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A30B4" w14:textId="600377C4" w:rsidR="00565983" w:rsidRDefault="00565983" w:rsidP="0056598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s</w:t>
      </w:r>
    </w:p>
    <w:p w14:paraId="084DD0D2" w14:textId="77777777" w:rsidR="00565983" w:rsidRPr="00B161FA" w:rsidRDefault="00565983" w:rsidP="00565983">
      <w:pPr>
        <w:spacing w:after="0" w:line="360" w:lineRule="auto"/>
        <w:rPr>
          <w:rFonts w:ascii="Times New Roman" w:eastAsia="Times New Roman" w:hAnsi="Times New Roman" w:cs="Times New Roman"/>
          <w:i/>
          <w:iCs/>
          <w:color w:val="000000" w:themeColor="text1"/>
          <w:u w:val="single"/>
        </w:rPr>
      </w:pPr>
      <w:r w:rsidRPr="00B161FA">
        <w:rPr>
          <w:rFonts w:ascii="Times New Roman" w:eastAsia="Times New Roman" w:hAnsi="Times New Roman" w:cs="Times New Roman"/>
          <w:i/>
          <w:iCs/>
          <w:color w:val="000000" w:themeColor="text1"/>
          <w:u w:val="single"/>
        </w:rPr>
        <w:t>Table 1: Demographic Characteristics of NSCLC with LVI</w:t>
      </w:r>
    </w:p>
    <w:tbl>
      <w:tblPr>
        <w:tblStyle w:val="TableGrid"/>
        <w:tblW w:w="9666" w:type="dxa"/>
        <w:tblLayout w:type="fixed"/>
        <w:tblLook w:val="04A0" w:firstRow="1" w:lastRow="0" w:firstColumn="1" w:lastColumn="0" w:noHBand="0" w:noVBand="1"/>
      </w:tblPr>
      <w:tblGrid>
        <w:gridCol w:w="2250"/>
        <w:gridCol w:w="1371"/>
        <w:gridCol w:w="1365"/>
        <w:gridCol w:w="915"/>
        <w:gridCol w:w="1410"/>
        <w:gridCol w:w="1410"/>
        <w:gridCol w:w="945"/>
      </w:tblGrid>
      <w:tr w:rsidR="00565983" w:rsidRPr="00B161FA" w14:paraId="2119FEC0" w14:textId="77777777" w:rsidTr="00814770">
        <w:trPr>
          <w:trHeight w:val="726"/>
        </w:trPr>
        <w:tc>
          <w:tcPr>
            <w:tcW w:w="2250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2C50CAC1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2736" w:type="dxa"/>
            <w:gridSpan w:val="2"/>
            <w:tcMar>
              <w:left w:w="108" w:type="dxa"/>
              <w:right w:w="108" w:type="dxa"/>
            </w:tcMar>
            <w:vAlign w:val="center"/>
          </w:tcPr>
          <w:p w14:paraId="327F0603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161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matched (N=8028)</w:t>
            </w:r>
          </w:p>
        </w:tc>
        <w:tc>
          <w:tcPr>
            <w:tcW w:w="91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4E1667E6" w14:textId="77777777" w:rsidR="00565983" w:rsidRPr="00B161FA" w:rsidRDefault="00565983" w:rsidP="00814770">
            <w:pPr>
              <w:tabs>
                <w:tab w:val="left" w:pos="621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2820" w:type="dxa"/>
            <w:gridSpan w:val="2"/>
            <w:tcMar>
              <w:left w:w="108" w:type="dxa"/>
              <w:right w:w="108" w:type="dxa"/>
            </w:tcMar>
          </w:tcPr>
          <w:p w14:paraId="4C9CAEFB" w14:textId="77777777" w:rsidR="00565983" w:rsidRPr="00B161FA" w:rsidRDefault="00565983" w:rsidP="00814770">
            <w:pPr>
              <w:tabs>
                <w:tab w:val="left" w:pos="621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opensity score (1:1) matched (age, sex, race)</w:t>
            </w:r>
          </w:p>
        </w:tc>
        <w:tc>
          <w:tcPr>
            <w:tcW w:w="94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31F1B784" w14:textId="77777777" w:rsidR="00565983" w:rsidRPr="00B161FA" w:rsidRDefault="00565983" w:rsidP="00814770">
            <w:pPr>
              <w:tabs>
                <w:tab w:val="left" w:pos="621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565983" w:rsidRPr="00B161FA" w14:paraId="06ACBD78" w14:textId="77777777" w:rsidTr="00814770">
        <w:trPr>
          <w:trHeight w:val="615"/>
        </w:trPr>
        <w:tc>
          <w:tcPr>
            <w:tcW w:w="2250" w:type="dxa"/>
            <w:vMerge/>
            <w:vAlign w:val="center"/>
          </w:tcPr>
          <w:p w14:paraId="7D4EBD46" w14:textId="77777777" w:rsidR="00565983" w:rsidRPr="00B161FA" w:rsidRDefault="00565983" w:rsidP="00814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center"/>
          </w:tcPr>
          <w:p w14:paraId="50C0291B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obectomy</w:t>
            </w:r>
          </w:p>
          <w:p w14:paraId="76F5C241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N=7612)</w:t>
            </w:r>
          </w:p>
        </w:tc>
        <w:tc>
          <w:tcPr>
            <w:tcW w:w="1365" w:type="dxa"/>
            <w:tcMar>
              <w:left w:w="108" w:type="dxa"/>
              <w:right w:w="108" w:type="dxa"/>
            </w:tcMar>
            <w:vAlign w:val="center"/>
          </w:tcPr>
          <w:p w14:paraId="4D2A2276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gmental resection</w:t>
            </w:r>
          </w:p>
          <w:p w14:paraId="6478E374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N=416)</w:t>
            </w:r>
          </w:p>
        </w:tc>
        <w:tc>
          <w:tcPr>
            <w:tcW w:w="915" w:type="dxa"/>
            <w:vMerge/>
            <w:vAlign w:val="center"/>
          </w:tcPr>
          <w:p w14:paraId="0CBACA23" w14:textId="77777777" w:rsidR="00565983" w:rsidRPr="00B161FA" w:rsidRDefault="00565983" w:rsidP="00814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tcMar>
              <w:left w:w="108" w:type="dxa"/>
              <w:right w:w="108" w:type="dxa"/>
            </w:tcMar>
          </w:tcPr>
          <w:p w14:paraId="74E950E4" w14:textId="77777777" w:rsidR="00565983" w:rsidRPr="00B161FA" w:rsidRDefault="00565983" w:rsidP="00814770">
            <w:pPr>
              <w:tabs>
                <w:tab w:val="left" w:pos="621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obectomy (N=403)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</w:tcPr>
          <w:p w14:paraId="35D1332A" w14:textId="77777777" w:rsidR="00565983" w:rsidRPr="00B161FA" w:rsidRDefault="00565983" w:rsidP="00814770">
            <w:pPr>
              <w:tabs>
                <w:tab w:val="left" w:pos="621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gmental resection</w:t>
            </w:r>
          </w:p>
          <w:p w14:paraId="35A4A129" w14:textId="77777777" w:rsidR="00565983" w:rsidRPr="00B161FA" w:rsidRDefault="00565983" w:rsidP="00814770">
            <w:pPr>
              <w:tabs>
                <w:tab w:val="left" w:pos="621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N=403)</w:t>
            </w:r>
          </w:p>
        </w:tc>
        <w:tc>
          <w:tcPr>
            <w:tcW w:w="945" w:type="dxa"/>
            <w:vMerge/>
            <w:vAlign w:val="center"/>
          </w:tcPr>
          <w:p w14:paraId="07C75FA4" w14:textId="77777777" w:rsidR="00565983" w:rsidRPr="00B161FA" w:rsidRDefault="00565983" w:rsidP="00814770">
            <w:pPr>
              <w:rPr>
                <w:rFonts w:ascii="Times New Roman" w:hAnsi="Times New Roman" w:cs="Times New Roman"/>
              </w:rPr>
            </w:pPr>
          </w:p>
        </w:tc>
      </w:tr>
      <w:tr w:rsidR="00565983" w:rsidRPr="00B161FA" w14:paraId="62652965" w14:textId="77777777" w:rsidTr="00814770">
        <w:trPr>
          <w:trHeight w:val="33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2BED627C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ge (mean (SD))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center"/>
          </w:tcPr>
          <w:p w14:paraId="4CE80A3C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67.1 (10.3)</w:t>
            </w:r>
          </w:p>
        </w:tc>
        <w:tc>
          <w:tcPr>
            <w:tcW w:w="1365" w:type="dxa"/>
            <w:tcMar>
              <w:left w:w="108" w:type="dxa"/>
              <w:right w:w="108" w:type="dxa"/>
            </w:tcMar>
            <w:vAlign w:val="center"/>
          </w:tcPr>
          <w:p w14:paraId="7CDD7BCE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68.9 (10.9)</w:t>
            </w:r>
          </w:p>
        </w:tc>
        <w:tc>
          <w:tcPr>
            <w:tcW w:w="915" w:type="dxa"/>
            <w:tcMar>
              <w:left w:w="108" w:type="dxa"/>
              <w:right w:w="108" w:type="dxa"/>
            </w:tcMar>
            <w:vAlign w:val="center"/>
          </w:tcPr>
          <w:p w14:paraId="57E39023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501D63C2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68.8 (10.8)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1288E98A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68.6 (10.8)</w:t>
            </w:r>
          </w:p>
        </w:tc>
        <w:tc>
          <w:tcPr>
            <w:tcW w:w="945" w:type="dxa"/>
            <w:tcMar>
              <w:left w:w="108" w:type="dxa"/>
              <w:right w:w="108" w:type="dxa"/>
            </w:tcMar>
            <w:vAlign w:val="center"/>
          </w:tcPr>
          <w:p w14:paraId="2974015E" w14:textId="77777777" w:rsidR="00565983" w:rsidRPr="00B161FA" w:rsidRDefault="00565983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565983" w:rsidRPr="00B161FA" w14:paraId="7B4C4591" w14:textId="77777777" w:rsidTr="00814770">
        <w:trPr>
          <w:trHeight w:val="33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5DF1F503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istance travelled (mean(SD))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center"/>
          </w:tcPr>
          <w:p w14:paraId="26514E75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33.7 (120)</w:t>
            </w:r>
          </w:p>
        </w:tc>
        <w:tc>
          <w:tcPr>
            <w:tcW w:w="1365" w:type="dxa"/>
            <w:tcMar>
              <w:left w:w="108" w:type="dxa"/>
              <w:right w:w="108" w:type="dxa"/>
            </w:tcMar>
            <w:vAlign w:val="center"/>
          </w:tcPr>
          <w:p w14:paraId="183B943B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42.1 (114)</w:t>
            </w:r>
          </w:p>
        </w:tc>
        <w:tc>
          <w:tcPr>
            <w:tcW w:w="915" w:type="dxa"/>
            <w:tcMar>
              <w:left w:w="108" w:type="dxa"/>
              <w:right w:w="108" w:type="dxa"/>
            </w:tcMar>
            <w:vAlign w:val="center"/>
          </w:tcPr>
          <w:p w14:paraId="40B257FA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14E5E2AC" w14:textId="58C90763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C06B2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C06B2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C06B2E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C06B2E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52359396" w14:textId="68C8876C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42.</w:t>
            </w:r>
            <w:r w:rsidR="00C06B2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1</w:t>
            </w:r>
            <w:r w:rsidR="00C06B2E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45" w:type="dxa"/>
            <w:tcMar>
              <w:left w:w="108" w:type="dxa"/>
              <w:right w:w="108" w:type="dxa"/>
            </w:tcMar>
            <w:vAlign w:val="center"/>
          </w:tcPr>
          <w:p w14:paraId="6C6BB6AF" w14:textId="700016C5" w:rsidR="00565983" w:rsidRPr="00B161FA" w:rsidRDefault="00C06B2E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</w:tr>
      <w:tr w:rsidR="00565983" w:rsidRPr="00B161FA" w14:paraId="5E7FD00F" w14:textId="77777777" w:rsidTr="00814770">
        <w:trPr>
          <w:trHeight w:val="33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3815BE64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ean Year of diagnosis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center"/>
          </w:tcPr>
          <w:p w14:paraId="3535DFC4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2012.95</w:t>
            </w:r>
          </w:p>
        </w:tc>
        <w:tc>
          <w:tcPr>
            <w:tcW w:w="1365" w:type="dxa"/>
            <w:tcMar>
              <w:left w:w="108" w:type="dxa"/>
              <w:right w:w="108" w:type="dxa"/>
            </w:tcMar>
            <w:vAlign w:val="center"/>
          </w:tcPr>
          <w:p w14:paraId="6ED62915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2013.02</w:t>
            </w:r>
          </w:p>
        </w:tc>
        <w:tc>
          <w:tcPr>
            <w:tcW w:w="915" w:type="dxa"/>
            <w:tcMar>
              <w:left w:w="108" w:type="dxa"/>
              <w:right w:w="108" w:type="dxa"/>
            </w:tcMar>
            <w:vAlign w:val="center"/>
          </w:tcPr>
          <w:p w14:paraId="28F30464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451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0DFC2A40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2011.98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1DED9C63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2013.02</w:t>
            </w:r>
          </w:p>
        </w:tc>
        <w:tc>
          <w:tcPr>
            <w:tcW w:w="945" w:type="dxa"/>
            <w:tcMar>
              <w:left w:w="108" w:type="dxa"/>
              <w:right w:w="108" w:type="dxa"/>
            </w:tcMar>
            <w:vAlign w:val="center"/>
          </w:tcPr>
          <w:p w14:paraId="3F955237" w14:textId="77777777" w:rsidR="00565983" w:rsidRPr="00B161FA" w:rsidRDefault="00565983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</w:tr>
      <w:tr w:rsidR="00565983" w:rsidRPr="00B161FA" w14:paraId="7072DCAB" w14:textId="77777777" w:rsidTr="00814770">
        <w:trPr>
          <w:trHeight w:val="330"/>
        </w:trPr>
        <w:tc>
          <w:tcPr>
            <w:tcW w:w="9666" w:type="dxa"/>
            <w:gridSpan w:val="7"/>
            <w:tcMar>
              <w:left w:w="108" w:type="dxa"/>
              <w:right w:w="108" w:type="dxa"/>
            </w:tcMar>
            <w:vAlign w:val="center"/>
          </w:tcPr>
          <w:p w14:paraId="685DC59C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ex, n (%)</w:t>
            </w:r>
          </w:p>
        </w:tc>
      </w:tr>
      <w:tr w:rsidR="00565983" w:rsidRPr="00B161FA" w14:paraId="626E287E" w14:textId="77777777" w:rsidTr="00814770">
        <w:trPr>
          <w:trHeight w:val="33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018874A6" w14:textId="77777777" w:rsidR="00565983" w:rsidRPr="00B161FA" w:rsidRDefault="00565983" w:rsidP="00814770">
            <w:pPr>
              <w:spacing w:line="360" w:lineRule="auto"/>
              <w:ind w:firstLine="341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center"/>
          </w:tcPr>
          <w:p w14:paraId="6AEFC6C4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3470 (45.6)</w:t>
            </w:r>
          </w:p>
        </w:tc>
        <w:tc>
          <w:tcPr>
            <w:tcW w:w="1365" w:type="dxa"/>
            <w:tcMar>
              <w:left w:w="108" w:type="dxa"/>
              <w:right w:w="108" w:type="dxa"/>
            </w:tcMar>
            <w:vAlign w:val="center"/>
          </w:tcPr>
          <w:p w14:paraId="0BA92B78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79 (43.0)</w:t>
            </w:r>
          </w:p>
        </w:tc>
        <w:tc>
          <w:tcPr>
            <w:tcW w:w="91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73F54693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308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23A16725" w14:textId="2FCA3B02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  <w:r w:rsidR="00C06B2E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43.</w:t>
            </w:r>
            <w:r w:rsidR="00C06B2E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01FEC5F2" w14:textId="3783744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  <w:r w:rsidR="00C06B2E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43.</w:t>
            </w:r>
            <w:r w:rsidR="00C06B2E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4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25FC7DAD" w14:textId="77777777" w:rsidR="00565983" w:rsidRPr="00B161FA" w:rsidRDefault="00565983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565983" w:rsidRPr="00B161FA" w14:paraId="12B974EB" w14:textId="77777777" w:rsidTr="00814770">
        <w:trPr>
          <w:trHeight w:val="33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37146807" w14:textId="77777777" w:rsidR="00565983" w:rsidRPr="00B161FA" w:rsidRDefault="00565983" w:rsidP="00814770">
            <w:pPr>
              <w:spacing w:line="360" w:lineRule="auto"/>
              <w:ind w:firstLine="341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center"/>
          </w:tcPr>
          <w:p w14:paraId="24E7B0DB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4142 (54.4)</w:t>
            </w:r>
          </w:p>
        </w:tc>
        <w:tc>
          <w:tcPr>
            <w:tcW w:w="1365" w:type="dxa"/>
            <w:tcMar>
              <w:left w:w="108" w:type="dxa"/>
              <w:right w:w="108" w:type="dxa"/>
            </w:tcMar>
            <w:vAlign w:val="center"/>
          </w:tcPr>
          <w:p w14:paraId="67789301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237 (57.0)</w:t>
            </w:r>
          </w:p>
        </w:tc>
        <w:tc>
          <w:tcPr>
            <w:tcW w:w="915" w:type="dxa"/>
            <w:vMerge/>
            <w:vAlign w:val="center"/>
          </w:tcPr>
          <w:p w14:paraId="17AC7837" w14:textId="77777777" w:rsidR="00565983" w:rsidRPr="00B161FA" w:rsidRDefault="00565983" w:rsidP="00814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4E8C8A34" w14:textId="31EAF0E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C06B2E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6 (5</w:t>
            </w:r>
            <w:r w:rsidR="00C06B2E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C06B2E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009EDDE3" w14:textId="37CD5C49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C06B2E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56.</w:t>
            </w:r>
            <w:r w:rsidR="00C06B2E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45" w:type="dxa"/>
            <w:vMerge/>
            <w:vAlign w:val="center"/>
          </w:tcPr>
          <w:p w14:paraId="69B2FDA4" w14:textId="77777777" w:rsidR="00565983" w:rsidRPr="00B161FA" w:rsidRDefault="00565983" w:rsidP="0081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983" w:rsidRPr="00B161FA" w14:paraId="42A58B99" w14:textId="77777777" w:rsidTr="00814770">
        <w:trPr>
          <w:trHeight w:val="330"/>
        </w:trPr>
        <w:tc>
          <w:tcPr>
            <w:tcW w:w="9666" w:type="dxa"/>
            <w:gridSpan w:val="7"/>
            <w:tcMar>
              <w:left w:w="108" w:type="dxa"/>
              <w:right w:w="108" w:type="dxa"/>
            </w:tcMar>
            <w:vAlign w:val="center"/>
          </w:tcPr>
          <w:p w14:paraId="6FC70F5E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ace, n (%)</w:t>
            </w:r>
          </w:p>
        </w:tc>
      </w:tr>
      <w:tr w:rsidR="00565983" w:rsidRPr="00B161FA" w14:paraId="5046B0F5" w14:textId="77777777" w:rsidTr="00814770">
        <w:trPr>
          <w:trHeight w:val="33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63E94F8F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White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center"/>
          </w:tcPr>
          <w:p w14:paraId="089E1F22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6583 (86.5)</w:t>
            </w:r>
          </w:p>
        </w:tc>
        <w:tc>
          <w:tcPr>
            <w:tcW w:w="1365" w:type="dxa"/>
            <w:tcMar>
              <w:left w:w="108" w:type="dxa"/>
              <w:right w:w="108" w:type="dxa"/>
            </w:tcMar>
            <w:vAlign w:val="center"/>
          </w:tcPr>
          <w:p w14:paraId="351D0A55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361 (86.8)</w:t>
            </w:r>
          </w:p>
        </w:tc>
        <w:tc>
          <w:tcPr>
            <w:tcW w:w="91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36223473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134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5942E3E3" w14:textId="08E4BBA1" w:rsidR="00565983" w:rsidRPr="00B161FA" w:rsidRDefault="002205D4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35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7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7)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762D5992" w14:textId="4BA48542" w:rsidR="00565983" w:rsidRPr="00B161FA" w:rsidRDefault="002205D4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59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6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7)</w:t>
            </w:r>
          </w:p>
        </w:tc>
        <w:tc>
          <w:tcPr>
            <w:tcW w:w="94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44D23BA3" w14:textId="68AC1028" w:rsidR="00565983" w:rsidRPr="00B161FA" w:rsidRDefault="00565983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8002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58002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565983" w:rsidRPr="00B161FA" w14:paraId="09E2C313" w14:textId="77777777" w:rsidTr="00814770">
        <w:trPr>
          <w:trHeight w:val="33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42FF918D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Black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center"/>
          </w:tcPr>
          <w:p w14:paraId="617FB34D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627 (8.2)</w:t>
            </w:r>
          </w:p>
        </w:tc>
        <w:tc>
          <w:tcPr>
            <w:tcW w:w="1365" w:type="dxa"/>
            <w:tcMar>
              <w:left w:w="108" w:type="dxa"/>
              <w:right w:w="108" w:type="dxa"/>
            </w:tcMar>
            <w:vAlign w:val="center"/>
          </w:tcPr>
          <w:p w14:paraId="7B0E6C15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26 (6.3)</w:t>
            </w:r>
          </w:p>
        </w:tc>
        <w:tc>
          <w:tcPr>
            <w:tcW w:w="915" w:type="dxa"/>
            <w:vMerge/>
            <w:vAlign w:val="center"/>
          </w:tcPr>
          <w:p w14:paraId="73555D08" w14:textId="77777777" w:rsidR="00565983" w:rsidRPr="00B161FA" w:rsidRDefault="00565983" w:rsidP="00814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2CDF0267" w14:textId="4374B47A" w:rsidR="00565983" w:rsidRPr="00B161FA" w:rsidRDefault="002205D4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026C050F" w14:textId="7629EA77" w:rsidR="00565983" w:rsidRPr="00B161FA" w:rsidRDefault="002205D4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45" w:type="dxa"/>
            <w:vMerge/>
            <w:vAlign w:val="center"/>
          </w:tcPr>
          <w:p w14:paraId="050AC98C" w14:textId="77777777" w:rsidR="00565983" w:rsidRPr="00B161FA" w:rsidRDefault="00565983" w:rsidP="0081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983" w:rsidRPr="00B161FA" w14:paraId="1D22DAB4" w14:textId="77777777" w:rsidTr="00814770">
        <w:trPr>
          <w:trHeight w:val="33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5B6277C1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center"/>
          </w:tcPr>
          <w:p w14:paraId="6B9900BE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402 (5.3)</w:t>
            </w:r>
          </w:p>
        </w:tc>
        <w:tc>
          <w:tcPr>
            <w:tcW w:w="1365" w:type="dxa"/>
            <w:tcMar>
              <w:left w:w="108" w:type="dxa"/>
              <w:right w:w="108" w:type="dxa"/>
            </w:tcMar>
            <w:vAlign w:val="center"/>
          </w:tcPr>
          <w:p w14:paraId="67BE7AA6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29 (7.0)</w:t>
            </w:r>
          </w:p>
        </w:tc>
        <w:tc>
          <w:tcPr>
            <w:tcW w:w="915" w:type="dxa"/>
            <w:vMerge/>
            <w:vAlign w:val="center"/>
          </w:tcPr>
          <w:p w14:paraId="1174154A" w14:textId="77777777" w:rsidR="00565983" w:rsidRPr="00B161FA" w:rsidRDefault="00565983" w:rsidP="00814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2D616956" w14:textId="7C2B1634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2205D4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2205D4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2205D4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0D12DD97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27CB9910" w14:textId="1096C51F" w:rsidR="00565983" w:rsidRPr="00B161FA" w:rsidRDefault="002205D4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3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48BBBEEC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  <w:vMerge/>
            <w:vAlign w:val="center"/>
          </w:tcPr>
          <w:p w14:paraId="659841D8" w14:textId="77777777" w:rsidR="00565983" w:rsidRPr="00B161FA" w:rsidRDefault="00565983" w:rsidP="0081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983" w:rsidRPr="00B161FA" w14:paraId="22682308" w14:textId="77777777" w:rsidTr="00814770">
        <w:trPr>
          <w:trHeight w:val="330"/>
        </w:trPr>
        <w:tc>
          <w:tcPr>
            <w:tcW w:w="9666" w:type="dxa"/>
            <w:gridSpan w:val="7"/>
            <w:tcMar>
              <w:left w:w="108" w:type="dxa"/>
              <w:right w:w="108" w:type="dxa"/>
            </w:tcMar>
            <w:vAlign w:val="center"/>
          </w:tcPr>
          <w:p w14:paraId="5D2D000F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acility Type, n (%)</w:t>
            </w:r>
          </w:p>
        </w:tc>
      </w:tr>
      <w:tr w:rsidR="00565983" w:rsidRPr="00B161FA" w14:paraId="06BFCDAF" w14:textId="77777777" w:rsidTr="00814770">
        <w:trPr>
          <w:trHeight w:val="33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1014ACBF" w14:textId="77777777" w:rsidR="00565983" w:rsidRPr="00B161FA" w:rsidRDefault="00565983" w:rsidP="00814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Community Cancer Program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center"/>
          </w:tcPr>
          <w:p w14:paraId="0433CFC4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282 (3.7)</w:t>
            </w:r>
          </w:p>
        </w:tc>
        <w:tc>
          <w:tcPr>
            <w:tcW w:w="1365" w:type="dxa"/>
            <w:tcMar>
              <w:left w:w="108" w:type="dxa"/>
              <w:right w:w="108" w:type="dxa"/>
            </w:tcMar>
            <w:vAlign w:val="center"/>
          </w:tcPr>
          <w:p w14:paraId="52B64467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7 (4.1)</w:t>
            </w:r>
          </w:p>
        </w:tc>
        <w:tc>
          <w:tcPr>
            <w:tcW w:w="91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356B1815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031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6887B059" w14:textId="535AD4B6" w:rsidR="00565983" w:rsidRPr="00B161FA" w:rsidRDefault="0058002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1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3885348D" w14:textId="1CBCF974" w:rsidR="00565983" w:rsidRPr="00B161FA" w:rsidRDefault="0058002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4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4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693DE67A" w14:textId="275A8C5D" w:rsidR="00565983" w:rsidRPr="00B161FA" w:rsidRDefault="00565983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80020">
              <w:rPr>
                <w:rFonts w:ascii="Times New Roman" w:eastAsia="Times New Roman" w:hAnsi="Times New Roman" w:cs="Times New Roman"/>
                <w:color w:val="000000" w:themeColor="text1"/>
              </w:rPr>
              <w:t>261</w:t>
            </w:r>
          </w:p>
        </w:tc>
      </w:tr>
      <w:tr w:rsidR="00565983" w:rsidRPr="00B161FA" w14:paraId="20C222C2" w14:textId="77777777" w:rsidTr="00814770">
        <w:trPr>
          <w:trHeight w:val="33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0742739E" w14:textId="77777777" w:rsidR="00565983" w:rsidRPr="00B161FA" w:rsidRDefault="00565983" w:rsidP="00814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Comprehensive Community Cancer Program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center"/>
          </w:tcPr>
          <w:p w14:paraId="1B5A1AFD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2382 (31.6)</w:t>
            </w:r>
          </w:p>
        </w:tc>
        <w:tc>
          <w:tcPr>
            <w:tcW w:w="1365" w:type="dxa"/>
            <w:tcMar>
              <w:left w:w="108" w:type="dxa"/>
              <w:right w:w="108" w:type="dxa"/>
            </w:tcMar>
            <w:vAlign w:val="center"/>
          </w:tcPr>
          <w:p w14:paraId="6ACA244A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22 (29.4)</w:t>
            </w:r>
          </w:p>
        </w:tc>
        <w:tc>
          <w:tcPr>
            <w:tcW w:w="915" w:type="dxa"/>
            <w:vMerge/>
            <w:tcMar>
              <w:left w:w="108" w:type="dxa"/>
              <w:right w:w="108" w:type="dxa"/>
            </w:tcMar>
            <w:vAlign w:val="center"/>
          </w:tcPr>
          <w:p w14:paraId="67DF168D" w14:textId="77777777" w:rsidR="00565983" w:rsidRPr="00B161FA" w:rsidRDefault="00565983" w:rsidP="00814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7471202C" w14:textId="4E4FD38B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580020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580020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80020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32EC28FA" w14:textId="536D62AA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  <w:r w:rsidR="0058002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580020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80020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45" w:type="dxa"/>
            <w:vMerge/>
            <w:tcMar>
              <w:left w:w="108" w:type="dxa"/>
              <w:right w:w="108" w:type="dxa"/>
            </w:tcMar>
            <w:vAlign w:val="center"/>
          </w:tcPr>
          <w:p w14:paraId="28ECD55D" w14:textId="77777777" w:rsidR="00565983" w:rsidRPr="00B161FA" w:rsidRDefault="00565983" w:rsidP="0081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983" w:rsidRPr="00B161FA" w14:paraId="0FA45248" w14:textId="77777777" w:rsidTr="00814770">
        <w:trPr>
          <w:trHeight w:val="33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52BC3B60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Academic/Research Program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center"/>
          </w:tcPr>
          <w:p w14:paraId="1A3EB5FB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3325 (44.1)</w:t>
            </w:r>
          </w:p>
        </w:tc>
        <w:tc>
          <w:tcPr>
            <w:tcW w:w="1365" w:type="dxa"/>
            <w:tcMar>
              <w:left w:w="108" w:type="dxa"/>
              <w:right w:w="108" w:type="dxa"/>
            </w:tcMar>
            <w:vAlign w:val="center"/>
          </w:tcPr>
          <w:p w14:paraId="72D82B6F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210 (50.6)</w:t>
            </w:r>
          </w:p>
        </w:tc>
        <w:tc>
          <w:tcPr>
            <w:tcW w:w="915" w:type="dxa"/>
            <w:vMerge/>
            <w:tcMar>
              <w:left w:w="108" w:type="dxa"/>
              <w:right w:w="108" w:type="dxa"/>
            </w:tcMar>
            <w:vAlign w:val="center"/>
          </w:tcPr>
          <w:p w14:paraId="6A072593" w14:textId="77777777" w:rsidR="00565983" w:rsidRPr="00B161FA" w:rsidRDefault="00565983" w:rsidP="00814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2F3979F4" w14:textId="3E3DA649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580020">
              <w:rPr>
                <w:rFonts w:ascii="Times New Roman" w:eastAsia="Times New Roman" w:hAnsi="Times New Roman" w:cs="Times New Roman"/>
                <w:color w:val="000000" w:themeColor="text1"/>
              </w:rPr>
              <w:t>87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580020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8002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4B0861A7" w14:textId="33439A8A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 w:rsidR="00580020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50.</w:t>
            </w:r>
            <w:r w:rsidR="0058002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45" w:type="dxa"/>
            <w:vMerge/>
            <w:tcMar>
              <w:left w:w="108" w:type="dxa"/>
              <w:right w:w="108" w:type="dxa"/>
            </w:tcMar>
            <w:vAlign w:val="center"/>
          </w:tcPr>
          <w:p w14:paraId="1B971F9C" w14:textId="77777777" w:rsidR="00565983" w:rsidRPr="00B161FA" w:rsidRDefault="00565983" w:rsidP="0081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983" w:rsidRPr="00B161FA" w14:paraId="248D4A77" w14:textId="77777777" w:rsidTr="00814770">
        <w:trPr>
          <w:trHeight w:val="33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2DF546E2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Integrated Network Cancer Program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center"/>
          </w:tcPr>
          <w:p w14:paraId="35AD24D1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558 (20.6)</w:t>
            </w:r>
          </w:p>
        </w:tc>
        <w:tc>
          <w:tcPr>
            <w:tcW w:w="1365" w:type="dxa"/>
            <w:tcMar>
              <w:left w:w="108" w:type="dxa"/>
              <w:right w:w="108" w:type="dxa"/>
            </w:tcMar>
            <w:vAlign w:val="center"/>
          </w:tcPr>
          <w:p w14:paraId="4E6A4229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66 (15.9)</w:t>
            </w:r>
          </w:p>
        </w:tc>
        <w:tc>
          <w:tcPr>
            <w:tcW w:w="915" w:type="dxa"/>
            <w:vMerge/>
            <w:tcMar>
              <w:left w:w="108" w:type="dxa"/>
              <w:right w:w="108" w:type="dxa"/>
            </w:tcMar>
            <w:vAlign w:val="center"/>
          </w:tcPr>
          <w:p w14:paraId="5D790FBC" w14:textId="77777777" w:rsidR="00565983" w:rsidRPr="00B161FA" w:rsidRDefault="00565983" w:rsidP="00814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085D8E45" w14:textId="3E059E44" w:rsidR="00565983" w:rsidRPr="00B161FA" w:rsidRDefault="0058002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7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0827A0EC" w14:textId="220B5F5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580020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</w:t>
            </w:r>
            <w:r w:rsidR="00580020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80020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45" w:type="dxa"/>
            <w:vMerge/>
            <w:tcMar>
              <w:left w:w="108" w:type="dxa"/>
              <w:right w:w="108" w:type="dxa"/>
            </w:tcMar>
            <w:vAlign w:val="center"/>
          </w:tcPr>
          <w:p w14:paraId="73552585" w14:textId="77777777" w:rsidR="00565983" w:rsidRPr="00B161FA" w:rsidRDefault="00565983" w:rsidP="0081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983" w:rsidRPr="00B161FA" w14:paraId="3A4A8206" w14:textId="77777777" w:rsidTr="00814770">
        <w:trPr>
          <w:trHeight w:val="330"/>
        </w:trPr>
        <w:tc>
          <w:tcPr>
            <w:tcW w:w="9666" w:type="dxa"/>
            <w:gridSpan w:val="7"/>
            <w:tcMar>
              <w:left w:w="108" w:type="dxa"/>
              <w:right w:w="108" w:type="dxa"/>
            </w:tcMar>
            <w:vAlign w:val="center"/>
          </w:tcPr>
          <w:p w14:paraId="5B6E8754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nsurance Status, n (%)</w:t>
            </w:r>
          </w:p>
        </w:tc>
      </w:tr>
      <w:tr w:rsidR="00565983" w:rsidRPr="00B161FA" w14:paraId="4EE604A9" w14:textId="77777777" w:rsidTr="00814770">
        <w:trPr>
          <w:trHeight w:val="834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576AF838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Uninsured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center"/>
          </w:tcPr>
          <w:p w14:paraId="3DC16698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24 (1.6)</w:t>
            </w:r>
          </w:p>
        </w:tc>
        <w:tc>
          <w:tcPr>
            <w:tcW w:w="1365" w:type="dxa"/>
            <w:tcMar>
              <w:left w:w="108" w:type="dxa"/>
              <w:right w:w="108" w:type="dxa"/>
            </w:tcMar>
            <w:vAlign w:val="center"/>
          </w:tcPr>
          <w:p w14:paraId="3F899E6D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4 (1.0)</w:t>
            </w:r>
          </w:p>
        </w:tc>
        <w:tc>
          <w:tcPr>
            <w:tcW w:w="91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1D8F80D5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194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254E3EED" w14:textId="48A1BF1E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8 (</w:t>
            </w:r>
            <w:r w:rsidR="0058002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80020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45D0D1E1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4 (1.0)</w:t>
            </w:r>
          </w:p>
        </w:tc>
        <w:tc>
          <w:tcPr>
            <w:tcW w:w="94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77107F06" w14:textId="002DB7EC" w:rsidR="00565983" w:rsidRPr="00B161FA" w:rsidRDefault="00580020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1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565983" w:rsidRPr="00B161FA" w14:paraId="46D6CDDE" w14:textId="77777777" w:rsidTr="00814770">
        <w:trPr>
          <w:trHeight w:val="33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694DAE6B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Private Insurance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center"/>
          </w:tcPr>
          <w:p w14:paraId="642935B5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2434 (32.0)</w:t>
            </w:r>
          </w:p>
        </w:tc>
        <w:tc>
          <w:tcPr>
            <w:tcW w:w="1365" w:type="dxa"/>
            <w:tcMar>
              <w:left w:w="108" w:type="dxa"/>
              <w:right w:w="108" w:type="dxa"/>
            </w:tcMar>
            <w:vAlign w:val="center"/>
          </w:tcPr>
          <w:p w14:paraId="1BFE3DBE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29 (31.0)</w:t>
            </w:r>
          </w:p>
        </w:tc>
        <w:tc>
          <w:tcPr>
            <w:tcW w:w="915" w:type="dxa"/>
            <w:vMerge/>
            <w:vAlign w:val="center"/>
          </w:tcPr>
          <w:p w14:paraId="03936577" w14:textId="77777777" w:rsidR="00565983" w:rsidRPr="00B161FA" w:rsidRDefault="00565983" w:rsidP="00814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48A825A0" w14:textId="0250A25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  <w:r w:rsidR="00D42AD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</w:t>
            </w:r>
            <w:r w:rsidR="00D42AD9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D42AD9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75B84915" w14:textId="7D77A5C1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  <w:r w:rsidR="00D42AD9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31.</w:t>
            </w:r>
            <w:r w:rsidR="00D42AD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45" w:type="dxa"/>
            <w:vMerge/>
            <w:vAlign w:val="center"/>
          </w:tcPr>
          <w:p w14:paraId="39D8A24A" w14:textId="77777777" w:rsidR="00565983" w:rsidRPr="00B161FA" w:rsidRDefault="00565983" w:rsidP="0081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983" w:rsidRPr="00B161FA" w14:paraId="1A2D8695" w14:textId="77777777" w:rsidTr="00814770">
        <w:trPr>
          <w:trHeight w:val="33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39A4A773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Medicaid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center"/>
          </w:tcPr>
          <w:p w14:paraId="7CB8AC88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360 (4.7)</w:t>
            </w:r>
          </w:p>
        </w:tc>
        <w:tc>
          <w:tcPr>
            <w:tcW w:w="1365" w:type="dxa"/>
            <w:tcMar>
              <w:left w:w="108" w:type="dxa"/>
              <w:right w:w="108" w:type="dxa"/>
            </w:tcMar>
            <w:vAlign w:val="center"/>
          </w:tcPr>
          <w:p w14:paraId="53BFE1BB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4 (3.4)</w:t>
            </w:r>
          </w:p>
        </w:tc>
        <w:tc>
          <w:tcPr>
            <w:tcW w:w="915" w:type="dxa"/>
            <w:vMerge/>
            <w:vAlign w:val="center"/>
          </w:tcPr>
          <w:p w14:paraId="0343943C" w14:textId="77777777" w:rsidR="00565983" w:rsidRPr="00B161FA" w:rsidRDefault="00565983" w:rsidP="00814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529A7858" w14:textId="2614730D" w:rsidR="00565983" w:rsidRPr="00B161FA" w:rsidRDefault="00D42AD9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6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0B07AACE" w14:textId="798E9103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4 (3.</w:t>
            </w:r>
            <w:r w:rsidR="00D42AD9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45" w:type="dxa"/>
            <w:vMerge/>
            <w:vAlign w:val="center"/>
          </w:tcPr>
          <w:p w14:paraId="40305B5B" w14:textId="77777777" w:rsidR="00565983" w:rsidRPr="00B161FA" w:rsidRDefault="00565983" w:rsidP="0081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983" w:rsidRPr="00B161FA" w14:paraId="7C355E2F" w14:textId="77777777" w:rsidTr="00814770">
        <w:trPr>
          <w:trHeight w:val="33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5F90B168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Medicare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center"/>
          </w:tcPr>
          <w:p w14:paraId="4CF2D439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4501 (59.1)</w:t>
            </w:r>
          </w:p>
        </w:tc>
        <w:tc>
          <w:tcPr>
            <w:tcW w:w="1365" w:type="dxa"/>
            <w:tcMar>
              <w:left w:w="108" w:type="dxa"/>
              <w:right w:w="108" w:type="dxa"/>
            </w:tcMar>
            <w:vAlign w:val="center"/>
          </w:tcPr>
          <w:p w14:paraId="1AC468B3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264 (63.5)</w:t>
            </w:r>
          </w:p>
        </w:tc>
        <w:tc>
          <w:tcPr>
            <w:tcW w:w="915" w:type="dxa"/>
            <w:vMerge/>
            <w:vAlign w:val="center"/>
          </w:tcPr>
          <w:p w14:paraId="7BF15445" w14:textId="77777777" w:rsidR="00565983" w:rsidRPr="00B161FA" w:rsidRDefault="00565983" w:rsidP="00814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743AD293" w14:textId="08CBF699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D42AD9">
              <w:rPr>
                <w:rFonts w:ascii="Times New Roman" w:eastAsia="Times New Roman" w:hAnsi="Times New Roman" w:cs="Times New Roman"/>
                <w:color w:val="000000" w:themeColor="text1"/>
              </w:rPr>
              <w:t>64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6</w:t>
            </w:r>
            <w:r w:rsidR="00D42AD9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D42AD9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0FAD46D1" w14:textId="4749D864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D42AD9">
              <w:rPr>
                <w:rFonts w:ascii="Times New Roman" w:eastAsia="Times New Roman" w:hAnsi="Times New Roman" w:cs="Times New Roman"/>
                <w:color w:val="000000" w:themeColor="text1"/>
              </w:rPr>
              <w:t>62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6</w:t>
            </w:r>
            <w:r w:rsidR="00D42AD9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8)</w:t>
            </w:r>
          </w:p>
        </w:tc>
        <w:tc>
          <w:tcPr>
            <w:tcW w:w="945" w:type="dxa"/>
            <w:vMerge/>
            <w:vAlign w:val="center"/>
          </w:tcPr>
          <w:p w14:paraId="05828BAF" w14:textId="77777777" w:rsidR="00565983" w:rsidRPr="00B161FA" w:rsidRDefault="00565983" w:rsidP="0081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983" w:rsidRPr="00B161FA" w14:paraId="22466029" w14:textId="77777777" w:rsidTr="00814770">
        <w:trPr>
          <w:trHeight w:val="33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266B3852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center"/>
          </w:tcPr>
          <w:p w14:paraId="7A5C7661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85 (1.1)</w:t>
            </w:r>
          </w:p>
        </w:tc>
        <w:tc>
          <w:tcPr>
            <w:tcW w:w="1365" w:type="dxa"/>
            <w:tcMar>
              <w:left w:w="108" w:type="dxa"/>
              <w:right w:w="108" w:type="dxa"/>
            </w:tcMar>
            <w:vAlign w:val="center"/>
          </w:tcPr>
          <w:p w14:paraId="48366A36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 (0.2)</w:t>
            </w:r>
          </w:p>
        </w:tc>
        <w:tc>
          <w:tcPr>
            <w:tcW w:w="915" w:type="dxa"/>
            <w:vMerge/>
            <w:vAlign w:val="center"/>
          </w:tcPr>
          <w:p w14:paraId="6A9586EF" w14:textId="77777777" w:rsidR="00565983" w:rsidRPr="00B161FA" w:rsidRDefault="00565983" w:rsidP="00814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05667F8E" w14:textId="38B79834" w:rsidR="00565983" w:rsidRPr="00B161FA" w:rsidRDefault="00D42AD9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2)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4838204F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 (0.2)</w:t>
            </w:r>
          </w:p>
        </w:tc>
        <w:tc>
          <w:tcPr>
            <w:tcW w:w="945" w:type="dxa"/>
            <w:vMerge/>
            <w:vAlign w:val="center"/>
          </w:tcPr>
          <w:p w14:paraId="2C3C599B" w14:textId="77777777" w:rsidR="00565983" w:rsidRPr="00B161FA" w:rsidRDefault="00565983" w:rsidP="0081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983" w:rsidRPr="00B161FA" w14:paraId="17D5F50B" w14:textId="77777777" w:rsidTr="00814770">
        <w:trPr>
          <w:trHeight w:val="1018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00E3B800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Insurance status unknown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center"/>
          </w:tcPr>
          <w:p w14:paraId="3B1686D5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05 (1.4)</w:t>
            </w:r>
          </w:p>
        </w:tc>
        <w:tc>
          <w:tcPr>
            <w:tcW w:w="1365" w:type="dxa"/>
            <w:tcMar>
              <w:left w:w="108" w:type="dxa"/>
              <w:right w:w="108" w:type="dxa"/>
            </w:tcMar>
            <w:vAlign w:val="center"/>
          </w:tcPr>
          <w:p w14:paraId="6A3F6102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4 (1.0)</w:t>
            </w:r>
          </w:p>
        </w:tc>
        <w:tc>
          <w:tcPr>
            <w:tcW w:w="915" w:type="dxa"/>
            <w:vMerge/>
            <w:tcMar>
              <w:left w:w="108" w:type="dxa"/>
              <w:right w:w="108" w:type="dxa"/>
            </w:tcMar>
            <w:vAlign w:val="center"/>
          </w:tcPr>
          <w:p w14:paraId="1C7987E9" w14:textId="77777777" w:rsidR="00565983" w:rsidRPr="00B161FA" w:rsidRDefault="00565983" w:rsidP="00814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7D5FA49F" w14:textId="7B7059D9" w:rsidR="00565983" w:rsidRPr="00B161FA" w:rsidRDefault="00D42AD9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0)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593B63B1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4 (1.0)</w:t>
            </w:r>
          </w:p>
        </w:tc>
        <w:tc>
          <w:tcPr>
            <w:tcW w:w="945" w:type="dxa"/>
            <w:vMerge/>
            <w:tcMar>
              <w:left w:w="108" w:type="dxa"/>
              <w:right w:w="108" w:type="dxa"/>
            </w:tcMar>
            <w:vAlign w:val="center"/>
          </w:tcPr>
          <w:p w14:paraId="566C67C6" w14:textId="77777777" w:rsidR="00565983" w:rsidRPr="00B161FA" w:rsidRDefault="00565983" w:rsidP="0081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983" w:rsidRPr="00B161FA" w14:paraId="09389C52" w14:textId="77777777" w:rsidTr="00814770">
        <w:trPr>
          <w:trHeight w:val="269"/>
        </w:trPr>
        <w:tc>
          <w:tcPr>
            <w:tcW w:w="9666" w:type="dxa"/>
            <w:gridSpan w:val="7"/>
            <w:tcMar>
              <w:left w:w="108" w:type="dxa"/>
              <w:right w:w="108" w:type="dxa"/>
            </w:tcMar>
            <w:vAlign w:val="center"/>
          </w:tcPr>
          <w:p w14:paraId="06265FDF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edian Income Quartile, n (%)</w:t>
            </w:r>
          </w:p>
        </w:tc>
      </w:tr>
      <w:tr w:rsidR="00565983" w:rsidRPr="00B161FA" w14:paraId="3954DC10" w14:textId="77777777" w:rsidTr="00814770">
        <w:trPr>
          <w:trHeight w:val="33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5BD1B301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&lt;$38,000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center"/>
          </w:tcPr>
          <w:p w14:paraId="16CD1691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976 (14.7)</w:t>
            </w:r>
          </w:p>
        </w:tc>
        <w:tc>
          <w:tcPr>
            <w:tcW w:w="1365" w:type="dxa"/>
            <w:tcMar>
              <w:left w:w="108" w:type="dxa"/>
              <w:right w:w="108" w:type="dxa"/>
            </w:tcMar>
            <w:vAlign w:val="center"/>
          </w:tcPr>
          <w:p w14:paraId="54E76D0D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45 (13.2)</w:t>
            </w:r>
          </w:p>
        </w:tc>
        <w:tc>
          <w:tcPr>
            <w:tcW w:w="91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4D4F644A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245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79C7392E" w14:textId="156CC08E" w:rsidR="00565983" w:rsidRPr="00B161FA" w:rsidRDefault="00D42AD9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3 (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6AE992CB" w14:textId="5D702A9F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D42AD9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2.</w:t>
            </w:r>
            <w:r w:rsidR="00D42AD9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4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1DB163F8" w14:textId="331FFFF0" w:rsidR="00565983" w:rsidRPr="00B161FA" w:rsidRDefault="00565983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3</w:t>
            </w:r>
            <w:r w:rsidR="00D42AD9">
              <w:rPr>
                <w:rFonts w:ascii="Times New Roman" w:eastAsia="Times New Roman" w:hAnsi="Times New Roman" w:cs="Times New Roman"/>
                <w:color w:val="000000" w:themeColor="text1"/>
              </w:rPr>
              <w:t>79</w:t>
            </w:r>
          </w:p>
        </w:tc>
      </w:tr>
      <w:tr w:rsidR="00565983" w:rsidRPr="00B161FA" w14:paraId="630D7F26" w14:textId="77777777" w:rsidTr="00814770">
        <w:trPr>
          <w:trHeight w:val="33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078B29C8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$38,000 - $47,999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center"/>
          </w:tcPr>
          <w:p w14:paraId="00CE9A94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380 (20.8)</w:t>
            </w:r>
          </w:p>
        </w:tc>
        <w:tc>
          <w:tcPr>
            <w:tcW w:w="1365" w:type="dxa"/>
            <w:tcMar>
              <w:left w:w="108" w:type="dxa"/>
              <w:right w:w="108" w:type="dxa"/>
            </w:tcMar>
            <w:vAlign w:val="center"/>
          </w:tcPr>
          <w:p w14:paraId="110CC6BB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65 (19.0)</w:t>
            </w:r>
          </w:p>
        </w:tc>
        <w:tc>
          <w:tcPr>
            <w:tcW w:w="915" w:type="dxa"/>
            <w:vMerge/>
            <w:vAlign w:val="center"/>
          </w:tcPr>
          <w:p w14:paraId="3230B8CC" w14:textId="77777777" w:rsidR="00565983" w:rsidRPr="00B161FA" w:rsidRDefault="00565983" w:rsidP="00814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122E2651" w14:textId="4BE785E3" w:rsidR="00565983" w:rsidRPr="00B161FA" w:rsidRDefault="00D42AD9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4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0F80B61A" w14:textId="0C0827BD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D42AD9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9.1)</w:t>
            </w:r>
          </w:p>
        </w:tc>
        <w:tc>
          <w:tcPr>
            <w:tcW w:w="945" w:type="dxa"/>
            <w:vMerge/>
            <w:vAlign w:val="center"/>
          </w:tcPr>
          <w:p w14:paraId="57D6B5E9" w14:textId="77777777" w:rsidR="00565983" w:rsidRPr="00B161FA" w:rsidRDefault="00565983" w:rsidP="0081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983" w:rsidRPr="00B161FA" w14:paraId="692653F4" w14:textId="77777777" w:rsidTr="00814770">
        <w:trPr>
          <w:trHeight w:val="33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17D3D2B0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$48,000 - $62,999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center"/>
          </w:tcPr>
          <w:p w14:paraId="34466369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734 (26.1)</w:t>
            </w:r>
          </w:p>
        </w:tc>
        <w:tc>
          <w:tcPr>
            <w:tcW w:w="1365" w:type="dxa"/>
            <w:tcMar>
              <w:left w:w="108" w:type="dxa"/>
              <w:right w:w="108" w:type="dxa"/>
            </w:tcMar>
            <w:vAlign w:val="center"/>
          </w:tcPr>
          <w:p w14:paraId="0B6072D6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82 (24.0)</w:t>
            </w:r>
          </w:p>
        </w:tc>
        <w:tc>
          <w:tcPr>
            <w:tcW w:w="915" w:type="dxa"/>
            <w:vMerge/>
            <w:vAlign w:val="center"/>
          </w:tcPr>
          <w:p w14:paraId="0E223E5B" w14:textId="77777777" w:rsidR="00565983" w:rsidRPr="00B161FA" w:rsidRDefault="00565983" w:rsidP="00814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52BEEEE4" w14:textId="4F7973A5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="00D42AD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</w:t>
            </w:r>
            <w:r w:rsidR="00D42AD9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D42AD9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01DF85C3" w14:textId="6858A2AA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="00D42AD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4.</w:t>
            </w:r>
            <w:r w:rsidR="00D42AD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45" w:type="dxa"/>
            <w:vMerge/>
            <w:vAlign w:val="center"/>
          </w:tcPr>
          <w:p w14:paraId="771B30A6" w14:textId="77777777" w:rsidR="00565983" w:rsidRPr="00B161FA" w:rsidRDefault="00565983" w:rsidP="0081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983" w:rsidRPr="00B161FA" w14:paraId="02C0C05B" w14:textId="77777777" w:rsidTr="00814770">
        <w:trPr>
          <w:trHeight w:val="33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7E6FADF3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≥$63,00</w:t>
            </w:r>
          </w:p>
        </w:tc>
        <w:tc>
          <w:tcPr>
            <w:tcW w:w="1371" w:type="dxa"/>
            <w:tcMar>
              <w:left w:w="108" w:type="dxa"/>
              <w:right w:w="108" w:type="dxa"/>
            </w:tcMar>
            <w:vAlign w:val="center"/>
          </w:tcPr>
          <w:p w14:paraId="1D713C37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2546 (38.4)</w:t>
            </w:r>
          </w:p>
        </w:tc>
        <w:tc>
          <w:tcPr>
            <w:tcW w:w="1365" w:type="dxa"/>
            <w:tcMar>
              <w:left w:w="108" w:type="dxa"/>
              <w:right w:w="108" w:type="dxa"/>
            </w:tcMar>
            <w:vAlign w:val="center"/>
          </w:tcPr>
          <w:p w14:paraId="1C1FC3E7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50 (43.9)</w:t>
            </w:r>
          </w:p>
        </w:tc>
        <w:tc>
          <w:tcPr>
            <w:tcW w:w="915" w:type="dxa"/>
            <w:vMerge/>
            <w:vAlign w:val="center"/>
          </w:tcPr>
          <w:p w14:paraId="09AB380F" w14:textId="77777777" w:rsidR="00565983" w:rsidRPr="00B161FA" w:rsidRDefault="00565983" w:rsidP="00814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08924156" w14:textId="6505F308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  <w:r w:rsidR="00D42AD9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3</w:t>
            </w:r>
            <w:r w:rsidR="00D42AD9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6)</w:t>
            </w: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6DE14852" w14:textId="0D6B5B05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  <w:r w:rsidR="00D42AD9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43.</w:t>
            </w:r>
            <w:r w:rsidR="00D42AD9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45" w:type="dxa"/>
            <w:vMerge/>
            <w:vAlign w:val="center"/>
          </w:tcPr>
          <w:p w14:paraId="76A067F3" w14:textId="77777777" w:rsidR="00565983" w:rsidRPr="00B161FA" w:rsidRDefault="00565983" w:rsidP="0081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983" w:rsidRPr="00B161FA" w14:paraId="44D52F9E" w14:textId="77777777" w:rsidTr="00814770">
        <w:trPr>
          <w:trHeight w:val="330"/>
        </w:trPr>
        <w:tc>
          <w:tcPr>
            <w:tcW w:w="2250" w:type="dxa"/>
            <w:tcMar>
              <w:left w:w="108" w:type="dxa"/>
              <w:right w:w="108" w:type="dxa"/>
            </w:tcMar>
            <w:vAlign w:val="center"/>
          </w:tcPr>
          <w:p w14:paraId="37A005E7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Income data missing</w:t>
            </w:r>
          </w:p>
        </w:tc>
        <w:tc>
          <w:tcPr>
            <w:tcW w:w="2736" w:type="dxa"/>
            <w:gridSpan w:val="2"/>
            <w:tcMar>
              <w:left w:w="108" w:type="dxa"/>
              <w:right w:w="108" w:type="dxa"/>
            </w:tcMar>
            <w:vAlign w:val="center"/>
          </w:tcPr>
          <w:p w14:paraId="110F3428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050</w:t>
            </w:r>
          </w:p>
        </w:tc>
        <w:tc>
          <w:tcPr>
            <w:tcW w:w="915" w:type="dxa"/>
            <w:tcMar>
              <w:left w:w="108" w:type="dxa"/>
              <w:right w:w="108" w:type="dxa"/>
            </w:tcMar>
            <w:vAlign w:val="center"/>
          </w:tcPr>
          <w:p w14:paraId="0F50A6B8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24189F90" w14:textId="77777777" w:rsidR="00565983" w:rsidRPr="00D64549" w:rsidRDefault="00565983" w:rsidP="00814770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0" w:type="dxa"/>
            <w:tcMar>
              <w:left w:w="108" w:type="dxa"/>
              <w:right w:w="108" w:type="dxa"/>
            </w:tcMar>
            <w:vAlign w:val="center"/>
          </w:tcPr>
          <w:p w14:paraId="5FAE0C0F" w14:textId="77777777" w:rsidR="00565983" w:rsidRPr="00D64549" w:rsidRDefault="00565983" w:rsidP="00814770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  <w:tcMar>
              <w:left w:w="108" w:type="dxa"/>
              <w:right w:w="108" w:type="dxa"/>
            </w:tcMar>
            <w:vAlign w:val="center"/>
          </w:tcPr>
          <w:p w14:paraId="331196DB" w14:textId="77777777" w:rsidR="00565983" w:rsidRPr="00B161FA" w:rsidRDefault="00565983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419094FE" w14:textId="77777777" w:rsidR="00565983" w:rsidRPr="00B161FA" w:rsidRDefault="00565983" w:rsidP="00565983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</w:p>
    <w:p w14:paraId="62B0B0E2" w14:textId="77777777" w:rsidR="00565983" w:rsidRPr="00B161FA" w:rsidRDefault="00565983" w:rsidP="00565983">
      <w:pPr>
        <w:spacing w:after="0" w:line="360" w:lineRule="auto"/>
        <w:jc w:val="center"/>
        <w:rPr>
          <w:rFonts w:ascii="Times New Roman" w:eastAsia="Times New Roman" w:hAnsi="Times New Roman" w:cs="Times New Roman"/>
          <w:i/>
          <w:iCs/>
          <w:color w:val="000000" w:themeColor="text1"/>
          <w:u w:val="single"/>
        </w:rPr>
      </w:pPr>
      <w:r w:rsidRPr="00B161FA">
        <w:rPr>
          <w:rFonts w:ascii="Times New Roman" w:eastAsia="Times New Roman" w:hAnsi="Times New Roman" w:cs="Times New Roman"/>
          <w:i/>
          <w:iCs/>
          <w:color w:val="000000" w:themeColor="text1"/>
          <w:u w:val="single"/>
        </w:rPr>
        <w:t>Table 2: Clinical Characteristics of NSCLC Patients with LVI</w:t>
      </w:r>
    </w:p>
    <w:tbl>
      <w:tblPr>
        <w:tblStyle w:val="TableGrid"/>
        <w:tblW w:w="9517" w:type="dxa"/>
        <w:tblLayout w:type="fixed"/>
        <w:tblLook w:val="04A0" w:firstRow="1" w:lastRow="0" w:firstColumn="1" w:lastColumn="0" w:noHBand="0" w:noVBand="1"/>
      </w:tblPr>
      <w:tblGrid>
        <w:gridCol w:w="1795"/>
        <w:gridCol w:w="1413"/>
        <w:gridCol w:w="1395"/>
        <w:gridCol w:w="915"/>
        <w:gridCol w:w="1344"/>
        <w:gridCol w:w="1508"/>
        <w:gridCol w:w="1147"/>
      </w:tblGrid>
      <w:tr w:rsidR="00565983" w:rsidRPr="00B161FA" w14:paraId="379C5ECB" w14:textId="77777777" w:rsidTr="00814770">
        <w:trPr>
          <w:trHeight w:val="330"/>
        </w:trPr>
        <w:tc>
          <w:tcPr>
            <w:tcW w:w="179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2F7EBB6C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2808" w:type="dxa"/>
            <w:gridSpan w:val="2"/>
            <w:tcMar>
              <w:left w:w="108" w:type="dxa"/>
              <w:right w:w="108" w:type="dxa"/>
            </w:tcMar>
            <w:vAlign w:val="center"/>
          </w:tcPr>
          <w:p w14:paraId="2BE8F899" w14:textId="77777777" w:rsidR="00565983" w:rsidRPr="00B161FA" w:rsidRDefault="00565983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matched</w:t>
            </w:r>
          </w:p>
        </w:tc>
        <w:tc>
          <w:tcPr>
            <w:tcW w:w="91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2395E1AC" w14:textId="77777777" w:rsidR="00565983" w:rsidRPr="00B161FA" w:rsidRDefault="00565983" w:rsidP="00814770">
            <w:pPr>
              <w:tabs>
                <w:tab w:val="left" w:pos="621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2852" w:type="dxa"/>
            <w:gridSpan w:val="2"/>
            <w:tcMar>
              <w:left w:w="108" w:type="dxa"/>
              <w:right w:w="108" w:type="dxa"/>
            </w:tcMar>
          </w:tcPr>
          <w:p w14:paraId="47FF4007" w14:textId="77777777" w:rsidR="00565983" w:rsidRPr="00B161FA" w:rsidRDefault="00565983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opensity score (1:1) matched</w:t>
            </w:r>
          </w:p>
        </w:tc>
        <w:tc>
          <w:tcPr>
            <w:tcW w:w="1147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26481D64" w14:textId="77777777" w:rsidR="00565983" w:rsidRPr="00B161FA" w:rsidRDefault="00565983" w:rsidP="00814770">
            <w:pPr>
              <w:tabs>
                <w:tab w:val="left" w:pos="621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565983" w:rsidRPr="00B161FA" w14:paraId="02E9D156" w14:textId="77777777" w:rsidTr="00814770">
        <w:trPr>
          <w:trHeight w:val="330"/>
        </w:trPr>
        <w:tc>
          <w:tcPr>
            <w:tcW w:w="1795" w:type="dxa"/>
            <w:vMerge/>
            <w:vAlign w:val="center"/>
          </w:tcPr>
          <w:p w14:paraId="04ED66F2" w14:textId="77777777" w:rsidR="00565983" w:rsidRPr="00B161FA" w:rsidRDefault="00565983" w:rsidP="00814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Mar>
              <w:left w:w="108" w:type="dxa"/>
              <w:right w:w="108" w:type="dxa"/>
            </w:tcMar>
            <w:vAlign w:val="center"/>
          </w:tcPr>
          <w:p w14:paraId="2292F32F" w14:textId="77777777" w:rsidR="00565983" w:rsidRPr="00B161FA" w:rsidRDefault="00565983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obectomy (N=7612)</w:t>
            </w:r>
          </w:p>
        </w:tc>
        <w:tc>
          <w:tcPr>
            <w:tcW w:w="1395" w:type="dxa"/>
            <w:tcMar>
              <w:left w:w="108" w:type="dxa"/>
              <w:right w:w="108" w:type="dxa"/>
            </w:tcMar>
            <w:vAlign w:val="center"/>
          </w:tcPr>
          <w:p w14:paraId="7A881E6C" w14:textId="77777777" w:rsidR="00565983" w:rsidRPr="00B161FA" w:rsidRDefault="00565983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gmental resection</w:t>
            </w:r>
          </w:p>
          <w:p w14:paraId="530418F5" w14:textId="77777777" w:rsidR="00565983" w:rsidRPr="00B161FA" w:rsidRDefault="00565983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N=416)</w:t>
            </w:r>
          </w:p>
        </w:tc>
        <w:tc>
          <w:tcPr>
            <w:tcW w:w="915" w:type="dxa"/>
            <w:vMerge/>
            <w:vAlign w:val="center"/>
          </w:tcPr>
          <w:p w14:paraId="5F3E5548" w14:textId="77777777" w:rsidR="00565983" w:rsidRPr="00B161FA" w:rsidRDefault="00565983" w:rsidP="0081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  <w:tcMar>
              <w:left w:w="108" w:type="dxa"/>
              <w:right w:w="108" w:type="dxa"/>
            </w:tcMar>
          </w:tcPr>
          <w:p w14:paraId="755A82AB" w14:textId="77777777" w:rsidR="00565983" w:rsidRPr="00B161FA" w:rsidRDefault="00565983" w:rsidP="00814770">
            <w:pPr>
              <w:tabs>
                <w:tab w:val="left" w:pos="621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obectomy (N= 403)</w:t>
            </w:r>
          </w:p>
        </w:tc>
        <w:tc>
          <w:tcPr>
            <w:tcW w:w="1508" w:type="dxa"/>
            <w:tcMar>
              <w:left w:w="108" w:type="dxa"/>
              <w:right w:w="108" w:type="dxa"/>
            </w:tcMar>
            <w:vAlign w:val="center"/>
          </w:tcPr>
          <w:p w14:paraId="2C53E052" w14:textId="77777777" w:rsidR="00565983" w:rsidRPr="00B161FA" w:rsidRDefault="00565983" w:rsidP="00814770">
            <w:pPr>
              <w:tabs>
                <w:tab w:val="left" w:pos="621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gmental resection</w:t>
            </w:r>
          </w:p>
          <w:p w14:paraId="28D1698E" w14:textId="77777777" w:rsidR="00565983" w:rsidRPr="00B161FA" w:rsidRDefault="00565983" w:rsidP="00814770">
            <w:pPr>
              <w:tabs>
                <w:tab w:val="left" w:pos="621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N= 403)</w:t>
            </w:r>
          </w:p>
        </w:tc>
        <w:tc>
          <w:tcPr>
            <w:tcW w:w="1147" w:type="dxa"/>
            <w:vMerge/>
            <w:vAlign w:val="center"/>
          </w:tcPr>
          <w:p w14:paraId="04CB362B" w14:textId="77777777" w:rsidR="00565983" w:rsidRPr="00B161FA" w:rsidRDefault="00565983" w:rsidP="0081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983" w:rsidRPr="00B161FA" w14:paraId="41F15916" w14:textId="77777777" w:rsidTr="00814770">
        <w:trPr>
          <w:trHeight w:val="555"/>
        </w:trPr>
        <w:tc>
          <w:tcPr>
            <w:tcW w:w="1795" w:type="dxa"/>
            <w:tcMar>
              <w:left w:w="108" w:type="dxa"/>
              <w:right w:w="108" w:type="dxa"/>
            </w:tcMar>
            <w:vAlign w:val="center"/>
          </w:tcPr>
          <w:p w14:paraId="5F108F2E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Tumor Size (Mean (SD)</w:t>
            </w:r>
          </w:p>
        </w:tc>
        <w:tc>
          <w:tcPr>
            <w:tcW w:w="1413" w:type="dxa"/>
            <w:tcMar>
              <w:left w:w="108" w:type="dxa"/>
              <w:right w:w="108" w:type="dxa"/>
            </w:tcMar>
            <w:vAlign w:val="center"/>
          </w:tcPr>
          <w:p w14:paraId="1951C7BC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34.2 (28.2)</w:t>
            </w:r>
          </w:p>
        </w:tc>
        <w:tc>
          <w:tcPr>
            <w:tcW w:w="1395" w:type="dxa"/>
            <w:tcMar>
              <w:left w:w="108" w:type="dxa"/>
              <w:right w:w="108" w:type="dxa"/>
            </w:tcMar>
            <w:vAlign w:val="center"/>
          </w:tcPr>
          <w:p w14:paraId="7168309D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24.1 (15.7)</w:t>
            </w:r>
          </w:p>
        </w:tc>
        <w:tc>
          <w:tcPr>
            <w:tcW w:w="915" w:type="dxa"/>
            <w:tcMar>
              <w:left w:w="108" w:type="dxa"/>
              <w:right w:w="108" w:type="dxa"/>
            </w:tcMar>
            <w:vAlign w:val="center"/>
          </w:tcPr>
          <w:p w14:paraId="451DF584" w14:textId="77777777" w:rsidR="00565983" w:rsidRPr="00B161FA" w:rsidRDefault="00565983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center"/>
          </w:tcPr>
          <w:p w14:paraId="296093CF" w14:textId="04D09CCD" w:rsidR="00565983" w:rsidRPr="00B161FA" w:rsidRDefault="007F2CBE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0)</w:t>
            </w:r>
          </w:p>
        </w:tc>
        <w:tc>
          <w:tcPr>
            <w:tcW w:w="1508" w:type="dxa"/>
            <w:tcMar>
              <w:left w:w="108" w:type="dxa"/>
              <w:right w:w="108" w:type="dxa"/>
            </w:tcMar>
            <w:vAlign w:val="center"/>
          </w:tcPr>
          <w:p w14:paraId="79133148" w14:textId="1B84AECE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  <w:r w:rsidR="007F2CBE">
              <w:rPr>
                <w:rFonts w:ascii="Times New Roman" w:eastAsia="Times New Roman" w:hAnsi="Times New Roman" w:cs="Times New Roman"/>
                <w:color w:val="000000" w:themeColor="text1"/>
              </w:rPr>
              <w:t>.2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5.</w:t>
            </w:r>
            <w:r w:rsidR="007F2CBE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47" w:type="dxa"/>
            <w:tcMar>
              <w:left w:w="108" w:type="dxa"/>
              <w:right w:w="108" w:type="dxa"/>
            </w:tcMar>
            <w:vAlign w:val="center"/>
          </w:tcPr>
          <w:p w14:paraId="70568320" w14:textId="5480481F" w:rsidR="00565983" w:rsidRPr="00B161FA" w:rsidRDefault="00565983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8</w:t>
            </w:r>
            <w:r w:rsidR="007F2CBE">
              <w:rPr>
                <w:rFonts w:ascii="Times New Roman" w:eastAsia="Times New Roman" w:hAnsi="Times New Roman" w:cs="Times New Roman"/>
                <w:color w:val="000000" w:themeColor="text1"/>
              </w:rPr>
              <w:t>82</w:t>
            </w:r>
          </w:p>
        </w:tc>
      </w:tr>
      <w:tr w:rsidR="00565983" w:rsidRPr="00B161FA" w14:paraId="32BEC36A" w14:textId="77777777" w:rsidTr="00814770">
        <w:trPr>
          <w:trHeight w:val="330"/>
        </w:trPr>
        <w:tc>
          <w:tcPr>
            <w:tcW w:w="9517" w:type="dxa"/>
            <w:gridSpan w:val="7"/>
            <w:tcMar>
              <w:left w:w="108" w:type="dxa"/>
              <w:right w:w="108" w:type="dxa"/>
            </w:tcMar>
            <w:vAlign w:val="center"/>
          </w:tcPr>
          <w:p w14:paraId="62F38193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istology n, (%)</w:t>
            </w:r>
          </w:p>
        </w:tc>
      </w:tr>
      <w:tr w:rsidR="00565983" w:rsidRPr="00B161FA" w14:paraId="099E25C2" w14:textId="77777777" w:rsidTr="00814770">
        <w:trPr>
          <w:trHeight w:val="330"/>
        </w:trPr>
        <w:tc>
          <w:tcPr>
            <w:tcW w:w="1795" w:type="dxa"/>
            <w:tcMar>
              <w:left w:w="108" w:type="dxa"/>
              <w:right w:w="108" w:type="dxa"/>
            </w:tcMar>
            <w:vAlign w:val="center"/>
          </w:tcPr>
          <w:p w14:paraId="5B5B7945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Adenocarcinoma</w:t>
            </w:r>
          </w:p>
        </w:tc>
        <w:tc>
          <w:tcPr>
            <w:tcW w:w="1413" w:type="dxa"/>
            <w:tcMar>
              <w:left w:w="108" w:type="dxa"/>
              <w:right w:w="108" w:type="dxa"/>
            </w:tcMar>
            <w:vAlign w:val="center"/>
          </w:tcPr>
          <w:p w14:paraId="5F483C02" w14:textId="636118B4" w:rsidR="00565983" w:rsidRPr="00B161FA" w:rsidRDefault="00960EC1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990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95" w:type="dxa"/>
            <w:tcMar>
              <w:left w:w="108" w:type="dxa"/>
              <w:right w:w="108" w:type="dxa"/>
            </w:tcMar>
            <w:vAlign w:val="center"/>
          </w:tcPr>
          <w:p w14:paraId="713300CD" w14:textId="05426984" w:rsidR="00565983" w:rsidRPr="00B161FA" w:rsidRDefault="00960EC1" w:rsidP="008147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36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2.7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1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4CB29DC6" w14:textId="77777777" w:rsidR="00565983" w:rsidRPr="00B161FA" w:rsidRDefault="00565983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center"/>
          </w:tcPr>
          <w:p w14:paraId="7B5BA4F2" w14:textId="054EE577" w:rsidR="00565983" w:rsidRPr="00B161FA" w:rsidRDefault="00960EC1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63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8" w:type="dxa"/>
            <w:tcMar>
              <w:left w:w="108" w:type="dxa"/>
              <w:right w:w="108" w:type="dxa"/>
            </w:tcMar>
            <w:vAlign w:val="center"/>
          </w:tcPr>
          <w:p w14:paraId="05D3C6F6" w14:textId="4097DBC4" w:rsidR="00565983" w:rsidRPr="00B161FA" w:rsidRDefault="00565983" w:rsidP="008147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32.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47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28848630" w14:textId="77777777" w:rsidR="00565983" w:rsidRPr="00B161FA" w:rsidRDefault="00565983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7F1CA977" w14:textId="30EDEE96" w:rsidR="00565983" w:rsidRPr="00B161FA" w:rsidRDefault="00960EC1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7</w:t>
            </w:r>
          </w:p>
        </w:tc>
      </w:tr>
      <w:tr w:rsidR="00565983" w:rsidRPr="00B161FA" w14:paraId="52C887A9" w14:textId="77777777" w:rsidTr="00814770">
        <w:trPr>
          <w:trHeight w:val="330"/>
        </w:trPr>
        <w:tc>
          <w:tcPr>
            <w:tcW w:w="1795" w:type="dxa"/>
            <w:tcMar>
              <w:left w:w="108" w:type="dxa"/>
              <w:right w:w="108" w:type="dxa"/>
            </w:tcMar>
            <w:vAlign w:val="center"/>
          </w:tcPr>
          <w:p w14:paraId="131B29C5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Squamous Cell Carcinoma</w:t>
            </w:r>
          </w:p>
        </w:tc>
        <w:tc>
          <w:tcPr>
            <w:tcW w:w="1413" w:type="dxa"/>
            <w:tcMar>
              <w:left w:w="108" w:type="dxa"/>
              <w:right w:w="108" w:type="dxa"/>
            </w:tcMar>
            <w:vAlign w:val="center"/>
          </w:tcPr>
          <w:p w14:paraId="141E1714" w14:textId="5769A3B9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 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1310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17.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95" w:type="dxa"/>
            <w:tcMar>
              <w:left w:w="108" w:type="dxa"/>
              <w:right w:w="108" w:type="dxa"/>
            </w:tcMar>
            <w:vAlign w:val="center"/>
          </w:tcPr>
          <w:p w14:paraId="616809B2" w14:textId="3B0B5E5A" w:rsidR="00565983" w:rsidRPr="00B161FA" w:rsidRDefault="00565983" w:rsidP="008147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    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61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7)</w:t>
            </w:r>
          </w:p>
        </w:tc>
        <w:tc>
          <w:tcPr>
            <w:tcW w:w="915" w:type="dxa"/>
            <w:vMerge/>
            <w:tcMar>
              <w:left w:w="108" w:type="dxa"/>
              <w:right w:w="108" w:type="dxa"/>
            </w:tcMar>
            <w:vAlign w:val="center"/>
          </w:tcPr>
          <w:p w14:paraId="6F48CAAD" w14:textId="77777777" w:rsidR="00565983" w:rsidRPr="00B161FA" w:rsidRDefault="00565983" w:rsidP="00814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center"/>
          </w:tcPr>
          <w:p w14:paraId="569446F5" w14:textId="47C9064B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   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8" w:type="dxa"/>
            <w:tcMar>
              <w:left w:w="108" w:type="dxa"/>
              <w:right w:w="108" w:type="dxa"/>
            </w:tcMar>
            <w:vAlign w:val="center"/>
          </w:tcPr>
          <w:p w14:paraId="11730571" w14:textId="77777777" w:rsidR="00565983" w:rsidRDefault="00565983" w:rsidP="008147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          </w:t>
            </w:r>
          </w:p>
          <w:p w14:paraId="04A46AC4" w14:textId="4484456D" w:rsidR="00565983" w:rsidRPr="00B161FA" w:rsidRDefault="00960EC1" w:rsidP="008147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1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4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47" w:type="dxa"/>
            <w:vMerge/>
            <w:tcMar>
              <w:left w:w="108" w:type="dxa"/>
              <w:right w:w="108" w:type="dxa"/>
            </w:tcMar>
          </w:tcPr>
          <w:p w14:paraId="32A082D9" w14:textId="77777777" w:rsidR="00565983" w:rsidRPr="00B161FA" w:rsidRDefault="00565983" w:rsidP="0081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983" w:rsidRPr="00B161FA" w14:paraId="0C702491" w14:textId="77777777" w:rsidTr="00814770">
        <w:trPr>
          <w:trHeight w:val="330"/>
        </w:trPr>
        <w:tc>
          <w:tcPr>
            <w:tcW w:w="1795" w:type="dxa"/>
            <w:tcMar>
              <w:left w:w="108" w:type="dxa"/>
              <w:right w:w="108" w:type="dxa"/>
            </w:tcMar>
            <w:vAlign w:val="center"/>
          </w:tcPr>
          <w:p w14:paraId="72094D83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Other NSCLC</w:t>
            </w:r>
          </w:p>
        </w:tc>
        <w:tc>
          <w:tcPr>
            <w:tcW w:w="1413" w:type="dxa"/>
            <w:tcMar>
              <w:left w:w="108" w:type="dxa"/>
              <w:right w:w="108" w:type="dxa"/>
            </w:tcMar>
            <w:vAlign w:val="center"/>
          </w:tcPr>
          <w:p w14:paraId="69EF82BD" w14:textId="36E1A158" w:rsidR="00565983" w:rsidRPr="00B161FA" w:rsidRDefault="00960EC1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312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3.5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95" w:type="dxa"/>
            <w:tcMar>
              <w:left w:w="108" w:type="dxa"/>
              <w:right w:w="108" w:type="dxa"/>
            </w:tcMar>
            <w:vAlign w:val="center"/>
          </w:tcPr>
          <w:p w14:paraId="247778EF" w14:textId="38708C36" w:rsidR="00565983" w:rsidRPr="00B161FA" w:rsidRDefault="00960EC1" w:rsidP="008147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19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2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15" w:type="dxa"/>
            <w:vMerge/>
            <w:tcMar>
              <w:left w:w="108" w:type="dxa"/>
              <w:right w:w="108" w:type="dxa"/>
            </w:tcMar>
            <w:vAlign w:val="center"/>
          </w:tcPr>
          <w:p w14:paraId="16672E5C" w14:textId="77777777" w:rsidR="00565983" w:rsidRPr="00B161FA" w:rsidRDefault="00565983" w:rsidP="00814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center"/>
          </w:tcPr>
          <w:p w14:paraId="0F6A487B" w14:textId="16118CC0" w:rsidR="00565983" w:rsidRPr="00B161FA" w:rsidRDefault="00960EC1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6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9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8" w:type="dxa"/>
            <w:tcMar>
              <w:left w:w="108" w:type="dxa"/>
              <w:right w:w="108" w:type="dxa"/>
            </w:tcMar>
            <w:vAlign w:val="center"/>
          </w:tcPr>
          <w:p w14:paraId="7B6B4DFA" w14:textId="133B4272" w:rsidR="00565983" w:rsidRPr="00B161FA" w:rsidRDefault="00565983" w:rsidP="008147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5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47" w:type="dxa"/>
            <w:vMerge/>
            <w:tcMar>
              <w:left w:w="108" w:type="dxa"/>
              <w:right w:w="108" w:type="dxa"/>
            </w:tcMar>
          </w:tcPr>
          <w:p w14:paraId="5E9B71F8" w14:textId="77777777" w:rsidR="00565983" w:rsidRPr="00B161FA" w:rsidRDefault="00565983" w:rsidP="0081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983" w:rsidRPr="00B161FA" w14:paraId="11FC21A3" w14:textId="77777777" w:rsidTr="00814770">
        <w:trPr>
          <w:trHeight w:val="330"/>
        </w:trPr>
        <w:tc>
          <w:tcPr>
            <w:tcW w:w="1795" w:type="dxa"/>
            <w:tcMar>
              <w:left w:w="108" w:type="dxa"/>
              <w:right w:w="108" w:type="dxa"/>
            </w:tcMar>
            <w:vAlign w:val="center"/>
          </w:tcPr>
          <w:p w14:paraId="4537909D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Definitive Surgical procedure, days from diagnosis (Mean (SD))</w:t>
            </w:r>
          </w:p>
        </w:tc>
        <w:tc>
          <w:tcPr>
            <w:tcW w:w="1413" w:type="dxa"/>
            <w:tcMar>
              <w:left w:w="108" w:type="dxa"/>
              <w:right w:w="108" w:type="dxa"/>
            </w:tcMar>
            <w:vAlign w:val="center"/>
          </w:tcPr>
          <w:p w14:paraId="7FB3AAE0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41.3 (44.1)</w:t>
            </w:r>
          </w:p>
        </w:tc>
        <w:tc>
          <w:tcPr>
            <w:tcW w:w="1395" w:type="dxa"/>
            <w:tcMar>
              <w:left w:w="108" w:type="dxa"/>
              <w:right w:w="108" w:type="dxa"/>
            </w:tcMar>
            <w:vAlign w:val="center"/>
          </w:tcPr>
          <w:p w14:paraId="2AAF5D65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36.4 (44.3)</w:t>
            </w:r>
          </w:p>
        </w:tc>
        <w:tc>
          <w:tcPr>
            <w:tcW w:w="915" w:type="dxa"/>
            <w:tcMar>
              <w:left w:w="108" w:type="dxa"/>
              <w:right w:w="108" w:type="dxa"/>
            </w:tcMar>
            <w:vAlign w:val="center"/>
          </w:tcPr>
          <w:p w14:paraId="249EB57F" w14:textId="77777777" w:rsidR="00565983" w:rsidRPr="00B161FA" w:rsidRDefault="00565983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027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center"/>
          </w:tcPr>
          <w:p w14:paraId="77A59FC0" w14:textId="3A4A6E01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0)</w:t>
            </w:r>
          </w:p>
        </w:tc>
        <w:tc>
          <w:tcPr>
            <w:tcW w:w="1508" w:type="dxa"/>
            <w:tcMar>
              <w:left w:w="108" w:type="dxa"/>
              <w:right w:w="108" w:type="dxa"/>
            </w:tcMar>
            <w:vAlign w:val="center"/>
          </w:tcPr>
          <w:p w14:paraId="27EE880E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36.5 (44.4)</w:t>
            </w:r>
          </w:p>
        </w:tc>
        <w:tc>
          <w:tcPr>
            <w:tcW w:w="1147" w:type="dxa"/>
            <w:tcMar>
              <w:left w:w="108" w:type="dxa"/>
              <w:right w:w="108" w:type="dxa"/>
            </w:tcMar>
            <w:vAlign w:val="center"/>
          </w:tcPr>
          <w:p w14:paraId="04E64BF1" w14:textId="2617FEB4" w:rsidR="00565983" w:rsidRPr="00B161FA" w:rsidRDefault="00565983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255</w:t>
            </w:r>
          </w:p>
        </w:tc>
      </w:tr>
      <w:tr w:rsidR="00565983" w:rsidRPr="00B161FA" w14:paraId="22131D36" w14:textId="77777777" w:rsidTr="00814770">
        <w:trPr>
          <w:trHeight w:val="1313"/>
        </w:trPr>
        <w:tc>
          <w:tcPr>
            <w:tcW w:w="1795" w:type="dxa"/>
            <w:tcMar>
              <w:left w:w="108" w:type="dxa"/>
              <w:right w:w="108" w:type="dxa"/>
            </w:tcMar>
            <w:vAlign w:val="center"/>
          </w:tcPr>
          <w:p w14:paraId="10A32FD4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urgical Inpatient Stay, Days from Surgery (Mean (SD))</w:t>
            </w:r>
          </w:p>
        </w:tc>
        <w:tc>
          <w:tcPr>
            <w:tcW w:w="1413" w:type="dxa"/>
            <w:tcMar>
              <w:left w:w="108" w:type="dxa"/>
              <w:right w:w="108" w:type="dxa"/>
            </w:tcMar>
            <w:vAlign w:val="center"/>
          </w:tcPr>
          <w:p w14:paraId="5F6E81AD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5.94 (5.80)</w:t>
            </w:r>
          </w:p>
        </w:tc>
        <w:tc>
          <w:tcPr>
            <w:tcW w:w="1395" w:type="dxa"/>
            <w:tcMar>
              <w:left w:w="108" w:type="dxa"/>
              <w:right w:w="108" w:type="dxa"/>
            </w:tcMar>
            <w:vAlign w:val="center"/>
          </w:tcPr>
          <w:p w14:paraId="2D71A363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4.56 (3.52)</w:t>
            </w:r>
          </w:p>
        </w:tc>
        <w:tc>
          <w:tcPr>
            <w:tcW w:w="915" w:type="dxa"/>
            <w:tcMar>
              <w:left w:w="108" w:type="dxa"/>
              <w:right w:w="108" w:type="dxa"/>
            </w:tcMar>
            <w:vAlign w:val="center"/>
          </w:tcPr>
          <w:p w14:paraId="7B95E920" w14:textId="77777777" w:rsidR="00565983" w:rsidRPr="00B161FA" w:rsidRDefault="00565983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344" w:type="dxa"/>
            <w:tcMar>
              <w:left w:w="108" w:type="dxa"/>
              <w:right w:w="108" w:type="dxa"/>
            </w:tcMar>
            <w:vAlign w:val="center"/>
          </w:tcPr>
          <w:p w14:paraId="411D5A80" w14:textId="0FBFC1C2" w:rsidR="00565983" w:rsidRPr="00B161FA" w:rsidRDefault="00960EC1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6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  <w:r w:rsidR="00565983"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8" w:type="dxa"/>
            <w:tcMar>
              <w:left w:w="108" w:type="dxa"/>
              <w:right w:w="108" w:type="dxa"/>
            </w:tcMar>
            <w:vAlign w:val="center"/>
          </w:tcPr>
          <w:p w14:paraId="1E25AD4E" w14:textId="195CF6B0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4.5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3.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53</w:t>
            </w: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47" w:type="dxa"/>
            <w:tcMar>
              <w:left w:w="108" w:type="dxa"/>
              <w:right w:w="108" w:type="dxa"/>
            </w:tcMar>
            <w:vAlign w:val="center"/>
          </w:tcPr>
          <w:p w14:paraId="267643C8" w14:textId="77777777" w:rsidR="00565983" w:rsidRPr="00B161FA" w:rsidRDefault="00565983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61FA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</w:tr>
    </w:tbl>
    <w:p w14:paraId="52545404" w14:textId="77777777" w:rsidR="00565983" w:rsidRPr="00B161FA" w:rsidRDefault="00565983" w:rsidP="00565983">
      <w:pPr>
        <w:spacing w:after="0" w:line="360" w:lineRule="auto"/>
        <w:rPr>
          <w:rFonts w:ascii="Times New Roman" w:eastAsia="Times New Roman" w:hAnsi="Times New Roman" w:cs="Times New Roman"/>
          <w:i/>
          <w:iCs/>
          <w:color w:val="000000" w:themeColor="text1"/>
          <w:u w:val="single"/>
        </w:rPr>
      </w:pPr>
    </w:p>
    <w:p w14:paraId="08280E86" w14:textId="77777777" w:rsidR="00565983" w:rsidRPr="00B161FA" w:rsidRDefault="00565983" w:rsidP="00565983">
      <w:pPr>
        <w:spacing w:after="0" w:line="360" w:lineRule="auto"/>
        <w:rPr>
          <w:rFonts w:ascii="Times New Roman" w:eastAsia="Times New Roman" w:hAnsi="Times New Roman" w:cs="Times New Roman"/>
          <w:i/>
          <w:iCs/>
          <w:color w:val="000000" w:themeColor="text1"/>
          <w:u w:val="single"/>
        </w:rPr>
      </w:pPr>
      <w:r w:rsidRPr="00B161FA">
        <w:rPr>
          <w:rFonts w:ascii="Times New Roman" w:eastAsia="Times New Roman" w:hAnsi="Times New Roman" w:cs="Times New Roman"/>
          <w:i/>
          <w:iCs/>
          <w:color w:val="000000" w:themeColor="text1"/>
          <w:u w:val="single"/>
        </w:rPr>
        <w:t>Table 3: Overall Survival and 30-day Mortality of NSCLC Patients with LVI</w:t>
      </w:r>
    </w:p>
    <w:tbl>
      <w:tblPr>
        <w:tblStyle w:val="TableGrid"/>
        <w:tblW w:w="9486" w:type="dxa"/>
        <w:jc w:val="center"/>
        <w:tblLook w:val="04A0" w:firstRow="1" w:lastRow="0" w:firstColumn="1" w:lastColumn="0" w:noHBand="0" w:noVBand="1"/>
      </w:tblPr>
      <w:tblGrid>
        <w:gridCol w:w="1545"/>
        <w:gridCol w:w="1663"/>
        <w:gridCol w:w="1395"/>
        <w:gridCol w:w="937"/>
        <w:gridCol w:w="1322"/>
        <w:gridCol w:w="1508"/>
        <w:gridCol w:w="1116"/>
      </w:tblGrid>
      <w:tr w:rsidR="00565983" w:rsidRPr="00B161FA" w14:paraId="39BECE74" w14:textId="77777777" w:rsidTr="00814770">
        <w:trPr>
          <w:trHeight w:val="330"/>
          <w:jc w:val="center"/>
        </w:trPr>
        <w:tc>
          <w:tcPr>
            <w:tcW w:w="154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03C1E1D5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3058" w:type="dxa"/>
            <w:gridSpan w:val="2"/>
            <w:tcMar>
              <w:left w:w="108" w:type="dxa"/>
              <w:right w:w="108" w:type="dxa"/>
            </w:tcMar>
            <w:vAlign w:val="center"/>
          </w:tcPr>
          <w:p w14:paraId="40014FDE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Unmatched </w:t>
            </w:r>
          </w:p>
        </w:tc>
        <w:tc>
          <w:tcPr>
            <w:tcW w:w="937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0D61C6ED" w14:textId="77777777" w:rsidR="00565983" w:rsidRPr="00B161FA" w:rsidRDefault="00565983" w:rsidP="00814770">
            <w:pPr>
              <w:tabs>
                <w:tab w:val="left" w:pos="621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2830" w:type="dxa"/>
            <w:gridSpan w:val="2"/>
            <w:tcMar>
              <w:left w:w="108" w:type="dxa"/>
              <w:right w:w="108" w:type="dxa"/>
            </w:tcMar>
          </w:tcPr>
          <w:p w14:paraId="7B192C50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opensity score (1:1) matched</w:t>
            </w:r>
          </w:p>
        </w:tc>
        <w:tc>
          <w:tcPr>
            <w:tcW w:w="1116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0FC5FE70" w14:textId="77777777" w:rsidR="00565983" w:rsidRPr="00B161FA" w:rsidRDefault="00565983" w:rsidP="00814770">
            <w:pPr>
              <w:tabs>
                <w:tab w:val="left" w:pos="621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565983" w:rsidRPr="00B161FA" w14:paraId="7B968B29" w14:textId="77777777" w:rsidTr="00814770">
        <w:trPr>
          <w:trHeight w:val="330"/>
          <w:jc w:val="center"/>
        </w:trPr>
        <w:tc>
          <w:tcPr>
            <w:tcW w:w="1545" w:type="dxa"/>
            <w:vMerge/>
          </w:tcPr>
          <w:p w14:paraId="680301B8" w14:textId="77777777" w:rsidR="00565983" w:rsidRPr="00B161FA" w:rsidRDefault="00565983" w:rsidP="00814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3" w:type="dxa"/>
            <w:tcMar>
              <w:left w:w="108" w:type="dxa"/>
              <w:right w:w="108" w:type="dxa"/>
            </w:tcMar>
            <w:vAlign w:val="center"/>
          </w:tcPr>
          <w:p w14:paraId="5665D7EB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obectomy (N= 7612)</w:t>
            </w:r>
          </w:p>
        </w:tc>
        <w:tc>
          <w:tcPr>
            <w:tcW w:w="1395" w:type="dxa"/>
            <w:tcMar>
              <w:left w:w="108" w:type="dxa"/>
              <w:right w:w="108" w:type="dxa"/>
            </w:tcMar>
            <w:vAlign w:val="center"/>
          </w:tcPr>
          <w:p w14:paraId="1C1937AD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gmental resection</w:t>
            </w:r>
          </w:p>
          <w:p w14:paraId="0E79B181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N= 416))</w:t>
            </w:r>
          </w:p>
        </w:tc>
        <w:tc>
          <w:tcPr>
            <w:tcW w:w="937" w:type="dxa"/>
            <w:vMerge/>
          </w:tcPr>
          <w:p w14:paraId="6D9B6A8B" w14:textId="77777777" w:rsidR="00565983" w:rsidRPr="00B161FA" w:rsidRDefault="00565983" w:rsidP="00814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tcMar>
              <w:left w:w="108" w:type="dxa"/>
              <w:right w:w="108" w:type="dxa"/>
            </w:tcMar>
          </w:tcPr>
          <w:p w14:paraId="7E5337AD" w14:textId="77777777" w:rsidR="00565983" w:rsidRPr="00B161FA" w:rsidRDefault="00565983" w:rsidP="00814770">
            <w:pPr>
              <w:tabs>
                <w:tab w:val="left" w:pos="621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obectomy (N=403)</w:t>
            </w:r>
          </w:p>
        </w:tc>
        <w:tc>
          <w:tcPr>
            <w:tcW w:w="1508" w:type="dxa"/>
            <w:tcMar>
              <w:left w:w="108" w:type="dxa"/>
              <w:right w:w="108" w:type="dxa"/>
            </w:tcMar>
            <w:vAlign w:val="center"/>
          </w:tcPr>
          <w:p w14:paraId="598BD850" w14:textId="77777777" w:rsidR="00565983" w:rsidRPr="00B161FA" w:rsidRDefault="00565983" w:rsidP="00814770">
            <w:pPr>
              <w:tabs>
                <w:tab w:val="left" w:pos="621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gmental resection</w:t>
            </w:r>
          </w:p>
          <w:p w14:paraId="64F667A0" w14:textId="77777777" w:rsidR="00565983" w:rsidRPr="00B161FA" w:rsidRDefault="00565983" w:rsidP="00814770">
            <w:pPr>
              <w:tabs>
                <w:tab w:val="left" w:pos="621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N= 403)</w:t>
            </w:r>
          </w:p>
        </w:tc>
        <w:tc>
          <w:tcPr>
            <w:tcW w:w="1116" w:type="dxa"/>
            <w:vMerge/>
          </w:tcPr>
          <w:p w14:paraId="5BF25AE9" w14:textId="77777777" w:rsidR="00565983" w:rsidRPr="00B161FA" w:rsidRDefault="00565983" w:rsidP="00814770">
            <w:pPr>
              <w:rPr>
                <w:rFonts w:ascii="Times New Roman" w:hAnsi="Times New Roman" w:cs="Times New Roman"/>
              </w:rPr>
            </w:pPr>
          </w:p>
        </w:tc>
      </w:tr>
      <w:tr w:rsidR="00565983" w:rsidRPr="00B161FA" w14:paraId="76FC7CBA" w14:textId="77777777" w:rsidTr="00814770">
        <w:trPr>
          <w:trHeight w:val="862"/>
          <w:jc w:val="center"/>
        </w:trPr>
        <w:tc>
          <w:tcPr>
            <w:tcW w:w="1545" w:type="dxa"/>
            <w:tcMar>
              <w:left w:w="108" w:type="dxa"/>
              <w:right w:w="108" w:type="dxa"/>
            </w:tcMar>
            <w:vAlign w:val="center"/>
          </w:tcPr>
          <w:p w14:paraId="5965A106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Median disease-free survival (n,%) </w:t>
            </w:r>
          </w:p>
        </w:tc>
        <w:tc>
          <w:tcPr>
            <w:tcW w:w="1663" w:type="dxa"/>
            <w:tcMar>
              <w:left w:w="108" w:type="dxa"/>
              <w:right w:w="108" w:type="dxa"/>
            </w:tcMar>
            <w:vAlign w:val="center"/>
          </w:tcPr>
          <w:p w14:paraId="2ADF4A0F" w14:textId="1E708D3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84.2</w:t>
            </w:r>
          </w:p>
        </w:tc>
        <w:tc>
          <w:tcPr>
            <w:tcW w:w="1395" w:type="dxa"/>
            <w:tcMar>
              <w:left w:w="108" w:type="dxa"/>
              <w:right w:w="108" w:type="dxa"/>
            </w:tcMar>
            <w:vAlign w:val="center"/>
          </w:tcPr>
          <w:p w14:paraId="5328E3FC" w14:textId="7777777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74.1</w:t>
            </w:r>
          </w:p>
        </w:tc>
        <w:tc>
          <w:tcPr>
            <w:tcW w:w="937" w:type="dxa"/>
            <w:tcMar>
              <w:left w:w="108" w:type="dxa"/>
              <w:right w:w="108" w:type="dxa"/>
            </w:tcMar>
            <w:vAlign w:val="center"/>
          </w:tcPr>
          <w:p w14:paraId="62BF1FC6" w14:textId="77777777" w:rsidR="00565983" w:rsidRPr="00B161FA" w:rsidRDefault="00565983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.153</w:t>
            </w:r>
          </w:p>
        </w:tc>
        <w:tc>
          <w:tcPr>
            <w:tcW w:w="1322" w:type="dxa"/>
            <w:tcMar>
              <w:left w:w="108" w:type="dxa"/>
              <w:right w:w="108" w:type="dxa"/>
            </w:tcMar>
          </w:tcPr>
          <w:p w14:paraId="5932D7FA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0E9484FD" w14:textId="00F07DE7" w:rsidR="00565983" w:rsidRPr="00B161FA" w:rsidRDefault="00960EC1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8</w:t>
            </w:r>
            <w:r w:rsidR="00565983"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508" w:type="dxa"/>
            <w:tcMar>
              <w:left w:w="108" w:type="dxa"/>
              <w:right w:w="108" w:type="dxa"/>
            </w:tcMar>
          </w:tcPr>
          <w:p w14:paraId="72BE985A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4E7A89D" w14:textId="4418C067" w:rsidR="00565983" w:rsidRPr="00B161FA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16" w:type="dxa"/>
            <w:tcMar>
              <w:left w:w="108" w:type="dxa"/>
              <w:right w:w="108" w:type="dxa"/>
            </w:tcMar>
          </w:tcPr>
          <w:p w14:paraId="163C4284" w14:textId="77777777" w:rsidR="00565983" w:rsidRDefault="00565983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20D06D44" w14:textId="049A07BA" w:rsidR="00565983" w:rsidRPr="00B161FA" w:rsidRDefault="00565983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334</w:t>
            </w:r>
          </w:p>
        </w:tc>
      </w:tr>
      <w:tr w:rsidR="00565983" w14:paraId="602950A5" w14:textId="77777777" w:rsidTr="00814770">
        <w:trPr>
          <w:trHeight w:val="377"/>
          <w:jc w:val="center"/>
        </w:trPr>
        <w:tc>
          <w:tcPr>
            <w:tcW w:w="9486" w:type="dxa"/>
            <w:gridSpan w:val="7"/>
            <w:tcMar>
              <w:left w:w="108" w:type="dxa"/>
              <w:right w:w="108" w:type="dxa"/>
            </w:tcMar>
            <w:vAlign w:val="center"/>
          </w:tcPr>
          <w:p w14:paraId="4F49E028" w14:textId="77777777" w:rsidR="00565983" w:rsidRPr="00D953A5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hirty Day Mortality n (%)</w:t>
            </w:r>
          </w:p>
        </w:tc>
      </w:tr>
      <w:tr w:rsidR="007620B0" w14:paraId="66597A3F" w14:textId="77777777" w:rsidTr="00814770">
        <w:trPr>
          <w:trHeight w:val="330"/>
          <w:jc w:val="center"/>
        </w:trPr>
        <w:tc>
          <w:tcPr>
            <w:tcW w:w="1545" w:type="dxa"/>
            <w:tcMar>
              <w:left w:w="108" w:type="dxa"/>
              <w:right w:w="108" w:type="dxa"/>
            </w:tcMar>
            <w:vAlign w:val="center"/>
          </w:tcPr>
          <w:p w14:paraId="2C07BC49" w14:textId="77777777" w:rsidR="007620B0" w:rsidRDefault="007620B0" w:rsidP="0081477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Patient alive, or died more than thirty days after surgery</w:t>
            </w:r>
          </w:p>
        </w:tc>
        <w:tc>
          <w:tcPr>
            <w:tcW w:w="1663" w:type="dxa"/>
            <w:tcMar>
              <w:left w:w="108" w:type="dxa"/>
              <w:right w:w="108" w:type="dxa"/>
            </w:tcMar>
            <w:vAlign w:val="center"/>
          </w:tcPr>
          <w:p w14:paraId="3FCEF70A" w14:textId="77777777" w:rsidR="007620B0" w:rsidRDefault="007620B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7482 (98.3)</w:t>
            </w:r>
          </w:p>
        </w:tc>
        <w:tc>
          <w:tcPr>
            <w:tcW w:w="1395" w:type="dxa"/>
            <w:tcMar>
              <w:left w:w="108" w:type="dxa"/>
              <w:right w:w="108" w:type="dxa"/>
            </w:tcMar>
            <w:vAlign w:val="center"/>
          </w:tcPr>
          <w:p w14:paraId="01E80F28" w14:textId="77777777" w:rsidR="007620B0" w:rsidRDefault="007620B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407 (97.8)</w:t>
            </w:r>
          </w:p>
        </w:tc>
        <w:tc>
          <w:tcPr>
            <w:tcW w:w="937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3E9A20D0" w14:textId="77777777" w:rsidR="007620B0" w:rsidRDefault="007620B0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9E996A5" w14:textId="77777777" w:rsidR="007620B0" w:rsidRDefault="007620B0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67BAF475" w14:textId="77777777" w:rsidR="007620B0" w:rsidRDefault="007620B0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5EC6D6">
              <w:rPr>
                <w:rFonts w:ascii="Times New Roman" w:eastAsia="Times New Roman" w:hAnsi="Times New Roman" w:cs="Times New Roman"/>
                <w:color w:val="000000" w:themeColor="text1"/>
              </w:rPr>
              <w:t>.772</w:t>
            </w:r>
          </w:p>
          <w:p w14:paraId="51450292" w14:textId="0A411EA0" w:rsidR="007620B0" w:rsidRDefault="007620B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22" w:type="dxa"/>
            <w:tcMar>
              <w:left w:w="108" w:type="dxa"/>
              <w:right w:w="108" w:type="dxa"/>
            </w:tcMar>
          </w:tcPr>
          <w:p w14:paraId="5F807194" w14:textId="77777777" w:rsidR="007620B0" w:rsidRDefault="007620B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5D923319" w14:textId="77777777" w:rsidR="007620B0" w:rsidRDefault="007620B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4CBF3B58" w14:textId="3157C2AE" w:rsidR="007620B0" w:rsidRDefault="007620B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00</w:t>
            </w: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8" w:type="dxa"/>
            <w:tcMar>
              <w:left w:w="108" w:type="dxa"/>
              <w:right w:w="108" w:type="dxa"/>
            </w:tcMar>
            <w:vAlign w:val="center"/>
          </w:tcPr>
          <w:p w14:paraId="5F548312" w14:textId="76B74DFA" w:rsidR="007620B0" w:rsidRDefault="007620B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05</w:t>
            </w: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16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48353D27" w14:textId="77777777" w:rsidR="007620B0" w:rsidRDefault="007620B0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D77E56C" w14:textId="77777777" w:rsidR="007620B0" w:rsidRDefault="007620B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BA93B6C" w14:textId="713754F9" w:rsidR="007620B0" w:rsidRDefault="007620B0" w:rsidP="008147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83</w:t>
            </w:r>
          </w:p>
        </w:tc>
      </w:tr>
      <w:tr w:rsidR="007620B0" w14:paraId="17C05883" w14:textId="77777777" w:rsidTr="00814770">
        <w:trPr>
          <w:trHeight w:val="330"/>
          <w:jc w:val="center"/>
        </w:trPr>
        <w:tc>
          <w:tcPr>
            <w:tcW w:w="1545" w:type="dxa"/>
            <w:tcMar>
              <w:left w:w="108" w:type="dxa"/>
              <w:right w:w="108" w:type="dxa"/>
            </w:tcMar>
            <w:vAlign w:val="center"/>
          </w:tcPr>
          <w:p w14:paraId="11B39ED4" w14:textId="77777777" w:rsidR="007620B0" w:rsidRDefault="007620B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Patient died thirty or fewer days after surgery</w:t>
            </w:r>
          </w:p>
        </w:tc>
        <w:tc>
          <w:tcPr>
            <w:tcW w:w="1663" w:type="dxa"/>
            <w:tcMar>
              <w:left w:w="108" w:type="dxa"/>
              <w:right w:w="108" w:type="dxa"/>
            </w:tcMar>
            <w:vAlign w:val="center"/>
          </w:tcPr>
          <w:p w14:paraId="32E0D99F" w14:textId="77777777" w:rsidR="007620B0" w:rsidRDefault="007620B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113 (1.5)</w:t>
            </w:r>
          </w:p>
        </w:tc>
        <w:tc>
          <w:tcPr>
            <w:tcW w:w="1395" w:type="dxa"/>
            <w:tcMar>
              <w:left w:w="108" w:type="dxa"/>
              <w:right w:w="108" w:type="dxa"/>
            </w:tcMar>
            <w:vAlign w:val="center"/>
          </w:tcPr>
          <w:p w14:paraId="770981D9" w14:textId="77777777" w:rsidR="007620B0" w:rsidRDefault="007620B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8 (1.9)</w:t>
            </w:r>
          </w:p>
        </w:tc>
        <w:tc>
          <w:tcPr>
            <w:tcW w:w="937" w:type="dxa"/>
            <w:vMerge/>
            <w:tcMar>
              <w:left w:w="108" w:type="dxa"/>
              <w:right w:w="108" w:type="dxa"/>
            </w:tcMar>
            <w:vAlign w:val="center"/>
          </w:tcPr>
          <w:p w14:paraId="42C760E9" w14:textId="4868636C" w:rsidR="007620B0" w:rsidRDefault="007620B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2" w:type="dxa"/>
            <w:tcMar>
              <w:left w:w="108" w:type="dxa"/>
              <w:right w:w="108" w:type="dxa"/>
            </w:tcMar>
            <w:vAlign w:val="center"/>
          </w:tcPr>
          <w:p w14:paraId="75DDA6E1" w14:textId="5CB3F54C" w:rsidR="007620B0" w:rsidRDefault="007620B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8" w:type="dxa"/>
            <w:tcMar>
              <w:left w:w="108" w:type="dxa"/>
              <w:right w:w="108" w:type="dxa"/>
            </w:tcMar>
            <w:vAlign w:val="center"/>
          </w:tcPr>
          <w:p w14:paraId="5357F694" w14:textId="7DB34199" w:rsidR="007620B0" w:rsidRDefault="007620B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8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16" w:type="dxa"/>
            <w:vMerge/>
            <w:tcMar>
              <w:left w:w="108" w:type="dxa"/>
              <w:right w:w="108" w:type="dxa"/>
            </w:tcMar>
            <w:vAlign w:val="center"/>
          </w:tcPr>
          <w:p w14:paraId="709B7ABB" w14:textId="77777777" w:rsidR="007620B0" w:rsidRDefault="007620B0" w:rsidP="00814770">
            <w:pPr>
              <w:jc w:val="center"/>
            </w:pPr>
          </w:p>
        </w:tc>
      </w:tr>
      <w:tr w:rsidR="007620B0" w14:paraId="4BF96739" w14:textId="77777777" w:rsidTr="00814770">
        <w:trPr>
          <w:trHeight w:val="330"/>
          <w:jc w:val="center"/>
        </w:trPr>
        <w:tc>
          <w:tcPr>
            <w:tcW w:w="1545" w:type="dxa"/>
            <w:tcMar>
              <w:left w:w="108" w:type="dxa"/>
              <w:right w:w="108" w:type="dxa"/>
            </w:tcMar>
            <w:vAlign w:val="center"/>
          </w:tcPr>
          <w:p w14:paraId="491067BD" w14:textId="77777777" w:rsidR="007620B0" w:rsidRDefault="007620B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Missing data on thirty-day mortality</w:t>
            </w:r>
          </w:p>
        </w:tc>
        <w:tc>
          <w:tcPr>
            <w:tcW w:w="1663" w:type="dxa"/>
            <w:tcMar>
              <w:left w:w="108" w:type="dxa"/>
              <w:right w:w="108" w:type="dxa"/>
            </w:tcMar>
            <w:vAlign w:val="center"/>
          </w:tcPr>
          <w:p w14:paraId="1568A8CF" w14:textId="77777777" w:rsidR="007620B0" w:rsidRDefault="007620B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17 (0.2)</w:t>
            </w:r>
          </w:p>
        </w:tc>
        <w:tc>
          <w:tcPr>
            <w:tcW w:w="1395" w:type="dxa"/>
            <w:tcMar>
              <w:left w:w="108" w:type="dxa"/>
              <w:right w:w="108" w:type="dxa"/>
            </w:tcMar>
            <w:vAlign w:val="center"/>
          </w:tcPr>
          <w:p w14:paraId="6B20DD4C" w14:textId="77777777" w:rsidR="007620B0" w:rsidRDefault="007620B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1 (0.2)</w:t>
            </w:r>
          </w:p>
        </w:tc>
        <w:tc>
          <w:tcPr>
            <w:tcW w:w="937" w:type="dxa"/>
            <w:vMerge/>
            <w:tcMar>
              <w:left w:w="108" w:type="dxa"/>
              <w:right w:w="108" w:type="dxa"/>
            </w:tcMar>
            <w:vAlign w:val="center"/>
          </w:tcPr>
          <w:p w14:paraId="66D68D1D" w14:textId="624A1D04" w:rsidR="007620B0" w:rsidRDefault="007620B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2" w:type="dxa"/>
            <w:tcMar>
              <w:left w:w="108" w:type="dxa"/>
              <w:right w:w="108" w:type="dxa"/>
            </w:tcMar>
            <w:vAlign w:val="center"/>
          </w:tcPr>
          <w:p w14:paraId="4FF08FF0" w14:textId="551287E7" w:rsidR="007620B0" w:rsidRDefault="007620B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8" w:type="dxa"/>
            <w:tcMar>
              <w:left w:w="108" w:type="dxa"/>
              <w:right w:w="108" w:type="dxa"/>
            </w:tcMar>
          </w:tcPr>
          <w:p w14:paraId="5ACED46F" w14:textId="77777777" w:rsidR="007620B0" w:rsidRDefault="007620B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          </w:t>
            </w:r>
          </w:p>
          <w:p w14:paraId="4BB895E4" w14:textId="77777777" w:rsidR="007620B0" w:rsidRDefault="007620B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1 (0.2)</w:t>
            </w:r>
          </w:p>
          <w:p w14:paraId="035B376E" w14:textId="77777777" w:rsidR="007620B0" w:rsidRDefault="007620B0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16" w:type="dxa"/>
            <w:vMerge/>
            <w:tcMar>
              <w:left w:w="108" w:type="dxa"/>
              <w:right w:w="108" w:type="dxa"/>
            </w:tcMar>
          </w:tcPr>
          <w:p w14:paraId="5D6A2424" w14:textId="77777777" w:rsidR="007620B0" w:rsidRDefault="007620B0" w:rsidP="00814770"/>
        </w:tc>
      </w:tr>
      <w:tr w:rsidR="00565983" w14:paraId="3FAD3EC1" w14:textId="77777777" w:rsidTr="00814770">
        <w:trPr>
          <w:trHeight w:val="330"/>
          <w:jc w:val="center"/>
        </w:trPr>
        <w:tc>
          <w:tcPr>
            <w:tcW w:w="9486" w:type="dxa"/>
            <w:gridSpan w:val="7"/>
            <w:tcMar>
              <w:left w:w="108" w:type="dxa"/>
              <w:right w:w="108" w:type="dxa"/>
            </w:tcMar>
            <w:vAlign w:val="center"/>
          </w:tcPr>
          <w:p w14:paraId="39F9CFFF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inety Day Mortality n,(%)</w:t>
            </w:r>
          </w:p>
        </w:tc>
      </w:tr>
      <w:tr w:rsidR="00565983" w14:paraId="682E8FE2" w14:textId="77777777" w:rsidTr="00814770">
        <w:trPr>
          <w:trHeight w:val="330"/>
          <w:jc w:val="center"/>
        </w:trPr>
        <w:tc>
          <w:tcPr>
            <w:tcW w:w="1545" w:type="dxa"/>
            <w:tcMar>
              <w:left w:w="108" w:type="dxa"/>
              <w:right w:w="108" w:type="dxa"/>
            </w:tcMar>
            <w:vAlign w:val="center"/>
          </w:tcPr>
          <w:p w14:paraId="744D5923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Patient alive, or died more than thirty days after surgery</w:t>
            </w:r>
          </w:p>
        </w:tc>
        <w:tc>
          <w:tcPr>
            <w:tcW w:w="1663" w:type="dxa"/>
            <w:tcMar>
              <w:left w:w="108" w:type="dxa"/>
              <w:right w:w="108" w:type="dxa"/>
            </w:tcMar>
            <w:vAlign w:val="center"/>
          </w:tcPr>
          <w:p w14:paraId="56618A8D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7357 (96.7)</w:t>
            </w:r>
          </w:p>
        </w:tc>
        <w:tc>
          <w:tcPr>
            <w:tcW w:w="1395" w:type="dxa"/>
            <w:tcMar>
              <w:left w:w="108" w:type="dxa"/>
              <w:right w:w="108" w:type="dxa"/>
            </w:tcMar>
            <w:vAlign w:val="center"/>
          </w:tcPr>
          <w:p w14:paraId="770D2035" w14:textId="42F48860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96.9)</w:t>
            </w:r>
          </w:p>
        </w:tc>
        <w:tc>
          <w:tcPr>
            <w:tcW w:w="937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4D997B0D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.744</w:t>
            </w:r>
          </w:p>
        </w:tc>
        <w:tc>
          <w:tcPr>
            <w:tcW w:w="1322" w:type="dxa"/>
            <w:tcMar>
              <w:left w:w="108" w:type="dxa"/>
              <w:right w:w="108" w:type="dxa"/>
            </w:tcMar>
          </w:tcPr>
          <w:p w14:paraId="14128DD9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26D8756E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591DCE42" w14:textId="005CD89A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95</w:t>
            </w: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9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8" w:type="dxa"/>
            <w:tcMar>
              <w:left w:w="108" w:type="dxa"/>
              <w:right w:w="108" w:type="dxa"/>
            </w:tcMar>
          </w:tcPr>
          <w:p w14:paraId="677E96E3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7E6F654B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28DDE7E" w14:textId="41911497" w:rsidR="00565983" w:rsidRDefault="00960EC1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01</w:t>
            </w:r>
            <w:r w:rsidR="00565983"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96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="00565983"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16" w:type="dxa"/>
            <w:vMerge w:val="restart"/>
            <w:tcMar>
              <w:left w:w="108" w:type="dxa"/>
              <w:right w:w="108" w:type="dxa"/>
            </w:tcMar>
          </w:tcPr>
          <w:p w14:paraId="679D3EFE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16869175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438700A8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2D310DFD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4DF27E66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6AE7E093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5C9F5938" w14:textId="75CFC725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2715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538</w:t>
            </w:r>
          </w:p>
        </w:tc>
      </w:tr>
      <w:tr w:rsidR="00565983" w14:paraId="69D5E61C" w14:textId="77777777" w:rsidTr="00814770">
        <w:trPr>
          <w:trHeight w:val="330"/>
          <w:jc w:val="center"/>
        </w:trPr>
        <w:tc>
          <w:tcPr>
            <w:tcW w:w="1545" w:type="dxa"/>
            <w:tcMar>
              <w:left w:w="108" w:type="dxa"/>
              <w:right w:w="108" w:type="dxa"/>
            </w:tcMar>
            <w:vAlign w:val="center"/>
          </w:tcPr>
          <w:p w14:paraId="5D52C96F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Patient died thirty or fewer days after surgery</w:t>
            </w:r>
          </w:p>
          <w:p w14:paraId="4C069C96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63" w:type="dxa"/>
            <w:tcMar>
              <w:left w:w="108" w:type="dxa"/>
              <w:right w:w="108" w:type="dxa"/>
            </w:tcMar>
            <w:vAlign w:val="center"/>
          </w:tcPr>
          <w:p w14:paraId="34B20A99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216 (2.8)</w:t>
            </w:r>
          </w:p>
        </w:tc>
        <w:tc>
          <w:tcPr>
            <w:tcW w:w="1395" w:type="dxa"/>
            <w:tcMar>
              <w:left w:w="108" w:type="dxa"/>
              <w:right w:w="108" w:type="dxa"/>
            </w:tcMar>
            <w:vAlign w:val="center"/>
          </w:tcPr>
          <w:p w14:paraId="2D4D5CD6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12 (2.9)</w:t>
            </w:r>
          </w:p>
        </w:tc>
        <w:tc>
          <w:tcPr>
            <w:tcW w:w="937" w:type="dxa"/>
            <w:vMerge/>
            <w:tcMar>
              <w:left w:w="108" w:type="dxa"/>
              <w:right w:w="108" w:type="dxa"/>
            </w:tcMar>
            <w:vAlign w:val="center"/>
          </w:tcPr>
          <w:p w14:paraId="0BEF3BA3" w14:textId="77777777" w:rsidR="00565983" w:rsidRDefault="00565983" w:rsidP="00814770"/>
        </w:tc>
        <w:tc>
          <w:tcPr>
            <w:tcW w:w="1322" w:type="dxa"/>
            <w:tcMar>
              <w:left w:w="108" w:type="dxa"/>
              <w:right w:w="108" w:type="dxa"/>
            </w:tcMar>
          </w:tcPr>
          <w:p w14:paraId="73CF9109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7CFC08A4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6BE47DE0" w14:textId="6142AB05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8" w:type="dxa"/>
            <w:tcMar>
              <w:left w:w="108" w:type="dxa"/>
              <w:right w:w="108" w:type="dxa"/>
            </w:tcMar>
          </w:tcPr>
          <w:p w14:paraId="37BDF5C8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0D8AD9CB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22D1F5F3" w14:textId="1EC5924F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12 (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960EC1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16" w:type="dxa"/>
            <w:vMerge/>
            <w:tcMar>
              <w:left w:w="108" w:type="dxa"/>
              <w:right w:w="108" w:type="dxa"/>
            </w:tcMar>
          </w:tcPr>
          <w:p w14:paraId="6BD51D67" w14:textId="77777777" w:rsidR="00565983" w:rsidRDefault="00565983" w:rsidP="00814770"/>
        </w:tc>
      </w:tr>
      <w:tr w:rsidR="00565983" w14:paraId="5B3CB8C1" w14:textId="77777777" w:rsidTr="00814770">
        <w:trPr>
          <w:trHeight w:val="330"/>
          <w:jc w:val="center"/>
        </w:trPr>
        <w:tc>
          <w:tcPr>
            <w:tcW w:w="1545" w:type="dxa"/>
            <w:tcMar>
              <w:left w:w="108" w:type="dxa"/>
              <w:right w:w="108" w:type="dxa"/>
            </w:tcMar>
            <w:vAlign w:val="center"/>
          </w:tcPr>
          <w:p w14:paraId="4DE9BD60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Missing data on thirty-day mortality</w:t>
            </w:r>
          </w:p>
          <w:p w14:paraId="1B12F9B9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63" w:type="dxa"/>
            <w:tcMar>
              <w:left w:w="108" w:type="dxa"/>
              <w:right w:w="108" w:type="dxa"/>
            </w:tcMar>
            <w:vAlign w:val="center"/>
          </w:tcPr>
          <w:p w14:paraId="4202EC9F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39 (0.5)</w:t>
            </w:r>
          </w:p>
        </w:tc>
        <w:tc>
          <w:tcPr>
            <w:tcW w:w="1395" w:type="dxa"/>
            <w:tcMar>
              <w:left w:w="108" w:type="dxa"/>
              <w:right w:w="108" w:type="dxa"/>
            </w:tcMar>
            <w:vAlign w:val="center"/>
          </w:tcPr>
          <w:p w14:paraId="053C755E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1 (0.2)</w:t>
            </w:r>
          </w:p>
        </w:tc>
        <w:tc>
          <w:tcPr>
            <w:tcW w:w="937" w:type="dxa"/>
            <w:vMerge/>
            <w:tcMar>
              <w:left w:w="108" w:type="dxa"/>
              <w:right w:w="108" w:type="dxa"/>
            </w:tcMar>
            <w:vAlign w:val="center"/>
          </w:tcPr>
          <w:p w14:paraId="7B6F564F" w14:textId="77777777" w:rsidR="00565983" w:rsidRDefault="00565983" w:rsidP="00814770"/>
        </w:tc>
        <w:tc>
          <w:tcPr>
            <w:tcW w:w="1322" w:type="dxa"/>
            <w:tcMar>
              <w:left w:w="108" w:type="dxa"/>
              <w:right w:w="108" w:type="dxa"/>
            </w:tcMar>
          </w:tcPr>
          <w:p w14:paraId="794F199E" w14:textId="0D51BDC7" w:rsidR="00565983" w:rsidRDefault="00960EC1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565983"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="00565983"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8" w:type="dxa"/>
            <w:tcMar>
              <w:left w:w="108" w:type="dxa"/>
              <w:right w:w="108" w:type="dxa"/>
            </w:tcMar>
          </w:tcPr>
          <w:p w14:paraId="6A96CB71" w14:textId="77777777" w:rsidR="00565983" w:rsidRDefault="00565983" w:rsidP="0081477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30994DE">
              <w:rPr>
                <w:rFonts w:ascii="Times New Roman" w:eastAsia="Times New Roman" w:hAnsi="Times New Roman" w:cs="Times New Roman"/>
                <w:color w:val="000000" w:themeColor="text1"/>
              </w:rPr>
              <w:t>1 (0.2)</w:t>
            </w:r>
          </w:p>
        </w:tc>
        <w:tc>
          <w:tcPr>
            <w:tcW w:w="1116" w:type="dxa"/>
            <w:vMerge/>
            <w:tcMar>
              <w:left w:w="108" w:type="dxa"/>
              <w:right w:w="108" w:type="dxa"/>
            </w:tcMar>
          </w:tcPr>
          <w:p w14:paraId="3607906F" w14:textId="77777777" w:rsidR="00565983" w:rsidRDefault="00565983" w:rsidP="00814770"/>
        </w:tc>
      </w:tr>
    </w:tbl>
    <w:p w14:paraId="152E262C" w14:textId="77777777" w:rsidR="004C4538" w:rsidRDefault="004C4538" w:rsidP="00565983">
      <w:pPr>
        <w:spacing w:line="360" w:lineRule="auto"/>
        <w:rPr>
          <w:rFonts w:ascii="Times New Roman" w:eastAsia="Times New Roman" w:hAnsi="Times New Roman" w:cs="Times New Roman"/>
          <w:i/>
          <w:iCs/>
          <w:u w:val="single"/>
        </w:rPr>
      </w:pPr>
    </w:p>
    <w:p w14:paraId="5D0AE456" w14:textId="77777777" w:rsidR="004C4538" w:rsidRDefault="004C4538" w:rsidP="00565983">
      <w:pPr>
        <w:spacing w:line="360" w:lineRule="auto"/>
        <w:rPr>
          <w:rFonts w:ascii="Times New Roman" w:eastAsia="Times New Roman" w:hAnsi="Times New Roman" w:cs="Times New Roman"/>
          <w:i/>
          <w:iCs/>
          <w:u w:val="single"/>
        </w:rPr>
      </w:pPr>
    </w:p>
    <w:p w14:paraId="2A3DF2BA" w14:textId="1BF8EE91" w:rsidR="00565983" w:rsidRPr="00B161FA" w:rsidRDefault="00565983" w:rsidP="00565983">
      <w:pPr>
        <w:spacing w:line="360" w:lineRule="auto"/>
        <w:rPr>
          <w:rFonts w:ascii="Times New Roman" w:eastAsia="Times New Roman" w:hAnsi="Times New Roman" w:cs="Times New Roman"/>
          <w:i/>
          <w:iCs/>
          <w:u w:val="single"/>
        </w:rPr>
      </w:pPr>
      <w:r w:rsidRPr="530994DE">
        <w:rPr>
          <w:rFonts w:ascii="Times New Roman" w:eastAsia="Times New Roman" w:hAnsi="Times New Roman" w:cs="Times New Roman"/>
          <w:i/>
          <w:iCs/>
          <w:u w:val="single"/>
        </w:rPr>
        <w:t>Figure: Kaplan-Meier Estimate of overall survival for NSCLC patients – propensity matched groups</w:t>
      </w:r>
    </w:p>
    <w:p w14:paraId="1CF93C69" w14:textId="5856E68B" w:rsidR="00EF3C34" w:rsidRDefault="0023070D" w:rsidP="0056598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8D753B7" wp14:editId="69892A59">
            <wp:extent cx="5629275" cy="4085245"/>
            <wp:effectExtent l="0" t="0" r="0" b="0"/>
            <wp:docPr id="471299158" name="Picture 1" descr="A graph of a survival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299158" name="Picture 1" descr="A graph of a survival function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9654" cy="4100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3AFE9" w14:textId="77777777" w:rsidR="00EF3C34" w:rsidRPr="00EF3C34" w:rsidRDefault="00EF3C34" w:rsidP="00EF3C34">
      <w:pPr>
        <w:rPr>
          <w:rFonts w:ascii="Times New Roman" w:hAnsi="Times New Roman" w:cs="Times New Roman"/>
        </w:rPr>
      </w:pPr>
    </w:p>
    <w:p w14:paraId="6B0994CD" w14:textId="77777777" w:rsidR="00EF3C34" w:rsidRPr="00EF3C34" w:rsidRDefault="00EF3C34" w:rsidP="00EF3C34">
      <w:pPr>
        <w:rPr>
          <w:rFonts w:ascii="Times New Roman" w:hAnsi="Times New Roman" w:cs="Times New Roman"/>
        </w:rPr>
      </w:pPr>
    </w:p>
    <w:p w14:paraId="35BBFFB7" w14:textId="68535FB4" w:rsidR="00565983" w:rsidRPr="00C21711" w:rsidRDefault="00565983" w:rsidP="00C21711">
      <w:pPr>
        <w:tabs>
          <w:tab w:val="center" w:pos="939"/>
        </w:tabs>
        <w:spacing w:line="360" w:lineRule="auto"/>
        <w:rPr>
          <w:rFonts w:ascii="Times New Roman" w:hAnsi="Times New Roman" w:cs="Times New Roman"/>
        </w:rPr>
      </w:pPr>
    </w:p>
    <w:sectPr w:rsidR="00565983" w:rsidRPr="00C21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53A8A9" w14:textId="77777777" w:rsidR="0036380D" w:rsidRDefault="0036380D">
      <w:pPr>
        <w:spacing w:after="0" w:line="240" w:lineRule="auto"/>
      </w:pPr>
      <w:r>
        <w:separator/>
      </w:r>
    </w:p>
  </w:endnote>
  <w:endnote w:type="continuationSeparator" w:id="0">
    <w:p w14:paraId="2ED2FB9C" w14:textId="77777777" w:rsidR="0036380D" w:rsidRDefault="00363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&quot;Courier New&quot;">
    <w:panose1 w:val="00000000000000000000"/>
    <w:charset w:val="00"/>
    <w:family w:val="roman"/>
    <w:notTrueType/>
    <w:pitch w:val="default"/>
  </w:font>
  <w:font w:name="&quot;Segoe UI&quot;,sans-serif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707D49" w14:textId="77777777" w:rsidR="0036380D" w:rsidRDefault="0036380D">
      <w:pPr>
        <w:spacing w:after="0" w:line="240" w:lineRule="auto"/>
      </w:pPr>
      <w:r>
        <w:separator/>
      </w:r>
    </w:p>
  </w:footnote>
  <w:footnote w:type="continuationSeparator" w:id="0">
    <w:p w14:paraId="15720741" w14:textId="77777777" w:rsidR="0036380D" w:rsidRDefault="0036380D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2vFV+XujBW5iay" int2:id="3F768b9n">
      <int2:state int2:value="Rejected" int2:type="AugLoop_Text_Critique"/>
    </int2:textHash>
    <int2:textHash int2:hashCode="w6hgJ373H8Uzyv" int2:id="qH5kBT9V">
      <int2:state int2:value="Rejected" int2:type="AugLoop_Text_Critique"/>
    </int2:textHash>
    <int2:textHash int2:hashCode="hmpIabRfla7Apu" int2:id="aRzDMtzN">
      <int2:state int2:value="Rejected" int2:type="AugLoop_Text_Critique"/>
    </int2:textHash>
    <int2:textHash int2:hashCode="Arzi5Nr7PY2bG9" int2:id="rdw28dAY">
      <int2:state int2:value="Rejected" int2:type="AugLoop_Text_Critique"/>
    </int2:textHash>
    <int2:textHash int2:hashCode="5Dg15g/CyAwXQI" int2:id="2PKfKYLv">
      <int2:state int2:value="Rejected" int2:type="AugLoop_Text_Critique"/>
    </int2:textHash>
    <int2:textHash int2:hashCode="30ROqpnMuTPNLE" int2:id="sDX167Qy">
      <int2:state int2:value="Rejected" int2:type="AugLoop_Text_Critique"/>
    </int2:textHash>
    <int2:textHash int2:hashCode="e6BYwZXPPIJVvU" int2:id="QGfkRGsN">
      <int2:state int2:value="Rejected" int2:type="AugLoop_Text_Critique"/>
    </int2:textHash>
    <int2:textHash int2:hashCode="DqYZ5Mxg4dH4Gp" int2:id="1BhOf8N8">
      <int2:state int2:value="Rejected" int2:type="AugLoop_Text_Critique"/>
    </int2:textHash>
    <int2:textHash int2:hashCode="Hup/m5i/hkDwdb" int2:id="e18rQ1Bh">
      <int2:state int2:value="Rejected" int2:type="AugLoop_Text_Critique"/>
    </int2:textHash>
    <int2:textHash int2:hashCode="aJmYphanWAlSVp" int2:id="7AdHSxh0">
      <int2:state int2:value="Rejected" int2:type="AugLoop_Text_Critique"/>
    </int2:textHash>
    <int2:textHash int2:hashCode="Af/fpfvqlo3Hmd" int2:id="qGrpS5jV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B3067"/>
    <w:multiLevelType w:val="hybridMultilevel"/>
    <w:tmpl w:val="CCC8B4A2"/>
    <w:lvl w:ilvl="0" w:tplc="3620B38A">
      <w:start w:val="1"/>
      <w:numFmt w:val="decimal"/>
      <w:lvlText w:val="%1."/>
      <w:lvlJc w:val="left"/>
      <w:pPr>
        <w:ind w:left="720" w:hanging="360"/>
      </w:pPr>
    </w:lvl>
    <w:lvl w:ilvl="1" w:tplc="4A7494D6">
      <w:start w:val="1"/>
      <w:numFmt w:val="lowerLetter"/>
      <w:lvlText w:val="%2."/>
      <w:lvlJc w:val="left"/>
      <w:pPr>
        <w:ind w:left="1440" w:hanging="360"/>
      </w:pPr>
    </w:lvl>
    <w:lvl w:ilvl="2" w:tplc="6890DE48">
      <w:start w:val="1"/>
      <w:numFmt w:val="lowerRoman"/>
      <w:lvlText w:val="%3."/>
      <w:lvlJc w:val="right"/>
      <w:pPr>
        <w:ind w:left="2160" w:hanging="180"/>
      </w:pPr>
    </w:lvl>
    <w:lvl w:ilvl="3" w:tplc="FFE83368">
      <w:start w:val="1"/>
      <w:numFmt w:val="decimal"/>
      <w:lvlText w:val="%4."/>
      <w:lvlJc w:val="left"/>
      <w:pPr>
        <w:ind w:left="2880" w:hanging="360"/>
      </w:pPr>
    </w:lvl>
    <w:lvl w:ilvl="4" w:tplc="7E5CF352">
      <w:start w:val="1"/>
      <w:numFmt w:val="lowerLetter"/>
      <w:lvlText w:val="%5."/>
      <w:lvlJc w:val="left"/>
      <w:pPr>
        <w:ind w:left="3600" w:hanging="360"/>
      </w:pPr>
    </w:lvl>
    <w:lvl w:ilvl="5" w:tplc="208CDF42">
      <w:start w:val="1"/>
      <w:numFmt w:val="lowerRoman"/>
      <w:lvlText w:val="%6."/>
      <w:lvlJc w:val="right"/>
      <w:pPr>
        <w:ind w:left="4320" w:hanging="180"/>
      </w:pPr>
    </w:lvl>
    <w:lvl w:ilvl="6" w:tplc="7E7252CE">
      <w:start w:val="1"/>
      <w:numFmt w:val="decimal"/>
      <w:lvlText w:val="%7."/>
      <w:lvlJc w:val="left"/>
      <w:pPr>
        <w:ind w:left="5040" w:hanging="360"/>
      </w:pPr>
    </w:lvl>
    <w:lvl w:ilvl="7" w:tplc="13D43126">
      <w:start w:val="1"/>
      <w:numFmt w:val="lowerLetter"/>
      <w:lvlText w:val="%8."/>
      <w:lvlJc w:val="left"/>
      <w:pPr>
        <w:ind w:left="5760" w:hanging="360"/>
      </w:pPr>
    </w:lvl>
    <w:lvl w:ilvl="8" w:tplc="C5E8033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C9706"/>
    <w:multiLevelType w:val="hybridMultilevel"/>
    <w:tmpl w:val="71D43206"/>
    <w:lvl w:ilvl="0" w:tplc="85DCBDD4">
      <w:start w:val="1"/>
      <w:numFmt w:val="decimal"/>
      <w:lvlText w:val="%1."/>
      <w:lvlJc w:val="left"/>
      <w:pPr>
        <w:ind w:left="720" w:hanging="360"/>
      </w:pPr>
    </w:lvl>
    <w:lvl w:ilvl="1" w:tplc="F4ACF8C0">
      <w:start w:val="1"/>
      <w:numFmt w:val="lowerLetter"/>
      <w:lvlText w:val="%2."/>
      <w:lvlJc w:val="left"/>
      <w:pPr>
        <w:ind w:left="1440" w:hanging="360"/>
      </w:pPr>
    </w:lvl>
    <w:lvl w:ilvl="2" w:tplc="91CCD8BE">
      <w:start w:val="1"/>
      <w:numFmt w:val="lowerRoman"/>
      <w:lvlText w:val="%3."/>
      <w:lvlJc w:val="right"/>
      <w:pPr>
        <w:ind w:left="2160" w:hanging="180"/>
      </w:pPr>
    </w:lvl>
    <w:lvl w:ilvl="3" w:tplc="7BCA52FC">
      <w:start w:val="1"/>
      <w:numFmt w:val="decimal"/>
      <w:lvlText w:val="%4."/>
      <w:lvlJc w:val="left"/>
      <w:pPr>
        <w:ind w:left="2880" w:hanging="360"/>
      </w:pPr>
    </w:lvl>
    <w:lvl w:ilvl="4" w:tplc="FA88E1D4">
      <w:start w:val="1"/>
      <w:numFmt w:val="lowerLetter"/>
      <w:lvlText w:val="%5."/>
      <w:lvlJc w:val="left"/>
      <w:pPr>
        <w:ind w:left="3600" w:hanging="360"/>
      </w:pPr>
    </w:lvl>
    <w:lvl w:ilvl="5" w:tplc="116A9632">
      <w:start w:val="1"/>
      <w:numFmt w:val="lowerRoman"/>
      <w:lvlText w:val="%6."/>
      <w:lvlJc w:val="right"/>
      <w:pPr>
        <w:ind w:left="4320" w:hanging="180"/>
      </w:pPr>
    </w:lvl>
    <w:lvl w:ilvl="6" w:tplc="65F4DC1C">
      <w:start w:val="1"/>
      <w:numFmt w:val="decimal"/>
      <w:lvlText w:val="%7."/>
      <w:lvlJc w:val="left"/>
      <w:pPr>
        <w:ind w:left="5040" w:hanging="360"/>
      </w:pPr>
    </w:lvl>
    <w:lvl w:ilvl="7" w:tplc="B79E9946">
      <w:start w:val="1"/>
      <w:numFmt w:val="lowerLetter"/>
      <w:lvlText w:val="%8."/>
      <w:lvlJc w:val="left"/>
      <w:pPr>
        <w:ind w:left="5760" w:hanging="360"/>
      </w:pPr>
    </w:lvl>
    <w:lvl w:ilvl="8" w:tplc="B4A2556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AD749"/>
    <w:multiLevelType w:val="hybridMultilevel"/>
    <w:tmpl w:val="39C4906E"/>
    <w:lvl w:ilvl="0" w:tplc="3F3436BA">
      <w:start w:val="1"/>
      <w:numFmt w:val="decimal"/>
      <w:lvlText w:val="%1."/>
      <w:lvlJc w:val="left"/>
      <w:pPr>
        <w:ind w:left="720" w:hanging="360"/>
      </w:pPr>
    </w:lvl>
    <w:lvl w:ilvl="1" w:tplc="E2A44E60">
      <w:start w:val="1"/>
      <w:numFmt w:val="lowerLetter"/>
      <w:lvlText w:val="%2."/>
      <w:lvlJc w:val="left"/>
      <w:pPr>
        <w:ind w:left="1440" w:hanging="360"/>
      </w:pPr>
    </w:lvl>
    <w:lvl w:ilvl="2" w:tplc="2ABA68FC">
      <w:start w:val="1"/>
      <w:numFmt w:val="lowerRoman"/>
      <w:lvlText w:val="%3."/>
      <w:lvlJc w:val="right"/>
      <w:pPr>
        <w:ind w:left="2160" w:hanging="180"/>
      </w:pPr>
    </w:lvl>
    <w:lvl w:ilvl="3" w:tplc="FFE0B9AC">
      <w:start w:val="1"/>
      <w:numFmt w:val="decimal"/>
      <w:lvlText w:val="%4."/>
      <w:lvlJc w:val="left"/>
      <w:pPr>
        <w:ind w:left="2880" w:hanging="360"/>
      </w:pPr>
    </w:lvl>
    <w:lvl w:ilvl="4" w:tplc="807ED51C">
      <w:start w:val="1"/>
      <w:numFmt w:val="lowerLetter"/>
      <w:lvlText w:val="%5."/>
      <w:lvlJc w:val="left"/>
      <w:pPr>
        <w:ind w:left="3600" w:hanging="360"/>
      </w:pPr>
    </w:lvl>
    <w:lvl w:ilvl="5" w:tplc="2400649C">
      <w:start w:val="1"/>
      <w:numFmt w:val="lowerRoman"/>
      <w:lvlText w:val="%6."/>
      <w:lvlJc w:val="right"/>
      <w:pPr>
        <w:ind w:left="4320" w:hanging="180"/>
      </w:pPr>
    </w:lvl>
    <w:lvl w:ilvl="6" w:tplc="4D30AB16">
      <w:start w:val="1"/>
      <w:numFmt w:val="decimal"/>
      <w:lvlText w:val="%7."/>
      <w:lvlJc w:val="left"/>
      <w:pPr>
        <w:ind w:left="5040" w:hanging="360"/>
      </w:pPr>
    </w:lvl>
    <w:lvl w:ilvl="7" w:tplc="19C0636A">
      <w:start w:val="1"/>
      <w:numFmt w:val="lowerLetter"/>
      <w:lvlText w:val="%8."/>
      <w:lvlJc w:val="left"/>
      <w:pPr>
        <w:ind w:left="5760" w:hanging="360"/>
      </w:pPr>
    </w:lvl>
    <w:lvl w:ilvl="8" w:tplc="6E44863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DE52FE"/>
    <w:multiLevelType w:val="hybridMultilevel"/>
    <w:tmpl w:val="0AA60272"/>
    <w:lvl w:ilvl="0" w:tplc="31DE765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AC09B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2AEE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0815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620F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9463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9E84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F461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965E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33D72B"/>
    <w:multiLevelType w:val="hybridMultilevel"/>
    <w:tmpl w:val="B58896B4"/>
    <w:lvl w:ilvl="0" w:tplc="0E7640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5C1B3C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403C8F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6609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2C1B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6EB8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EA97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AE05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64A1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BAB4CA"/>
    <w:multiLevelType w:val="hybridMultilevel"/>
    <w:tmpl w:val="2692034C"/>
    <w:lvl w:ilvl="0" w:tplc="C5E21B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E229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8C0960">
      <w:start w:val="1"/>
      <w:numFmt w:val="bullet"/>
      <w:lvlText w:val="-"/>
      <w:lvlJc w:val="left"/>
      <w:pPr>
        <w:ind w:left="2160" w:hanging="360"/>
      </w:pPr>
      <w:rPr>
        <w:rFonts w:ascii="&quot;Segoe UI&quot;,sans-serif" w:hAnsi="&quot;Segoe UI&quot;,sans-serif" w:hint="default"/>
      </w:rPr>
    </w:lvl>
    <w:lvl w:ilvl="3" w:tplc="F54282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8663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A2812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F48B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2C7E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EAB6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506044"/>
    <w:multiLevelType w:val="hybridMultilevel"/>
    <w:tmpl w:val="BCCA31A2"/>
    <w:lvl w:ilvl="0" w:tplc="2C60CBB0">
      <w:start w:val="39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52DC89"/>
    <w:multiLevelType w:val="hybridMultilevel"/>
    <w:tmpl w:val="3FBA1CEC"/>
    <w:lvl w:ilvl="0" w:tplc="E1C853C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B5E93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A8B4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E435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325E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503D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C258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1601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A0CF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E325DF"/>
    <w:multiLevelType w:val="hybridMultilevel"/>
    <w:tmpl w:val="A12481F2"/>
    <w:lvl w:ilvl="0" w:tplc="A07E760A">
      <w:start w:val="1"/>
      <w:numFmt w:val="decimal"/>
      <w:lvlText w:val="%1."/>
      <w:lvlJc w:val="left"/>
      <w:pPr>
        <w:ind w:left="720" w:hanging="360"/>
      </w:pPr>
    </w:lvl>
    <w:lvl w:ilvl="1" w:tplc="CB9CDAF4">
      <w:start w:val="1"/>
      <w:numFmt w:val="lowerLetter"/>
      <w:lvlText w:val="%2."/>
      <w:lvlJc w:val="left"/>
      <w:pPr>
        <w:ind w:left="1440" w:hanging="360"/>
      </w:pPr>
    </w:lvl>
    <w:lvl w:ilvl="2" w:tplc="6F86D920">
      <w:start w:val="1"/>
      <w:numFmt w:val="lowerRoman"/>
      <w:lvlText w:val="%3."/>
      <w:lvlJc w:val="right"/>
      <w:pPr>
        <w:ind w:left="2160" w:hanging="180"/>
      </w:pPr>
    </w:lvl>
    <w:lvl w:ilvl="3" w:tplc="36441C10">
      <w:start w:val="1"/>
      <w:numFmt w:val="decimal"/>
      <w:lvlText w:val="%4."/>
      <w:lvlJc w:val="left"/>
      <w:pPr>
        <w:ind w:left="2880" w:hanging="360"/>
      </w:pPr>
    </w:lvl>
    <w:lvl w:ilvl="4" w:tplc="160072DE">
      <w:start w:val="1"/>
      <w:numFmt w:val="lowerLetter"/>
      <w:lvlText w:val="%5."/>
      <w:lvlJc w:val="left"/>
      <w:pPr>
        <w:ind w:left="3600" w:hanging="360"/>
      </w:pPr>
    </w:lvl>
    <w:lvl w:ilvl="5" w:tplc="1E7E3116">
      <w:start w:val="1"/>
      <w:numFmt w:val="lowerRoman"/>
      <w:lvlText w:val="%6."/>
      <w:lvlJc w:val="right"/>
      <w:pPr>
        <w:ind w:left="4320" w:hanging="180"/>
      </w:pPr>
    </w:lvl>
    <w:lvl w:ilvl="6" w:tplc="629C7F5E">
      <w:start w:val="1"/>
      <w:numFmt w:val="decimal"/>
      <w:lvlText w:val="%7."/>
      <w:lvlJc w:val="left"/>
      <w:pPr>
        <w:ind w:left="5040" w:hanging="360"/>
      </w:pPr>
    </w:lvl>
    <w:lvl w:ilvl="7" w:tplc="A3AEED48">
      <w:start w:val="1"/>
      <w:numFmt w:val="lowerLetter"/>
      <w:lvlText w:val="%8."/>
      <w:lvlJc w:val="left"/>
      <w:pPr>
        <w:ind w:left="5760" w:hanging="360"/>
      </w:pPr>
    </w:lvl>
    <w:lvl w:ilvl="8" w:tplc="7018B692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04627F"/>
    <w:multiLevelType w:val="hybridMultilevel"/>
    <w:tmpl w:val="ECB6C93A"/>
    <w:lvl w:ilvl="0" w:tplc="6C2AE66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06C64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3099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2EB3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EEFE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2E36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A494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7870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7AF4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3D8B78"/>
    <w:multiLevelType w:val="hybridMultilevel"/>
    <w:tmpl w:val="1E3E7146"/>
    <w:lvl w:ilvl="0" w:tplc="EDD8389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5E67F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9EB6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0A72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5439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BAC1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DE85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A688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B6A5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45DA95"/>
    <w:multiLevelType w:val="hybridMultilevel"/>
    <w:tmpl w:val="2DEE6EFE"/>
    <w:lvl w:ilvl="0" w:tplc="7FFC56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0CA1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17ECB98">
      <w:start w:val="1"/>
      <w:numFmt w:val="bullet"/>
      <w:lvlText w:val="§"/>
      <w:lvlJc w:val="left"/>
      <w:pPr>
        <w:ind w:left="2160" w:hanging="360"/>
      </w:pPr>
      <w:rPr>
        <w:rFonts w:ascii="Wingdings" w:hAnsi="Wingdings" w:hint="default"/>
      </w:rPr>
    </w:lvl>
    <w:lvl w:ilvl="3" w:tplc="27B477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AE01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6AB4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6A87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C45E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9490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FAA7F1"/>
    <w:multiLevelType w:val="hybridMultilevel"/>
    <w:tmpl w:val="51D6DD4A"/>
    <w:lvl w:ilvl="0" w:tplc="0B2C19B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466C0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DAB4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B695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4898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8013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3C6E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981A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58C5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C471BF"/>
    <w:multiLevelType w:val="hybridMultilevel"/>
    <w:tmpl w:val="0512CE04"/>
    <w:lvl w:ilvl="0" w:tplc="157A384E">
      <w:start w:val="1"/>
      <w:numFmt w:val="bullet"/>
      <w:lvlText w:val=""/>
      <w:lvlJc w:val="left"/>
      <w:pPr>
        <w:ind w:left="720" w:hanging="360"/>
      </w:pPr>
    </w:lvl>
    <w:lvl w:ilvl="1" w:tplc="543AAAA8">
      <w:start w:val="1"/>
      <w:numFmt w:val="lowerLetter"/>
      <w:lvlText w:val="%2."/>
      <w:lvlJc w:val="left"/>
      <w:pPr>
        <w:ind w:left="1440" w:hanging="360"/>
      </w:pPr>
    </w:lvl>
    <w:lvl w:ilvl="2" w:tplc="7284C2E4">
      <w:start w:val="1"/>
      <w:numFmt w:val="lowerRoman"/>
      <w:lvlText w:val="%3."/>
      <w:lvlJc w:val="right"/>
      <w:pPr>
        <w:ind w:left="2160" w:hanging="180"/>
      </w:pPr>
    </w:lvl>
    <w:lvl w:ilvl="3" w:tplc="24A4F53C">
      <w:start w:val="1"/>
      <w:numFmt w:val="decimal"/>
      <w:lvlText w:val="%4."/>
      <w:lvlJc w:val="left"/>
      <w:pPr>
        <w:ind w:left="2880" w:hanging="360"/>
      </w:pPr>
    </w:lvl>
    <w:lvl w:ilvl="4" w:tplc="A386F4B8">
      <w:start w:val="1"/>
      <w:numFmt w:val="lowerLetter"/>
      <w:lvlText w:val="%5."/>
      <w:lvlJc w:val="left"/>
      <w:pPr>
        <w:ind w:left="3600" w:hanging="360"/>
      </w:pPr>
    </w:lvl>
    <w:lvl w:ilvl="5" w:tplc="F7AE82CC">
      <w:start w:val="1"/>
      <w:numFmt w:val="lowerRoman"/>
      <w:lvlText w:val="%6."/>
      <w:lvlJc w:val="right"/>
      <w:pPr>
        <w:ind w:left="4320" w:hanging="180"/>
      </w:pPr>
    </w:lvl>
    <w:lvl w:ilvl="6" w:tplc="5BCAAF9A">
      <w:start w:val="1"/>
      <w:numFmt w:val="decimal"/>
      <w:lvlText w:val="%7."/>
      <w:lvlJc w:val="left"/>
      <w:pPr>
        <w:ind w:left="5040" w:hanging="360"/>
      </w:pPr>
    </w:lvl>
    <w:lvl w:ilvl="7" w:tplc="17C686E8">
      <w:start w:val="1"/>
      <w:numFmt w:val="lowerLetter"/>
      <w:lvlText w:val="%8."/>
      <w:lvlJc w:val="left"/>
      <w:pPr>
        <w:ind w:left="5760" w:hanging="360"/>
      </w:pPr>
    </w:lvl>
    <w:lvl w:ilvl="8" w:tplc="D9CCF2B4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1BC824"/>
    <w:multiLevelType w:val="hybridMultilevel"/>
    <w:tmpl w:val="58762AD6"/>
    <w:lvl w:ilvl="0" w:tplc="ACCCBD8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3043B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E2FA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3C75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5247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C879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8C31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3C8B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E4F2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23C2B3"/>
    <w:multiLevelType w:val="hybridMultilevel"/>
    <w:tmpl w:val="CD04B35A"/>
    <w:lvl w:ilvl="0" w:tplc="1C4A8F5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B668C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B085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901B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1C1F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3CD0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D4BE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1C62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E42B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57C4C3"/>
    <w:multiLevelType w:val="hybridMultilevel"/>
    <w:tmpl w:val="79D8CB3C"/>
    <w:lvl w:ilvl="0" w:tplc="79006324">
      <w:start w:val="1"/>
      <w:numFmt w:val="decimal"/>
      <w:lvlText w:val="%1."/>
      <w:lvlJc w:val="left"/>
      <w:pPr>
        <w:ind w:left="720" w:hanging="360"/>
      </w:pPr>
    </w:lvl>
    <w:lvl w:ilvl="1" w:tplc="D6A63E84">
      <w:start w:val="1"/>
      <w:numFmt w:val="lowerLetter"/>
      <w:lvlText w:val="%2."/>
      <w:lvlJc w:val="left"/>
      <w:pPr>
        <w:ind w:left="1440" w:hanging="360"/>
      </w:pPr>
    </w:lvl>
    <w:lvl w:ilvl="2" w:tplc="B24EC85C">
      <w:start w:val="1"/>
      <w:numFmt w:val="lowerRoman"/>
      <w:lvlText w:val="%3."/>
      <w:lvlJc w:val="right"/>
      <w:pPr>
        <w:ind w:left="2160" w:hanging="180"/>
      </w:pPr>
    </w:lvl>
    <w:lvl w:ilvl="3" w:tplc="048CB5E4">
      <w:start w:val="1"/>
      <w:numFmt w:val="decimal"/>
      <w:lvlText w:val="%4."/>
      <w:lvlJc w:val="left"/>
      <w:pPr>
        <w:ind w:left="2880" w:hanging="360"/>
      </w:pPr>
    </w:lvl>
    <w:lvl w:ilvl="4" w:tplc="8618DCEA">
      <w:start w:val="1"/>
      <w:numFmt w:val="lowerLetter"/>
      <w:lvlText w:val="%5."/>
      <w:lvlJc w:val="left"/>
      <w:pPr>
        <w:ind w:left="3600" w:hanging="360"/>
      </w:pPr>
    </w:lvl>
    <w:lvl w:ilvl="5" w:tplc="BD946D2E">
      <w:start w:val="1"/>
      <w:numFmt w:val="lowerRoman"/>
      <w:lvlText w:val="%6."/>
      <w:lvlJc w:val="right"/>
      <w:pPr>
        <w:ind w:left="4320" w:hanging="180"/>
      </w:pPr>
    </w:lvl>
    <w:lvl w:ilvl="6" w:tplc="02DA9C68">
      <w:start w:val="1"/>
      <w:numFmt w:val="decimal"/>
      <w:lvlText w:val="%7."/>
      <w:lvlJc w:val="left"/>
      <w:pPr>
        <w:ind w:left="5040" w:hanging="360"/>
      </w:pPr>
    </w:lvl>
    <w:lvl w:ilvl="7" w:tplc="F02ED612">
      <w:start w:val="1"/>
      <w:numFmt w:val="lowerLetter"/>
      <w:lvlText w:val="%8."/>
      <w:lvlJc w:val="left"/>
      <w:pPr>
        <w:ind w:left="5760" w:hanging="360"/>
      </w:pPr>
    </w:lvl>
    <w:lvl w:ilvl="8" w:tplc="0862DAF0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1471B0"/>
    <w:multiLevelType w:val="hybridMultilevel"/>
    <w:tmpl w:val="94C8681E"/>
    <w:lvl w:ilvl="0" w:tplc="D9F88B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EA3E96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8496D3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B899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4644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B0EE1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AE7D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DA82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62CA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CBBB81"/>
    <w:multiLevelType w:val="hybridMultilevel"/>
    <w:tmpl w:val="68446FFC"/>
    <w:lvl w:ilvl="0" w:tplc="A3C0835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10AA7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F887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9267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C4D3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30CF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F6D6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9459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5211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9D1226"/>
    <w:multiLevelType w:val="hybridMultilevel"/>
    <w:tmpl w:val="45E61A7C"/>
    <w:lvl w:ilvl="0" w:tplc="4F2E0610">
      <w:start w:val="1"/>
      <w:numFmt w:val="decimal"/>
      <w:lvlText w:val="%1."/>
      <w:lvlJc w:val="left"/>
      <w:pPr>
        <w:ind w:left="720" w:hanging="360"/>
      </w:pPr>
    </w:lvl>
    <w:lvl w:ilvl="1" w:tplc="0378844A">
      <w:start w:val="1"/>
      <w:numFmt w:val="lowerLetter"/>
      <w:lvlText w:val="%2."/>
      <w:lvlJc w:val="left"/>
      <w:pPr>
        <w:ind w:left="1440" w:hanging="360"/>
      </w:pPr>
    </w:lvl>
    <w:lvl w:ilvl="2" w:tplc="7024A172">
      <w:start w:val="1"/>
      <w:numFmt w:val="lowerRoman"/>
      <w:lvlText w:val="%3."/>
      <w:lvlJc w:val="right"/>
      <w:pPr>
        <w:ind w:left="2160" w:hanging="180"/>
      </w:pPr>
    </w:lvl>
    <w:lvl w:ilvl="3" w:tplc="3C5610DA">
      <w:start w:val="1"/>
      <w:numFmt w:val="decimal"/>
      <w:lvlText w:val="%4."/>
      <w:lvlJc w:val="left"/>
      <w:pPr>
        <w:ind w:left="2880" w:hanging="360"/>
      </w:pPr>
    </w:lvl>
    <w:lvl w:ilvl="4" w:tplc="CE542092">
      <w:start w:val="1"/>
      <w:numFmt w:val="lowerLetter"/>
      <w:lvlText w:val="%5."/>
      <w:lvlJc w:val="left"/>
      <w:pPr>
        <w:ind w:left="3600" w:hanging="360"/>
      </w:pPr>
    </w:lvl>
    <w:lvl w:ilvl="5" w:tplc="D27095AC">
      <w:start w:val="1"/>
      <w:numFmt w:val="lowerRoman"/>
      <w:lvlText w:val="%6."/>
      <w:lvlJc w:val="right"/>
      <w:pPr>
        <w:ind w:left="4320" w:hanging="180"/>
      </w:pPr>
    </w:lvl>
    <w:lvl w:ilvl="6" w:tplc="8780B944">
      <w:start w:val="1"/>
      <w:numFmt w:val="decimal"/>
      <w:lvlText w:val="%7."/>
      <w:lvlJc w:val="left"/>
      <w:pPr>
        <w:ind w:left="5040" w:hanging="360"/>
      </w:pPr>
    </w:lvl>
    <w:lvl w:ilvl="7" w:tplc="0FD0022E">
      <w:start w:val="1"/>
      <w:numFmt w:val="lowerLetter"/>
      <w:lvlText w:val="%8."/>
      <w:lvlJc w:val="left"/>
      <w:pPr>
        <w:ind w:left="5760" w:hanging="360"/>
      </w:pPr>
    </w:lvl>
    <w:lvl w:ilvl="8" w:tplc="1A962DAE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ACF0DF"/>
    <w:multiLevelType w:val="hybridMultilevel"/>
    <w:tmpl w:val="44B64CF0"/>
    <w:lvl w:ilvl="0" w:tplc="2048AB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2251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78C66E">
      <w:start w:val="1"/>
      <w:numFmt w:val="bullet"/>
      <w:lvlText w:val="-"/>
      <w:lvlJc w:val="left"/>
      <w:pPr>
        <w:ind w:left="2160" w:hanging="360"/>
      </w:pPr>
      <w:rPr>
        <w:rFonts w:ascii="&quot;Segoe UI&quot;,sans-serif" w:hAnsi="&quot;Segoe UI&quot;,sans-serif" w:hint="default"/>
      </w:rPr>
    </w:lvl>
    <w:lvl w:ilvl="3" w:tplc="E08CE0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40A6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1047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5C85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7607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9877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55DF88"/>
    <w:multiLevelType w:val="hybridMultilevel"/>
    <w:tmpl w:val="52C6CD38"/>
    <w:lvl w:ilvl="0" w:tplc="9334BB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DE55F8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920200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24A6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CCB1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7260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287E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C885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A07B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4643AC"/>
    <w:multiLevelType w:val="hybridMultilevel"/>
    <w:tmpl w:val="F3CA0DBA"/>
    <w:lvl w:ilvl="0" w:tplc="1E62FC52">
      <w:start w:val="1"/>
      <w:numFmt w:val="decimal"/>
      <w:lvlText w:val="%1."/>
      <w:lvlJc w:val="left"/>
      <w:pPr>
        <w:ind w:left="720" w:hanging="360"/>
      </w:pPr>
    </w:lvl>
    <w:lvl w:ilvl="1" w:tplc="67189EE0">
      <w:start w:val="1"/>
      <w:numFmt w:val="lowerLetter"/>
      <w:lvlText w:val="%2."/>
      <w:lvlJc w:val="left"/>
      <w:pPr>
        <w:ind w:left="1440" w:hanging="360"/>
      </w:pPr>
    </w:lvl>
    <w:lvl w:ilvl="2" w:tplc="6C6CD6D6">
      <w:start w:val="1"/>
      <w:numFmt w:val="lowerRoman"/>
      <w:lvlText w:val="%3."/>
      <w:lvlJc w:val="right"/>
      <w:pPr>
        <w:ind w:left="2160" w:hanging="180"/>
      </w:pPr>
    </w:lvl>
    <w:lvl w:ilvl="3" w:tplc="4DF62934">
      <w:start w:val="1"/>
      <w:numFmt w:val="decimal"/>
      <w:lvlText w:val="%4."/>
      <w:lvlJc w:val="left"/>
      <w:pPr>
        <w:ind w:left="2880" w:hanging="360"/>
      </w:pPr>
    </w:lvl>
    <w:lvl w:ilvl="4" w:tplc="2D3CB70A">
      <w:start w:val="1"/>
      <w:numFmt w:val="lowerLetter"/>
      <w:lvlText w:val="%5."/>
      <w:lvlJc w:val="left"/>
      <w:pPr>
        <w:ind w:left="3600" w:hanging="360"/>
      </w:pPr>
    </w:lvl>
    <w:lvl w:ilvl="5" w:tplc="B2446B58">
      <w:start w:val="1"/>
      <w:numFmt w:val="lowerRoman"/>
      <w:lvlText w:val="%6."/>
      <w:lvlJc w:val="right"/>
      <w:pPr>
        <w:ind w:left="4320" w:hanging="180"/>
      </w:pPr>
    </w:lvl>
    <w:lvl w:ilvl="6" w:tplc="7AACA2C2">
      <w:start w:val="1"/>
      <w:numFmt w:val="decimal"/>
      <w:lvlText w:val="%7."/>
      <w:lvlJc w:val="left"/>
      <w:pPr>
        <w:ind w:left="5040" w:hanging="360"/>
      </w:pPr>
    </w:lvl>
    <w:lvl w:ilvl="7" w:tplc="98C086C6">
      <w:start w:val="1"/>
      <w:numFmt w:val="lowerLetter"/>
      <w:lvlText w:val="%8."/>
      <w:lvlJc w:val="left"/>
      <w:pPr>
        <w:ind w:left="5760" w:hanging="360"/>
      </w:pPr>
    </w:lvl>
    <w:lvl w:ilvl="8" w:tplc="DA3CB106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A4BDDA"/>
    <w:multiLevelType w:val="hybridMultilevel"/>
    <w:tmpl w:val="184EE0B2"/>
    <w:lvl w:ilvl="0" w:tplc="AC6643A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0E401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BE5C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B28B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721E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AEA8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CA51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0425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1814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2106957">
    <w:abstractNumId w:val="16"/>
  </w:num>
  <w:num w:numId="2" w16cid:durableId="538082617">
    <w:abstractNumId w:val="14"/>
  </w:num>
  <w:num w:numId="3" w16cid:durableId="894050455">
    <w:abstractNumId w:val="3"/>
  </w:num>
  <w:num w:numId="4" w16cid:durableId="1701975965">
    <w:abstractNumId w:val="20"/>
  </w:num>
  <w:num w:numId="5" w16cid:durableId="571081351">
    <w:abstractNumId w:val="5"/>
  </w:num>
  <w:num w:numId="6" w16cid:durableId="1174953023">
    <w:abstractNumId w:val="8"/>
  </w:num>
  <w:num w:numId="7" w16cid:durableId="2048797307">
    <w:abstractNumId w:val="12"/>
  </w:num>
  <w:num w:numId="8" w16cid:durableId="1065490768">
    <w:abstractNumId w:val="7"/>
  </w:num>
  <w:num w:numId="9" w16cid:durableId="279728602">
    <w:abstractNumId w:val="10"/>
  </w:num>
  <w:num w:numId="10" w16cid:durableId="1132089703">
    <w:abstractNumId w:val="15"/>
  </w:num>
  <w:num w:numId="11" w16cid:durableId="87893790">
    <w:abstractNumId w:val="23"/>
  </w:num>
  <w:num w:numId="12" w16cid:durableId="553545780">
    <w:abstractNumId w:val="18"/>
  </w:num>
  <w:num w:numId="13" w16cid:durableId="465585525">
    <w:abstractNumId w:val="1"/>
  </w:num>
  <w:num w:numId="14" w16cid:durableId="1425494818">
    <w:abstractNumId w:val="0"/>
  </w:num>
  <w:num w:numId="15" w16cid:durableId="781918807">
    <w:abstractNumId w:val="9"/>
  </w:num>
  <w:num w:numId="16" w16cid:durableId="970285686">
    <w:abstractNumId w:val="19"/>
  </w:num>
  <w:num w:numId="17" w16cid:durableId="476604267">
    <w:abstractNumId w:val="22"/>
  </w:num>
  <w:num w:numId="18" w16cid:durableId="37291209">
    <w:abstractNumId w:val="2"/>
  </w:num>
  <w:num w:numId="19" w16cid:durableId="602153093">
    <w:abstractNumId w:val="13"/>
  </w:num>
  <w:num w:numId="20" w16cid:durableId="109707547">
    <w:abstractNumId w:val="11"/>
  </w:num>
  <w:num w:numId="21" w16cid:durableId="154802817">
    <w:abstractNumId w:val="4"/>
  </w:num>
  <w:num w:numId="22" w16cid:durableId="921377063">
    <w:abstractNumId w:val="17"/>
  </w:num>
  <w:num w:numId="23" w16cid:durableId="1874725796">
    <w:abstractNumId w:val="21"/>
  </w:num>
  <w:num w:numId="24" w16cid:durableId="79780194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4B677E6"/>
    <w:rsid w:val="0001423E"/>
    <w:rsid w:val="00021C62"/>
    <w:rsid w:val="000356A3"/>
    <w:rsid w:val="00058913"/>
    <w:rsid w:val="000714EE"/>
    <w:rsid w:val="00090BE6"/>
    <w:rsid w:val="000966AD"/>
    <w:rsid w:val="0009A123"/>
    <w:rsid w:val="000BFDA7"/>
    <w:rsid w:val="000D7521"/>
    <w:rsid w:val="000F1516"/>
    <w:rsid w:val="000F171C"/>
    <w:rsid w:val="001143E3"/>
    <w:rsid w:val="001169D0"/>
    <w:rsid w:val="0012314F"/>
    <w:rsid w:val="0013469F"/>
    <w:rsid w:val="00135C55"/>
    <w:rsid w:val="0014188B"/>
    <w:rsid w:val="0015FD50"/>
    <w:rsid w:val="00164DBD"/>
    <w:rsid w:val="00171F1F"/>
    <w:rsid w:val="0019603A"/>
    <w:rsid w:val="001A3BED"/>
    <w:rsid w:val="001A7505"/>
    <w:rsid w:val="001B39B4"/>
    <w:rsid w:val="001B5088"/>
    <w:rsid w:val="001C30D6"/>
    <w:rsid w:val="001E23E0"/>
    <w:rsid w:val="001F69E2"/>
    <w:rsid w:val="00202699"/>
    <w:rsid w:val="002205D4"/>
    <w:rsid w:val="00223F45"/>
    <w:rsid w:val="00225224"/>
    <w:rsid w:val="0023070D"/>
    <w:rsid w:val="002319B8"/>
    <w:rsid w:val="00240E71"/>
    <w:rsid w:val="00241DF3"/>
    <w:rsid w:val="00284C1A"/>
    <w:rsid w:val="00285793"/>
    <w:rsid w:val="00296295"/>
    <w:rsid w:val="002A5F4F"/>
    <w:rsid w:val="002C3A43"/>
    <w:rsid w:val="002C7985"/>
    <w:rsid w:val="002D2B28"/>
    <w:rsid w:val="002E5586"/>
    <w:rsid w:val="002F8447"/>
    <w:rsid w:val="00362C6C"/>
    <w:rsid w:val="0036380D"/>
    <w:rsid w:val="00366D59"/>
    <w:rsid w:val="003A1C29"/>
    <w:rsid w:val="003B0E7B"/>
    <w:rsid w:val="003B1C3B"/>
    <w:rsid w:val="003C7B01"/>
    <w:rsid w:val="003E19F2"/>
    <w:rsid w:val="003E2EA6"/>
    <w:rsid w:val="003E470C"/>
    <w:rsid w:val="003F35D4"/>
    <w:rsid w:val="003F690D"/>
    <w:rsid w:val="00427B5A"/>
    <w:rsid w:val="004309D1"/>
    <w:rsid w:val="0043BA3E"/>
    <w:rsid w:val="00461B81"/>
    <w:rsid w:val="004722D3"/>
    <w:rsid w:val="0049480F"/>
    <w:rsid w:val="004C4538"/>
    <w:rsid w:val="004E261F"/>
    <w:rsid w:val="004E6596"/>
    <w:rsid w:val="00504DD0"/>
    <w:rsid w:val="00505107"/>
    <w:rsid w:val="00516640"/>
    <w:rsid w:val="0052518B"/>
    <w:rsid w:val="00526F94"/>
    <w:rsid w:val="0052B357"/>
    <w:rsid w:val="0052F8F6"/>
    <w:rsid w:val="00535554"/>
    <w:rsid w:val="00536052"/>
    <w:rsid w:val="00546A90"/>
    <w:rsid w:val="00561CAC"/>
    <w:rsid w:val="00565664"/>
    <w:rsid w:val="00565983"/>
    <w:rsid w:val="0057454C"/>
    <w:rsid w:val="005766E1"/>
    <w:rsid w:val="00580020"/>
    <w:rsid w:val="0058541A"/>
    <w:rsid w:val="005A0602"/>
    <w:rsid w:val="005B6AFF"/>
    <w:rsid w:val="005C2B34"/>
    <w:rsid w:val="005F2892"/>
    <w:rsid w:val="005F5187"/>
    <w:rsid w:val="005F7902"/>
    <w:rsid w:val="00606E1D"/>
    <w:rsid w:val="00607A7F"/>
    <w:rsid w:val="00613ABA"/>
    <w:rsid w:val="0064DCA4"/>
    <w:rsid w:val="00651B29"/>
    <w:rsid w:val="006549E0"/>
    <w:rsid w:val="00661FDE"/>
    <w:rsid w:val="00677372"/>
    <w:rsid w:val="00681FF9"/>
    <w:rsid w:val="006B200E"/>
    <w:rsid w:val="006B4337"/>
    <w:rsid w:val="006B4864"/>
    <w:rsid w:val="006B7B12"/>
    <w:rsid w:val="006C792D"/>
    <w:rsid w:val="00710261"/>
    <w:rsid w:val="007233D2"/>
    <w:rsid w:val="0072781A"/>
    <w:rsid w:val="00733725"/>
    <w:rsid w:val="0074025F"/>
    <w:rsid w:val="0074C2C7"/>
    <w:rsid w:val="00754F19"/>
    <w:rsid w:val="00755C87"/>
    <w:rsid w:val="007620B0"/>
    <w:rsid w:val="007636DF"/>
    <w:rsid w:val="00765FB6"/>
    <w:rsid w:val="00784EDF"/>
    <w:rsid w:val="00792715"/>
    <w:rsid w:val="007A4E89"/>
    <w:rsid w:val="007A5C98"/>
    <w:rsid w:val="007B4451"/>
    <w:rsid w:val="007C036A"/>
    <w:rsid w:val="007C4160"/>
    <w:rsid w:val="007C67B1"/>
    <w:rsid w:val="007D45DC"/>
    <w:rsid w:val="007F2CBE"/>
    <w:rsid w:val="00800379"/>
    <w:rsid w:val="008203C3"/>
    <w:rsid w:val="00821718"/>
    <w:rsid w:val="00836DD1"/>
    <w:rsid w:val="0086736D"/>
    <w:rsid w:val="00891811"/>
    <w:rsid w:val="008B31F9"/>
    <w:rsid w:val="008C34B7"/>
    <w:rsid w:val="008C3DE5"/>
    <w:rsid w:val="008C7B21"/>
    <w:rsid w:val="008CF14B"/>
    <w:rsid w:val="008D78B6"/>
    <w:rsid w:val="008E63EA"/>
    <w:rsid w:val="008ED43C"/>
    <w:rsid w:val="00922C07"/>
    <w:rsid w:val="0092744B"/>
    <w:rsid w:val="00955C0A"/>
    <w:rsid w:val="00960EC1"/>
    <w:rsid w:val="009655FC"/>
    <w:rsid w:val="009661AC"/>
    <w:rsid w:val="00982706"/>
    <w:rsid w:val="00987252"/>
    <w:rsid w:val="009B43EB"/>
    <w:rsid w:val="009E6D7F"/>
    <w:rsid w:val="009F026C"/>
    <w:rsid w:val="00A01ECC"/>
    <w:rsid w:val="00A029D4"/>
    <w:rsid w:val="00A1E43C"/>
    <w:rsid w:val="00A30DBC"/>
    <w:rsid w:val="00A34BF5"/>
    <w:rsid w:val="00A34EEE"/>
    <w:rsid w:val="00A40811"/>
    <w:rsid w:val="00A41AFD"/>
    <w:rsid w:val="00A457CC"/>
    <w:rsid w:val="00A458BE"/>
    <w:rsid w:val="00A476B1"/>
    <w:rsid w:val="00A7205E"/>
    <w:rsid w:val="00A96F4D"/>
    <w:rsid w:val="00AA0AE1"/>
    <w:rsid w:val="00AA2F91"/>
    <w:rsid w:val="00AA65E3"/>
    <w:rsid w:val="00AB077B"/>
    <w:rsid w:val="00AD2212"/>
    <w:rsid w:val="00AD4530"/>
    <w:rsid w:val="00AE3FE0"/>
    <w:rsid w:val="00AE4B80"/>
    <w:rsid w:val="00AF3043"/>
    <w:rsid w:val="00B0FE00"/>
    <w:rsid w:val="00B161FA"/>
    <w:rsid w:val="00B249E8"/>
    <w:rsid w:val="00B322DF"/>
    <w:rsid w:val="00B35FE2"/>
    <w:rsid w:val="00B3CBA0"/>
    <w:rsid w:val="00B42531"/>
    <w:rsid w:val="00B56C39"/>
    <w:rsid w:val="00B75AED"/>
    <w:rsid w:val="00B82568"/>
    <w:rsid w:val="00BA35F6"/>
    <w:rsid w:val="00BD2666"/>
    <w:rsid w:val="00BE069F"/>
    <w:rsid w:val="00BF4A9C"/>
    <w:rsid w:val="00C06B2E"/>
    <w:rsid w:val="00C10946"/>
    <w:rsid w:val="00C21711"/>
    <w:rsid w:val="00C2E769"/>
    <w:rsid w:val="00C31F44"/>
    <w:rsid w:val="00C3539A"/>
    <w:rsid w:val="00C42353"/>
    <w:rsid w:val="00C441E8"/>
    <w:rsid w:val="00C445E0"/>
    <w:rsid w:val="00C47BB6"/>
    <w:rsid w:val="00C675FB"/>
    <w:rsid w:val="00C97334"/>
    <w:rsid w:val="00CA777F"/>
    <w:rsid w:val="00CD4DBB"/>
    <w:rsid w:val="00CE0DD6"/>
    <w:rsid w:val="00CE468F"/>
    <w:rsid w:val="00D03F9C"/>
    <w:rsid w:val="00D13A17"/>
    <w:rsid w:val="00D15247"/>
    <w:rsid w:val="00D1552F"/>
    <w:rsid w:val="00D2419F"/>
    <w:rsid w:val="00D2448A"/>
    <w:rsid w:val="00D31827"/>
    <w:rsid w:val="00D33DA2"/>
    <w:rsid w:val="00D35239"/>
    <w:rsid w:val="00D38D5E"/>
    <w:rsid w:val="00D42AD9"/>
    <w:rsid w:val="00D50CF4"/>
    <w:rsid w:val="00D64549"/>
    <w:rsid w:val="00D6E86D"/>
    <w:rsid w:val="00D7DC3B"/>
    <w:rsid w:val="00D9489B"/>
    <w:rsid w:val="00D953A5"/>
    <w:rsid w:val="00DE4821"/>
    <w:rsid w:val="00E017BB"/>
    <w:rsid w:val="00E0667B"/>
    <w:rsid w:val="00E44EC8"/>
    <w:rsid w:val="00E91B0E"/>
    <w:rsid w:val="00E9264E"/>
    <w:rsid w:val="00EA2755"/>
    <w:rsid w:val="00EA70DB"/>
    <w:rsid w:val="00EC340F"/>
    <w:rsid w:val="00EC500C"/>
    <w:rsid w:val="00ED24D4"/>
    <w:rsid w:val="00ED37F8"/>
    <w:rsid w:val="00EE7057"/>
    <w:rsid w:val="00EF3C34"/>
    <w:rsid w:val="00EF5AAE"/>
    <w:rsid w:val="00F047A6"/>
    <w:rsid w:val="00F16FE8"/>
    <w:rsid w:val="00F270B0"/>
    <w:rsid w:val="00F32D7A"/>
    <w:rsid w:val="00F3DFAC"/>
    <w:rsid w:val="00F64FF7"/>
    <w:rsid w:val="00F7064D"/>
    <w:rsid w:val="00F79FB6"/>
    <w:rsid w:val="00F85FDB"/>
    <w:rsid w:val="00FA76FC"/>
    <w:rsid w:val="00FD0435"/>
    <w:rsid w:val="00FD4222"/>
    <w:rsid w:val="00FF39FC"/>
    <w:rsid w:val="010FEA11"/>
    <w:rsid w:val="01145BF2"/>
    <w:rsid w:val="011C1E4E"/>
    <w:rsid w:val="011DFF33"/>
    <w:rsid w:val="011E8313"/>
    <w:rsid w:val="01258F85"/>
    <w:rsid w:val="012A9D8B"/>
    <w:rsid w:val="013B66EC"/>
    <w:rsid w:val="0143F4F6"/>
    <w:rsid w:val="014B676F"/>
    <w:rsid w:val="014D06D5"/>
    <w:rsid w:val="0152704E"/>
    <w:rsid w:val="01537AB0"/>
    <w:rsid w:val="015A7FDB"/>
    <w:rsid w:val="0160CD4A"/>
    <w:rsid w:val="01655368"/>
    <w:rsid w:val="01674C72"/>
    <w:rsid w:val="01709797"/>
    <w:rsid w:val="01710FBA"/>
    <w:rsid w:val="017234EC"/>
    <w:rsid w:val="017B6508"/>
    <w:rsid w:val="017DB9A3"/>
    <w:rsid w:val="0188E5A2"/>
    <w:rsid w:val="018AB2C8"/>
    <w:rsid w:val="018B7EB0"/>
    <w:rsid w:val="018EF384"/>
    <w:rsid w:val="019F44CC"/>
    <w:rsid w:val="01B62193"/>
    <w:rsid w:val="01B770DC"/>
    <w:rsid w:val="01CA25E7"/>
    <w:rsid w:val="01D22748"/>
    <w:rsid w:val="01EC31AC"/>
    <w:rsid w:val="01ED8D11"/>
    <w:rsid w:val="02010966"/>
    <w:rsid w:val="0209CA9A"/>
    <w:rsid w:val="0211077F"/>
    <w:rsid w:val="022080FE"/>
    <w:rsid w:val="0231CBFB"/>
    <w:rsid w:val="0235760C"/>
    <w:rsid w:val="0237AE95"/>
    <w:rsid w:val="02385657"/>
    <w:rsid w:val="02394DA3"/>
    <w:rsid w:val="023CD202"/>
    <w:rsid w:val="023DC59B"/>
    <w:rsid w:val="024798A4"/>
    <w:rsid w:val="0254A390"/>
    <w:rsid w:val="0254CD13"/>
    <w:rsid w:val="025DDF39"/>
    <w:rsid w:val="0261B2D4"/>
    <w:rsid w:val="026318B4"/>
    <w:rsid w:val="0264D44F"/>
    <w:rsid w:val="02696220"/>
    <w:rsid w:val="026C0D2F"/>
    <w:rsid w:val="0272493D"/>
    <w:rsid w:val="02726EFD"/>
    <w:rsid w:val="02741339"/>
    <w:rsid w:val="0275A77F"/>
    <w:rsid w:val="0275DFB2"/>
    <w:rsid w:val="02774C00"/>
    <w:rsid w:val="02785F56"/>
    <w:rsid w:val="02807E6F"/>
    <w:rsid w:val="02853440"/>
    <w:rsid w:val="028E4656"/>
    <w:rsid w:val="02916654"/>
    <w:rsid w:val="02995B43"/>
    <w:rsid w:val="02A604F6"/>
    <w:rsid w:val="02A68869"/>
    <w:rsid w:val="02AE64A3"/>
    <w:rsid w:val="02B03691"/>
    <w:rsid w:val="02BFDD37"/>
    <w:rsid w:val="02C557F2"/>
    <w:rsid w:val="02C7EACF"/>
    <w:rsid w:val="02CB764A"/>
    <w:rsid w:val="02DEFE60"/>
    <w:rsid w:val="02E8514B"/>
    <w:rsid w:val="02ED9A53"/>
    <w:rsid w:val="02EF3940"/>
    <w:rsid w:val="02EFFF80"/>
    <w:rsid w:val="02F332A1"/>
    <w:rsid w:val="02F76DA1"/>
    <w:rsid w:val="02FE6594"/>
    <w:rsid w:val="02FEFF06"/>
    <w:rsid w:val="0301FFCF"/>
    <w:rsid w:val="0308F493"/>
    <w:rsid w:val="030AC226"/>
    <w:rsid w:val="03163AF5"/>
    <w:rsid w:val="031DE358"/>
    <w:rsid w:val="032834AE"/>
    <w:rsid w:val="032C6FA6"/>
    <w:rsid w:val="032D32F4"/>
    <w:rsid w:val="033398B8"/>
    <w:rsid w:val="033D5124"/>
    <w:rsid w:val="034A1A74"/>
    <w:rsid w:val="035A2EDD"/>
    <w:rsid w:val="035D7D63"/>
    <w:rsid w:val="036157AE"/>
    <w:rsid w:val="0378970C"/>
    <w:rsid w:val="037E21FD"/>
    <w:rsid w:val="0380942D"/>
    <w:rsid w:val="038A5BB7"/>
    <w:rsid w:val="038AD07E"/>
    <w:rsid w:val="038C0E7C"/>
    <w:rsid w:val="039CAF15"/>
    <w:rsid w:val="03B2A6F1"/>
    <w:rsid w:val="03B38649"/>
    <w:rsid w:val="03BA796B"/>
    <w:rsid w:val="03C674FE"/>
    <w:rsid w:val="03D86642"/>
    <w:rsid w:val="03D8A263"/>
    <w:rsid w:val="03DBD874"/>
    <w:rsid w:val="03E05074"/>
    <w:rsid w:val="03E283C6"/>
    <w:rsid w:val="03E8C7EA"/>
    <w:rsid w:val="03EE00FA"/>
    <w:rsid w:val="03F31827"/>
    <w:rsid w:val="03F6F3D2"/>
    <w:rsid w:val="03FA1816"/>
    <w:rsid w:val="03FFF16E"/>
    <w:rsid w:val="040DC4F8"/>
    <w:rsid w:val="0416F486"/>
    <w:rsid w:val="041734BA"/>
    <w:rsid w:val="041D40C8"/>
    <w:rsid w:val="0420667E"/>
    <w:rsid w:val="04486DF6"/>
    <w:rsid w:val="0449867E"/>
    <w:rsid w:val="0450E59E"/>
    <w:rsid w:val="0455D236"/>
    <w:rsid w:val="0457797D"/>
    <w:rsid w:val="0459839A"/>
    <w:rsid w:val="045B3648"/>
    <w:rsid w:val="045DB66B"/>
    <w:rsid w:val="046617E8"/>
    <w:rsid w:val="04682C30"/>
    <w:rsid w:val="046D8921"/>
    <w:rsid w:val="0472FDCE"/>
    <w:rsid w:val="04750F79"/>
    <w:rsid w:val="04776E11"/>
    <w:rsid w:val="048A68C6"/>
    <w:rsid w:val="0497882C"/>
    <w:rsid w:val="049A99CA"/>
    <w:rsid w:val="049ACF67"/>
    <w:rsid w:val="04A0CC73"/>
    <w:rsid w:val="04A4960C"/>
    <w:rsid w:val="04B5524E"/>
    <w:rsid w:val="04B5E414"/>
    <w:rsid w:val="04B677E6"/>
    <w:rsid w:val="04CB9AF0"/>
    <w:rsid w:val="04CE5D94"/>
    <w:rsid w:val="04D1E9DF"/>
    <w:rsid w:val="04D534F9"/>
    <w:rsid w:val="04DEA425"/>
    <w:rsid w:val="04E04E72"/>
    <w:rsid w:val="04E2203F"/>
    <w:rsid w:val="0513FE25"/>
    <w:rsid w:val="0515DE9B"/>
    <w:rsid w:val="051EA046"/>
    <w:rsid w:val="0539A590"/>
    <w:rsid w:val="053B95C7"/>
    <w:rsid w:val="053C2590"/>
    <w:rsid w:val="053F0C26"/>
    <w:rsid w:val="054353A6"/>
    <w:rsid w:val="054A68B3"/>
    <w:rsid w:val="054EC16E"/>
    <w:rsid w:val="05567BD7"/>
    <w:rsid w:val="05586621"/>
    <w:rsid w:val="0559DD9E"/>
    <w:rsid w:val="0562AD50"/>
    <w:rsid w:val="05691CDF"/>
    <w:rsid w:val="0575E67D"/>
    <w:rsid w:val="0576B95A"/>
    <w:rsid w:val="057D2DA7"/>
    <w:rsid w:val="057EA2AA"/>
    <w:rsid w:val="058F2FE5"/>
    <w:rsid w:val="0590245E"/>
    <w:rsid w:val="05972DAD"/>
    <w:rsid w:val="0598C057"/>
    <w:rsid w:val="059C3E52"/>
    <w:rsid w:val="05B00F3E"/>
    <w:rsid w:val="05B86A89"/>
    <w:rsid w:val="05C120D4"/>
    <w:rsid w:val="05CC0541"/>
    <w:rsid w:val="05CDD687"/>
    <w:rsid w:val="05D12393"/>
    <w:rsid w:val="05EC25AB"/>
    <w:rsid w:val="05F1CA05"/>
    <w:rsid w:val="05F83583"/>
    <w:rsid w:val="0603FC91"/>
    <w:rsid w:val="06085F0B"/>
    <w:rsid w:val="060C176A"/>
    <w:rsid w:val="06132165"/>
    <w:rsid w:val="06252FD7"/>
    <w:rsid w:val="06293C34"/>
    <w:rsid w:val="062A734A"/>
    <w:rsid w:val="062F1115"/>
    <w:rsid w:val="06371FEA"/>
    <w:rsid w:val="0638C9F4"/>
    <w:rsid w:val="063D252F"/>
    <w:rsid w:val="063E3324"/>
    <w:rsid w:val="0642E426"/>
    <w:rsid w:val="0648D2EA"/>
    <w:rsid w:val="0649D5A7"/>
    <w:rsid w:val="0651B8D9"/>
    <w:rsid w:val="06521939"/>
    <w:rsid w:val="06547CCE"/>
    <w:rsid w:val="06648E26"/>
    <w:rsid w:val="0666855B"/>
    <w:rsid w:val="0667AFE3"/>
    <w:rsid w:val="0667C26A"/>
    <w:rsid w:val="0668F45C"/>
    <w:rsid w:val="066DD394"/>
    <w:rsid w:val="066ECB0D"/>
    <w:rsid w:val="06773200"/>
    <w:rsid w:val="0682C825"/>
    <w:rsid w:val="068C9A20"/>
    <w:rsid w:val="0691F1F6"/>
    <w:rsid w:val="06941CAB"/>
    <w:rsid w:val="06A07E4A"/>
    <w:rsid w:val="06A26769"/>
    <w:rsid w:val="06A49E99"/>
    <w:rsid w:val="06A5DB9F"/>
    <w:rsid w:val="06B22B33"/>
    <w:rsid w:val="06B508CE"/>
    <w:rsid w:val="06BB34D2"/>
    <w:rsid w:val="06C1E4EB"/>
    <w:rsid w:val="06C3AF3E"/>
    <w:rsid w:val="06C5A32F"/>
    <w:rsid w:val="06C67AD3"/>
    <w:rsid w:val="06C89141"/>
    <w:rsid w:val="06CAC3F0"/>
    <w:rsid w:val="06CE6F36"/>
    <w:rsid w:val="06D6EBEA"/>
    <w:rsid w:val="06EBC1C4"/>
    <w:rsid w:val="06ED5456"/>
    <w:rsid w:val="06FB8AB0"/>
    <w:rsid w:val="06FBD6EC"/>
    <w:rsid w:val="06FCCF9C"/>
    <w:rsid w:val="06FE15C0"/>
    <w:rsid w:val="06FF9D5F"/>
    <w:rsid w:val="07026772"/>
    <w:rsid w:val="0704F4A8"/>
    <w:rsid w:val="07058D63"/>
    <w:rsid w:val="070778A0"/>
    <w:rsid w:val="070B7E56"/>
    <w:rsid w:val="070C1104"/>
    <w:rsid w:val="070D727C"/>
    <w:rsid w:val="070E7AA6"/>
    <w:rsid w:val="070FE87D"/>
    <w:rsid w:val="0719B943"/>
    <w:rsid w:val="071B4F72"/>
    <w:rsid w:val="0721E58A"/>
    <w:rsid w:val="0733AB71"/>
    <w:rsid w:val="07353E3F"/>
    <w:rsid w:val="0739982C"/>
    <w:rsid w:val="073D7ED1"/>
    <w:rsid w:val="073F7E52"/>
    <w:rsid w:val="07445B27"/>
    <w:rsid w:val="0744C75E"/>
    <w:rsid w:val="0753A8F0"/>
    <w:rsid w:val="0754652F"/>
    <w:rsid w:val="0755B3F1"/>
    <w:rsid w:val="0759028E"/>
    <w:rsid w:val="075ACBA9"/>
    <w:rsid w:val="075DF8BE"/>
    <w:rsid w:val="0766B58C"/>
    <w:rsid w:val="076DBEA2"/>
    <w:rsid w:val="076EA8F9"/>
    <w:rsid w:val="07715E23"/>
    <w:rsid w:val="0777B9D4"/>
    <w:rsid w:val="079134F0"/>
    <w:rsid w:val="0792B22A"/>
    <w:rsid w:val="079492C4"/>
    <w:rsid w:val="0794EB33"/>
    <w:rsid w:val="079735CA"/>
    <w:rsid w:val="0797FDD7"/>
    <w:rsid w:val="07999A7D"/>
    <w:rsid w:val="07A21BDC"/>
    <w:rsid w:val="07A3119A"/>
    <w:rsid w:val="07C1BBA1"/>
    <w:rsid w:val="07C42350"/>
    <w:rsid w:val="07C622A2"/>
    <w:rsid w:val="07C81D18"/>
    <w:rsid w:val="07CA3284"/>
    <w:rsid w:val="07CF90B5"/>
    <w:rsid w:val="07D376E5"/>
    <w:rsid w:val="07D9DF33"/>
    <w:rsid w:val="07DADA2F"/>
    <w:rsid w:val="07E60582"/>
    <w:rsid w:val="07EF2594"/>
    <w:rsid w:val="07F07B98"/>
    <w:rsid w:val="07F83764"/>
    <w:rsid w:val="07FBFD30"/>
    <w:rsid w:val="080A9B6E"/>
    <w:rsid w:val="081478E1"/>
    <w:rsid w:val="08234A8E"/>
    <w:rsid w:val="0829C9B4"/>
    <w:rsid w:val="082DDB65"/>
    <w:rsid w:val="083C08A5"/>
    <w:rsid w:val="084400D8"/>
    <w:rsid w:val="084771F8"/>
    <w:rsid w:val="084E636D"/>
    <w:rsid w:val="08532116"/>
    <w:rsid w:val="0858F49A"/>
    <w:rsid w:val="08616730"/>
    <w:rsid w:val="086DD1C5"/>
    <w:rsid w:val="087E186C"/>
    <w:rsid w:val="08804FCB"/>
    <w:rsid w:val="0880E128"/>
    <w:rsid w:val="08833B2C"/>
    <w:rsid w:val="0885BC86"/>
    <w:rsid w:val="088924B7"/>
    <w:rsid w:val="088A413F"/>
    <w:rsid w:val="088C252D"/>
    <w:rsid w:val="08947F7B"/>
    <w:rsid w:val="08AA4BAD"/>
    <w:rsid w:val="08AD2570"/>
    <w:rsid w:val="08B89624"/>
    <w:rsid w:val="08C43B71"/>
    <w:rsid w:val="08CF7BD2"/>
    <w:rsid w:val="08D2E470"/>
    <w:rsid w:val="08E7D424"/>
    <w:rsid w:val="08EAC461"/>
    <w:rsid w:val="08F3B0B3"/>
    <w:rsid w:val="08F66DC7"/>
    <w:rsid w:val="08FF9B6A"/>
    <w:rsid w:val="0905CC40"/>
    <w:rsid w:val="09104107"/>
    <w:rsid w:val="091D2963"/>
    <w:rsid w:val="0926B1BF"/>
    <w:rsid w:val="09277435"/>
    <w:rsid w:val="09394161"/>
    <w:rsid w:val="093A19BD"/>
    <w:rsid w:val="094B4BD1"/>
    <w:rsid w:val="094C2E17"/>
    <w:rsid w:val="094CC2F0"/>
    <w:rsid w:val="094D8924"/>
    <w:rsid w:val="0956693A"/>
    <w:rsid w:val="09585FBE"/>
    <w:rsid w:val="095D8C02"/>
    <w:rsid w:val="095E52A8"/>
    <w:rsid w:val="0961C57A"/>
    <w:rsid w:val="09742586"/>
    <w:rsid w:val="09793898"/>
    <w:rsid w:val="097DDE1C"/>
    <w:rsid w:val="09818AAF"/>
    <w:rsid w:val="0988C02C"/>
    <w:rsid w:val="098928BE"/>
    <w:rsid w:val="098D68C7"/>
    <w:rsid w:val="09A8B63C"/>
    <w:rsid w:val="09B4F433"/>
    <w:rsid w:val="09BD7BC8"/>
    <w:rsid w:val="09BF167A"/>
    <w:rsid w:val="09C1A9AD"/>
    <w:rsid w:val="09DB63CD"/>
    <w:rsid w:val="09E9E45A"/>
    <w:rsid w:val="09EDA1BC"/>
    <w:rsid w:val="09EE8708"/>
    <w:rsid w:val="09F042A5"/>
    <w:rsid w:val="0A00D806"/>
    <w:rsid w:val="0A106576"/>
    <w:rsid w:val="0A16A9CB"/>
    <w:rsid w:val="0A19E295"/>
    <w:rsid w:val="0A1E63D3"/>
    <w:rsid w:val="0A22B13E"/>
    <w:rsid w:val="0A365324"/>
    <w:rsid w:val="0A37766A"/>
    <w:rsid w:val="0A4DCD8B"/>
    <w:rsid w:val="0A6AADAC"/>
    <w:rsid w:val="0A793E34"/>
    <w:rsid w:val="0A7EF61B"/>
    <w:rsid w:val="0A8658A7"/>
    <w:rsid w:val="0A88F6A8"/>
    <w:rsid w:val="0A8CF3AD"/>
    <w:rsid w:val="0A8EE0B1"/>
    <w:rsid w:val="0A9039DC"/>
    <w:rsid w:val="0A91E5A0"/>
    <w:rsid w:val="0A92C803"/>
    <w:rsid w:val="0A9DA3FA"/>
    <w:rsid w:val="0AA91643"/>
    <w:rsid w:val="0AAA0983"/>
    <w:rsid w:val="0AADE21B"/>
    <w:rsid w:val="0AAFF5D9"/>
    <w:rsid w:val="0AC091DB"/>
    <w:rsid w:val="0ACC4A4B"/>
    <w:rsid w:val="0AD28B76"/>
    <w:rsid w:val="0AD76DB4"/>
    <w:rsid w:val="0AD8662E"/>
    <w:rsid w:val="0ADACC99"/>
    <w:rsid w:val="0ADFCBDE"/>
    <w:rsid w:val="0AEE8685"/>
    <w:rsid w:val="0AF52825"/>
    <w:rsid w:val="0AF5F2C4"/>
    <w:rsid w:val="0AFA4ADF"/>
    <w:rsid w:val="0AFD95DB"/>
    <w:rsid w:val="0AFE57B2"/>
    <w:rsid w:val="0B080FF0"/>
    <w:rsid w:val="0B1C10DE"/>
    <w:rsid w:val="0B1C7A78"/>
    <w:rsid w:val="0B20BF50"/>
    <w:rsid w:val="0B22E84F"/>
    <w:rsid w:val="0B2CEEB5"/>
    <w:rsid w:val="0B2EA830"/>
    <w:rsid w:val="0B2F1C30"/>
    <w:rsid w:val="0B332923"/>
    <w:rsid w:val="0B333E33"/>
    <w:rsid w:val="0B37B3DA"/>
    <w:rsid w:val="0B4BF239"/>
    <w:rsid w:val="0B50F925"/>
    <w:rsid w:val="0B5589D0"/>
    <w:rsid w:val="0B5E0BD1"/>
    <w:rsid w:val="0B66425D"/>
    <w:rsid w:val="0B703CD0"/>
    <w:rsid w:val="0B72F7CB"/>
    <w:rsid w:val="0B7497C7"/>
    <w:rsid w:val="0B769DD9"/>
    <w:rsid w:val="0B9C4E1C"/>
    <w:rsid w:val="0BA98AF1"/>
    <w:rsid w:val="0BC8DC7F"/>
    <w:rsid w:val="0BD74EE2"/>
    <w:rsid w:val="0BDDE3B0"/>
    <w:rsid w:val="0BE1671B"/>
    <w:rsid w:val="0BE550C6"/>
    <w:rsid w:val="0BEBCEBE"/>
    <w:rsid w:val="0BEF8705"/>
    <w:rsid w:val="0BF1CA33"/>
    <w:rsid w:val="0BF22962"/>
    <w:rsid w:val="0BF42C5D"/>
    <w:rsid w:val="0BF48191"/>
    <w:rsid w:val="0BF842A2"/>
    <w:rsid w:val="0C0CDA25"/>
    <w:rsid w:val="0C13A672"/>
    <w:rsid w:val="0C150D9F"/>
    <w:rsid w:val="0C2C39E9"/>
    <w:rsid w:val="0C2FF729"/>
    <w:rsid w:val="0C32F823"/>
    <w:rsid w:val="0C396AFC"/>
    <w:rsid w:val="0C39EC46"/>
    <w:rsid w:val="0C3ACAC7"/>
    <w:rsid w:val="0C42556F"/>
    <w:rsid w:val="0C43C9ED"/>
    <w:rsid w:val="0C48B49E"/>
    <w:rsid w:val="0C5B672F"/>
    <w:rsid w:val="0C6332A4"/>
    <w:rsid w:val="0C6954D5"/>
    <w:rsid w:val="0C723BC1"/>
    <w:rsid w:val="0C7A108F"/>
    <w:rsid w:val="0C7C3132"/>
    <w:rsid w:val="0C8354C8"/>
    <w:rsid w:val="0C842438"/>
    <w:rsid w:val="0C862C61"/>
    <w:rsid w:val="0C8A56E6"/>
    <w:rsid w:val="0C9BC9B2"/>
    <w:rsid w:val="0C9BF051"/>
    <w:rsid w:val="0CB3B35F"/>
    <w:rsid w:val="0CB70CD2"/>
    <w:rsid w:val="0CBC64AD"/>
    <w:rsid w:val="0CC0C980"/>
    <w:rsid w:val="0CCAEC91"/>
    <w:rsid w:val="0CD18BAF"/>
    <w:rsid w:val="0CD912F9"/>
    <w:rsid w:val="0CDD1518"/>
    <w:rsid w:val="0CE1B72A"/>
    <w:rsid w:val="0CE5242E"/>
    <w:rsid w:val="0CE7A22A"/>
    <w:rsid w:val="0CECA50F"/>
    <w:rsid w:val="0CEDA1E7"/>
    <w:rsid w:val="0CEE80EC"/>
    <w:rsid w:val="0CF21B4D"/>
    <w:rsid w:val="0CF4A757"/>
    <w:rsid w:val="0D004D02"/>
    <w:rsid w:val="0D03E257"/>
    <w:rsid w:val="0D09F64D"/>
    <w:rsid w:val="0D0EC4DF"/>
    <w:rsid w:val="0D10E706"/>
    <w:rsid w:val="0D14BDF2"/>
    <w:rsid w:val="0D1E211E"/>
    <w:rsid w:val="0D20EB53"/>
    <w:rsid w:val="0D2F1E91"/>
    <w:rsid w:val="0D2F60FA"/>
    <w:rsid w:val="0D30061E"/>
    <w:rsid w:val="0D3265F6"/>
    <w:rsid w:val="0D479A42"/>
    <w:rsid w:val="0D4F0201"/>
    <w:rsid w:val="0D56DE00"/>
    <w:rsid w:val="0D5828F7"/>
    <w:rsid w:val="0D5F9650"/>
    <w:rsid w:val="0D6B59D9"/>
    <w:rsid w:val="0D6C00F8"/>
    <w:rsid w:val="0D7294EE"/>
    <w:rsid w:val="0D76DF79"/>
    <w:rsid w:val="0D7DACF3"/>
    <w:rsid w:val="0D80F862"/>
    <w:rsid w:val="0D859C0F"/>
    <w:rsid w:val="0D88142E"/>
    <w:rsid w:val="0D8D086C"/>
    <w:rsid w:val="0DB7AF36"/>
    <w:rsid w:val="0DB7DBA8"/>
    <w:rsid w:val="0DC3A44B"/>
    <w:rsid w:val="0DCE931E"/>
    <w:rsid w:val="0DD20DE2"/>
    <w:rsid w:val="0DD2B015"/>
    <w:rsid w:val="0DE1C018"/>
    <w:rsid w:val="0DE58916"/>
    <w:rsid w:val="0DE5D9C6"/>
    <w:rsid w:val="0DE873BC"/>
    <w:rsid w:val="0DE8CB51"/>
    <w:rsid w:val="0DE8E5B4"/>
    <w:rsid w:val="0DED0D62"/>
    <w:rsid w:val="0DF3EE22"/>
    <w:rsid w:val="0DFB83B0"/>
    <w:rsid w:val="0DFBA2D5"/>
    <w:rsid w:val="0DFBA9B0"/>
    <w:rsid w:val="0E0012DF"/>
    <w:rsid w:val="0E0BF3CE"/>
    <w:rsid w:val="0E11858C"/>
    <w:rsid w:val="0E1E3DEF"/>
    <w:rsid w:val="0E21718A"/>
    <w:rsid w:val="0E249DA9"/>
    <w:rsid w:val="0E29CB1D"/>
    <w:rsid w:val="0E2A74F9"/>
    <w:rsid w:val="0E318FEC"/>
    <w:rsid w:val="0E39B592"/>
    <w:rsid w:val="0E3DD7E5"/>
    <w:rsid w:val="0E445698"/>
    <w:rsid w:val="0E446EDF"/>
    <w:rsid w:val="0E4B9EDA"/>
    <w:rsid w:val="0E4DA4E4"/>
    <w:rsid w:val="0E4DCD4D"/>
    <w:rsid w:val="0E548592"/>
    <w:rsid w:val="0E5C99E1"/>
    <w:rsid w:val="0E5CBC21"/>
    <w:rsid w:val="0E630834"/>
    <w:rsid w:val="0E6EEA63"/>
    <w:rsid w:val="0E71DBB1"/>
    <w:rsid w:val="0E72B10B"/>
    <w:rsid w:val="0E74208F"/>
    <w:rsid w:val="0E813CD5"/>
    <w:rsid w:val="0E818B64"/>
    <w:rsid w:val="0E8517E4"/>
    <w:rsid w:val="0E89D4CC"/>
    <w:rsid w:val="0E911135"/>
    <w:rsid w:val="0E9157A0"/>
    <w:rsid w:val="0EA45089"/>
    <w:rsid w:val="0EA5A8D1"/>
    <w:rsid w:val="0EA61DA8"/>
    <w:rsid w:val="0EA8CFCE"/>
    <w:rsid w:val="0EAC55B1"/>
    <w:rsid w:val="0EB24F45"/>
    <w:rsid w:val="0EB3B4BB"/>
    <w:rsid w:val="0EB9474E"/>
    <w:rsid w:val="0EC3C22A"/>
    <w:rsid w:val="0ED1A38D"/>
    <w:rsid w:val="0ED7F2C1"/>
    <w:rsid w:val="0EDF1EE6"/>
    <w:rsid w:val="0EE23C0C"/>
    <w:rsid w:val="0EE8AC93"/>
    <w:rsid w:val="0EEBC09E"/>
    <w:rsid w:val="0EEF9295"/>
    <w:rsid w:val="0EF3E1C8"/>
    <w:rsid w:val="0EFA7EBA"/>
    <w:rsid w:val="0EFB6535"/>
    <w:rsid w:val="0EFBCD8C"/>
    <w:rsid w:val="0EFE51F4"/>
    <w:rsid w:val="0F003C73"/>
    <w:rsid w:val="0F0B5C2A"/>
    <w:rsid w:val="0F1BFE71"/>
    <w:rsid w:val="0F2188F5"/>
    <w:rsid w:val="0F235D21"/>
    <w:rsid w:val="0F236F80"/>
    <w:rsid w:val="0F240FED"/>
    <w:rsid w:val="0F2FED66"/>
    <w:rsid w:val="0F319A4F"/>
    <w:rsid w:val="0F3274A6"/>
    <w:rsid w:val="0F3670C3"/>
    <w:rsid w:val="0F3E270F"/>
    <w:rsid w:val="0F42D447"/>
    <w:rsid w:val="0F44EB63"/>
    <w:rsid w:val="0F45E52E"/>
    <w:rsid w:val="0F478946"/>
    <w:rsid w:val="0F5555DF"/>
    <w:rsid w:val="0F5FFD6C"/>
    <w:rsid w:val="0F601096"/>
    <w:rsid w:val="0F67FA57"/>
    <w:rsid w:val="0F69911A"/>
    <w:rsid w:val="0F707C18"/>
    <w:rsid w:val="0F71F31F"/>
    <w:rsid w:val="0F7663C4"/>
    <w:rsid w:val="0F7C4C37"/>
    <w:rsid w:val="0F822B2A"/>
    <w:rsid w:val="0F849BB2"/>
    <w:rsid w:val="0F883C77"/>
    <w:rsid w:val="0F923AD6"/>
    <w:rsid w:val="0FA1CFEA"/>
    <w:rsid w:val="0FA7054F"/>
    <w:rsid w:val="0FA75B18"/>
    <w:rsid w:val="0FA87242"/>
    <w:rsid w:val="0FB6B190"/>
    <w:rsid w:val="0FBBC564"/>
    <w:rsid w:val="0FCD0120"/>
    <w:rsid w:val="0FCDACBC"/>
    <w:rsid w:val="0FCE3941"/>
    <w:rsid w:val="0FCF0991"/>
    <w:rsid w:val="0FD0F5F4"/>
    <w:rsid w:val="0FD17FC9"/>
    <w:rsid w:val="0FDA1959"/>
    <w:rsid w:val="0FDB1082"/>
    <w:rsid w:val="0FF013C3"/>
    <w:rsid w:val="0FF7BCA1"/>
    <w:rsid w:val="100057C8"/>
    <w:rsid w:val="100D6EB4"/>
    <w:rsid w:val="1010E6FB"/>
    <w:rsid w:val="10111086"/>
    <w:rsid w:val="1018FDC1"/>
    <w:rsid w:val="1025A52D"/>
    <w:rsid w:val="1046AC11"/>
    <w:rsid w:val="104E4A62"/>
    <w:rsid w:val="1054721A"/>
    <w:rsid w:val="10683E20"/>
    <w:rsid w:val="1078FA56"/>
    <w:rsid w:val="108699A0"/>
    <w:rsid w:val="1090316E"/>
    <w:rsid w:val="10965FFA"/>
    <w:rsid w:val="10A7D1D1"/>
    <w:rsid w:val="10ADBE18"/>
    <w:rsid w:val="10C317B9"/>
    <w:rsid w:val="10C33062"/>
    <w:rsid w:val="10CC856A"/>
    <w:rsid w:val="10D1C53C"/>
    <w:rsid w:val="10D2BDB5"/>
    <w:rsid w:val="10DA03E5"/>
    <w:rsid w:val="10DFF180"/>
    <w:rsid w:val="10E37D18"/>
    <w:rsid w:val="10EBCFFF"/>
    <w:rsid w:val="10EC9509"/>
    <w:rsid w:val="10FD3CE9"/>
    <w:rsid w:val="10FEF6E1"/>
    <w:rsid w:val="10FFBE3C"/>
    <w:rsid w:val="11085B70"/>
    <w:rsid w:val="1111152A"/>
    <w:rsid w:val="111387E0"/>
    <w:rsid w:val="111535F3"/>
    <w:rsid w:val="11248AB7"/>
    <w:rsid w:val="1124DEEB"/>
    <w:rsid w:val="1126EACC"/>
    <w:rsid w:val="1132FF8F"/>
    <w:rsid w:val="1133E903"/>
    <w:rsid w:val="113EFC92"/>
    <w:rsid w:val="11488226"/>
    <w:rsid w:val="114BA766"/>
    <w:rsid w:val="11501934"/>
    <w:rsid w:val="115868E7"/>
    <w:rsid w:val="1159F1A0"/>
    <w:rsid w:val="115CF2CC"/>
    <w:rsid w:val="116056F0"/>
    <w:rsid w:val="1161E500"/>
    <w:rsid w:val="1171B0FF"/>
    <w:rsid w:val="1184DA1D"/>
    <w:rsid w:val="1187117D"/>
    <w:rsid w:val="1197A0CF"/>
    <w:rsid w:val="119D24C7"/>
    <w:rsid w:val="11A47E5D"/>
    <w:rsid w:val="11ADE97B"/>
    <w:rsid w:val="11B3C35A"/>
    <w:rsid w:val="11C1758E"/>
    <w:rsid w:val="11C8127C"/>
    <w:rsid w:val="11D21A5A"/>
    <w:rsid w:val="11D3EAF7"/>
    <w:rsid w:val="11DF6E6A"/>
    <w:rsid w:val="11E09C64"/>
    <w:rsid w:val="11E4A395"/>
    <w:rsid w:val="11E4D8C8"/>
    <w:rsid w:val="11E9E14D"/>
    <w:rsid w:val="11EF2FC3"/>
    <w:rsid w:val="11F2FBA3"/>
    <w:rsid w:val="12048F3C"/>
    <w:rsid w:val="12049792"/>
    <w:rsid w:val="1206295C"/>
    <w:rsid w:val="1207A463"/>
    <w:rsid w:val="12160F42"/>
    <w:rsid w:val="12294564"/>
    <w:rsid w:val="122F6817"/>
    <w:rsid w:val="123305F7"/>
    <w:rsid w:val="12330773"/>
    <w:rsid w:val="12370DC2"/>
    <w:rsid w:val="12392F84"/>
    <w:rsid w:val="123E9F09"/>
    <w:rsid w:val="12422428"/>
    <w:rsid w:val="1243E88E"/>
    <w:rsid w:val="1253ED05"/>
    <w:rsid w:val="126AA337"/>
    <w:rsid w:val="126DD891"/>
    <w:rsid w:val="127BFE90"/>
    <w:rsid w:val="128203C9"/>
    <w:rsid w:val="128CF29D"/>
    <w:rsid w:val="12A08D64"/>
    <w:rsid w:val="12A78B3E"/>
    <w:rsid w:val="12AF2FDB"/>
    <w:rsid w:val="12AFA6BB"/>
    <w:rsid w:val="12B15BA0"/>
    <w:rsid w:val="12B3C924"/>
    <w:rsid w:val="12BC3C5B"/>
    <w:rsid w:val="12C8CFC7"/>
    <w:rsid w:val="12C9B827"/>
    <w:rsid w:val="12DE2D6D"/>
    <w:rsid w:val="12E45287"/>
    <w:rsid w:val="12E65530"/>
    <w:rsid w:val="12FE7515"/>
    <w:rsid w:val="13055C14"/>
    <w:rsid w:val="130D4E35"/>
    <w:rsid w:val="131E55C8"/>
    <w:rsid w:val="1327F6B5"/>
    <w:rsid w:val="1329BD34"/>
    <w:rsid w:val="132DE667"/>
    <w:rsid w:val="13300B04"/>
    <w:rsid w:val="13371A33"/>
    <w:rsid w:val="133C153B"/>
    <w:rsid w:val="134242D7"/>
    <w:rsid w:val="13466EF4"/>
    <w:rsid w:val="13477D36"/>
    <w:rsid w:val="1347C153"/>
    <w:rsid w:val="134D4E15"/>
    <w:rsid w:val="134F9882"/>
    <w:rsid w:val="13574075"/>
    <w:rsid w:val="135AC3CD"/>
    <w:rsid w:val="135C003C"/>
    <w:rsid w:val="13691DB6"/>
    <w:rsid w:val="136AC38D"/>
    <w:rsid w:val="137EEFC7"/>
    <w:rsid w:val="1382F372"/>
    <w:rsid w:val="1396865B"/>
    <w:rsid w:val="13A45EB6"/>
    <w:rsid w:val="13A5BDAC"/>
    <w:rsid w:val="13BC715D"/>
    <w:rsid w:val="13BF38F5"/>
    <w:rsid w:val="13C7DB05"/>
    <w:rsid w:val="13CC3B81"/>
    <w:rsid w:val="13CED7D4"/>
    <w:rsid w:val="13D1549C"/>
    <w:rsid w:val="13D5895B"/>
    <w:rsid w:val="13DF2A4B"/>
    <w:rsid w:val="13ED0A81"/>
    <w:rsid w:val="13EFBEFC"/>
    <w:rsid w:val="13F6E0A3"/>
    <w:rsid w:val="13F90975"/>
    <w:rsid w:val="13FF7505"/>
    <w:rsid w:val="14077E50"/>
    <w:rsid w:val="140AADAA"/>
    <w:rsid w:val="141129C1"/>
    <w:rsid w:val="1412BEC5"/>
    <w:rsid w:val="1416651E"/>
    <w:rsid w:val="141AADE0"/>
    <w:rsid w:val="14241BCB"/>
    <w:rsid w:val="1427B90F"/>
    <w:rsid w:val="14296C97"/>
    <w:rsid w:val="142DD90B"/>
    <w:rsid w:val="14336E8F"/>
    <w:rsid w:val="143761ED"/>
    <w:rsid w:val="143B92D1"/>
    <w:rsid w:val="143C73F0"/>
    <w:rsid w:val="143DD353"/>
    <w:rsid w:val="144364A7"/>
    <w:rsid w:val="1459ED6F"/>
    <w:rsid w:val="145E8B8E"/>
    <w:rsid w:val="145FDC0A"/>
    <w:rsid w:val="1465DB93"/>
    <w:rsid w:val="146AA051"/>
    <w:rsid w:val="146C593B"/>
    <w:rsid w:val="14717F0E"/>
    <w:rsid w:val="147500D1"/>
    <w:rsid w:val="147D19FB"/>
    <w:rsid w:val="147DE4AC"/>
    <w:rsid w:val="147F12B6"/>
    <w:rsid w:val="149D9664"/>
    <w:rsid w:val="149E4BE1"/>
    <w:rsid w:val="14B7B1E7"/>
    <w:rsid w:val="14CA2664"/>
    <w:rsid w:val="14CF9DA7"/>
    <w:rsid w:val="14CFC166"/>
    <w:rsid w:val="14D59965"/>
    <w:rsid w:val="14D6E971"/>
    <w:rsid w:val="14DA7C1D"/>
    <w:rsid w:val="14DF8305"/>
    <w:rsid w:val="14E10C10"/>
    <w:rsid w:val="14E91E76"/>
    <w:rsid w:val="14F80113"/>
    <w:rsid w:val="14FE8C76"/>
    <w:rsid w:val="150A2C50"/>
    <w:rsid w:val="151590C1"/>
    <w:rsid w:val="1518E718"/>
    <w:rsid w:val="15240661"/>
    <w:rsid w:val="1528ADA9"/>
    <w:rsid w:val="1528D7CF"/>
    <w:rsid w:val="152B9FBE"/>
    <w:rsid w:val="154A5B1F"/>
    <w:rsid w:val="15558C33"/>
    <w:rsid w:val="155BC5A7"/>
    <w:rsid w:val="155E6344"/>
    <w:rsid w:val="15649B1C"/>
    <w:rsid w:val="156DA1ED"/>
    <w:rsid w:val="15763310"/>
    <w:rsid w:val="1576E4A6"/>
    <w:rsid w:val="158229A0"/>
    <w:rsid w:val="158B8DC7"/>
    <w:rsid w:val="159276BA"/>
    <w:rsid w:val="15AD0B19"/>
    <w:rsid w:val="15B3174B"/>
    <w:rsid w:val="15B90DAD"/>
    <w:rsid w:val="15C294B3"/>
    <w:rsid w:val="15C7E062"/>
    <w:rsid w:val="15CFF5E1"/>
    <w:rsid w:val="15D0C0EF"/>
    <w:rsid w:val="15D2CE75"/>
    <w:rsid w:val="15D84833"/>
    <w:rsid w:val="15DBD992"/>
    <w:rsid w:val="15E6F903"/>
    <w:rsid w:val="15F04969"/>
    <w:rsid w:val="15FA5BEF"/>
    <w:rsid w:val="15FAA354"/>
    <w:rsid w:val="1600E682"/>
    <w:rsid w:val="1601B866"/>
    <w:rsid w:val="16024975"/>
    <w:rsid w:val="1604BC85"/>
    <w:rsid w:val="160547DA"/>
    <w:rsid w:val="160A84C9"/>
    <w:rsid w:val="160B43F6"/>
    <w:rsid w:val="161875E3"/>
    <w:rsid w:val="1619D3A1"/>
    <w:rsid w:val="161DBC23"/>
    <w:rsid w:val="161DE4E2"/>
    <w:rsid w:val="161EE1A1"/>
    <w:rsid w:val="16220DE1"/>
    <w:rsid w:val="162252BA"/>
    <w:rsid w:val="162FFB47"/>
    <w:rsid w:val="1632427C"/>
    <w:rsid w:val="1633D178"/>
    <w:rsid w:val="1635CBB8"/>
    <w:rsid w:val="16387F9A"/>
    <w:rsid w:val="163910D6"/>
    <w:rsid w:val="16404380"/>
    <w:rsid w:val="164344BE"/>
    <w:rsid w:val="1644069F"/>
    <w:rsid w:val="16445515"/>
    <w:rsid w:val="164A573F"/>
    <w:rsid w:val="164EC7CE"/>
    <w:rsid w:val="1650582F"/>
    <w:rsid w:val="1651E7E7"/>
    <w:rsid w:val="16626B62"/>
    <w:rsid w:val="1667ABC6"/>
    <w:rsid w:val="166CFD7D"/>
    <w:rsid w:val="166F7113"/>
    <w:rsid w:val="166F994C"/>
    <w:rsid w:val="1671CED7"/>
    <w:rsid w:val="167E5981"/>
    <w:rsid w:val="1682D673"/>
    <w:rsid w:val="16833FB2"/>
    <w:rsid w:val="16889970"/>
    <w:rsid w:val="1692958B"/>
    <w:rsid w:val="169B78D4"/>
    <w:rsid w:val="16A488BF"/>
    <w:rsid w:val="16A6AB41"/>
    <w:rsid w:val="16AA7417"/>
    <w:rsid w:val="16BBD313"/>
    <w:rsid w:val="16C39AF1"/>
    <w:rsid w:val="16C57AF0"/>
    <w:rsid w:val="16C6DE48"/>
    <w:rsid w:val="16D37FE6"/>
    <w:rsid w:val="16EA322D"/>
    <w:rsid w:val="16ED549C"/>
    <w:rsid w:val="16EEE25F"/>
    <w:rsid w:val="16EF5949"/>
    <w:rsid w:val="16F4E937"/>
    <w:rsid w:val="16F60945"/>
    <w:rsid w:val="16F61AF0"/>
    <w:rsid w:val="16FA2CAD"/>
    <w:rsid w:val="16FFFF4F"/>
    <w:rsid w:val="1709724E"/>
    <w:rsid w:val="170EAF4A"/>
    <w:rsid w:val="17114233"/>
    <w:rsid w:val="1715EABD"/>
    <w:rsid w:val="171AA975"/>
    <w:rsid w:val="1724EBFD"/>
    <w:rsid w:val="17275E28"/>
    <w:rsid w:val="172D0EAB"/>
    <w:rsid w:val="17300597"/>
    <w:rsid w:val="173239AC"/>
    <w:rsid w:val="173D58DC"/>
    <w:rsid w:val="1742465C"/>
    <w:rsid w:val="174F9AA9"/>
    <w:rsid w:val="17583F2D"/>
    <w:rsid w:val="175A7EF1"/>
    <w:rsid w:val="175B3C3D"/>
    <w:rsid w:val="1764FFC1"/>
    <w:rsid w:val="1771F14D"/>
    <w:rsid w:val="17787752"/>
    <w:rsid w:val="177959C1"/>
    <w:rsid w:val="179E19D6"/>
    <w:rsid w:val="179E46F0"/>
    <w:rsid w:val="17A554EC"/>
    <w:rsid w:val="17A63E97"/>
    <w:rsid w:val="17B21734"/>
    <w:rsid w:val="17B94FA1"/>
    <w:rsid w:val="17C3F524"/>
    <w:rsid w:val="17C7909C"/>
    <w:rsid w:val="17CB3FF5"/>
    <w:rsid w:val="17CE3835"/>
    <w:rsid w:val="17D18DB5"/>
    <w:rsid w:val="17D2BE24"/>
    <w:rsid w:val="17D31F50"/>
    <w:rsid w:val="17D34B72"/>
    <w:rsid w:val="17D47815"/>
    <w:rsid w:val="17D7FE23"/>
    <w:rsid w:val="17D9242A"/>
    <w:rsid w:val="17DD27EF"/>
    <w:rsid w:val="17EED420"/>
    <w:rsid w:val="180A5CC1"/>
    <w:rsid w:val="180AE749"/>
    <w:rsid w:val="18159A43"/>
    <w:rsid w:val="181A1F39"/>
    <w:rsid w:val="181F5CB9"/>
    <w:rsid w:val="1820BF38"/>
    <w:rsid w:val="18251E70"/>
    <w:rsid w:val="1826945A"/>
    <w:rsid w:val="182966DE"/>
    <w:rsid w:val="182B183C"/>
    <w:rsid w:val="1835BF2E"/>
    <w:rsid w:val="1847819C"/>
    <w:rsid w:val="1855B736"/>
    <w:rsid w:val="18579F9A"/>
    <w:rsid w:val="18686B54"/>
    <w:rsid w:val="18705A2F"/>
    <w:rsid w:val="1871B1F2"/>
    <w:rsid w:val="1875D566"/>
    <w:rsid w:val="187CC076"/>
    <w:rsid w:val="189971B9"/>
    <w:rsid w:val="18A4B680"/>
    <w:rsid w:val="18A50434"/>
    <w:rsid w:val="18AA9EBF"/>
    <w:rsid w:val="18AC80CE"/>
    <w:rsid w:val="18B25FF7"/>
    <w:rsid w:val="18B71004"/>
    <w:rsid w:val="18BF4087"/>
    <w:rsid w:val="18C2096E"/>
    <w:rsid w:val="18C239E5"/>
    <w:rsid w:val="18C3B39C"/>
    <w:rsid w:val="18C9990C"/>
    <w:rsid w:val="18CB35BB"/>
    <w:rsid w:val="18D9A23A"/>
    <w:rsid w:val="18DC06AF"/>
    <w:rsid w:val="18DFBDB1"/>
    <w:rsid w:val="18E17312"/>
    <w:rsid w:val="18EA703B"/>
    <w:rsid w:val="18F2440D"/>
    <w:rsid w:val="18F89548"/>
    <w:rsid w:val="190E2A68"/>
    <w:rsid w:val="190FE8F5"/>
    <w:rsid w:val="19235F22"/>
    <w:rsid w:val="192527D9"/>
    <w:rsid w:val="1933A633"/>
    <w:rsid w:val="193C0B48"/>
    <w:rsid w:val="194238AA"/>
    <w:rsid w:val="194F9356"/>
    <w:rsid w:val="1950ABA1"/>
    <w:rsid w:val="195A3889"/>
    <w:rsid w:val="195E9335"/>
    <w:rsid w:val="19698960"/>
    <w:rsid w:val="196BDFA5"/>
    <w:rsid w:val="196F7363"/>
    <w:rsid w:val="19754183"/>
    <w:rsid w:val="197EF8D5"/>
    <w:rsid w:val="197F21D5"/>
    <w:rsid w:val="198F43A2"/>
    <w:rsid w:val="1990473C"/>
    <w:rsid w:val="199AE1AC"/>
    <w:rsid w:val="199D647D"/>
    <w:rsid w:val="19AAD0F3"/>
    <w:rsid w:val="19B4F9D8"/>
    <w:rsid w:val="19B5F738"/>
    <w:rsid w:val="19BEB526"/>
    <w:rsid w:val="19C939B2"/>
    <w:rsid w:val="19CB5A42"/>
    <w:rsid w:val="19D62BFC"/>
    <w:rsid w:val="19DFB548"/>
    <w:rsid w:val="19E0B25B"/>
    <w:rsid w:val="19E79262"/>
    <w:rsid w:val="19EE5A6E"/>
    <w:rsid w:val="19F16638"/>
    <w:rsid w:val="19F3C2A6"/>
    <w:rsid w:val="19F89904"/>
    <w:rsid w:val="19F8EE27"/>
    <w:rsid w:val="19F95B27"/>
    <w:rsid w:val="19FA19E5"/>
    <w:rsid w:val="1A09C3C1"/>
    <w:rsid w:val="1A0AD78C"/>
    <w:rsid w:val="1A0DC3E1"/>
    <w:rsid w:val="1A0F2778"/>
    <w:rsid w:val="1A0F390F"/>
    <w:rsid w:val="1A106380"/>
    <w:rsid w:val="1A112846"/>
    <w:rsid w:val="1A116594"/>
    <w:rsid w:val="1A1B4493"/>
    <w:rsid w:val="1A2BC835"/>
    <w:rsid w:val="1A2EA622"/>
    <w:rsid w:val="1A317DDF"/>
    <w:rsid w:val="1A37EF99"/>
    <w:rsid w:val="1A3AFD41"/>
    <w:rsid w:val="1A3B2E9B"/>
    <w:rsid w:val="1A46281C"/>
    <w:rsid w:val="1A4686BD"/>
    <w:rsid w:val="1A4BF73E"/>
    <w:rsid w:val="1A520245"/>
    <w:rsid w:val="1A5281AE"/>
    <w:rsid w:val="1A53B8BD"/>
    <w:rsid w:val="1A55D0AF"/>
    <w:rsid w:val="1A5C5157"/>
    <w:rsid w:val="1A66D63D"/>
    <w:rsid w:val="1A69D086"/>
    <w:rsid w:val="1A6A52FD"/>
    <w:rsid w:val="1A72A957"/>
    <w:rsid w:val="1A7438A3"/>
    <w:rsid w:val="1A7A73FE"/>
    <w:rsid w:val="1A7B8E12"/>
    <w:rsid w:val="1A7E0FC3"/>
    <w:rsid w:val="1A81FFD5"/>
    <w:rsid w:val="1A83E700"/>
    <w:rsid w:val="1A9979FD"/>
    <w:rsid w:val="1A9D0477"/>
    <w:rsid w:val="1AAA7BDB"/>
    <w:rsid w:val="1AAC64C8"/>
    <w:rsid w:val="1AB02FB9"/>
    <w:rsid w:val="1AB78F4B"/>
    <w:rsid w:val="1AC2B55F"/>
    <w:rsid w:val="1ACD01E9"/>
    <w:rsid w:val="1ACEAC6E"/>
    <w:rsid w:val="1ACF1D8E"/>
    <w:rsid w:val="1ADB7ABA"/>
    <w:rsid w:val="1AE5467B"/>
    <w:rsid w:val="1AEE0151"/>
    <w:rsid w:val="1AEF3E77"/>
    <w:rsid w:val="1AFA0294"/>
    <w:rsid w:val="1AFA50BD"/>
    <w:rsid w:val="1AFD952B"/>
    <w:rsid w:val="1AFDB6E1"/>
    <w:rsid w:val="1B003584"/>
    <w:rsid w:val="1B04A014"/>
    <w:rsid w:val="1B05F9D0"/>
    <w:rsid w:val="1B0DAE21"/>
    <w:rsid w:val="1B17AE14"/>
    <w:rsid w:val="1B1C119A"/>
    <w:rsid w:val="1B2D95C4"/>
    <w:rsid w:val="1B33A03C"/>
    <w:rsid w:val="1B34C0CE"/>
    <w:rsid w:val="1B430A6F"/>
    <w:rsid w:val="1B4433F1"/>
    <w:rsid w:val="1B44BBE1"/>
    <w:rsid w:val="1B461248"/>
    <w:rsid w:val="1B516750"/>
    <w:rsid w:val="1B52A802"/>
    <w:rsid w:val="1B6069AD"/>
    <w:rsid w:val="1B682423"/>
    <w:rsid w:val="1B70E1C7"/>
    <w:rsid w:val="1B71D401"/>
    <w:rsid w:val="1B76A639"/>
    <w:rsid w:val="1B88289C"/>
    <w:rsid w:val="1B891D96"/>
    <w:rsid w:val="1B9B597E"/>
    <w:rsid w:val="1B9D28BD"/>
    <w:rsid w:val="1BA9D53E"/>
    <w:rsid w:val="1BAA78DB"/>
    <w:rsid w:val="1BAE0526"/>
    <w:rsid w:val="1BB170D9"/>
    <w:rsid w:val="1BB31904"/>
    <w:rsid w:val="1BBC3426"/>
    <w:rsid w:val="1BC2EBE5"/>
    <w:rsid w:val="1BC9DB31"/>
    <w:rsid w:val="1BCB0030"/>
    <w:rsid w:val="1BCBF740"/>
    <w:rsid w:val="1BCBFEF7"/>
    <w:rsid w:val="1BD1127B"/>
    <w:rsid w:val="1BDBD160"/>
    <w:rsid w:val="1BE25ACF"/>
    <w:rsid w:val="1BE28025"/>
    <w:rsid w:val="1BEA10F4"/>
    <w:rsid w:val="1C00033F"/>
    <w:rsid w:val="1C01CBC4"/>
    <w:rsid w:val="1C09D592"/>
    <w:rsid w:val="1C0A807B"/>
    <w:rsid w:val="1C1423F5"/>
    <w:rsid w:val="1C1737E5"/>
    <w:rsid w:val="1C180A9A"/>
    <w:rsid w:val="1C187910"/>
    <w:rsid w:val="1C23FE90"/>
    <w:rsid w:val="1C2570F5"/>
    <w:rsid w:val="1C355772"/>
    <w:rsid w:val="1C546D96"/>
    <w:rsid w:val="1C568152"/>
    <w:rsid w:val="1C5B9E09"/>
    <w:rsid w:val="1C5CF39B"/>
    <w:rsid w:val="1C5F0EA6"/>
    <w:rsid w:val="1C60E6A4"/>
    <w:rsid w:val="1C78D8DF"/>
    <w:rsid w:val="1C791052"/>
    <w:rsid w:val="1C7C9456"/>
    <w:rsid w:val="1C895D41"/>
    <w:rsid w:val="1C9061E9"/>
    <w:rsid w:val="1C9713E0"/>
    <w:rsid w:val="1CB183D9"/>
    <w:rsid w:val="1CB7C61E"/>
    <w:rsid w:val="1CC782ED"/>
    <w:rsid w:val="1CCCA0DD"/>
    <w:rsid w:val="1CD453A5"/>
    <w:rsid w:val="1CDCE37F"/>
    <w:rsid w:val="1CDEF17C"/>
    <w:rsid w:val="1CF4D719"/>
    <w:rsid w:val="1CF71917"/>
    <w:rsid w:val="1D02FB04"/>
    <w:rsid w:val="1D03CD69"/>
    <w:rsid w:val="1D0BB3DF"/>
    <w:rsid w:val="1D1BF52A"/>
    <w:rsid w:val="1D418884"/>
    <w:rsid w:val="1D45E482"/>
    <w:rsid w:val="1D4CF041"/>
    <w:rsid w:val="1D567AA4"/>
    <w:rsid w:val="1D5714B6"/>
    <w:rsid w:val="1D580487"/>
    <w:rsid w:val="1D60AE4E"/>
    <w:rsid w:val="1D616E46"/>
    <w:rsid w:val="1D6B7055"/>
    <w:rsid w:val="1D713765"/>
    <w:rsid w:val="1D76BCB0"/>
    <w:rsid w:val="1D8AF456"/>
    <w:rsid w:val="1D8DDA22"/>
    <w:rsid w:val="1D8E50EC"/>
    <w:rsid w:val="1D90A4D0"/>
    <w:rsid w:val="1D99AF8C"/>
    <w:rsid w:val="1D9B3609"/>
    <w:rsid w:val="1D9E254B"/>
    <w:rsid w:val="1D9F09B2"/>
    <w:rsid w:val="1DA29C5E"/>
    <w:rsid w:val="1DA65364"/>
    <w:rsid w:val="1DBB5162"/>
    <w:rsid w:val="1DBCDB76"/>
    <w:rsid w:val="1DC17EAD"/>
    <w:rsid w:val="1DC90310"/>
    <w:rsid w:val="1DCC2E7F"/>
    <w:rsid w:val="1DCD4790"/>
    <w:rsid w:val="1DCE8249"/>
    <w:rsid w:val="1DD0ECC4"/>
    <w:rsid w:val="1DD10384"/>
    <w:rsid w:val="1DD11E90"/>
    <w:rsid w:val="1DD409C0"/>
    <w:rsid w:val="1DDAB9F9"/>
    <w:rsid w:val="1DE971E0"/>
    <w:rsid w:val="1DE9D652"/>
    <w:rsid w:val="1DFF72F0"/>
    <w:rsid w:val="1E05984F"/>
    <w:rsid w:val="1E0D5B5A"/>
    <w:rsid w:val="1E0FACCC"/>
    <w:rsid w:val="1E161F5A"/>
    <w:rsid w:val="1E1CABA3"/>
    <w:rsid w:val="1E2103D7"/>
    <w:rsid w:val="1E289125"/>
    <w:rsid w:val="1E305B6D"/>
    <w:rsid w:val="1E3AC357"/>
    <w:rsid w:val="1E3DDA4B"/>
    <w:rsid w:val="1E41FA92"/>
    <w:rsid w:val="1E50EF30"/>
    <w:rsid w:val="1E56020B"/>
    <w:rsid w:val="1E5C346E"/>
    <w:rsid w:val="1E698C90"/>
    <w:rsid w:val="1E6B39F7"/>
    <w:rsid w:val="1E7300FC"/>
    <w:rsid w:val="1E739C27"/>
    <w:rsid w:val="1E75174C"/>
    <w:rsid w:val="1E7A82F8"/>
    <w:rsid w:val="1E810479"/>
    <w:rsid w:val="1E8DAD9A"/>
    <w:rsid w:val="1E9057E7"/>
    <w:rsid w:val="1E97801D"/>
    <w:rsid w:val="1E989B77"/>
    <w:rsid w:val="1E9AE5E5"/>
    <w:rsid w:val="1E9B195F"/>
    <w:rsid w:val="1E9FC4E5"/>
    <w:rsid w:val="1EA31F65"/>
    <w:rsid w:val="1EA6EC3B"/>
    <w:rsid w:val="1EAA9FFF"/>
    <w:rsid w:val="1EAE8C94"/>
    <w:rsid w:val="1EC1AA32"/>
    <w:rsid w:val="1EC1ECCA"/>
    <w:rsid w:val="1EC36C3B"/>
    <w:rsid w:val="1EC5A803"/>
    <w:rsid w:val="1EC61198"/>
    <w:rsid w:val="1EC7BD89"/>
    <w:rsid w:val="1ECD8B08"/>
    <w:rsid w:val="1ECE4037"/>
    <w:rsid w:val="1ED0ECF8"/>
    <w:rsid w:val="1ED1940A"/>
    <w:rsid w:val="1ED742EC"/>
    <w:rsid w:val="1EDA342D"/>
    <w:rsid w:val="1EDAC70A"/>
    <w:rsid w:val="1EDCF46F"/>
    <w:rsid w:val="1EDE48AF"/>
    <w:rsid w:val="1EDE9274"/>
    <w:rsid w:val="1EE19089"/>
    <w:rsid w:val="1EE1DA38"/>
    <w:rsid w:val="1EEB8D0F"/>
    <w:rsid w:val="1EEDCC9A"/>
    <w:rsid w:val="1EF19A39"/>
    <w:rsid w:val="1EF502D2"/>
    <w:rsid w:val="1EFE48D7"/>
    <w:rsid w:val="1F01507C"/>
    <w:rsid w:val="1F0EC2CA"/>
    <w:rsid w:val="1F1012E3"/>
    <w:rsid w:val="1F13F2F3"/>
    <w:rsid w:val="1F1C5C5A"/>
    <w:rsid w:val="1F1E9DAB"/>
    <w:rsid w:val="1F21073B"/>
    <w:rsid w:val="1F21EF1F"/>
    <w:rsid w:val="1F2A97E6"/>
    <w:rsid w:val="1F32700D"/>
    <w:rsid w:val="1F34EAAF"/>
    <w:rsid w:val="1F35774A"/>
    <w:rsid w:val="1F35C354"/>
    <w:rsid w:val="1F3802D3"/>
    <w:rsid w:val="1F381D70"/>
    <w:rsid w:val="1F3C473A"/>
    <w:rsid w:val="1F427F02"/>
    <w:rsid w:val="1F49D097"/>
    <w:rsid w:val="1F4D2F20"/>
    <w:rsid w:val="1F51D7A5"/>
    <w:rsid w:val="1F535553"/>
    <w:rsid w:val="1F609271"/>
    <w:rsid w:val="1F6AA099"/>
    <w:rsid w:val="1F71D2F5"/>
    <w:rsid w:val="1F88A403"/>
    <w:rsid w:val="1F9449B8"/>
    <w:rsid w:val="1F9EF886"/>
    <w:rsid w:val="1FA4929F"/>
    <w:rsid w:val="1FA8E093"/>
    <w:rsid w:val="1FB038ED"/>
    <w:rsid w:val="1FB78BB4"/>
    <w:rsid w:val="1FBD36AB"/>
    <w:rsid w:val="1FC05EA2"/>
    <w:rsid w:val="1FC6C958"/>
    <w:rsid w:val="1FCEABFB"/>
    <w:rsid w:val="1FD07681"/>
    <w:rsid w:val="1FD45D86"/>
    <w:rsid w:val="1FD9AAAC"/>
    <w:rsid w:val="1FEC1425"/>
    <w:rsid w:val="1FF23C98"/>
    <w:rsid w:val="1FF3948E"/>
    <w:rsid w:val="1FF63C91"/>
    <w:rsid w:val="1FF93DC9"/>
    <w:rsid w:val="1FFF88C0"/>
    <w:rsid w:val="20049D2A"/>
    <w:rsid w:val="200690D2"/>
    <w:rsid w:val="2017CBDF"/>
    <w:rsid w:val="20200C9A"/>
    <w:rsid w:val="202130DA"/>
    <w:rsid w:val="2021793F"/>
    <w:rsid w:val="203470F7"/>
    <w:rsid w:val="2038521D"/>
    <w:rsid w:val="203A7DC4"/>
    <w:rsid w:val="203C22EA"/>
    <w:rsid w:val="203E6758"/>
    <w:rsid w:val="20467DA4"/>
    <w:rsid w:val="20496622"/>
    <w:rsid w:val="204C33D8"/>
    <w:rsid w:val="204E4E3B"/>
    <w:rsid w:val="204EA36A"/>
    <w:rsid w:val="2056A80B"/>
    <w:rsid w:val="206EED6A"/>
    <w:rsid w:val="20785BC0"/>
    <w:rsid w:val="207A3A60"/>
    <w:rsid w:val="208EBD4E"/>
    <w:rsid w:val="20915586"/>
    <w:rsid w:val="20A8CF01"/>
    <w:rsid w:val="20AD1D21"/>
    <w:rsid w:val="20B32974"/>
    <w:rsid w:val="20B3A511"/>
    <w:rsid w:val="20B93B17"/>
    <w:rsid w:val="20BA8371"/>
    <w:rsid w:val="20C61B4F"/>
    <w:rsid w:val="20C7739B"/>
    <w:rsid w:val="20C84B28"/>
    <w:rsid w:val="20D90757"/>
    <w:rsid w:val="20DA9248"/>
    <w:rsid w:val="21058C9F"/>
    <w:rsid w:val="21089222"/>
    <w:rsid w:val="210BA9A0"/>
    <w:rsid w:val="210DCA6D"/>
    <w:rsid w:val="2118F861"/>
    <w:rsid w:val="211EACB7"/>
    <w:rsid w:val="211F3DE6"/>
    <w:rsid w:val="212A2050"/>
    <w:rsid w:val="212C3165"/>
    <w:rsid w:val="212DC20C"/>
    <w:rsid w:val="2131ACC7"/>
    <w:rsid w:val="21389EA3"/>
    <w:rsid w:val="213CC69B"/>
    <w:rsid w:val="213E1F04"/>
    <w:rsid w:val="21490CD5"/>
    <w:rsid w:val="214ACC23"/>
    <w:rsid w:val="21574D5C"/>
    <w:rsid w:val="215927C1"/>
    <w:rsid w:val="21597648"/>
    <w:rsid w:val="215A4007"/>
    <w:rsid w:val="215A7582"/>
    <w:rsid w:val="2164C088"/>
    <w:rsid w:val="21683800"/>
    <w:rsid w:val="21725B36"/>
    <w:rsid w:val="2173C3BA"/>
    <w:rsid w:val="21766784"/>
    <w:rsid w:val="2179BE0B"/>
    <w:rsid w:val="217A0641"/>
    <w:rsid w:val="21806CEA"/>
    <w:rsid w:val="2187E486"/>
    <w:rsid w:val="2188A39D"/>
    <w:rsid w:val="218B0AAD"/>
    <w:rsid w:val="2197EDFD"/>
    <w:rsid w:val="21AB94B1"/>
    <w:rsid w:val="21AE97B0"/>
    <w:rsid w:val="21B65891"/>
    <w:rsid w:val="21C1B4A2"/>
    <w:rsid w:val="21C55FD3"/>
    <w:rsid w:val="21CCB4ED"/>
    <w:rsid w:val="21CD1B3C"/>
    <w:rsid w:val="21D3DE9F"/>
    <w:rsid w:val="21DA665B"/>
    <w:rsid w:val="21E9F494"/>
    <w:rsid w:val="21F08F54"/>
    <w:rsid w:val="21FD4E05"/>
    <w:rsid w:val="21FDA3DE"/>
    <w:rsid w:val="22016503"/>
    <w:rsid w:val="220662D2"/>
    <w:rsid w:val="221090A2"/>
    <w:rsid w:val="2212F83C"/>
    <w:rsid w:val="22177949"/>
    <w:rsid w:val="223C2418"/>
    <w:rsid w:val="223CD786"/>
    <w:rsid w:val="224220B9"/>
    <w:rsid w:val="2242CFF1"/>
    <w:rsid w:val="2254F16B"/>
    <w:rsid w:val="2263DD4F"/>
    <w:rsid w:val="227168CA"/>
    <w:rsid w:val="22754DDB"/>
    <w:rsid w:val="22779C72"/>
    <w:rsid w:val="2279C1FF"/>
    <w:rsid w:val="227B7F2F"/>
    <w:rsid w:val="22832DDE"/>
    <w:rsid w:val="22863E01"/>
    <w:rsid w:val="2299417A"/>
    <w:rsid w:val="229B16BC"/>
    <w:rsid w:val="229E24B4"/>
    <w:rsid w:val="22A08833"/>
    <w:rsid w:val="22A474A7"/>
    <w:rsid w:val="22A5B1B0"/>
    <w:rsid w:val="22A6A19A"/>
    <w:rsid w:val="22A93C23"/>
    <w:rsid w:val="22AF66CF"/>
    <w:rsid w:val="22B1702C"/>
    <w:rsid w:val="22B347D8"/>
    <w:rsid w:val="22BAB95E"/>
    <w:rsid w:val="22BE0BB5"/>
    <w:rsid w:val="22BF0BC4"/>
    <w:rsid w:val="22C4F189"/>
    <w:rsid w:val="22CA3943"/>
    <w:rsid w:val="22D0AA4F"/>
    <w:rsid w:val="22D1DCF2"/>
    <w:rsid w:val="22D38128"/>
    <w:rsid w:val="22D8E43C"/>
    <w:rsid w:val="22DF1807"/>
    <w:rsid w:val="22E60834"/>
    <w:rsid w:val="22EAC771"/>
    <w:rsid w:val="22ED59B6"/>
    <w:rsid w:val="22F21F0C"/>
    <w:rsid w:val="22F487F6"/>
    <w:rsid w:val="2304EC5F"/>
    <w:rsid w:val="230505DB"/>
    <w:rsid w:val="2305726B"/>
    <w:rsid w:val="2308E63E"/>
    <w:rsid w:val="23156505"/>
    <w:rsid w:val="2315B912"/>
    <w:rsid w:val="2315CC2F"/>
    <w:rsid w:val="231E134F"/>
    <w:rsid w:val="231F190B"/>
    <w:rsid w:val="231FB91E"/>
    <w:rsid w:val="232147B1"/>
    <w:rsid w:val="232334E6"/>
    <w:rsid w:val="2324F222"/>
    <w:rsid w:val="233177A5"/>
    <w:rsid w:val="233F7DF4"/>
    <w:rsid w:val="23481CAB"/>
    <w:rsid w:val="234C6F0F"/>
    <w:rsid w:val="2357FA9C"/>
    <w:rsid w:val="2358F606"/>
    <w:rsid w:val="2365CCDB"/>
    <w:rsid w:val="237DC27F"/>
    <w:rsid w:val="237F2021"/>
    <w:rsid w:val="23840DB7"/>
    <w:rsid w:val="23869CA6"/>
    <w:rsid w:val="239DE610"/>
    <w:rsid w:val="23AFA102"/>
    <w:rsid w:val="23B0BC1C"/>
    <w:rsid w:val="23B1C224"/>
    <w:rsid w:val="23BA877E"/>
    <w:rsid w:val="23BCFB4F"/>
    <w:rsid w:val="23C51EA4"/>
    <w:rsid w:val="23C56BBF"/>
    <w:rsid w:val="23C88369"/>
    <w:rsid w:val="23C94E20"/>
    <w:rsid w:val="23D25CCF"/>
    <w:rsid w:val="23D80FB2"/>
    <w:rsid w:val="23E19380"/>
    <w:rsid w:val="23EF3375"/>
    <w:rsid w:val="23F9CDDD"/>
    <w:rsid w:val="23FA9052"/>
    <w:rsid w:val="2403C496"/>
    <w:rsid w:val="2404A540"/>
    <w:rsid w:val="240AE5F5"/>
    <w:rsid w:val="240BC62C"/>
    <w:rsid w:val="241C222B"/>
    <w:rsid w:val="242461F9"/>
    <w:rsid w:val="242B7EBF"/>
    <w:rsid w:val="242DB046"/>
    <w:rsid w:val="242ED352"/>
    <w:rsid w:val="24336116"/>
    <w:rsid w:val="243B5E87"/>
    <w:rsid w:val="24415CE3"/>
    <w:rsid w:val="24475E74"/>
    <w:rsid w:val="244EDD23"/>
    <w:rsid w:val="2450373E"/>
    <w:rsid w:val="24509AA3"/>
    <w:rsid w:val="24532130"/>
    <w:rsid w:val="245F1A34"/>
    <w:rsid w:val="2460C1EA"/>
    <w:rsid w:val="24642377"/>
    <w:rsid w:val="2465BE33"/>
    <w:rsid w:val="24783B2C"/>
    <w:rsid w:val="247C1F81"/>
    <w:rsid w:val="247C9CDE"/>
    <w:rsid w:val="247DED5A"/>
    <w:rsid w:val="2482F2AB"/>
    <w:rsid w:val="248C2624"/>
    <w:rsid w:val="24A8E8CA"/>
    <w:rsid w:val="24A9AFA6"/>
    <w:rsid w:val="24ACDC16"/>
    <w:rsid w:val="24B349F0"/>
    <w:rsid w:val="24B7837E"/>
    <w:rsid w:val="24BA3B39"/>
    <w:rsid w:val="24BF9634"/>
    <w:rsid w:val="24D077EF"/>
    <w:rsid w:val="24D54524"/>
    <w:rsid w:val="24D76544"/>
    <w:rsid w:val="24E9ECB5"/>
    <w:rsid w:val="24ED0850"/>
    <w:rsid w:val="24F1D940"/>
    <w:rsid w:val="24FBBE50"/>
    <w:rsid w:val="24FE5884"/>
    <w:rsid w:val="25070E9B"/>
    <w:rsid w:val="251FDE18"/>
    <w:rsid w:val="252BC7E0"/>
    <w:rsid w:val="252C2BD6"/>
    <w:rsid w:val="252DFECB"/>
    <w:rsid w:val="252F4B43"/>
    <w:rsid w:val="253C1F28"/>
    <w:rsid w:val="253F6BFC"/>
    <w:rsid w:val="254779C3"/>
    <w:rsid w:val="254873A0"/>
    <w:rsid w:val="254A5231"/>
    <w:rsid w:val="254D8A33"/>
    <w:rsid w:val="25532129"/>
    <w:rsid w:val="25603DE9"/>
    <w:rsid w:val="256691D4"/>
    <w:rsid w:val="2568B02A"/>
    <w:rsid w:val="2568B16F"/>
    <w:rsid w:val="256CC367"/>
    <w:rsid w:val="256E47A9"/>
    <w:rsid w:val="256E833E"/>
    <w:rsid w:val="2571D831"/>
    <w:rsid w:val="2574BDFC"/>
    <w:rsid w:val="257A2026"/>
    <w:rsid w:val="257B86C0"/>
    <w:rsid w:val="257C40D9"/>
    <w:rsid w:val="25834669"/>
    <w:rsid w:val="2584EC68"/>
    <w:rsid w:val="2585B90F"/>
    <w:rsid w:val="25875252"/>
    <w:rsid w:val="258D0870"/>
    <w:rsid w:val="258EAB69"/>
    <w:rsid w:val="259AE69F"/>
    <w:rsid w:val="25A4BD57"/>
    <w:rsid w:val="25A65F5C"/>
    <w:rsid w:val="25A91344"/>
    <w:rsid w:val="25B25131"/>
    <w:rsid w:val="25B504EC"/>
    <w:rsid w:val="25B75D06"/>
    <w:rsid w:val="25BB1C03"/>
    <w:rsid w:val="25C0D9CE"/>
    <w:rsid w:val="25C52328"/>
    <w:rsid w:val="25D782D5"/>
    <w:rsid w:val="25DB13D9"/>
    <w:rsid w:val="25DB7870"/>
    <w:rsid w:val="25E0733F"/>
    <w:rsid w:val="25E5F7CF"/>
    <w:rsid w:val="25E70791"/>
    <w:rsid w:val="25EAAD84"/>
    <w:rsid w:val="25F63F76"/>
    <w:rsid w:val="25F73FB8"/>
    <w:rsid w:val="25FD39AE"/>
    <w:rsid w:val="2601CFDC"/>
    <w:rsid w:val="26060CC9"/>
    <w:rsid w:val="26282A4E"/>
    <w:rsid w:val="262FC3D3"/>
    <w:rsid w:val="2633A30A"/>
    <w:rsid w:val="263A5E7A"/>
    <w:rsid w:val="263B9090"/>
    <w:rsid w:val="26452220"/>
    <w:rsid w:val="264A8F61"/>
    <w:rsid w:val="2655597C"/>
    <w:rsid w:val="2656540C"/>
    <w:rsid w:val="265D6FA5"/>
    <w:rsid w:val="2664F6AA"/>
    <w:rsid w:val="2669EDF8"/>
    <w:rsid w:val="266E8CBB"/>
    <w:rsid w:val="2685BD16"/>
    <w:rsid w:val="268F2A2B"/>
    <w:rsid w:val="26999251"/>
    <w:rsid w:val="269C96CB"/>
    <w:rsid w:val="26A2545C"/>
    <w:rsid w:val="26A33A3A"/>
    <w:rsid w:val="26A53DC3"/>
    <w:rsid w:val="26B03D08"/>
    <w:rsid w:val="26BB3F07"/>
    <w:rsid w:val="26BCE9E7"/>
    <w:rsid w:val="26C8A822"/>
    <w:rsid w:val="26CA8562"/>
    <w:rsid w:val="26D31041"/>
    <w:rsid w:val="26D4F09C"/>
    <w:rsid w:val="26DD51DE"/>
    <w:rsid w:val="26E924B3"/>
    <w:rsid w:val="26ECD824"/>
    <w:rsid w:val="26F0DF14"/>
    <w:rsid w:val="2701CFCE"/>
    <w:rsid w:val="2704FBC4"/>
    <w:rsid w:val="27105D1B"/>
    <w:rsid w:val="271177B6"/>
    <w:rsid w:val="27177756"/>
    <w:rsid w:val="2718113A"/>
    <w:rsid w:val="271C802F"/>
    <w:rsid w:val="272A6CA7"/>
    <w:rsid w:val="272FDDD8"/>
    <w:rsid w:val="27310690"/>
    <w:rsid w:val="27324430"/>
    <w:rsid w:val="27358021"/>
    <w:rsid w:val="2736FB5E"/>
    <w:rsid w:val="273F4CA9"/>
    <w:rsid w:val="274964DA"/>
    <w:rsid w:val="2756328D"/>
    <w:rsid w:val="27588290"/>
    <w:rsid w:val="2759DA45"/>
    <w:rsid w:val="275C94E9"/>
    <w:rsid w:val="2769F474"/>
    <w:rsid w:val="276B8359"/>
    <w:rsid w:val="27708B9A"/>
    <w:rsid w:val="2772CAFF"/>
    <w:rsid w:val="2772CE0C"/>
    <w:rsid w:val="27742602"/>
    <w:rsid w:val="27793D08"/>
    <w:rsid w:val="277BFD84"/>
    <w:rsid w:val="2783FD40"/>
    <w:rsid w:val="278B34EA"/>
    <w:rsid w:val="27917CD8"/>
    <w:rsid w:val="2798D89B"/>
    <w:rsid w:val="279A8920"/>
    <w:rsid w:val="27A7230E"/>
    <w:rsid w:val="27A8F29A"/>
    <w:rsid w:val="27AD6A04"/>
    <w:rsid w:val="27B16CF8"/>
    <w:rsid w:val="27BC5169"/>
    <w:rsid w:val="27BF0DC9"/>
    <w:rsid w:val="27C0FA95"/>
    <w:rsid w:val="27C68C93"/>
    <w:rsid w:val="27D85D82"/>
    <w:rsid w:val="27D8A164"/>
    <w:rsid w:val="27DBC17A"/>
    <w:rsid w:val="27DCBDC4"/>
    <w:rsid w:val="27DEA17C"/>
    <w:rsid w:val="27ECAF2F"/>
    <w:rsid w:val="27EE7EA6"/>
    <w:rsid w:val="27FD5F07"/>
    <w:rsid w:val="27FE8E8C"/>
    <w:rsid w:val="2819EF68"/>
    <w:rsid w:val="281A9BA6"/>
    <w:rsid w:val="281CDB11"/>
    <w:rsid w:val="281F8F33"/>
    <w:rsid w:val="2826A232"/>
    <w:rsid w:val="282D7ECE"/>
    <w:rsid w:val="28390B17"/>
    <w:rsid w:val="2845B49A"/>
    <w:rsid w:val="284E1EAA"/>
    <w:rsid w:val="2850E1C2"/>
    <w:rsid w:val="2862A855"/>
    <w:rsid w:val="2862B9A7"/>
    <w:rsid w:val="286B2CF0"/>
    <w:rsid w:val="287BC588"/>
    <w:rsid w:val="287C0331"/>
    <w:rsid w:val="2884DE38"/>
    <w:rsid w:val="2889ED6D"/>
    <w:rsid w:val="2891757E"/>
    <w:rsid w:val="28B881D2"/>
    <w:rsid w:val="28C22D6B"/>
    <w:rsid w:val="28D08182"/>
    <w:rsid w:val="28D0EBFC"/>
    <w:rsid w:val="28D2D8B8"/>
    <w:rsid w:val="28D3BC80"/>
    <w:rsid w:val="28DBB7DE"/>
    <w:rsid w:val="28DE43E9"/>
    <w:rsid w:val="290AADC7"/>
    <w:rsid w:val="290B91E4"/>
    <w:rsid w:val="2910A965"/>
    <w:rsid w:val="2913407C"/>
    <w:rsid w:val="2914EE1C"/>
    <w:rsid w:val="2917CDE5"/>
    <w:rsid w:val="292B3DF1"/>
    <w:rsid w:val="292D4D39"/>
    <w:rsid w:val="29482FFE"/>
    <w:rsid w:val="294BB059"/>
    <w:rsid w:val="294C91AF"/>
    <w:rsid w:val="295025B9"/>
    <w:rsid w:val="29545E3E"/>
    <w:rsid w:val="297174A4"/>
    <w:rsid w:val="29718575"/>
    <w:rsid w:val="2979A879"/>
    <w:rsid w:val="29828F7F"/>
    <w:rsid w:val="29830BEA"/>
    <w:rsid w:val="29858885"/>
    <w:rsid w:val="2986B558"/>
    <w:rsid w:val="2989C477"/>
    <w:rsid w:val="298D54D3"/>
    <w:rsid w:val="29921C21"/>
    <w:rsid w:val="2994374E"/>
    <w:rsid w:val="299CA58A"/>
    <w:rsid w:val="299CBC7E"/>
    <w:rsid w:val="29A9F729"/>
    <w:rsid w:val="29ABECD2"/>
    <w:rsid w:val="29AC9844"/>
    <w:rsid w:val="29B4379F"/>
    <w:rsid w:val="29C021EC"/>
    <w:rsid w:val="29C412D5"/>
    <w:rsid w:val="29C9E922"/>
    <w:rsid w:val="29CA250E"/>
    <w:rsid w:val="29D4378D"/>
    <w:rsid w:val="29D504C6"/>
    <w:rsid w:val="29DAE56A"/>
    <w:rsid w:val="29DDB8A5"/>
    <w:rsid w:val="29E2FCCB"/>
    <w:rsid w:val="29E3BCBB"/>
    <w:rsid w:val="29EA2725"/>
    <w:rsid w:val="29EA98C3"/>
    <w:rsid w:val="29ED867E"/>
    <w:rsid w:val="2A0F4EE3"/>
    <w:rsid w:val="2A12C6DA"/>
    <w:rsid w:val="2A14926A"/>
    <w:rsid w:val="2A1BBEA9"/>
    <w:rsid w:val="2A24286B"/>
    <w:rsid w:val="2A358572"/>
    <w:rsid w:val="2A40D875"/>
    <w:rsid w:val="2A46132C"/>
    <w:rsid w:val="2A4818DB"/>
    <w:rsid w:val="2A5082F2"/>
    <w:rsid w:val="2A529630"/>
    <w:rsid w:val="2A64CE3F"/>
    <w:rsid w:val="2A68A2A2"/>
    <w:rsid w:val="2A819BF6"/>
    <w:rsid w:val="2A82F8B6"/>
    <w:rsid w:val="2A8C1681"/>
    <w:rsid w:val="2A8E20C1"/>
    <w:rsid w:val="2A91F547"/>
    <w:rsid w:val="2A939439"/>
    <w:rsid w:val="2AA043F3"/>
    <w:rsid w:val="2AA80596"/>
    <w:rsid w:val="2AA82E1B"/>
    <w:rsid w:val="2AB1E9FD"/>
    <w:rsid w:val="2AB4FC6B"/>
    <w:rsid w:val="2AB67AA8"/>
    <w:rsid w:val="2AC0C163"/>
    <w:rsid w:val="2AC5CD71"/>
    <w:rsid w:val="2AD73817"/>
    <w:rsid w:val="2AE0B7BE"/>
    <w:rsid w:val="2AE6BACB"/>
    <w:rsid w:val="2AEB1339"/>
    <w:rsid w:val="2AEBA40C"/>
    <w:rsid w:val="2B003963"/>
    <w:rsid w:val="2B04FE7A"/>
    <w:rsid w:val="2B06D605"/>
    <w:rsid w:val="2B0D8D29"/>
    <w:rsid w:val="2B0FE2DE"/>
    <w:rsid w:val="2B1C1D9A"/>
    <w:rsid w:val="2B1E7511"/>
    <w:rsid w:val="2B1EE0F8"/>
    <w:rsid w:val="2B2E00A0"/>
    <w:rsid w:val="2B2EBCC8"/>
    <w:rsid w:val="2B2F996A"/>
    <w:rsid w:val="2B31D170"/>
    <w:rsid w:val="2B3525DD"/>
    <w:rsid w:val="2B3A6293"/>
    <w:rsid w:val="2B3B9A87"/>
    <w:rsid w:val="2B423B67"/>
    <w:rsid w:val="2B4D1C0A"/>
    <w:rsid w:val="2B4E3669"/>
    <w:rsid w:val="2B51902A"/>
    <w:rsid w:val="2B5A214D"/>
    <w:rsid w:val="2B602077"/>
    <w:rsid w:val="2B67F203"/>
    <w:rsid w:val="2B78BBB7"/>
    <w:rsid w:val="2B7BB95C"/>
    <w:rsid w:val="2B7F8D1C"/>
    <w:rsid w:val="2B7FEE86"/>
    <w:rsid w:val="2B8142F1"/>
    <w:rsid w:val="2B866924"/>
    <w:rsid w:val="2B87F680"/>
    <w:rsid w:val="2B8EA60B"/>
    <w:rsid w:val="2BA43108"/>
    <w:rsid w:val="2BA7B177"/>
    <w:rsid w:val="2BB6B48C"/>
    <w:rsid w:val="2BB6F0BC"/>
    <w:rsid w:val="2BB7EF39"/>
    <w:rsid w:val="2BCAA035"/>
    <w:rsid w:val="2BCD86E9"/>
    <w:rsid w:val="2BD741C7"/>
    <w:rsid w:val="2BDCA80A"/>
    <w:rsid w:val="2BE4F307"/>
    <w:rsid w:val="2BE7E512"/>
    <w:rsid w:val="2BE8BE5D"/>
    <w:rsid w:val="2BEC5801"/>
    <w:rsid w:val="2BF0BF2C"/>
    <w:rsid w:val="2BF78672"/>
    <w:rsid w:val="2BFD1AA1"/>
    <w:rsid w:val="2C03524D"/>
    <w:rsid w:val="2C047303"/>
    <w:rsid w:val="2C0A9E9D"/>
    <w:rsid w:val="2C0E9453"/>
    <w:rsid w:val="2C1B18BC"/>
    <w:rsid w:val="2C1CD5FD"/>
    <w:rsid w:val="2C208532"/>
    <w:rsid w:val="2C2F871A"/>
    <w:rsid w:val="2C31C956"/>
    <w:rsid w:val="2C4000E7"/>
    <w:rsid w:val="2C41EB19"/>
    <w:rsid w:val="2C508659"/>
    <w:rsid w:val="2C564915"/>
    <w:rsid w:val="2C595370"/>
    <w:rsid w:val="2C6769D6"/>
    <w:rsid w:val="2C69BB00"/>
    <w:rsid w:val="2C6CAA55"/>
    <w:rsid w:val="2C6EF9B7"/>
    <w:rsid w:val="2C77349F"/>
    <w:rsid w:val="2C802DB5"/>
    <w:rsid w:val="2C87293D"/>
    <w:rsid w:val="2C87AEC3"/>
    <w:rsid w:val="2C8981EB"/>
    <w:rsid w:val="2C8A714A"/>
    <w:rsid w:val="2C8AC0EB"/>
    <w:rsid w:val="2C8E20C6"/>
    <w:rsid w:val="2C90EB06"/>
    <w:rsid w:val="2C9AA647"/>
    <w:rsid w:val="2C9AF7F0"/>
    <w:rsid w:val="2C9EC374"/>
    <w:rsid w:val="2CA0ED19"/>
    <w:rsid w:val="2CAB7817"/>
    <w:rsid w:val="2CBB5D90"/>
    <w:rsid w:val="2CBBBE42"/>
    <w:rsid w:val="2CC9B579"/>
    <w:rsid w:val="2CCCD0F1"/>
    <w:rsid w:val="2CD8030A"/>
    <w:rsid w:val="2CE0CA78"/>
    <w:rsid w:val="2CE8CE99"/>
    <w:rsid w:val="2CE91B80"/>
    <w:rsid w:val="2CED608B"/>
    <w:rsid w:val="2CF0F70E"/>
    <w:rsid w:val="2CF4B575"/>
    <w:rsid w:val="2D024DE3"/>
    <w:rsid w:val="2D0A9E84"/>
    <w:rsid w:val="2D13BC4F"/>
    <w:rsid w:val="2D1A025F"/>
    <w:rsid w:val="2D1A4C15"/>
    <w:rsid w:val="2D22C177"/>
    <w:rsid w:val="2D249343"/>
    <w:rsid w:val="2D24EC86"/>
    <w:rsid w:val="2D2F2160"/>
    <w:rsid w:val="2D3051F0"/>
    <w:rsid w:val="2D30D61B"/>
    <w:rsid w:val="2D3E1850"/>
    <w:rsid w:val="2D3E2C5B"/>
    <w:rsid w:val="2D3E7EFA"/>
    <w:rsid w:val="2D40B4B9"/>
    <w:rsid w:val="2D42BF9C"/>
    <w:rsid w:val="2D49D91C"/>
    <w:rsid w:val="2D4F0D39"/>
    <w:rsid w:val="2D6F65F4"/>
    <w:rsid w:val="2D7875C7"/>
    <w:rsid w:val="2D84981D"/>
    <w:rsid w:val="2D8D5AD7"/>
    <w:rsid w:val="2D8E3FA5"/>
    <w:rsid w:val="2D94C508"/>
    <w:rsid w:val="2DA0CA6A"/>
    <w:rsid w:val="2DA23733"/>
    <w:rsid w:val="2DA3FC74"/>
    <w:rsid w:val="2DA90AB1"/>
    <w:rsid w:val="2DABD018"/>
    <w:rsid w:val="2DACDBDF"/>
    <w:rsid w:val="2DB1781F"/>
    <w:rsid w:val="2DB2AE10"/>
    <w:rsid w:val="2DB8A65E"/>
    <w:rsid w:val="2DBA0C16"/>
    <w:rsid w:val="2DC7ABAA"/>
    <w:rsid w:val="2DCE2F72"/>
    <w:rsid w:val="2DD7FF7B"/>
    <w:rsid w:val="2DD8071E"/>
    <w:rsid w:val="2DD8F6B4"/>
    <w:rsid w:val="2DD96470"/>
    <w:rsid w:val="2DDAD6D5"/>
    <w:rsid w:val="2DF09D17"/>
    <w:rsid w:val="2DF43DE0"/>
    <w:rsid w:val="2E02E05C"/>
    <w:rsid w:val="2E201B83"/>
    <w:rsid w:val="2E23692B"/>
    <w:rsid w:val="2E2641AB"/>
    <w:rsid w:val="2E46A275"/>
    <w:rsid w:val="2E474EE1"/>
    <w:rsid w:val="2E497D29"/>
    <w:rsid w:val="2E4C96B0"/>
    <w:rsid w:val="2E508775"/>
    <w:rsid w:val="2E5654FC"/>
    <w:rsid w:val="2E59D4A8"/>
    <w:rsid w:val="2E5A3766"/>
    <w:rsid w:val="2E5B2FE5"/>
    <w:rsid w:val="2E62CCA7"/>
    <w:rsid w:val="2E66DB8A"/>
    <w:rsid w:val="2E68A303"/>
    <w:rsid w:val="2E72C709"/>
    <w:rsid w:val="2E7AA959"/>
    <w:rsid w:val="2E8C5647"/>
    <w:rsid w:val="2E8E72D8"/>
    <w:rsid w:val="2E915D19"/>
    <w:rsid w:val="2E9FC15C"/>
    <w:rsid w:val="2EA3FB3E"/>
    <w:rsid w:val="2EB1990C"/>
    <w:rsid w:val="2EC067A8"/>
    <w:rsid w:val="2EC53003"/>
    <w:rsid w:val="2EC9E1AD"/>
    <w:rsid w:val="2ECA7C96"/>
    <w:rsid w:val="2ECE4E6F"/>
    <w:rsid w:val="2ED1A539"/>
    <w:rsid w:val="2ED25254"/>
    <w:rsid w:val="2ED46A8B"/>
    <w:rsid w:val="2ED9004D"/>
    <w:rsid w:val="2EE31F61"/>
    <w:rsid w:val="2EE4E87C"/>
    <w:rsid w:val="2EF62EBC"/>
    <w:rsid w:val="2EFE46D4"/>
    <w:rsid w:val="2EFFB33A"/>
    <w:rsid w:val="2F035739"/>
    <w:rsid w:val="2F1372F8"/>
    <w:rsid w:val="2F13DECF"/>
    <w:rsid w:val="2F199420"/>
    <w:rsid w:val="2F20687E"/>
    <w:rsid w:val="2F2205AE"/>
    <w:rsid w:val="2F277BA7"/>
    <w:rsid w:val="2F321D4D"/>
    <w:rsid w:val="2F3B61F9"/>
    <w:rsid w:val="2F3D5737"/>
    <w:rsid w:val="2F40DE65"/>
    <w:rsid w:val="2F423484"/>
    <w:rsid w:val="2F44BA0F"/>
    <w:rsid w:val="2F44DB12"/>
    <w:rsid w:val="2F458753"/>
    <w:rsid w:val="2F66B63D"/>
    <w:rsid w:val="2F675183"/>
    <w:rsid w:val="2F6D8A7B"/>
    <w:rsid w:val="2F7A6888"/>
    <w:rsid w:val="2F840F8A"/>
    <w:rsid w:val="2F8C5B58"/>
    <w:rsid w:val="2F8DE9D7"/>
    <w:rsid w:val="2F8E2F50"/>
    <w:rsid w:val="2F99138E"/>
    <w:rsid w:val="2F9C8EBD"/>
    <w:rsid w:val="2FA3EA80"/>
    <w:rsid w:val="2FAEEAFA"/>
    <w:rsid w:val="2FB22E59"/>
    <w:rsid w:val="2FB52881"/>
    <w:rsid w:val="2FBF5E52"/>
    <w:rsid w:val="2FC206F4"/>
    <w:rsid w:val="2FC261AD"/>
    <w:rsid w:val="2FCA470A"/>
    <w:rsid w:val="2FD05A13"/>
    <w:rsid w:val="2FD57CD3"/>
    <w:rsid w:val="2FD7A543"/>
    <w:rsid w:val="2FE1E908"/>
    <w:rsid w:val="2FE272D6"/>
    <w:rsid w:val="2FE38383"/>
    <w:rsid w:val="2FE5C14D"/>
    <w:rsid w:val="2FE6F0B0"/>
    <w:rsid w:val="2FF23A53"/>
    <w:rsid w:val="2FF2A9FC"/>
    <w:rsid w:val="2FF4A083"/>
    <w:rsid w:val="2FF81B61"/>
    <w:rsid w:val="300248DB"/>
    <w:rsid w:val="30041D38"/>
    <w:rsid w:val="300735EB"/>
    <w:rsid w:val="30077E97"/>
    <w:rsid w:val="3008FA62"/>
    <w:rsid w:val="300A2575"/>
    <w:rsid w:val="30190745"/>
    <w:rsid w:val="301CEF6D"/>
    <w:rsid w:val="3023227A"/>
    <w:rsid w:val="30260CF3"/>
    <w:rsid w:val="302FBAF7"/>
    <w:rsid w:val="30490AD9"/>
    <w:rsid w:val="304B323D"/>
    <w:rsid w:val="30518791"/>
    <w:rsid w:val="30538BA3"/>
    <w:rsid w:val="3060C1B7"/>
    <w:rsid w:val="306A63A0"/>
    <w:rsid w:val="306C6584"/>
    <w:rsid w:val="30719DCD"/>
    <w:rsid w:val="307237FF"/>
    <w:rsid w:val="3073029B"/>
    <w:rsid w:val="307DAC74"/>
    <w:rsid w:val="30863708"/>
    <w:rsid w:val="308E2A6B"/>
    <w:rsid w:val="309785EF"/>
    <w:rsid w:val="30982A60"/>
    <w:rsid w:val="3099B009"/>
    <w:rsid w:val="309E7321"/>
    <w:rsid w:val="30AD1408"/>
    <w:rsid w:val="30AEFDB4"/>
    <w:rsid w:val="30AF85DA"/>
    <w:rsid w:val="30B2C505"/>
    <w:rsid w:val="30BC38DF"/>
    <w:rsid w:val="30C5334C"/>
    <w:rsid w:val="30CC8C01"/>
    <w:rsid w:val="30CFC4E6"/>
    <w:rsid w:val="30D88902"/>
    <w:rsid w:val="30DB9D36"/>
    <w:rsid w:val="30DE9665"/>
    <w:rsid w:val="30DF5EC0"/>
    <w:rsid w:val="30ED21CD"/>
    <w:rsid w:val="30F30B58"/>
    <w:rsid w:val="30F42559"/>
    <w:rsid w:val="310739F2"/>
    <w:rsid w:val="310E469C"/>
    <w:rsid w:val="312395AA"/>
    <w:rsid w:val="312BBC7D"/>
    <w:rsid w:val="31343BD1"/>
    <w:rsid w:val="313FBAE1"/>
    <w:rsid w:val="31418FBB"/>
    <w:rsid w:val="314284B9"/>
    <w:rsid w:val="3146D52A"/>
    <w:rsid w:val="314C8257"/>
    <w:rsid w:val="315DE26D"/>
    <w:rsid w:val="316436AF"/>
    <w:rsid w:val="316C4C7C"/>
    <w:rsid w:val="317DAD8C"/>
    <w:rsid w:val="317DFB4E"/>
    <w:rsid w:val="3184840C"/>
    <w:rsid w:val="31871004"/>
    <w:rsid w:val="31A0082F"/>
    <w:rsid w:val="31A3EF1C"/>
    <w:rsid w:val="31A79716"/>
    <w:rsid w:val="31BC8CA3"/>
    <w:rsid w:val="31BC9B9B"/>
    <w:rsid w:val="31C0C963"/>
    <w:rsid w:val="31C421F1"/>
    <w:rsid w:val="31C42763"/>
    <w:rsid w:val="31C5AC05"/>
    <w:rsid w:val="31C768D4"/>
    <w:rsid w:val="31C8B4B8"/>
    <w:rsid w:val="31CBFEF5"/>
    <w:rsid w:val="31CDC146"/>
    <w:rsid w:val="31E2FFA6"/>
    <w:rsid w:val="31E436C5"/>
    <w:rsid w:val="31ECE185"/>
    <w:rsid w:val="31F0F895"/>
    <w:rsid w:val="32016110"/>
    <w:rsid w:val="3204900B"/>
    <w:rsid w:val="32050921"/>
    <w:rsid w:val="320595AB"/>
    <w:rsid w:val="32079A17"/>
    <w:rsid w:val="3209A5B6"/>
    <w:rsid w:val="320A9D7D"/>
    <w:rsid w:val="320CABD4"/>
    <w:rsid w:val="3225AF8B"/>
    <w:rsid w:val="32278211"/>
    <w:rsid w:val="322AA599"/>
    <w:rsid w:val="322B904E"/>
    <w:rsid w:val="322DD77D"/>
    <w:rsid w:val="32309770"/>
    <w:rsid w:val="32310CA7"/>
    <w:rsid w:val="32326784"/>
    <w:rsid w:val="3233FAC1"/>
    <w:rsid w:val="323F54E0"/>
    <w:rsid w:val="3246551F"/>
    <w:rsid w:val="3252631B"/>
    <w:rsid w:val="325B7A45"/>
    <w:rsid w:val="32613A3F"/>
    <w:rsid w:val="326EA745"/>
    <w:rsid w:val="3274C895"/>
    <w:rsid w:val="3275C016"/>
    <w:rsid w:val="32777E9D"/>
    <w:rsid w:val="327EC42D"/>
    <w:rsid w:val="328384E5"/>
    <w:rsid w:val="329521C6"/>
    <w:rsid w:val="329C79A8"/>
    <w:rsid w:val="32A53FDE"/>
    <w:rsid w:val="32A6974B"/>
    <w:rsid w:val="32A8E1DE"/>
    <w:rsid w:val="32BA030B"/>
    <w:rsid w:val="32BCDC31"/>
    <w:rsid w:val="32C00E50"/>
    <w:rsid w:val="32C82407"/>
    <w:rsid w:val="32C8CDE6"/>
    <w:rsid w:val="32CA6E60"/>
    <w:rsid w:val="32DF55FF"/>
    <w:rsid w:val="32ECB063"/>
    <w:rsid w:val="32EF2E7F"/>
    <w:rsid w:val="32F4B479"/>
    <w:rsid w:val="3302F4D9"/>
    <w:rsid w:val="33082A04"/>
    <w:rsid w:val="331EA76F"/>
    <w:rsid w:val="3320993D"/>
    <w:rsid w:val="333663D2"/>
    <w:rsid w:val="33396C33"/>
    <w:rsid w:val="333A146F"/>
    <w:rsid w:val="333EE7C0"/>
    <w:rsid w:val="33457478"/>
    <w:rsid w:val="3349E2AA"/>
    <w:rsid w:val="334DD64A"/>
    <w:rsid w:val="3351D3AF"/>
    <w:rsid w:val="335DDBC0"/>
    <w:rsid w:val="335E411D"/>
    <w:rsid w:val="3361C57C"/>
    <w:rsid w:val="3362F693"/>
    <w:rsid w:val="3366B940"/>
    <w:rsid w:val="336BF7B8"/>
    <w:rsid w:val="3374E26D"/>
    <w:rsid w:val="33812559"/>
    <w:rsid w:val="33949B1A"/>
    <w:rsid w:val="339673D5"/>
    <w:rsid w:val="3399BD86"/>
    <w:rsid w:val="33AB3B78"/>
    <w:rsid w:val="33AB5810"/>
    <w:rsid w:val="33AD88F2"/>
    <w:rsid w:val="33C17FEC"/>
    <w:rsid w:val="33C5EE8A"/>
    <w:rsid w:val="33D1B7F7"/>
    <w:rsid w:val="33DE0878"/>
    <w:rsid w:val="33DEF3AA"/>
    <w:rsid w:val="33EEE65C"/>
    <w:rsid w:val="33F956B8"/>
    <w:rsid w:val="33FD0BA9"/>
    <w:rsid w:val="34028A20"/>
    <w:rsid w:val="340ACA23"/>
    <w:rsid w:val="3413F2AB"/>
    <w:rsid w:val="341AE2FF"/>
    <w:rsid w:val="34384A09"/>
    <w:rsid w:val="34449813"/>
    <w:rsid w:val="3447A0DF"/>
    <w:rsid w:val="3448B4A6"/>
    <w:rsid w:val="3450D5C3"/>
    <w:rsid w:val="34675F64"/>
    <w:rsid w:val="347434DF"/>
    <w:rsid w:val="3477ED66"/>
    <w:rsid w:val="347C220D"/>
    <w:rsid w:val="3484E0D7"/>
    <w:rsid w:val="34893809"/>
    <w:rsid w:val="34922A8A"/>
    <w:rsid w:val="3496F1F6"/>
    <w:rsid w:val="349A97E8"/>
    <w:rsid w:val="349F1085"/>
    <w:rsid w:val="34A215DB"/>
    <w:rsid w:val="34AC3C10"/>
    <w:rsid w:val="34B2AFA8"/>
    <w:rsid w:val="34B69ED7"/>
    <w:rsid w:val="34B89F88"/>
    <w:rsid w:val="34D77DC5"/>
    <w:rsid w:val="34DBB3A6"/>
    <w:rsid w:val="34E1DC9D"/>
    <w:rsid w:val="34EB282B"/>
    <w:rsid w:val="34EB60BA"/>
    <w:rsid w:val="34EC4662"/>
    <w:rsid w:val="34F42D65"/>
    <w:rsid w:val="34FCB5FA"/>
    <w:rsid w:val="3500327C"/>
    <w:rsid w:val="35065348"/>
    <w:rsid w:val="350BEF1F"/>
    <w:rsid w:val="3515B069"/>
    <w:rsid w:val="3522B162"/>
    <w:rsid w:val="352C82B7"/>
    <w:rsid w:val="352E6A7D"/>
    <w:rsid w:val="3538E8B8"/>
    <w:rsid w:val="353901D2"/>
    <w:rsid w:val="353F8812"/>
    <w:rsid w:val="3541600D"/>
    <w:rsid w:val="3545A922"/>
    <w:rsid w:val="354645DF"/>
    <w:rsid w:val="354A43ED"/>
    <w:rsid w:val="354E3591"/>
    <w:rsid w:val="355AB26F"/>
    <w:rsid w:val="355CCCE8"/>
    <w:rsid w:val="356D5B3E"/>
    <w:rsid w:val="357D4C32"/>
    <w:rsid w:val="357F230C"/>
    <w:rsid w:val="3583360D"/>
    <w:rsid w:val="3586ED70"/>
    <w:rsid w:val="358DD318"/>
    <w:rsid w:val="35907E8F"/>
    <w:rsid w:val="3591A0C1"/>
    <w:rsid w:val="35952719"/>
    <w:rsid w:val="3595DC2D"/>
    <w:rsid w:val="359D9A76"/>
    <w:rsid w:val="359DDA2F"/>
    <w:rsid w:val="35A1C294"/>
    <w:rsid w:val="35A91526"/>
    <w:rsid w:val="35AE4F76"/>
    <w:rsid w:val="35BF8EA3"/>
    <w:rsid w:val="35C092F0"/>
    <w:rsid w:val="35C18AC8"/>
    <w:rsid w:val="35CABAEF"/>
    <w:rsid w:val="35CCCAC1"/>
    <w:rsid w:val="35DAAB15"/>
    <w:rsid w:val="35DCE0A0"/>
    <w:rsid w:val="35DDFA19"/>
    <w:rsid w:val="35E18AE2"/>
    <w:rsid w:val="35E4FF54"/>
    <w:rsid w:val="35E50EA9"/>
    <w:rsid w:val="35F5A416"/>
    <w:rsid w:val="360518E1"/>
    <w:rsid w:val="36066A3C"/>
    <w:rsid w:val="3610711C"/>
    <w:rsid w:val="3613BDC7"/>
    <w:rsid w:val="361CF956"/>
    <w:rsid w:val="36217D6F"/>
    <w:rsid w:val="3629F2EA"/>
    <w:rsid w:val="362B430F"/>
    <w:rsid w:val="3639888E"/>
    <w:rsid w:val="3646A339"/>
    <w:rsid w:val="364769F3"/>
    <w:rsid w:val="36576CB9"/>
    <w:rsid w:val="365C6E76"/>
    <w:rsid w:val="3663F6ED"/>
    <w:rsid w:val="366BE109"/>
    <w:rsid w:val="367E0E7A"/>
    <w:rsid w:val="36870324"/>
    <w:rsid w:val="369F1AA9"/>
    <w:rsid w:val="369FFB94"/>
    <w:rsid w:val="36A36F2E"/>
    <w:rsid w:val="36ADE505"/>
    <w:rsid w:val="36B77B36"/>
    <w:rsid w:val="36B932C6"/>
    <w:rsid w:val="36BA7375"/>
    <w:rsid w:val="36BC31FA"/>
    <w:rsid w:val="36CE4C60"/>
    <w:rsid w:val="36DFF1F7"/>
    <w:rsid w:val="36E6FC0A"/>
    <w:rsid w:val="36E947D5"/>
    <w:rsid w:val="36EAEF91"/>
    <w:rsid w:val="36F260F0"/>
    <w:rsid w:val="36FB924C"/>
    <w:rsid w:val="36FE4FD3"/>
    <w:rsid w:val="37039C11"/>
    <w:rsid w:val="3708E077"/>
    <w:rsid w:val="373ED17A"/>
    <w:rsid w:val="3751EC77"/>
    <w:rsid w:val="37539171"/>
    <w:rsid w:val="37604359"/>
    <w:rsid w:val="376520BD"/>
    <w:rsid w:val="376DFEEC"/>
    <w:rsid w:val="3770D82D"/>
    <w:rsid w:val="3772B47B"/>
    <w:rsid w:val="3779F7C6"/>
    <w:rsid w:val="3782DA62"/>
    <w:rsid w:val="378F96E8"/>
    <w:rsid w:val="3791D02B"/>
    <w:rsid w:val="379ED2BE"/>
    <w:rsid w:val="37A2554F"/>
    <w:rsid w:val="37A6ADDF"/>
    <w:rsid w:val="37A7A0A2"/>
    <w:rsid w:val="37B030A5"/>
    <w:rsid w:val="37B0E03C"/>
    <w:rsid w:val="37B45067"/>
    <w:rsid w:val="37BEF102"/>
    <w:rsid w:val="37BFC2A2"/>
    <w:rsid w:val="37C0A7A0"/>
    <w:rsid w:val="37DD2D71"/>
    <w:rsid w:val="37EC7AD1"/>
    <w:rsid w:val="37FC0EFD"/>
    <w:rsid w:val="380F0ADB"/>
    <w:rsid w:val="381501D2"/>
    <w:rsid w:val="38154846"/>
    <w:rsid w:val="38170326"/>
    <w:rsid w:val="3818CA60"/>
    <w:rsid w:val="381A6A4D"/>
    <w:rsid w:val="381F7EB4"/>
    <w:rsid w:val="38297270"/>
    <w:rsid w:val="3829B130"/>
    <w:rsid w:val="38328665"/>
    <w:rsid w:val="3847EE70"/>
    <w:rsid w:val="384CBEE9"/>
    <w:rsid w:val="38611378"/>
    <w:rsid w:val="3868D65A"/>
    <w:rsid w:val="386BAA66"/>
    <w:rsid w:val="386F20B3"/>
    <w:rsid w:val="38705FD9"/>
    <w:rsid w:val="38717803"/>
    <w:rsid w:val="387D8305"/>
    <w:rsid w:val="3882057C"/>
    <w:rsid w:val="3884DE96"/>
    <w:rsid w:val="388C39BB"/>
    <w:rsid w:val="3890C358"/>
    <w:rsid w:val="3896AE85"/>
    <w:rsid w:val="38990FBA"/>
    <w:rsid w:val="38A28D48"/>
    <w:rsid w:val="38A2BF58"/>
    <w:rsid w:val="38A33C45"/>
    <w:rsid w:val="38A4FC00"/>
    <w:rsid w:val="38AA4FCA"/>
    <w:rsid w:val="38B527C8"/>
    <w:rsid w:val="38BEEADA"/>
    <w:rsid w:val="38C253D7"/>
    <w:rsid w:val="38C43550"/>
    <w:rsid w:val="38C866C9"/>
    <w:rsid w:val="38CC6713"/>
    <w:rsid w:val="38CFE037"/>
    <w:rsid w:val="38D11BE1"/>
    <w:rsid w:val="38DD7A26"/>
    <w:rsid w:val="38E0C14E"/>
    <w:rsid w:val="38E5591B"/>
    <w:rsid w:val="38EA5B34"/>
    <w:rsid w:val="38F0C916"/>
    <w:rsid w:val="38F4F178"/>
    <w:rsid w:val="390669EA"/>
    <w:rsid w:val="39112DF9"/>
    <w:rsid w:val="391A2FC1"/>
    <w:rsid w:val="3922C1F6"/>
    <w:rsid w:val="39346771"/>
    <w:rsid w:val="3935D346"/>
    <w:rsid w:val="39437103"/>
    <w:rsid w:val="394C5365"/>
    <w:rsid w:val="3951F450"/>
    <w:rsid w:val="395A5082"/>
    <w:rsid w:val="3965B46E"/>
    <w:rsid w:val="3967A248"/>
    <w:rsid w:val="39715B29"/>
    <w:rsid w:val="397380A9"/>
    <w:rsid w:val="397745B8"/>
    <w:rsid w:val="397DDC60"/>
    <w:rsid w:val="397EB585"/>
    <w:rsid w:val="397F9696"/>
    <w:rsid w:val="39995490"/>
    <w:rsid w:val="399E2CF4"/>
    <w:rsid w:val="39AB9CD9"/>
    <w:rsid w:val="39ACF45F"/>
    <w:rsid w:val="39B2B194"/>
    <w:rsid w:val="39B58E07"/>
    <w:rsid w:val="39BE994E"/>
    <w:rsid w:val="39DA9620"/>
    <w:rsid w:val="39DAAB1D"/>
    <w:rsid w:val="39DC3C89"/>
    <w:rsid w:val="39DD4EC3"/>
    <w:rsid w:val="39E37609"/>
    <w:rsid w:val="39FB3B6F"/>
    <w:rsid w:val="3A1191F4"/>
    <w:rsid w:val="3A1677DC"/>
    <w:rsid w:val="3A194BF1"/>
    <w:rsid w:val="3A2A6E61"/>
    <w:rsid w:val="3A2FE28E"/>
    <w:rsid w:val="3A3310A9"/>
    <w:rsid w:val="3A34B1D4"/>
    <w:rsid w:val="3A3C9CC6"/>
    <w:rsid w:val="3A408139"/>
    <w:rsid w:val="3A419C14"/>
    <w:rsid w:val="3A43BE87"/>
    <w:rsid w:val="3A49E42C"/>
    <w:rsid w:val="3A4B7CA3"/>
    <w:rsid w:val="3A4F49C5"/>
    <w:rsid w:val="3A55085B"/>
    <w:rsid w:val="3A565281"/>
    <w:rsid w:val="3A575DDD"/>
    <w:rsid w:val="3A595D1C"/>
    <w:rsid w:val="3A5F6F3A"/>
    <w:rsid w:val="3A68983C"/>
    <w:rsid w:val="3A74D4FA"/>
    <w:rsid w:val="3A779310"/>
    <w:rsid w:val="3A83B963"/>
    <w:rsid w:val="3A8A2D7A"/>
    <w:rsid w:val="3A9C7EE5"/>
    <w:rsid w:val="3A9F2B6B"/>
    <w:rsid w:val="3AB0D374"/>
    <w:rsid w:val="3AB31325"/>
    <w:rsid w:val="3AC75396"/>
    <w:rsid w:val="3AC75735"/>
    <w:rsid w:val="3AC93822"/>
    <w:rsid w:val="3AD8DE11"/>
    <w:rsid w:val="3ADB5723"/>
    <w:rsid w:val="3ADC1D36"/>
    <w:rsid w:val="3ADD4226"/>
    <w:rsid w:val="3AE14B54"/>
    <w:rsid w:val="3AE2060B"/>
    <w:rsid w:val="3AE20633"/>
    <w:rsid w:val="3AE64410"/>
    <w:rsid w:val="3AEA8AEB"/>
    <w:rsid w:val="3AED3CCB"/>
    <w:rsid w:val="3AEF4868"/>
    <w:rsid w:val="3B04C420"/>
    <w:rsid w:val="3B079CED"/>
    <w:rsid w:val="3B0EAE0B"/>
    <w:rsid w:val="3B1C8897"/>
    <w:rsid w:val="3B1D278F"/>
    <w:rsid w:val="3B2088F0"/>
    <w:rsid w:val="3B25CB80"/>
    <w:rsid w:val="3B2B4E1A"/>
    <w:rsid w:val="3B2FBE54"/>
    <w:rsid w:val="3B373D72"/>
    <w:rsid w:val="3B43251D"/>
    <w:rsid w:val="3B4F4557"/>
    <w:rsid w:val="3B5071F9"/>
    <w:rsid w:val="3B520DB6"/>
    <w:rsid w:val="3B5A5046"/>
    <w:rsid w:val="3B5A5060"/>
    <w:rsid w:val="3B5FB30F"/>
    <w:rsid w:val="3B6015F4"/>
    <w:rsid w:val="3B606C78"/>
    <w:rsid w:val="3B6A626E"/>
    <w:rsid w:val="3B7243EC"/>
    <w:rsid w:val="3B78AA1E"/>
    <w:rsid w:val="3B8F16C3"/>
    <w:rsid w:val="3B8FEE2A"/>
    <w:rsid w:val="3B93D980"/>
    <w:rsid w:val="3BA15CC7"/>
    <w:rsid w:val="3BA4A0AC"/>
    <w:rsid w:val="3BA8D4FF"/>
    <w:rsid w:val="3BAE3421"/>
    <w:rsid w:val="3BB706F5"/>
    <w:rsid w:val="3BB9287C"/>
    <w:rsid w:val="3BBC9E17"/>
    <w:rsid w:val="3BCE359D"/>
    <w:rsid w:val="3BCF8928"/>
    <w:rsid w:val="3BD860E5"/>
    <w:rsid w:val="3BDADD07"/>
    <w:rsid w:val="3BDC519A"/>
    <w:rsid w:val="3BF03D89"/>
    <w:rsid w:val="3BFA053C"/>
    <w:rsid w:val="3BFC612E"/>
    <w:rsid w:val="3BFFC013"/>
    <w:rsid w:val="3C08891F"/>
    <w:rsid w:val="3C098AC6"/>
    <w:rsid w:val="3C0E1207"/>
    <w:rsid w:val="3C14FCAE"/>
    <w:rsid w:val="3C19F126"/>
    <w:rsid w:val="3C2127C3"/>
    <w:rsid w:val="3C22E6F8"/>
    <w:rsid w:val="3C2FC15C"/>
    <w:rsid w:val="3C326643"/>
    <w:rsid w:val="3C3D0C15"/>
    <w:rsid w:val="3C3E403B"/>
    <w:rsid w:val="3C4D52C5"/>
    <w:rsid w:val="3C55639D"/>
    <w:rsid w:val="3C6338FA"/>
    <w:rsid w:val="3C658832"/>
    <w:rsid w:val="3C672FAA"/>
    <w:rsid w:val="3C6C33C5"/>
    <w:rsid w:val="3C714744"/>
    <w:rsid w:val="3C78300C"/>
    <w:rsid w:val="3C7BADE3"/>
    <w:rsid w:val="3C7D1BB5"/>
    <w:rsid w:val="3C7DD694"/>
    <w:rsid w:val="3C7EDBFE"/>
    <w:rsid w:val="3C7F2E67"/>
    <w:rsid w:val="3C804372"/>
    <w:rsid w:val="3C8337CE"/>
    <w:rsid w:val="3C843F80"/>
    <w:rsid w:val="3C8B4EB8"/>
    <w:rsid w:val="3C90C825"/>
    <w:rsid w:val="3C995700"/>
    <w:rsid w:val="3C9A83F0"/>
    <w:rsid w:val="3C9CC741"/>
    <w:rsid w:val="3CA5E02A"/>
    <w:rsid w:val="3CA87384"/>
    <w:rsid w:val="3CAA0030"/>
    <w:rsid w:val="3CB9FB2E"/>
    <w:rsid w:val="3CBB5E95"/>
    <w:rsid w:val="3CBB7EED"/>
    <w:rsid w:val="3CC50ED3"/>
    <w:rsid w:val="3CD40762"/>
    <w:rsid w:val="3CDB65AF"/>
    <w:rsid w:val="3CDF24F1"/>
    <w:rsid w:val="3CE1D990"/>
    <w:rsid w:val="3CE7E251"/>
    <w:rsid w:val="3CEB1EFA"/>
    <w:rsid w:val="3D057F62"/>
    <w:rsid w:val="3D0D12FF"/>
    <w:rsid w:val="3D0E703E"/>
    <w:rsid w:val="3D11652D"/>
    <w:rsid w:val="3D1187C8"/>
    <w:rsid w:val="3D173699"/>
    <w:rsid w:val="3D174F2B"/>
    <w:rsid w:val="3D1ABF7D"/>
    <w:rsid w:val="3D1F6A55"/>
    <w:rsid w:val="3D20A882"/>
    <w:rsid w:val="3D2D21BF"/>
    <w:rsid w:val="3D2DC834"/>
    <w:rsid w:val="3D348453"/>
    <w:rsid w:val="3D35C55A"/>
    <w:rsid w:val="3D598023"/>
    <w:rsid w:val="3D5BDDE4"/>
    <w:rsid w:val="3D5C5C08"/>
    <w:rsid w:val="3D61DDFA"/>
    <w:rsid w:val="3D64FC89"/>
    <w:rsid w:val="3D650A37"/>
    <w:rsid w:val="3D734224"/>
    <w:rsid w:val="3D74480C"/>
    <w:rsid w:val="3D76930F"/>
    <w:rsid w:val="3D7C8B2D"/>
    <w:rsid w:val="3D8AF417"/>
    <w:rsid w:val="3D8E5583"/>
    <w:rsid w:val="3D9C6E93"/>
    <w:rsid w:val="3D9EF19F"/>
    <w:rsid w:val="3D9F06EE"/>
    <w:rsid w:val="3DA803EA"/>
    <w:rsid w:val="3DAC9BDA"/>
    <w:rsid w:val="3DB3E3EC"/>
    <w:rsid w:val="3DB4270B"/>
    <w:rsid w:val="3DB759CC"/>
    <w:rsid w:val="3DBB4E5C"/>
    <w:rsid w:val="3DC217D3"/>
    <w:rsid w:val="3DC449DE"/>
    <w:rsid w:val="3DC4F68E"/>
    <w:rsid w:val="3DC6FAFE"/>
    <w:rsid w:val="3DCA52AA"/>
    <w:rsid w:val="3DD6A81D"/>
    <w:rsid w:val="3DDC184F"/>
    <w:rsid w:val="3DE24FA4"/>
    <w:rsid w:val="3DE40DBA"/>
    <w:rsid w:val="3DF152B8"/>
    <w:rsid w:val="3DF374B9"/>
    <w:rsid w:val="3DF565EE"/>
    <w:rsid w:val="3DFB5CE4"/>
    <w:rsid w:val="3DFF4E21"/>
    <w:rsid w:val="3E01E2F6"/>
    <w:rsid w:val="3E0286CE"/>
    <w:rsid w:val="3E054A78"/>
    <w:rsid w:val="3E0D17A5"/>
    <w:rsid w:val="3E102AC6"/>
    <w:rsid w:val="3E185559"/>
    <w:rsid w:val="3E18EC16"/>
    <w:rsid w:val="3E18F15C"/>
    <w:rsid w:val="3E1AAC5F"/>
    <w:rsid w:val="3E1C6854"/>
    <w:rsid w:val="3E1CCD69"/>
    <w:rsid w:val="3E26E92A"/>
    <w:rsid w:val="3E2A4E2B"/>
    <w:rsid w:val="3E2D9FAD"/>
    <w:rsid w:val="3E4D8A5C"/>
    <w:rsid w:val="3E556491"/>
    <w:rsid w:val="3E599AAE"/>
    <w:rsid w:val="3E5A9CA9"/>
    <w:rsid w:val="3E5ECC91"/>
    <w:rsid w:val="3E6ACE09"/>
    <w:rsid w:val="3E72B01B"/>
    <w:rsid w:val="3E752E8A"/>
    <w:rsid w:val="3E7E7CB1"/>
    <w:rsid w:val="3E839075"/>
    <w:rsid w:val="3E8489CA"/>
    <w:rsid w:val="3E880CB1"/>
    <w:rsid w:val="3E920A71"/>
    <w:rsid w:val="3EAD358E"/>
    <w:rsid w:val="3EAFEC43"/>
    <w:rsid w:val="3EB04AE0"/>
    <w:rsid w:val="3EB1D95F"/>
    <w:rsid w:val="3EC290FD"/>
    <w:rsid w:val="3EC419F9"/>
    <w:rsid w:val="3EC4975A"/>
    <w:rsid w:val="3EC9B17A"/>
    <w:rsid w:val="3ED05F21"/>
    <w:rsid w:val="3EDA12A1"/>
    <w:rsid w:val="3EDD48CF"/>
    <w:rsid w:val="3EE57726"/>
    <w:rsid w:val="3EE7E228"/>
    <w:rsid w:val="3EEF8D12"/>
    <w:rsid w:val="3EF00C7B"/>
    <w:rsid w:val="3EF3E9F6"/>
    <w:rsid w:val="3EF668B4"/>
    <w:rsid w:val="3F13DDF5"/>
    <w:rsid w:val="3F158E00"/>
    <w:rsid w:val="3F17AC89"/>
    <w:rsid w:val="3F193DB7"/>
    <w:rsid w:val="3F20D6DF"/>
    <w:rsid w:val="3F23CD03"/>
    <w:rsid w:val="3F2C5FC4"/>
    <w:rsid w:val="3F32EAEA"/>
    <w:rsid w:val="3F45B2C9"/>
    <w:rsid w:val="3F4D356A"/>
    <w:rsid w:val="3F52BEBD"/>
    <w:rsid w:val="3F62CB5F"/>
    <w:rsid w:val="3F63B979"/>
    <w:rsid w:val="3F6635D0"/>
    <w:rsid w:val="3F6E5572"/>
    <w:rsid w:val="3F70D2EC"/>
    <w:rsid w:val="3F79774F"/>
    <w:rsid w:val="3F87B501"/>
    <w:rsid w:val="3F9411BF"/>
    <w:rsid w:val="3F957F15"/>
    <w:rsid w:val="3F991A76"/>
    <w:rsid w:val="3F9AC858"/>
    <w:rsid w:val="3FC61E8C"/>
    <w:rsid w:val="3FCF4A56"/>
    <w:rsid w:val="3FCFAD8B"/>
    <w:rsid w:val="3FD8586B"/>
    <w:rsid w:val="3FF50A82"/>
    <w:rsid w:val="3FF5C64B"/>
    <w:rsid w:val="3FFD9088"/>
    <w:rsid w:val="40018CDC"/>
    <w:rsid w:val="4009491E"/>
    <w:rsid w:val="400C9105"/>
    <w:rsid w:val="400E7616"/>
    <w:rsid w:val="4015CD71"/>
    <w:rsid w:val="40182E00"/>
    <w:rsid w:val="4024C037"/>
    <w:rsid w:val="40257C4F"/>
    <w:rsid w:val="40272027"/>
    <w:rsid w:val="402E87D9"/>
    <w:rsid w:val="402F3A9D"/>
    <w:rsid w:val="403745AE"/>
    <w:rsid w:val="404C85ED"/>
    <w:rsid w:val="404DCC47"/>
    <w:rsid w:val="4053B5DF"/>
    <w:rsid w:val="405C3001"/>
    <w:rsid w:val="405C7FAB"/>
    <w:rsid w:val="405F1831"/>
    <w:rsid w:val="4063B149"/>
    <w:rsid w:val="406FEDBD"/>
    <w:rsid w:val="4075E302"/>
    <w:rsid w:val="407BB479"/>
    <w:rsid w:val="4080A73C"/>
    <w:rsid w:val="4081ECBE"/>
    <w:rsid w:val="408F5FD8"/>
    <w:rsid w:val="40937247"/>
    <w:rsid w:val="40947B14"/>
    <w:rsid w:val="409CAAF9"/>
    <w:rsid w:val="40B60DAA"/>
    <w:rsid w:val="40B925B0"/>
    <w:rsid w:val="40BA15EA"/>
    <w:rsid w:val="40BD4F0D"/>
    <w:rsid w:val="40BFCAF4"/>
    <w:rsid w:val="40C16074"/>
    <w:rsid w:val="40C4B6A4"/>
    <w:rsid w:val="40C9D184"/>
    <w:rsid w:val="40CFD044"/>
    <w:rsid w:val="40D4A40A"/>
    <w:rsid w:val="40E14B5A"/>
    <w:rsid w:val="40E58869"/>
    <w:rsid w:val="40FC18E7"/>
    <w:rsid w:val="4103EC0C"/>
    <w:rsid w:val="410538D7"/>
    <w:rsid w:val="4108ADB2"/>
    <w:rsid w:val="41186CFF"/>
    <w:rsid w:val="4124D964"/>
    <w:rsid w:val="41382D05"/>
    <w:rsid w:val="41386C1C"/>
    <w:rsid w:val="41398F8A"/>
    <w:rsid w:val="413C6E60"/>
    <w:rsid w:val="413F7475"/>
    <w:rsid w:val="4143CB5C"/>
    <w:rsid w:val="414E82E8"/>
    <w:rsid w:val="41500845"/>
    <w:rsid w:val="41504DD0"/>
    <w:rsid w:val="41597383"/>
    <w:rsid w:val="415991D4"/>
    <w:rsid w:val="415D487F"/>
    <w:rsid w:val="4161EEED"/>
    <w:rsid w:val="416448F6"/>
    <w:rsid w:val="416FD77E"/>
    <w:rsid w:val="4177BC82"/>
    <w:rsid w:val="4183A5F6"/>
    <w:rsid w:val="418E2BF5"/>
    <w:rsid w:val="41923D6B"/>
    <w:rsid w:val="419E052F"/>
    <w:rsid w:val="41A1AA97"/>
    <w:rsid w:val="41A9F7FA"/>
    <w:rsid w:val="41B4303A"/>
    <w:rsid w:val="41B600CD"/>
    <w:rsid w:val="41BD7D88"/>
    <w:rsid w:val="41C0D0D1"/>
    <w:rsid w:val="41CEE4C0"/>
    <w:rsid w:val="41D8DA50"/>
    <w:rsid w:val="41E4D650"/>
    <w:rsid w:val="41F0907D"/>
    <w:rsid w:val="41FAE892"/>
    <w:rsid w:val="4204C84D"/>
    <w:rsid w:val="42078C4D"/>
    <w:rsid w:val="4208004E"/>
    <w:rsid w:val="420883F6"/>
    <w:rsid w:val="420F7512"/>
    <w:rsid w:val="421FFDA6"/>
    <w:rsid w:val="4227D276"/>
    <w:rsid w:val="423592B7"/>
    <w:rsid w:val="4236EE75"/>
    <w:rsid w:val="423976AD"/>
    <w:rsid w:val="423CFBE4"/>
    <w:rsid w:val="423F6996"/>
    <w:rsid w:val="4241C236"/>
    <w:rsid w:val="4246B347"/>
    <w:rsid w:val="424CF654"/>
    <w:rsid w:val="425024BC"/>
    <w:rsid w:val="42528B83"/>
    <w:rsid w:val="426067BB"/>
    <w:rsid w:val="4264B02A"/>
    <w:rsid w:val="426C8E8C"/>
    <w:rsid w:val="426CA472"/>
    <w:rsid w:val="426EEF5C"/>
    <w:rsid w:val="42745F35"/>
    <w:rsid w:val="42802F2C"/>
    <w:rsid w:val="4286E968"/>
    <w:rsid w:val="4287982E"/>
    <w:rsid w:val="428DC521"/>
    <w:rsid w:val="429CC2A4"/>
    <w:rsid w:val="42A23B4B"/>
    <w:rsid w:val="42A8ACC0"/>
    <w:rsid w:val="42A9E066"/>
    <w:rsid w:val="42B1900E"/>
    <w:rsid w:val="42B33475"/>
    <w:rsid w:val="42B6B37B"/>
    <w:rsid w:val="42BD48D1"/>
    <w:rsid w:val="42D808D8"/>
    <w:rsid w:val="42DBFA7E"/>
    <w:rsid w:val="42E39BE9"/>
    <w:rsid w:val="42E80FA1"/>
    <w:rsid w:val="42EE1D82"/>
    <w:rsid w:val="42F09DBA"/>
    <w:rsid w:val="42F61CBE"/>
    <w:rsid w:val="42F820B7"/>
    <w:rsid w:val="4308C935"/>
    <w:rsid w:val="431C79F9"/>
    <w:rsid w:val="431D60CD"/>
    <w:rsid w:val="431E23E2"/>
    <w:rsid w:val="431FF4B9"/>
    <w:rsid w:val="4321B621"/>
    <w:rsid w:val="432802BA"/>
    <w:rsid w:val="432AFEBC"/>
    <w:rsid w:val="432EC6CA"/>
    <w:rsid w:val="433DC4A6"/>
    <w:rsid w:val="433F7F97"/>
    <w:rsid w:val="433FC866"/>
    <w:rsid w:val="4347B222"/>
    <w:rsid w:val="435255FB"/>
    <w:rsid w:val="43557D4C"/>
    <w:rsid w:val="4358E4B9"/>
    <w:rsid w:val="4361DC9F"/>
    <w:rsid w:val="4367729E"/>
    <w:rsid w:val="4370D4DA"/>
    <w:rsid w:val="437B2984"/>
    <w:rsid w:val="4383F85A"/>
    <w:rsid w:val="438D7C5A"/>
    <w:rsid w:val="438DD073"/>
    <w:rsid w:val="4393C8B3"/>
    <w:rsid w:val="43A3328A"/>
    <w:rsid w:val="43A41123"/>
    <w:rsid w:val="43B078B6"/>
    <w:rsid w:val="43B2A96B"/>
    <w:rsid w:val="43B84169"/>
    <w:rsid w:val="43B86BA7"/>
    <w:rsid w:val="43C7EDCE"/>
    <w:rsid w:val="43CF9025"/>
    <w:rsid w:val="43D564DA"/>
    <w:rsid w:val="43E6F1FF"/>
    <w:rsid w:val="43E8FF23"/>
    <w:rsid w:val="43F74FCE"/>
    <w:rsid w:val="4410E025"/>
    <w:rsid w:val="44298EF2"/>
    <w:rsid w:val="443154D7"/>
    <w:rsid w:val="44325C4D"/>
    <w:rsid w:val="44341516"/>
    <w:rsid w:val="44343812"/>
    <w:rsid w:val="443DC88A"/>
    <w:rsid w:val="443ECAF3"/>
    <w:rsid w:val="4440162A"/>
    <w:rsid w:val="446FBED4"/>
    <w:rsid w:val="447C7C75"/>
    <w:rsid w:val="449504CA"/>
    <w:rsid w:val="4495C607"/>
    <w:rsid w:val="4496D525"/>
    <w:rsid w:val="44986BF2"/>
    <w:rsid w:val="449A1CAB"/>
    <w:rsid w:val="449BD32D"/>
    <w:rsid w:val="449C2CA9"/>
    <w:rsid w:val="449CB7D2"/>
    <w:rsid w:val="44A4E479"/>
    <w:rsid w:val="44A54824"/>
    <w:rsid w:val="44AB6F42"/>
    <w:rsid w:val="44B0549B"/>
    <w:rsid w:val="44B151FD"/>
    <w:rsid w:val="44B9F3C1"/>
    <w:rsid w:val="44BA85E1"/>
    <w:rsid w:val="44BB2795"/>
    <w:rsid w:val="44BBDB43"/>
    <w:rsid w:val="44C4C042"/>
    <w:rsid w:val="44D0EB54"/>
    <w:rsid w:val="44D3EAD5"/>
    <w:rsid w:val="44D4D490"/>
    <w:rsid w:val="44D78487"/>
    <w:rsid w:val="44D7A27B"/>
    <w:rsid w:val="44E1F225"/>
    <w:rsid w:val="44ED1A2E"/>
    <w:rsid w:val="44F248A0"/>
    <w:rsid w:val="44F33181"/>
    <w:rsid w:val="44F79D5F"/>
    <w:rsid w:val="45075DF7"/>
    <w:rsid w:val="45211AE3"/>
    <w:rsid w:val="45276831"/>
    <w:rsid w:val="452C2BE4"/>
    <w:rsid w:val="4533C1B9"/>
    <w:rsid w:val="453664C9"/>
    <w:rsid w:val="453FCEC1"/>
    <w:rsid w:val="4542AC24"/>
    <w:rsid w:val="4542E73F"/>
    <w:rsid w:val="454439A6"/>
    <w:rsid w:val="4546A337"/>
    <w:rsid w:val="454F35D3"/>
    <w:rsid w:val="455186DD"/>
    <w:rsid w:val="4554576D"/>
    <w:rsid w:val="455AA827"/>
    <w:rsid w:val="456F0FD6"/>
    <w:rsid w:val="4574B741"/>
    <w:rsid w:val="457D004F"/>
    <w:rsid w:val="4582DBA6"/>
    <w:rsid w:val="4584CF84"/>
    <w:rsid w:val="45946122"/>
    <w:rsid w:val="459BF848"/>
    <w:rsid w:val="459D9C83"/>
    <w:rsid w:val="45A75562"/>
    <w:rsid w:val="45A94BB7"/>
    <w:rsid w:val="45ABD5D5"/>
    <w:rsid w:val="45B3D66D"/>
    <w:rsid w:val="45BF38F0"/>
    <w:rsid w:val="45BF4332"/>
    <w:rsid w:val="45CA84D2"/>
    <w:rsid w:val="45E62967"/>
    <w:rsid w:val="4616EAE0"/>
    <w:rsid w:val="461CBB68"/>
    <w:rsid w:val="461EEB0A"/>
    <w:rsid w:val="4620678C"/>
    <w:rsid w:val="46236597"/>
    <w:rsid w:val="4629E191"/>
    <w:rsid w:val="462DDAE0"/>
    <w:rsid w:val="4637CA39"/>
    <w:rsid w:val="463C272E"/>
    <w:rsid w:val="463E8BDA"/>
    <w:rsid w:val="4644533B"/>
    <w:rsid w:val="46551B42"/>
    <w:rsid w:val="4656CEF1"/>
    <w:rsid w:val="465BF35F"/>
    <w:rsid w:val="466229B4"/>
    <w:rsid w:val="466D1140"/>
    <w:rsid w:val="4670A4F1"/>
    <w:rsid w:val="46725661"/>
    <w:rsid w:val="467DDE0A"/>
    <w:rsid w:val="4680AA4E"/>
    <w:rsid w:val="4682192D"/>
    <w:rsid w:val="4683F3E2"/>
    <w:rsid w:val="4692BB5C"/>
    <w:rsid w:val="4696FA45"/>
    <w:rsid w:val="469E7C21"/>
    <w:rsid w:val="46A1E3D2"/>
    <w:rsid w:val="46A608DA"/>
    <w:rsid w:val="46AD99D5"/>
    <w:rsid w:val="46BCEB44"/>
    <w:rsid w:val="46BF8788"/>
    <w:rsid w:val="46C61777"/>
    <w:rsid w:val="46C9AAA0"/>
    <w:rsid w:val="46D1A904"/>
    <w:rsid w:val="46D41616"/>
    <w:rsid w:val="46DC2B42"/>
    <w:rsid w:val="46E1668C"/>
    <w:rsid w:val="46E34621"/>
    <w:rsid w:val="46E45E09"/>
    <w:rsid w:val="46E6E311"/>
    <w:rsid w:val="46FA3056"/>
    <w:rsid w:val="46FDA8D2"/>
    <w:rsid w:val="47014FEB"/>
    <w:rsid w:val="4706D332"/>
    <w:rsid w:val="4709F7E4"/>
    <w:rsid w:val="470A2491"/>
    <w:rsid w:val="470BEC7D"/>
    <w:rsid w:val="470EFF9E"/>
    <w:rsid w:val="4713F518"/>
    <w:rsid w:val="4718D0B0"/>
    <w:rsid w:val="4719CC4C"/>
    <w:rsid w:val="47209E96"/>
    <w:rsid w:val="47230E5D"/>
    <w:rsid w:val="4724DD7F"/>
    <w:rsid w:val="472756EB"/>
    <w:rsid w:val="4728D33E"/>
    <w:rsid w:val="4729AFFF"/>
    <w:rsid w:val="47335317"/>
    <w:rsid w:val="473E49D7"/>
    <w:rsid w:val="473F13D5"/>
    <w:rsid w:val="475A043F"/>
    <w:rsid w:val="4766F582"/>
    <w:rsid w:val="4768FA46"/>
    <w:rsid w:val="476A6DDE"/>
    <w:rsid w:val="47754BA9"/>
    <w:rsid w:val="47764594"/>
    <w:rsid w:val="477DDA4C"/>
    <w:rsid w:val="4782B5CA"/>
    <w:rsid w:val="478395F4"/>
    <w:rsid w:val="4784ECF7"/>
    <w:rsid w:val="478C1CDC"/>
    <w:rsid w:val="4790E9E1"/>
    <w:rsid w:val="4793BE54"/>
    <w:rsid w:val="4793DB35"/>
    <w:rsid w:val="479A658B"/>
    <w:rsid w:val="47B48C83"/>
    <w:rsid w:val="47B64F1A"/>
    <w:rsid w:val="47B938D4"/>
    <w:rsid w:val="47B9DA2B"/>
    <w:rsid w:val="47C18EA5"/>
    <w:rsid w:val="47C32049"/>
    <w:rsid w:val="47C40D5F"/>
    <w:rsid w:val="47D030A1"/>
    <w:rsid w:val="47D40CE4"/>
    <w:rsid w:val="47DD80A2"/>
    <w:rsid w:val="47DFD22A"/>
    <w:rsid w:val="47E48AD4"/>
    <w:rsid w:val="47F06B94"/>
    <w:rsid w:val="47F226A3"/>
    <w:rsid w:val="48051C47"/>
    <w:rsid w:val="48056B70"/>
    <w:rsid w:val="480B10B7"/>
    <w:rsid w:val="481BA1E9"/>
    <w:rsid w:val="4827B1E0"/>
    <w:rsid w:val="4829D2A2"/>
    <w:rsid w:val="482FB618"/>
    <w:rsid w:val="48393905"/>
    <w:rsid w:val="483A1F92"/>
    <w:rsid w:val="483B4D76"/>
    <w:rsid w:val="483D5A20"/>
    <w:rsid w:val="483DB044"/>
    <w:rsid w:val="483F9CEF"/>
    <w:rsid w:val="48488CE0"/>
    <w:rsid w:val="4849DF77"/>
    <w:rsid w:val="485066C0"/>
    <w:rsid w:val="485FE526"/>
    <w:rsid w:val="486524C5"/>
    <w:rsid w:val="4869B751"/>
    <w:rsid w:val="4874AAFC"/>
    <w:rsid w:val="48759C11"/>
    <w:rsid w:val="48895282"/>
    <w:rsid w:val="4890D333"/>
    <w:rsid w:val="489141A0"/>
    <w:rsid w:val="489B8CE0"/>
    <w:rsid w:val="48A29A2F"/>
    <w:rsid w:val="48AC5803"/>
    <w:rsid w:val="48B4A111"/>
    <w:rsid w:val="48C5FFC1"/>
    <w:rsid w:val="48D151BB"/>
    <w:rsid w:val="48F913B9"/>
    <w:rsid w:val="48F92190"/>
    <w:rsid w:val="48FFF98D"/>
    <w:rsid w:val="4903CF64"/>
    <w:rsid w:val="49094F04"/>
    <w:rsid w:val="4918C994"/>
    <w:rsid w:val="492BDF7F"/>
    <w:rsid w:val="492C8A55"/>
    <w:rsid w:val="492DC2C8"/>
    <w:rsid w:val="493034EE"/>
    <w:rsid w:val="493A73C6"/>
    <w:rsid w:val="49449833"/>
    <w:rsid w:val="49455137"/>
    <w:rsid w:val="494B3448"/>
    <w:rsid w:val="494BC891"/>
    <w:rsid w:val="494DB2F9"/>
    <w:rsid w:val="49667857"/>
    <w:rsid w:val="4968E24F"/>
    <w:rsid w:val="49720225"/>
    <w:rsid w:val="49842643"/>
    <w:rsid w:val="49933BAF"/>
    <w:rsid w:val="4998B165"/>
    <w:rsid w:val="49A11612"/>
    <w:rsid w:val="49A37671"/>
    <w:rsid w:val="49A3C900"/>
    <w:rsid w:val="49A4CC19"/>
    <w:rsid w:val="49A725AA"/>
    <w:rsid w:val="49B57ECC"/>
    <w:rsid w:val="49BC2C5F"/>
    <w:rsid w:val="49BDF556"/>
    <w:rsid w:val="49C239A7"/>
    <w:rsid w:val="49CEF9A6"/>
    <w:rsid w:val="49DB8630"/>
    <w:rsid w:val="49DEEB39"/>
    <w:rsid w:val="49E45D41"/>
    <w:rsid w:val="49E61F17"/>
    <w:rsid w:val="49EC3FD0"/>
    <w:rsid w:val="49ED773B"/>
    <w:rsid w:val="49F0351E"/>
    <w:rsid w:val="49F49C63"/>
    <w:rsid w:val="49F4CF50"/>
    <w:rsid w:val="49FBA77D"/>
    <w:rsid w:val="4A057C09"/>
    <w:rsid w:val="4A0A3566"/>
    <w:rsid w:val="4A103125"/>
    <w:rsid w:val="4A168E4F"/>
    <w:rsid w:val="4A1D1130"/>
    <w:rsid w:val="4A28CFBE"/>
    <w:rsid w:val="4A35F0E8"/>
    <w:rsid w:val="4A39CD2A"/>
    <w:rsid w:val="4A3E23AE"/>
    <w:rsid w:val="4A3E616D"/>
    <w:rsid w:val="4A3E93AC"/>
    <w:rsid w:val="4A482864"/>
    <w:rsid w:val="4A49926C"/>
    <w:rsid w:val="4A507172"/>
    <w:rsid w:val="4A62131D"/>
    <w:rsid w:val="4A655375"/>
    <w:rsid w:val="4A65D35B"/>
    <w:rsid w:val="4A6DFEAE"/>
    <w:rsid w:val="4A7737D2"/>
    <w:rsid w:val="4A7A137C"/>
    <w:rsid w:val="4A9250DA"/>
    <w:rsid w:val="4A99D4EE"/>
    <w:rsid w:val="4AACEC6B"/>
    <w:rsid w:val="4AC2A5C3"/>
    <w:rsid w:val="4ACA8F93"/>
    <w:rsid w:val="4ACBCB3A"/>
    <w:rsid w:val="4ACD7DD5"/>
    <w:rsid w:val="4ACFFA78"/>
    <w:rsid w:val="4AD9DFEC"/>
    <w:rsid w:val="4ADC14F7"/>
    <w:rsid w:val="4AFDB979"/>
    <w:rsid w:val="4AFE6DCD"/>
    <w:rsid w:val="4B01EA4C"/>
    <w:rsid w:val="4B021EEB"/>
    <w:rsid w:val="4B039529"/>
    <w:rsid w:val="4B0571CD"/>
    <w:rsid w:val="4B0B3B5C"/>
    <w:rsid w:val="4B0EB999"/>
    <w:rsid w:val="4B0F2B04"/>
    <w:rsid w:val="4B12510B"/>
    <w:rsid w:val="4B1792AB"/>
    <w:rsid w:val="4B3912E8"/>
    <w:rsid w:val="4B397847"/>
    <w:rsid w:val="4B437CF3"/>
    <w:rsid w:val="4B48A0C4"/>
    <w:rsid w:val="4B4C0EFE"/>
    <w:rsid w:val="4B530B39"/>
    <w:rsid w:val="4B54A36C"/>
    <w:rsid w:val="4B551A59"/>
    <w:rsid w:val="4B5620E6"/>
    <w:rsid w:val="4B5661E6"/>
    <w:rsid w:val="4B56EA89"/>
    <w:rsid w:val="4B5C5905"/>
    <w:rsid w:val="4B609626"/>
    <w:rsid w:val="4B61A922"/>
    <w:rsid w:val="4B61DA35"/>
    <w:rsid w:val="4B62C497"/>
    <w:rsid w:val="4B769F7B"/>
    <w:rsid w:val="4B79D90B"/>
    <w:rsid w:val="4B7E5A12"/>
    <w:rsid w:val="4B8060C4"/>
    <w:rsid w:val="4B892754"/>
    <w:rsid w:val="4B8ECD9A"/>
    <w:rsid w:val="4B9EDA98"/>
    <w:rsid w:val="4BAC58E1"/>
    <w:rsid w:val="4BC1867C"/>
    <w:rsid w:val="4BD32DA2"/>
    <w:rsid w:val="4BDC1739"/>
    <w:rsid w:val="4BE1D3FA"/>
    <w:rsid w:val="4BE3F8C5"/>
    <w:rsid w:val="4BE77F2F"/>
    <w:rsid w:val="4BEE90FD"/>
    <w:rsid w:val="4BF45439"/>
    <w:rsid w:val="4BFA30B5"/>
    <w:rsid w:val="4BFCF863"/>
    <w:rsid w:val="4BFEEE2F"/>
    <w:rsid w:val="4C00F56A"/>
    <w:rsid w:val="4C0F3787"/>
    <w:rsid w:val="4C0FE21A"/>
    <w:rsid w:val="4C119427"/>
    <w:rsid w:val="4C1254F8"/>
    <w:rsid w:val="4C18420D"/>
    <w:rsid w:val="4C299A2B"/>
    <w:rsid w:val="4C2A07EA"/>
    <w:rsid w:val="4C37B190"/>
    <w:rsid w:val="4C3BCD2B"/>
    <w:rsid w:val="4C3EC7BF"/>
    <w:rsid w:val="4C4B32A7"/>
    <w:rsid w:val="4C4ED573"/>
    <w:rsid w:val="4C51F612"/>
    <w:rsid w:val="4C53333F"/>
    <w:rsid w:val="4C53DCB3"/>
    <w:rsid w:val="4C54838F"/>
    <w:rsid w:val="4C6158F3"/>
    <w:rsid w:val="4C6523E5"/>
    <w:rsid w:val="4C66524C"/>
    <w:rsid w:val="4C679B9B"/>
    <w:rsid w:val="4C694E36"/>
    <w:rsid w:val="4C7BBB08"/>
    <w:rsid w:val="4C82156A"/>
    <w:rsid w:val="4C8717E4"/>
    <w:rsid w:val="4C9901B6"/>
    <w:rsid w:val="4C99C191"/>
    <w:rsid w:val="4C9B1AAC"/>
    <w:rsid w:val="4CA839E9"/>
    <w:rsid w:val="4CA9C377"/>
    <w:rsid w:val="4CB9D9D1"/>
    <w:rsid w:val="4CC52479"/>
    <w:rsid w:val="4CC87CBB"/>
    <w:rsid w:val="4CDB3AEE"/>
    <w:rsid w:val="4CE55AC8"/>
    <w:rsid w:val="4CE7DF5F"/>
    <w:rsid w:val="4CEF44EB"/>
    <w:rsid w:val="4CFBAF2D"/>
    <w:rsid w:val="4CFC3BDC"/>
    <w:rsid w:val="4D02D023"/>
    <w:rsid w:val="4D030B18"/>
    <w:rsid w:val="4D0F046E"/>
    <w:rsid w:val="4D13775F"/>
    <w:rsid w:val="4D144FE8"/>
    <w:rsid w:val="4D1D509A"/>
    <w:rsid w:val="4D1F875E"/>
    <w:rsid w:val="4D20A110"/>
    <w:rsid w:val="4D267C5F"/>
    <w:rsid w:val="4D290AB8"/>
    <w:rsid w:val="4D2F767D"/>
    <w:rsid w:val="4D4588BF"/>
    <w:rsid w:val="4D4F52A7"/>
    <w:rsid w:val="4D4FAF8C"/>
    <w:rsid w:val="4D514FCB"/>
    <w:rsid w:val="4D523917"/>
    <w:rsid w:val="4D52E655"/>
    <w:rsid w:val="4D56A445"/>
    <w:rsid w:val="4D5D5A21"/>
    <w:rsid w:val="4D63ED9B"/>
    <w:rsid w:val="4D6DA6BB"/>
    <w:rsid w:val="4D756B18"/>
    <w:rsid w:val="4D780E09"/>
    <w:rsid w:val="4D7B2E01"/>
    <w:rsid w:val="4D7D4C2A"/>
    <w:rsid w:val="4D7FDEAA"/>
    <w:rsid w:val="4D7FF35E"/>
    <w:rsid w:val="4D800E53"/>
    <w:rsid w:val="4D8EA8A5"/>
    <w:rsid w:val="4D950714"/>
    <w:rsid w:val="4D9E6ED1"/>
    <w:rsid w:val="4DA16EC3"/>
    <w:rsid w:val="4DA33071"/>
    <w:rsid w:val="4DA7DB03"/>
    <w:rsid w:val="4DA7E8E2"/>
    <w:rsid w:val="4DAE5559"/>
    <w:rsid w:val="4DB3421F"/>
    <w:rsid w:val="4DBFE4E4"/>
    <w:rsid w:val="4DD32D0B"/>
    <w:rsid w:val="4DD3F2BB"/>
    <w:rsid w:val="4DD4D297"/>
    <w:rsid w:val="4DDEE3CE"/>
    <w:rsid w:val="4DE0BC36"/>
    <w:rsid w:val="4DEFE874"/>
    <w:rsid w:val="4DF04D03"/>
    <w:rsid w:val="4DF60246"/>
    <w:rsid w:val="4DFAE6A4"/>
    <w:rsid w:val="4DFB842D"/>
    <w:rsid w:val="4DFD1FB5"/>
    <w:rsid w:val="4E0245E5"/>
    <w:rsid w:val="4E03A611"/>
    <w:rsid w:val="4E04937D"/>
    <w:rsid w:val="4E053C08"/>
    <w:rsid w:val="4E061F93"/>
    <w:rsid w:val="4E0D640E"/>
    <w:rsid w:val="4E29F90A"/>
    <w:rsid w:val="4E3E0E84"/>
    <w:rsid w:val="4E45C0D0"/>
    <w:rsid w:val="4E5E0E81"/>
    <w:rsid w:val="4E604BAA"/>
    <w:rsid w:val="4E625535"/>
    <w:rsid w:val="4E676BC8"/>
    <w:rsid w:val="4E73A5E2"/>
    <w:rsid w:val="4E7AF05A"/>
    <w:rsid w:val="4E86835A"/>
    <w:rsid w:val="4E916DA7"/>
    <w:rsid w:val="4E98B3B6"/>
    <w:rsid w:val="4E9B9467"/>
    <w:rsid w:val="4E9DFC37"/>
    <w:rsid w:val="4E9E2FAE"/>
    <w:rsid w:val="4EB920FB"/>
    <w:rsid w:val="4EBAEFD9"/>
    <w:rsid w:val="4ECA996D"/>
    <w:rsid w:val="4EDB3919"/>
    <w:rsid w:val="4EE2E32F"/>
    <w:rsid w:val="4F006EF3"/>
    <w:rsid w:val="4F09620B"/>
    <w:rsid w:val="4F1AB3C0"/>
    <w:rsid w:val="4F1D5184"/>
    <w:rsid w:val="4F295B31"/>
    <w:rsid w:val="4F2E2CD3"/>
    <w:rsid w:val="4F2F9424"/>
    <w:rsid w:val="4F384DF0"/>
    <w:rsid w:val="4F3B1A17"/>
    <w:rsid w:val="4F3B567F"/>
    <w:rsid w:val="4F3EEBD4"/>
    <w:rsid w:val="4F41640A"/>
    <w:rsid w:val="4F4A25BA"/>
    <w:rsid w:val="4F5818CB"/>
    <w:rsid w:val="4F5B6D07"/>
    <w:rsid w:val="4F63FC67"/>
    <w:rsid w:val="4F69E0C1"/>
    <w:rsid w:val="4F6EE265"/>
    <w:rsid w:val="4F793CD9"/>
    <w:rsid w:val="4F7A08F7"/>
    <w:rsid w:val="4F7A4162"/>
    <w:rsid w:val="4F7BDBD6"/>
    <w:rsid w:val="4F8C5362"/>
    <w:rsid w:val="4FA0B9BE"/>
    <w:rsid w:val="4FA33225"/>
    <w:rsid w:val="4FBA2DE2"/>
    <w:rsid w:val="4FC51F78"/>
    <w:rsid w:val="4FC94E85"/>
    <w:rsid w:val="4FCA5BFE"/>
    <w:rsid w:val="4FD0A278"/>
    <w:rsid w:val="4FD0C3D7"/>
    <w:rsid w:val="4FE7B8EB"/>
    <w:rsid w:val="4FE8CD4E"/>
    <w:rsid w:val="4FEFBC83"/>
    <w:rsid w:val="4FFA20AE"/>
    <w:rsid w:val="5001FC99"/>
    <w:rsid w:val="50033C29"/>
    <w:rsid w:val="500C7A71"/>
    <w:rsid w:val="501100A2"/>
    <w:rsid w:val="50138FBE"/>
    <w:rsid w:val="501948E3"/>
    <w:rsid w:val="501B17E2"/>
    <w:rsid w:val="50228518"/>
    <w:rsid w:val="5027F5EF"/>
    <w:rsid w:val="502C87A6"/>
    <w:rsid w:val="503A388F"/>
    <w:rsid w:val="503E43E3"/>
    <w:rsid w:val="504C71F2"/>
    <w:rsid w:val="504EDE6E"/>
    <w:rsid w:val="5064C524"/>
    <w:rsid w:val="506669CE"/>
    <w:rsid w:val="5066CC7B"/>
    <w:rsid w:val="50679157"/>
    <w:rsid w:val="506C8FF0"/>
    <w:rsid w:val="506E6C13"/>
    <w:rsid w:val="506FE289"/>
    <w:rsid w:val="50761A81"/>
    <w:rsid w:val="50816DAC"/>
    <w:rsid w:val="508A8A02"/>
    <w:rsid w:val="508C83EF"/>
    <w:rsid w:val="5099A666"/>
    <w:rsid w:val="50A45281"/>
    <w:rsid w:val="50A86B33"/>
    <w:rsid w:val="50AC3E29"/>
    <w:rsid w:val="50B3141A"/>
    <w:rsid w:val="50B5D4B1"/>
    <w:rsid w:val="50BED879"/>
    <w:rsid w:val="50C1371B"/>
    <w:rsid w:val="50C943D7"/>
    <w:rsid w:val="50CBFC6B"/>
    <w:rsid w:val="50D604D5"/>
    <w:rsid w:val="50D73700"/>
    <w:rsid w:val="50DA5F87"/>
    <w:rsid w:val="50DFDBC5"/>
    <w:rsid w:val="50E24D94"/>
    <w:rsid w:val="50E57EE6"/>
    <w:rsid w:val="50E5F96B"/>
    <w:rsid w:val="50EAA0B0"/>
    <w:rsid w:val="50F91C7D"/>
    <w:rsid w:val="5105CB45"/>
    <w:rsid w:val="510B0B72"/>
    <w:rsid w:val="512218EE"/>
    <w:rsid w:val="51243D45"/>
    <w:rsid w:val="51279F91"/>
    <w:rsid w:val="51302701"/>
    <w:rsid w:val="51309FC9"/>
    <w:rsid w:val="513125F7"/>
    <w:rsid w:val="5137B57E"/>
    <w:rsid w:val="513CBF59"/>
    <w:rsid w:val="513E8AA7"/>
    <w:rsid w:val="51492170"/>
    <w:rsid w:val="5154AA09"/>
    <w:rsid w:val="5157A0DA"/>
    <w:rsid w:val="515CC04D"/>
    <w:rsid w:val="515F6262"/>
    <w:rsid w:val="51632945"/>
    <w:rsid w:val="5165CC94"/>
    <w:rsid w:val="516A1223"/>
    <w:rsid w:val="517191D8"/>
    <w:rsid w:val="5174FEA9"/>
    <w:rsid w:val="5177D4B9"/>
    <w:rsid w:val="517C7BB6"/>
    <w:rsid w:val="51809508"/>
    <w:rsid w:val="518E9AC5"/>
    <w:rsid w:val="518F0FA0"/>
    <w:rsid w:val="519A14C9"/>
    <w:rsid w:val="51A06477"/>
    <w:rsid w:val="51B0D61F"/>
    <w:rsid w:val="51B80CAB"/>
    <w:rsid w:val="51BB5082"/>
    <w:rsid w:val="51BFB490"/>
    <w:rsid w:val="51C4A3B4"/>
    <w:rsid w:val="51C4B0D4"/>
    <w:rsid w:val="51CBF97C"/>
    <w:rsid w:val="51CD56D8"/>
    <w:rsid w:val="51D4C43E"/>
    <w:rsid w:val="51DA0B8B"/>
    <w:rsid w:val="51DB25D0"/>
    <w:rsid w:val="51E5B882"/>
    <w:rsid w:val="51E9E19B"/>
    <w:rsid w:val="51ED5D52"/>
    <w:rsid w:val="51F585E5"/>
    <w:rsid w:val="51F6FD2B"/>
    <w:rsid w:val="51F743C7"/>
    <w:rsid w:val="51FB8B0E"/>
    <w:rsid w:val="52078B71"/>
    <w:rsid w:val="520FAF8A"/>
    <w:rsid w:val="52202261"/>
    <w:rsid w:val="52218B05"/>
    <w:rsid w:val="52221ADE"/>
    <w:rsid w:val="5226C215"/>
    <w:rsid w:val="52273DC2"/>
    <w:rsid w:val="522946C9"/>
    <w:rsid w:val="5237523C"/>
    <w:rsid w:val="523B5707"/>
    <w:rsid w:val="523D8B19"/>
    <w:rsid w:val="523F331C"/>
    <w:rsid w:val="52429182"/>
    <w:rsid w:val="524865C6"/>
    <w:rsid w:val="525485DA"/>
    <w:rsid w:val="5256DD26"/>
    <w:rsid w:val="5259F988"/>
    <w:rsid w:val="525CC076"/>
    <w:rsid w:val="5263E0E2"/>
    <w:rsid w:val="52648AD7"/>
    <w:rsid w:val="52662077"/>
    <w:rsid w:val="526E3FD3"/>
    <w:rsid w:val="52700C17"/>
    <w:rsid w:val="5272035F"/>
    <w:rsid w:val="52730761"/>
    <w:rsid w:val="527320E0"/>
    <w:rsid w:val="527E790B"/>
    <w:rsid w:val="5281C67C"/>
    <w:rsid w:val="5288B1EC"/>
    <w:rsid w:val="52951E5A"/>
    <w:rsid w:val="529B75C0"/>
    <w:rsid w:val="529F6A1A"/>
    <w:rsid w:val="52A6DBD3"/>
    <w:rsid w:val="52A859C7"/>
    <w:rsid w:val="52A8A265"/>
    <w:rsid w:val="52AC0624"/>
    <w:rsid w:val="52AC3249"/>
    <w:rsid w:val="52B21D1D"/>
    <w:rsid w:val="52B26FFA"/>
    <w:rsid w:val="52B557B4"/>
    <w:rsid w:val="52B81245"/>
    <w:rsid w:val="52B92D50"/>
    <w:rsid w:val="52C55C7F"/>
    <w:rsid w:val="52D1A2AD"/>
    <w:rsid w:val="52D422BA"/>
    <w:rsid w:val="52D71734"/>
    <w:rsid w:val="52D941BD"/>
    <w:rsid w:val="52E92623"/>
    <w:rsid w:val="52F069A9"/>
    <w:rsid w:val="530346E9"/>
    <w:rsid w:val="5306CA24"/>
    <w:rsid w:val="530994DE"/>
    <w:rsid w:val="530F7E3E"/>
    <w:rsid w:val="532C501E"/>
    <w:rsid w:val="532DAD1B"/>
    <w:rsid w:val="533FF92E"/>
    <w:rsid w:val="535F2E31"/>
    <w:rsid w:val="535F78B8"/>
    <w:rsid w:val="53624CEC"/>
    <w:rsid w:val="536726E6"/>
    <w:rsid w:val="53698AAA"/>
    <w:rsid w:val="537075E7"/>
    <w:rsid w:val="5375DBEC"/>
    <w:rsid w:val="537CCA49"/>
    <w:rsid w:val="537E1321"/>
    <w:rsid w:val="538277A5"/>
    <w:rsid w:val="5383C687"/>
    <w:rsid w:val="5391F364"/>
    <w:rsid w:val="53956BAB"/>
    <w:rsid w:val="5399DB1B"/>
    <w:rsid w:val="539AF9A1"/>
    <w:rsid w:val="539DDF70"/>
    <w:rsid w:val="53A27D57"/>
    <w:rsid w:val="53B3E576"/>
    <w:rsid w:val="53B55301"/>
    <w:rsid w:val="53BA222A"/>
    <w:rsid w:val="53C265A7"/>
    <w:rsid w:val="53CF93D5"/>
    <w:rsid w:val="53D55702"/>
    <w:rsid w:val="53E2FF2F"/>
    <w:rsid w:val="53EBC678"/>
    <w:rsid w:val="53EF0AAA"/>
    <w:rsid w:val="53F2B79E"/>
    <w:rsid w:val="53F85ACC"/>
    <w:rsid w:val="53FB9D78"/>
    <w:rsid w:val="5400AAD8"/>
    <w:rsid w:val="54051C19"/>
    <w:rsid w:val="54114CF4"/>
    <w:rsid w:val="5415F966"/>
    <w:rsid w:val="541A6627"/>
    <w:rsid w:val="541D4C80"/>
    <w:rsid w:val="542F8EA8"/>
    <w:rsid w:val="54314C1E"/>
    <w:rsid w:val="5435FF2F"/>
    <w:rsid w:val="543CD02D"/>
    <w:rsid w:val="54559E06"/>
    <w:rsid w:val="54579D0F"/>
    <w:rsid w:val="545B10D4"/>
    <w:rsid w:val="54635021"/>
    <w:rsid w:val="54685ACC"/>
    <w:rsid w:val="54716511"/>
    <w:rsid w:val="5472E795"/>
    <w:rsid w:val="5475121E"/>
    <w:rsid w:val="5488AFB8"/>
    <w:rsid w:val="548B9B8C"/>
    <w:rsid w:val="548FD8AD"/>
    <w:rsid w:val="549CBFA8"/>
    <w:rsid w:val="54A1C86B"/>
    <w:rsid w:val="54A807FB"/>
    <w:rsid w:val="54A9329A"/>
    <w:rsid w:val="54AAE331"/>
    <w:rsid w:val="54AD5008"/>
    <w:rsid w:val="54AEFDAD"/>
    <w:rsid w:val="54B1760A"/>
    <w:rsid w:val="54B53D8E"/>
    <w:rsid w:val="54B6385A"/>
    <w:rsid w:val="54C2A764"/>
    <w:rsid w:val="54C3945D"/>
    <w:rsid w:val="54C3CCB4"/>
    <w:rsid w:val="54C73230"/>
    <w:rsid w:val="54CBFC77"/>
    <w:rsid w:val="54D494E4"/>
    <w:rsid w:val="54E2FA21"/>
    <w:rsid w:val="54EFB544"/>
    <w:rsid w:val="54F7A657"/>
    <w:rsid w:val="54F80767"/>
    <w:rsid w:val="54FCB2A1"/>
    <w:rsid w:val="54FD032C"/>
    <w:rsid w:val="55090C50"/>
    <w:rsid w:val="550B7B7F"/>
    <w:rsid w:val="550E2EA1"/>
    <w:rsid w:val="5510474C"/>
    <w:rsid w:val="55123C9A"/>
    <w:rsid w:val="551C40C5"/>
    <w:rsid w:val="5521ED16"/>
    <w:rsid w:val="552D2161"/>
    <w:rsid w:val="55308647"/>
    <w:rsid w:val="5548E019"/>
    <w:rsid w:val="554B9458"/>
    <w:rsid w:val="554C2F72"/>
    <w:rsid w:val="554C4E4D"/>
    <w:rsid w:val="5551538F"/>
    <w:rsid w:val="555E3608"/>
    <w:rsid w:val="555E4018"/>
    <w:rsid w:val="555F61D1"/>
    <w:rsid w:val="5560FC41"/>
    <w:rsid w:val="55641E92"/>
    <w:rsid w:val="55677C42"/>
    <w:rsid w:val="557AEDFA"/>
    <w:rsid w:val="557D49B1"/>
    <w:rsid w:val="55822B91"/>
    <w:rsid w:val="55881CD3"/>
    <w:rsid w:val="558A4795"/>
    <w:rsid w:val="558ABEAF"/>
    <w:rsid w:val="559C6559"/>
    <w:rsid w:val="559E9F01"/>
    <w:rsid w:val="55A136BF"/>
    <w:rsid w:val="55A4D537"/>
    <w:rsid w:val="55AC6AC5"/>
    <w:rsid w:val="55BD46FC"/>
    <w:rsid w:val="55BD6B58"/>
    <w:rsid w:val="55BF3D49"/>
    <w:rsid w:val="55C5499F"/>
    <w:rsid w:val="55CDABB5"/>
    <w:rsid w:val="55D008BB"/>
    <w:rsid w:val="55DE7C95"/>
    <w:rsid w:val="55E48378"/>
    <w:rsid w:val="55E489AE"/>
    <w:rsid w:val="55E76E31"/>
    <w:rsid w:val="55EC8A1C"/>
    <w:rsid w:val="55F0D3B7"/>
    <w:rsid w:val="56050D26"/>
    <w:rsid w:val="56079E88"/>
    <w:rsid w:val="560BE51E"/>
    <w:rsid w:val="560EB7F6"/>
    <w:rsid w:val="562191C5"/>
    <w:rsid w:val="5622233C"/>
    <w:rsid w:val="562347B4"/>
    <w:rsid w:val="56248019"/>
    <w:rsid w:val="562C67C1"/>
    <w:rsid w:val="562CF917"/>
    <w:rsid w:val="56487515"/>
    <w:rsid w:val="5651AD6D"/>
    <w:rsid w:val="56579F29"/>
    <w:rsid w:val="565D2539"/>
    <w:rsid w:val="56602F69"/>
    <w:rsid w:val="5666E781"/>
    <w:rsid w:val="56693079"/>
    <w:rsid w:val="56716062"/>
    <w:rsid w:val="5679661A"/>
    <w:rsid w:val="567C2AEE"/>
    <w:rsid w:val="56804C84"/>
    <w:rsid w:val="5690FF23"/>
    <w:rsid w:val="5694D9FF"/>
    <w:rsid w:val="5696CEF3"/>
    <w:rsid w:val="569A6797"/>
    <w:rsid w:val="569BC8EA"/>
    <w:rsid w:val="569FB889"/>
    <w:rsid w:val="56A41887"/>
    <w:rsid w:val="56AB9F78"/>
    <w:rsid w:val="56AE43D5"/>
    <w:rsid w:val="56B7723B"/>
    <w:rsid w:val="56B7A9D5"/>
    <w:rsid w:val="56CC7961"/>
    <w:rsid w:val="56CD5EA5"/>
    <w:rsid w:val="56E64B6E"/>
    <w:rsid w:val="56EEBF8D"/>
    <w:rsid w:val="56F8D49F"/>
    <w:rsid w:val="56FB5F5A"/>
    <w:rsid w:val="56FC0C31"/>
    <w:rsid w:val="56FDBF0D"/>
    <w:rsid w:val="570B7D55"/>
    <w:rsid w:val="570D3D99"/>
    <w:rsid w:val="571F0D5D"/>
    <w:rsid w:val="5721F25D"/>
    <w:rsid w:val="5721FBB4"/>
    <w:rsid w:val="572C50E1"/>
    <w:rsid w:val="573A8C24"/>
    <w:rsid w:val="574B6437"/>
    <w:rsid w:val="57510BAE"/>
    <w:rsid w:val="57559F0C"/>
    <w:rsid w:val="576F0E4C"/>
    <w:rsid w:val="57761FEE"/>
    <w:rsid w:val="5782BFA0"/>
    <w:rsid w:val="578FCC36"/>
    <w:rsid w:val="57948971"/>
    <w:rsid w:val="57964AB0"/>
    <w:rsid w:val="57974592"/>
    <w:rsid w:val="57A45B27"/>
    <w:rsid w:val="57AA8857"/>
    <w:rsid w:val="57B079CC"/>
    <w:rsid w:val="57B5AA6E"/>
    <w:rsid w:val="57BD94A0"/>
    <w:rsid w:val="57C0507A"/>
    <w:rsid w:val="57C40F7A"/>
    <w:rsid w:val="57C63AA2"/>
    <w:rsid w:val="57CDC2BC"/>
    <w:rsid w:val="57CF42E8"/>
    <w:rsid w:val="57CFFE0B"/>
    <w:rsid w:val="57D643D0"/>
    <w:rsid w:val="57DBD5BC"/>
    <w:rsid w:val="57E0A0CB"/>
    <w:rsid w:val="57E0D35C"/>
    <w:rsid w:val="5802D389"/>
    <w:rsid w:val="580C6227"/>
    <w:rsid w:val="581A542F"/>
    <w:rsid w:val="58281838"/>
    <w:rsid w:val="582946A7"/>
    <w:rsid w:val="582C30BB"/>
    <w:rsid w:val="582CFF28"/>
    <w:rsid w:val="58329F54"/>
    <w:rsid w:val="5834A3EE"/>
    <w:rsid w:val="583914FF"/>
    <w:rsid w:val="5851F47E"/>
    <w:rsid w:val="5853429C"/>
    <w:rsid w:val="585A21FA"/>
    <w:rsid w:val="586468DD"/>
    <w:rsid w:val="586A37DE"/>
    <w:rsid w:val="586E5854"/>
    <w:rsid w:val="5870AE02"/>
    <w:rsid w:val="58722924"/>
    <w:rsid w:val="587274FC"/>
    <w:rsid w:val="5875B6A9"/>
    <w:rsid w:val="5875BF91"/>
    <w:rsid w:val="587EF20A"/>
    <w:rsid w:val="58803586"/>
    <w:rsid w:val="58804944"/>
    <w:rsid w:val="588052E8"/>
    <w:rsid w:val="5881A841"/>
    <w:rsid w:val="58877ABD"/>
    <w:rsid w:val="5898884D"/>
    <w:rsid w:val="589F95E5"/>
    <w:rsid w:val="58AFE68F"/>
    <w:rsid w:val="58B078D3"/>
    <w:rsid w:val="58B37D18"/>
    <w:rsid w:val="58B6D987"/>
    <w:rsid w:val="58BA377F"/>
    <w:rsid w:val="58C160C3"/>
    <w:rsid w:val="58C68AE0"/>
    <w:rsid w:val="58D11131"/>
    <w:rsid w:val="58D14D63"/>
    <w:rsid w:val="58D948D2"/>
    <w:rsid w:val="58DA24E3"/>
    <w:rsid w:val="58DAF93B"/>
    <w:rsid w:val="58F3C3F0"/>
    <w:rsid w:val="58F57BD7"/>
    <w:rsid w:val="58F72926"/>
    <w:rsid w:val="59007B09"/>
    <w:rsid w:val="59058490"/>
    <w:rsid w:val="59161D57"/>
    <w:rsid w:val="591F0844"/>
    <w:rsid w:val="5922DBF7"/>
    <w:rsid w:val="59399AB7"/>
    <w:rsid w:val="5944064F"/>
    <w:rsid w:val="5945739A"/>
    <w:rsid w:val="5946FB3A"/>
    <w:rsid w:val="5948C2AF"/>
    <w:rsid w:val="5955D842"/>
    <w:rsid w:val="59564FAC"/>
    <w:rsid w:val="595C20DB"/>
    <w:rsid w:val="596E670B"/>
    <w:rsid w:val="5980386B"/>
    <w:rsid w:val="598907F6"/>
    <w:rsid w:val="5997CF8C"/>
    <w:rsid w:val="599D8F7A"/>
    <w:rsid w:val="599F566F"/>
    <w:rsid w:val="59B53247"/>
    <w:rsid w:val="59CBA296"/>
    <w:rsid w:val="59D17515"/>
    <w:rsid w:val="59D318E1"/>
    <w:rsid w:val="59DCCEC1"/>
    <w:rsid w:val="59E33809"/>
    <w:rsid w:val="59E412B8"/>
    <w:rsid w:val="59E6E94C"/>
    <w:rsid w:val="59F23616"/>
    <w:rsid w:val="59F82743"/>
    <w:rsid w:val="59FFB003"/>
    <w:rsid w:val="5A117DB7"/>
    <w:rsid w:val="5A1CA0AF"/>
    <w:rsid w:val="5A1DAA9F"/>
    <w:rsid w:val="5A24B3DA"/>
    <w:rsid w:val="5A30BC1F"/>
    <w:rsid w:val="5A31A72B"/>
    <w:rsid w:val="5A34B468"/>
    <w:rsid w:val="5A3F5B08"/>
    <w:rsid w:val="5A4148B4"/>
    <w:rsid w:val="5A49CD56"/>
    <w:rsid w:val="5A4C29D6"/>
    <w:rsid w:val="5A4F4EC6"/>
    <w:rsid w:val="5A51AEBF"/>
    <w:rsid w:val="5A55FFC2"/>
    <w:rsid w:val="5A5B67EC"/>
    <w:rsid w:val="5A5EC6D6"/>
    <w:rsid w:val="5A625B41"/>
    <w:rsid w:val="5A722CE6"/>
    <w:rsid w:val="5A75F544"/>
    <w:rsid w:val="5A7B219A"/>
    <w:rsid w:val="5A8855E8"/>
    <w:rsid w:val="5A8DAC7B"/>
    <w:rsid w:val="5A97E795"/>
    <w:rsid w:val="5A9C1E3F"/>
    <w:rsid w:val="5AA33D23"/>
    <w:rsid w:val="5AB0B95F"/>
    <w:rsid w:val="5AB3B1A2"/>
    <w:rsid w:val="5AB6C73B"/>
    <w:rsid w:val="5AC7F7A4"/>
    <w:rsid w:val="5ACB8A51"/>
    <w:rsid w:val="5AE5528C"/>
    <w:rsid w:val="5AF92B07"/>
    <w:rsid w:val="5AFF32AA"/>
    <w:rsid w:val="5B01088D"/>
    <w:rsid w:val="5B067186"/>
    <w:rsid w:val="5B0716C2"/>
    <w:rsid w:val="5B15475B"/>
    <w:rsid w:val="5B1C4F4C"/>
    <w:rsid w:val="5B1EFF76"/>
    <w:rsid w:val="5B2011CE"/>
    <w:rsid w:val="5B233AC6"/>
    <w:rsid w:val="5B2519D9"/>
    <w:rsid w:val="5B259ACF"/>
    <w:rsid w:val="5B28520A"/>
    <w:rsid w:val="5B2E4272"/>
    <w:rsid w:val="5B36549A"/>
    <w:rsid w:val="5B3A9AF1"/>
    <w:rsid w:val="5B3BC65C"/>
    <w:rsid w:val="5B437D5E"/>
    <w:rsid w:val="5B4B489D"/>
    <w:rsid w:val="5B4CDDB9"/>
    <w:rsid w:val="5B4F9C11"/>
    <w:rsid w:val="5B53358E"/>
    <w:rsid w:val="5B66A7E3"/>
    <w:rsid w:val="5B6F3A32"/>
    <w:rsid w:val="5B70DCF3"/>
    <w:rsid w:val="5B727B44"/>
    <w:rsid w:val="5B7A2573"/>
    <w:rsid w:val="5B82D729"/>
    <w:rsid w:val="5B866B78"/>
    <w:rsid w:val="5B90FF88"/>
    <w:rsid w:val="5BB9C371"/>
    <w:rsid w:val="5BBA5019"/>
    <w:rsid w:val="5BBED1FD"/>
    <w:rsid w:val="5BC53EF3"/>
    <w:rsid w:val="5BC92CF9"/>
    <w:rsid w:val="5BCA1875"/>
    <w:rsid w:val="5BCAB4F6"/>
    <w:rsid w:val="5BD6BDC6"/>
    <w:rsid w:val="5BDC4592"/>
    <w:rsid w:val="5BE7FAFB"/>
    <w:rsid w:val="5BE983FD"/>
    <w:rsid w:val="5BEDBCBA"/>
    <w:rsid w:val="5BF1D572"/>
    <w:rsid w:val="5BF7EF90"/>
    <w:rsid w:val="5BFF2BAC"/>
    <w:rsid w:val="5C112FD9"/>
    <w:rsid w:val="5C1522F8"/>
    <w:rsid w:val="5C2014C0"/>
    <w:rsid w:val="5C229206"/>
    <w:rsid w:val="5C27E8B7"/>
    <w:rsid w:val="5C3952CB"/>
    <w:rsid w:val="5C470A8F"/>
    <w:rsid w:val="5C49BBE8"/>
    <w:rsid w:val="5C54CE39"/>
    <w:rsid w:val="5C5C966A"/>
    <w:rsid w:val="5C6CE5E1"/>
    <w:rsid w:val="5C6EB941"/>
    <w:rsid w:val="5C71401B"/>
    <w:rsid w:val="5C74F154"/>
    <w:rsid w:val="5C79365C"/>
    <w:rsid w:val="5C7BA711"/>
    <w:rsid w:val="5C7CE31E"/>
    <w:rsid w:val="5C7DF97A"/>
    <w:rsid w:val="5C83F2E7"/>
    <w:rsid w:val="5C8486D4"/>
    <w:rsid w:val="5C8EC6E9"/>
    <w:rsid w:val="5C8EC866"/>
    <w:rsid w:val="5C8F16E0"/>
    <w:rsid w:val="5C8F192C"/>
    <w:rsid w:val="5C9F5ABD"/>
    <w:rsid w:val="5CA1BE0F"/>
    <w:rsid w:val="5CA697DD"/>
    <w:rsid w:val="5CAFF66A"/>
    <w:rsid w:val="5CB06D55"/>
    <w:rsid w:val="5CB64B70"/>
    <w:rsid w:val="5CCF21AF"/>
    <w:rsid w:val="5CD24415"/>
    <w:rsid w:val="5CD36C5B"/>
    <w:rsid w:val="5CDA5D18"/>
    <w:rsid w:val="5CE31BDA"/>
    <w:rsid w:val="5CE9A2BD"/>
    <w:rsid w:val="5CFCBC0E"/>
    <w:rsid w:val="5CFE0178"/>
    <w:rsid w:val="5D06A23D"/>
    <w:rsid w:val="5D095973"/>
    <w:rsid w:val="5D0F8A4E"/>
    <w:rsid w:val="5D149714"/>
    <w:rsid w:val="5D186979"/>
    <w:rsid w:val="5D23E3A3"/>
    <w:rsid w:val="5D24ABB8"/>
    <w:rsid w:val="5D26C4FD"/>
    <w:rsid w:val="5D2CD51E"/>
    <w:rsid w:val="5D2FBF76"/>
    <w:rsid w:val="5D34A219"/>
    <w:rsid w:val="5D379D97"/>
    <w:rsid w:val="5D4113DE"/>
    <w:rsid w:val="5D44F65C"/>
    <w:rsid w:val="5D48AE7A"/>
    <w:rsid w:val="5D4E8EC2"/>
    <w:rsid w:val="5D54E977"/>
    <w:rsid w:val="5D558B3B"/>
    <w:rsid w:val="5D5E3DB2"/>
    <w:rsid w:val="5D5EA83C"/>
    <w:rsid w:val="5D6BDD23"/>
    <w:rsid w:val="5D6D5265"/>
    <w:rsid w:val="5D73E6F6"/>
    <w:rsid w:val="5D7EA1D4"/>
    <w:rsid w:val="5D85A1C5"/>
    <w:rsid w:val="5D85BE28"/>
    <w:rsid w:val="5D871471"/>
    <w:rsid w:val="5D87889D"/>
    <w:rsid w:val="5D88CBAD"/>
    <w:rsid w:val="5D93C174"/>
    <w:rsid w:val="5DAADD62"/>
    <w:rsid w:val="5DAE690B"/>
    <w:rsid w:val="5DB74334"/>
    <w:rsid w:val="5DBBD567"/>
    <w:rsid w:val="5DBDE043"/>
    <w:rsid w:val="5DD91446"/>
    <w:rsid w:val="5DE537CB"/>
    <w:rsid w:val="5DE78D46"/>
    <w:rsid w:val="5DE971D4"/>
    <w:rsid w:val="5DE98E7A"/>
    <w:rsid w:val="5DE9F6A1"/>
    <w:rsid w:val="5DF83BD2"/>
    <w:rsid w:val="5DF92BA8"/>
    <w:rsid w:val="5E004DBD"/>
    <w:rsid w:val="5E107EA1"/>
    <w:rsid w:val="5E147A69"/>
    <w:rsid w:val="5E149EF2"/>
    <w:rsid w:val="5E181E24"/>
    <w:rsid w:val="5E2EC467"/>
    <w:rsid w:val="5E383954"/>
    <w:rsid w:val="5E390CC6"/>
    <w:rsid w:val="5E3A440D"/>
    <w:rsid w:val="5E3D7931"/>
    <w:rsid w:val="5E3E4F4C"/>
    <w:rsid w:val="5E431992"/>
    <w:rsid w:val="5E45E0F1"/>
    <w:rsid w:val="5E5B6F37"/>
    <w:rsid w:val="5E5C1FD4"/>
    <w:rsid w:val="5E5D3B91"/>
    <w:rsid w:val="5E634792"/>
    <w:rsid w:val="5E63EA48"/>
    <w:rsid w:val="5E670C16"/>
    <w:rsid w:val="5E6BAE89"/>
    <w:rsid w:val="5E755BB2"/>
    <w:rsid w:val="5E78895C"/>
    <w:rsid w:val="5E8312D0"/>
    <w:rsid w:val="5E8C85B1"/>
    <w:rsid w:val="5E90B135"/>
    <w:rsid w:val="5E92E65B"/>
    <w:rsid w:val="5E9CE5F2"/>
    <w:rsid w:val="5EA11E9E"/>
    <w:rsid w:val="5EA1E0D8"/>
    <w:rsid w:val="5EA27B0A"/>
    <w:rsid w:val="5EA3DC2A"/>
    <w:rsid w:val="5EAC7B40"/>
    <w:rsid w:val="5EB65BB8"/>
    <w:rsid w:val="5EB8C752"/>
    <w:rsid w:val="5EC4E105"/>
    <w:rsid w:val="5ECF6268"/>
    <w:rsid w:val="5ED14F28"/>
    <w:rsid w:val="5ED26E67"/>
    <w:rsid w:val="5ED6DCF3"/>
    <w:rsid w:val="5ED9C4C3"/>
    <w:rsid w:val="5EE32097"/>
    <w:rsid w:val="5EE393FC"/>
    <w:rsid w:val="5EEEDA80"/>
    <w:rsid w:val="5EF0B9D8"/>
    <w:rsid w:val="5EF70A25"/>
    <w:rsid w:val="5F0FC8BB"/>
    <w:rsid w:val="5F117186"/>
    <w:rsid w:val="5F129C5A"/>
    <w:rsid w:val="5F12B92A"/>
    <w:rsid w:val="5F1EAC8F"/>
    <w:rsid w:val="5F3928FF"/>
    <w:rsid w:val="5F3A2884"/>
    <w:rsid w:val="5F419E8C"/>
    <w:rsid w:val="5F43D3B6"/>
    <w:rsid w:val="5F447CEE"/>
    <w:rsid w:val="5F522687"/>
    <w:rsid w:val="5F536A23"/>
    <w:rsid w:val="5F5D1CBA"/>
    <w:rsid w:val="5F610678"/>
    <w:rsid w:val="5F6C0C8C"/>
    <w:rsid w:val="5F733F5A"/>
    <w:rsid w:val="5F8D828C"/>
    <w:rsid w:val="5F90FD5A"/>
    <w:rsid w:val="5F9519A5"/>
    <w:rsid w:val="5F96A1D8"/>
    <w:rsid w:val="5F9ADEB8"/>
    <w:rsid w:val="5FACBA9D"/>
    <w:rsid w:val="5FB03DC2"/>
    <w:rsid w:val="5FBD5A44"/>
    <w:rsid w:val="5FD7D0C0"/>
    <w:rsid w:val="5FD93EE7"/>
    <w:rsid w:val="5FDABDE8"/>
    <w:rsid w:val="5FDE6B1A"/>
    <w:rsid w:val="5FE11500"/>
    <w:rsid w:val="5FE26467"/>
    <w:rsid w:val="5FE55628"/>
    <w:rsid w:val="5FE8365B"/>
    <w:rsid w:val="5FE8D005"/>
    <w:rsid w:val="5FF90D48"/>
    <w:rsid w:val="5FFA206B"/>
    <w:rsid w:val="5FFB2328"/>
    <w:rsid w:val="60094756"/>
    <w:rsid w:val="6009E4D7"/>
    <w:rsid w:val="6014734F"/>
    <w:rsid w:val="601FDBC7"/>
    <w:rsid w:val="60220306"/>
    <w:rsid w:val="60235CB0"/>
    <w:rsid w:val="603DB139"/>
    <w:rsid w:val="6043DE06"/>
    <w:rsid w:val="6046AE80"/>
    <w:rsid w:val="6047476F"/>
    <w:rsid w:val="604B7EF9"/>
    <w:rsid w:val="605070AC"/>
    <w:rsid w:val="60591A8D"/>
    <w:rsid w:val="60633A1B"/>
    <w:rsid w:val="60640C3C"/>
    <w:rsid w:val="6064C04F"/>
    <w:rsid w:val="6067E087"/>
    <w:rsid w:val="60790528"/>
    <w:rsid w:val="607BE5DB"/>
    <w:rsid w:val="6080AEE2"/>
    <w:rsid w:val="6081DEDA"/>
    <w:rsid w:val="608381DC"/>
    <w:rsid w:val="608B2302"/>
    <w:rsid w:val="60931DA1"/>
    <w:rsid w:val="609813BD"/>
    <w:rsid w:val="609BEFEA"/>
    <w:rsid w:val="60AAD5B5"/>
    <w:rsid w:val="60B2EE0E"/>
    <w:rsid w:val="60B63B1C"/>
    <w:rsid w:val="60C3E477"/>
    <w:rsid w:val="60C8DDFA"/>
    <w:rsid w:val="60CDF13B"/>
    <w:rsid w:val="60CE9C09"/>
    <w:rsid w:val="60CF6ADF"/>
    <w:rsid w:val="60D800F0"/>
    <w:rsid w:val="60DC272E"/>
    <w:rsid w:val="60DFBB93"/>
    <w:rsid w:val="60EA22F2"/>
    <w:rsid w:val="60F72D01"/>
    <w:rsid w:val="60F7A373"/>
    <w:rsid w:val="60FCF98A"/>
    <w:rsid w:val="60FF8FD9"/>
    <w:rsid w:val="6107DE5A"/>
    <w:rsid w:val="610C4FC5"/>
    <w:rsid w:val="61100C3E"/>
    <w:rsid w:val="61102320"/>
    <w:rsid w:val="6112206C"/>
    <w:rsid w:val="6113AB80"/>
    <w:rsid w:val="612236EE"/>
    <w:rsid w:val="612A38FA"/>
    <w:rsid w:val="612E4BA9"/>
    <w:rsid w:val="6132F5FD"/>
    <w:rsid w:val="613676B1"/>
    <w:rsid w:val="6141C237"/>
    <w:rsid w:val="614E0418"/>
    <w:rsid w:val="6152210F"/>
    <w:rsid w:val="61864F56"/>
    <w:rsid w:val="619004A5"/>
    <w:rsid w:val="619526BE"/>
    <w:rsid w:val="61A141C8"/>
    <w:rsid w:val="61A9DC75"/>
    <w:rsid w:val="61AA93B5"/>
    <w:rsid w:val="61B1DFEB"/>
    <w:rsid w:val="61BC8E3D"/>
    <w:rsid w:val="61BEDD95"/>
    <w:rsid w:val="61C81A17"/>
    <w:rsid w:val="61C8F12C"/>
    <w:rsid w:val="61C90F5C"/>
    <w:rsid w:val="61D12A30"/>
    <w:rsid w:val="61D3F272"/>
    <w:rsid w:val="61D436D3"/>
    <w:rsid w:val="61D7BF3D"/>
    <w:rsid w:val="61DB1933"/>
    <w:rsid w:val="61DE3F1B"/>
    <w:rsid w:val="61DFB003"/>
    <w:rsid w:val="61E15C8E"/>
    <w:rsid w:val="61FFF82E"/>
    <w:rsid w:val="6202759C"/>
    <w:rsid w:val="620C2D3D"/>
    <w:rsid w:val="620DA088"/>
    <w:rsid w:val="62153A9A"/>
    <w:rsid w:val="62280B43"/>
    <w:rsid w:val="62347F7E"/>
    <w:rsid w:val="623B6FEE"/>
    <w:rsid w:val="623D2625"/>
    <w:rsid w:val="62427218"/>
    <w:rsid w:val="6243218A"/>
    <w:rsid w:val="6246F898"/>
    <w:rsid w:val="62534E22"/>
    <w:rsid w:val="62601767"/>
    <w:rsid w:val="6263047A"/>
    <w:rsid w:val="62667C1D"/>
    <w:rsid w:val="62755993"/>
    <w:rsid w:val="6282C6D1"/>
    <w:rsid w:val="628FC3BC"/>
    <w:rsid w:val="62AC2261"/>
    <w:rsid w:val="62ADC458"/>
    <w:rsid w:val="62AF729D"/>
    <w:rsid w:val="62B095B3"/>
    <w:rsid w:val="62B6D04A"/>
    <w:rsid w:val="62BFD085"/>
    <w:rsid w:val="62CF5D38"/>
    <w:rsid w:val="62D6E49B"/>
    <w:rsid w:val="62D84BFD"/>
    <w:rsid w:val="62D9FE02"/>
    <w:rsid w:val="62E5CF32"/>
    <w:rsid w:val="62EC3C94"/>
    <w:rsid w:val="62F2FA86"/>
    <w:rsid w:val="62FD89E9"/>
    <w:rsid w:val="62FDA814"/>
    <w:rsid w:val="6306F333"/>
    <w:rsid w:val="6311722E"/>
    <w:rsid w:val="63133463"/>
    <w:rsid w:val="631805A7"/>
    <w:rsid w:val="631C5330"/>
    <w:rsid w:val="63215E57"/>
    <w:rsid w:val="6324E776"/>
    <w:rsid w:val="632BC174"/>
    <w:rsid w:val="632BD506"/>
    <w:rsid w:val="632EE05A"/>
    <w:rsid w:val="63363F93"/>
    <w:rsid w:val="633F8703"/>
    <w:rsid w:val="63482873"/>
    <w:rsid w:val="634A5521"/>
    <w:rsid w:val="634B56F7"/>
    <w:rsid w:val="6357B207"/>
    <w:rsid w:val="63617DA0"/>
    <w:rsid w:val="6362717E"/>
    <w:rsid w:val="6362B77B"/>
    <w:rsid w:val="6362F005"/>
    <w:rsid w:val="636C3CD5"/>
    <w:rsid w:val="637284DC"/>
    <w:rsid w:val="637A7262"/>
    <w:rsid w:val="63844F2D"/>
    <w:rsid w:val="638E3975"/>
    <w:rsid w:val="63907918"/>
    <w:rsid w:val="63912B7C"/>
    <w:rsid w:val="63917B11"/>
    <w:rsid w:val="63A6F321"/>
    <w:rsid w:val="63B1F5F6"/>
    <w:rsid w:val="63B2FFF8"/>
    <w:rsid w:val="63B48314"/>
    <w:rsid w:val="63BF6114"/>
    <w:rsid w:val="63D05BC1"/>
    <w:rsid w:val="63DB3D2E"/>
    <w:rsid w:val="63E0A3C6"/>
    <w:rsid w:val="63E3287A"/>
    <w:rsid w:val="63EDD2BE"/>
    <w:rsid w:val="63EED88E"/>
    <w:rsid w:val="63EF61E9"/>
    <w:rsid w:val="63F32BFE"/>
    <w:rsid w:val="63F922F9"/>
    <w:rsid w:val="6405CD8C"/>
    <w:rsid w:val="640E9262"/>
    <w:rsid w:val="6415C934"/>
    <w:rsid w:val="641748F6"/>
    <w:rsid w:val="6417DA6B"/>
    <w:rsid w:val="641AE99C"/>
    <w:rsid w:val="641BA400"/>
    <w:rsid w:val="641BFB79"/>
    <w:rsid w:val="641FC25B"/>
    <w:rsid w:val="642684B8"/>
    <w:rsid w:val="642DA3E9"/>
    <w:rsid w:val="642E0544"/>
    <w:rsid w:val="6432BB0C"/>
    <w:rsid w:val="643468F7"/>
    <w:rsid w:val="643835E8"/>
    <w:rsid w:val="6444DC29"/>
    <w:rsid w:val="64468684"/>
    <w:rsid w:val="6447DD92"/>
    <w:rsid w:val="644F9FEE"/>
    <w:rsid w:val="645157E9"/>
    <w:rsid w:val="645BA8CA"/>
    <w:rsid w:val="646DBD89"/>
    <w:rsid w:val="647035F4"/>
    <w:rsid w:val="6472A344"/>
    <w:rsid w:val="64770E3F"/>
    <w:rsid w:val="647AB32F"/>
    <w:rsid w:val="6483FEE3"/>
    <w:rsid w:val="648555C8"/>
    <w:rsid w:val="6485D913"/>
    <w:rsid w:val="64911A67"/>
    <w:rsid w:val="64934509"/>
    <w:rsid w:val="64955ACB"/>
    <w:rsid w:val="64A51F80"/>
    <w:rsid w:val="64B83533"/>
    <w:rsid w:val="64BC4128"/>
    <w:rsid w:val="64C0A24F"/>
    <w:rsid w:val="64C0B7D7"/>
    <w:rsid w:val="64C5B0E8"/>
    <w:rsid w:val="64CA0CEC"/>
    <w:rsid w:val="64D02EF2"/>
    <w:rsid w:val="64DFF342"/>
    <w:rsid w:val="64E066FD"/>
    <w:rsid w:val="64E34F06"/>
    <w:rsid w:val="64E6B9EB"/>
    <w:rsid w:val="64F449B5"/>
    <w:rsid w:val="64F8322B"/>
    <w:rsid w:val="64FE2983"/>
    <w:rsid w:val="65039932"/>
    <w:rsid w:val="650B1F5A"/>
    <w:rsid w:val="6512DAA0"/>
    <w:rsid w:val="651642C3"/>
    <w:rsid w:val="6523F64F"/>
    <w:rsid w:val="6524D71C"/>
    <w:rsid w:val="652B0F34"/>
    <w:rsid w:val="6537FC78"/>
    <w:rsid w:val="653D8353"/>
    <w:rsid w:val="65402217"/>
    <w:rsid w:val="65413364"/>
    <w:rsid w:val="6546E30E"/>
    <w:rsid w:val="6546F854"/>
    <w:rsid w:val="654CDB5C"/>
    <w:rsid w:val="655A69B7"/>
    <w:rsid w:val="65634BCA"/>
    <w:rsid w:val="6567A9CE"/>
    <w:rsid w:val="6567E801"/>
    <w:rsid w:val="656C6C77"/>
    <w:rsid w:val="65795550"/>
    <w:rsid w:val="657B70B3"/>
    <w:rsid w:val="657C7427"/>
    <w:rsid w:val="6580DE89"/>
    <w:rsid w:val="658A1C5F"/>
    <w:rsid w:val="658F97C7"/>
    <w:rsid w:val="65910919"/>
    <w:rsid w:val="6591EA19"/>
    <w:rsid w:val="6592D398"/>
    <w:rsid w:val="6597ED12"/>
    <w:rsid w:val="65996E58"/>
    <w:rsid w:val="65998674"/>
    <w:rsid w:val="6599BF91"/>
    <w:rsid w:val="659DB6B7"/>
    <w:rsid w:val="659DB801"/>
    <w:rsid w:val="65A1B1D9"/>
    <w:rsid w:val="65B4AE51"/>
    <w:rsid w:val="65B4DDEF"/>
    <w:rsid w:val="65B4E098"/>
    <w:rsid w:val="65B6624B"/>
    <w:rsid w:val="65CC92B2"/>
    <w:rsid w:val="65D3F143"/>
    <w:rsid w:val="65D4941D"/>
    <w:rsid w:val="65D81338"/>
    <w:rsid w:val="65D92450"/>
    <w:rsid w:val="65E43F75"/>
    <w:rsid w:val="65E4BB50"/>
    <w:rsid w:val="65F575CF"/>
    <w:rsid w:val="65FC41BF"/>
    <w:rsid w:val="6603FF52"/>
    <w:rsid w:val="660BB1C0"/>
    <w:rsid w:val="660EF737"/>
    <w:rsid w:val="6614FA6B"/>
    <w:rsid w:val="6643968E"/>
    <w:rsid w:val="664912F0"/>
    <w:rsid w:val="664A5C82"/>
    <w:rsid w:val="664CFAE2"/>
    <w:rsid w:val="665DD5E9"/>
    <w:rsid w:val="6661B098"/>
    <w:rsid w:val="6661B98C"/>
    <w:rsid w:val="6665DB0E"/>
    <w:rsid w:val="66666DA4"/>
    <w:rsid w:val="666720A9"/>
    <w:rsid w:val="666805A7"/>
    <w:rsid w:val="666F3767"/>
    <w:rsid w:val="6677B36B"/>
    <w:rsid w:val="6680C8C7"/>
    <w:rsid w:val="6684C011"/>
    <w:rsid w:val="668618A6"/>
    <w:rsid w:val="668D23B9"/>
    <w:rsid w:val="6696969F"/>
    <w:rsid w:val="66994314"/>
    <w:rsid w:val="669F9AFF"/>
    <w:rsid w:val="66A06A06"/>
    <w:rsid w:val="66B052CE"/>
    <w:rsid w:val="66B5A51A"/>
    <w:rsid w:val="66B66E9A"/>
    <w:rsid w:val="66B72066"/>
    <w:rsid w:val="66BDFA83"/>
    <w:rsid w:val="66BFC6B0"/>
    <w:rsid w:val="66C9133A"/>
    <w:rsid w:val="66CC5E0D"/>
    <w:rsid w:val="66DB4D2F"/>
    <w:rsid w:val="66DC83EA"/>
    <w:rsid w:val="66E34AEC"/>
    <w:rsid w:val="66E636CE"/>
    <w:rsid w:val="66E78F9F"/>
    <w:rsid w:val="66ED6AC4"/>
    <w:rsid w:val="66F69DF6"/>
    <w:rsid w:val="66FF1C2B"/>
    <w:rsid w:val="67006156"/>
    <w:rsid w:val="6702F864"/>
    <w:rsid w:val="670AB372"/>
    <w:rsid w:val="67210329"/>
    <w:rsid w:val="672133C9"/>
    <w:rsid w:val="6723279B"/>
    <w:rsid w:val="67233749"/>
    <w:rsid w:val="6723BEC3"/>
    <w:rsid w:val="6726CF27"/>
    <w:rsid w:val="67358FF2"/>
    <w:rsid w:val="67398718"/>
    <w:rsid w:val="673D6E4E"/>
    <w:rsid w:val="673EAC63"/>
    <w:rsid w:val="67418C43"/>
    <w:rsid w:val="6741BAF1"/>
    <w:rsid w:val="674BD47C"/>
    <w:rsid w:val="674C3B21"/>
    <w:rsid w:val="6753F557"/>
    <w:rsid w:val="675A95F5"/>
    <w:rsid w:val="675CD3C5"/>
    <w:rsid w:val="675F386E"/>
    <w:rsid w:val="676544AB"/>
    <w:rsid w:val="676D09DE"/>
    <w:rsid w:val="676DB69D"/>
    <w:rsid w:val="6773CB6F"/>
    <w:rsid w:val="677D51C4"/>
    <w:rsid w:val="677D557C"/>
    <w:rsid w:val="6787401D"/>
    <w:rsid w:val="67887E7C"/>
    <w:rsid w:val="6797D81A"/>
    <w:rsid w:val="679FBC10"/>
    <w:rsid w:val="67A0B501"/>
    <w:rsid w:val="67A1F450"/>
    <w:rsid w:val="67A55E4B"/>
    <w:rsid w:val="67A6E27D"/>
    <w:rsid w:val="67B9B022"/>
    <w:rsid w:val="67BCC5DA"/>
    <w:rsid w:val="67BF3316"/>
    <w:rsid w:val="67C2D0DD"/>
    <w:rsid w:val="67CCF978"/>
    <w:rsid w:val="67D97E88"/>
    <w:rsid w:val="67DCC042"/>
    <w:rsid w:val="67DD2965"/>
    <w:rsid w:val="67DFAB59"/>
    <w:rsid w:val="67EE8EF3"/>
    <w:rsid w:val="67EE9A4C"/>
    <w:rsid w:val="67F353FC"/>
    <w:rsid w:val="67FB2EC4"/>
    <w:rsid w:val="68001582"/>
    <w:rsid w:val="6813EEDD"/>
    <w:rsid w:val="68179404"/>
    <w:rsid w:val="681937E4"/>
    <w:rsid w:val="6823AC35"/>
    <w:rsid w:val="6827A060"/>
    <w:rsid w:val="6827C540"/>
    <w:rsid w:val="682943BB"/>
    <w:rsid w:val="6840E9DF"/>
    <w:rsid w:val="68519D13"/>
    <w:rsid w:val="68558A2C"/>
    <w:rsid w:val="6856A9D7"/>
    <w:rsid w:val="68591C61"/>
    <w:rsid w:val="685B1578"/>
    <w:rsid w:val="685DD6C6"/>
    <w:rsid w:val="686B0B56"/>
    <w:rsid w:val="686DB79A"/>
    <w:rsid w:val="68740BAC"/>
    <w:rsid w:val="687D5893"/>
    <w:rsid w:val="68881E1E"/>
    <w:rsid w:val="68894950"/>
    <w:rsid w:val="6892874A"/>
    <w:rsid w:val="68A04FF5"/>
    <w:rsid w:val="68A60472"/>
    <w:rsid w:val="68A65D73"/>
    <w:rsid w:val="68A666C7"/>
    <w:rsid w:val="68A9984C"/>
    <w:rsid w:val="68AD55A6"/>
    <w:rsid w:val="68B48F14"/>
    <w:rsid w:val="68B6D630"/>
    <w:rsid w:val="68B7A0BE"/>
    <w:rsid w:val="68BD1D43"/>
    <w:rsid w:val="68CE7C80"/>
    <w:rsid w:val="68D16053"/>
    <w:rsid w:val="68D5266A"/>
    <w:rsid w:val="68E0FCB0"/>
    <w:rsid w:val="68E290F0"/>
    <w:rsid w:val="68EA4305"/>
    <w:rsid w:val="68EC34CB"/>
    <w:rsid w:val="68F141AA"/>
    <w:rsid w:val="68F42987"/>
    <w:rsid w:val="68F8A33B"/>
    <w:rsid w:val="690362D2"/>
    <w:rsid w:val="6905FBAA"/>
    <w:rsid w:val="690D328F"/>
    <w:rsid w:val="6910022A"/>
    <w:rsid w:val="6910F013"/>
    <w:rsid w:val="6912BE5B"/>
    <w:rsid w:val="691375CD"/>
    <w:rsid w:val="6918C8A1"/>
    <w:rsid w:val="6918FE5B"/>
    <w:rsid w:val="6925624E"/>
    <w:rsid w:val="69386372"/>
    <w:rsid w:val="6943B8FE"/>
    <w:rsid w:val="694A1445"/>
    <w:rsid w:val="694A8883"/>
    <w:rsid w:val="694BB0BD"/>
    <w:rsid w:val="694D5764"/>
    <w:rsid w:val="694D6F93"/>
    <w:rsid w:val="6956C32C"/>
    <w:rsid w:val="695B0B82"/>
    <w:rsid w:val="695BDAE4"/>
    <w:rsid w:val="695BDE49"/>
    <w:rsid w:val="695DA88E"/>
    <w:rsid w:val="695FDDEF"/>
    <w:rsid w:val="69604A23"/>
    <w:rsid w:val="69678B55"/>
    <w:rsid w:val="696BCBF5"/>
    <w:rsid w:val="697244A5"/>
    <w:rsid w:val="69738FBE"/>
    <w:rsid w:val="6973C524"/>
    <w:rsid w:val="6978C356"/>
    <w:rsid w:val="6978F9C6"/>
    <w:rsid w:val="6981B1AD"/>
    <w:rsid w:val="698992FC"/>
    <w:rsid w:val="69A102B1"/>
    <w:rsid w:val="69A252BD"/>
    <w:rsid w:val="69A48E75"/>
    <w:rsid w:val="69A4FCD3"/>
    <w:rsid w:val="69A7D424"/>
    <w:rsid w:val="69AA15EA"/>
    <w:rsid w:val="69BCBC01"/>
    <w:rsid w:val="69C0D451"/>
    <w:rsid w:val="69C395A1"/>
    <w:rsid w:val="69C9BE74"/>
    <w:rsid w:val="69D736C3"/>
    <w:rsid w:val="69DB29AA"/>
    <w:rsid w:val="69E211DB"/>
    <w:rsid w:val="69E271F2"/>
    <w:rsid w:val="69E6A820"/>
    <w:rsid w:val="69E74751"/>
    <w:rsid w:val="69F3873D"/>
    <w:rsid w:val="69F579A2"/>
    <w:rsid w:val="6A008656"/>
    <w:rsid w:val="6A150D30"/>
    <w:rsid w:val="6A183CC2"/>
    <w:rsid w:val="6A1F41BC"/>
    <w:rsid w:val="6A238B85"/>
    <w:rsid w:val="6A2BB7BF"/>
    <w:rsid w:val="6A2C06CA"/>
    <w:rsid w:val="6A2E4FF4"/>
    <w:rsid w:val="6A36BCED"/>
    <w:rsid w:val="6A370263"/>
    <w:rsid w:val="6A3C5413"/>
    <w:rsid w:val="6A4163F7"/>
    <w:rsid w:val="6A4364C6"/>
    <w:rsid w:val="6A479ABD"/>
    <w:rsid w:val="6A492607"/>
    <w:rsid w:val="6A5269FE"/>
    <w:rsid w:val="6A58D649"/>
    <w:rsid w:val="6A6D62B9"/>
    <w:rsid w:val="6A7869C6"/>
    <w:rsid w:val="6A80867D"/>
    <w:rsid w:val="6A8AF2DB"/>
    <w:rsid w:val="6A8C58D6"/>
    <w:rsid w:val="6A902F7E"/>
    <w:rsid w:val="6A961DD1"/>
    <w:rsid w:val="6A9FDA55"/>
    <w:rsid w:val="6AA3C0E9"/>
    <w:rsid w:val="6AA4DCDB"/>
    <w:rsid w:val="6AAB5C6C"/>
    <w:rsid w:val="6AB1E5F3"/>
    <w:rsid w:val="6AB3883F"/>
    <w:rsid w:val="6AB770A8"/>
    <w:rsid w:val="6AB8425F"/>
    <w:rsid w:val="6ABA1DD5"/>
    <w:rsid w:val="6ABE9EF2"/>
    <w:rsid w:val="6AD59260"/>
    <w:rsid w:val="6AD94DBE"/>
    <w:rsid w:val="6AE3220E"/>
    <w:rsid w:val="6AE4EC93"/>
    <w:rsid w:val="6AF150E4"/>
    <w:rsid w:val="6AF17ECF"/>
    <w:rsid w:val="6AFE9021"/>
    <w:rsid w:val="6B0038CF"/>
    <w:rsid w:val="6B05F760"/>
    <w:rsid w:val="6B0963EF"/>
    <w:rsid w:val="6B0B6CB1"/>
    <w:rsid w:val="6B0E91DE"/>
    <w:rsid w:val="6B1663EF"/>
    <w:rsid w:val="6B215059"/>
    <w:rsid w:val="6B215A83"/>
    <w:rsid w:val="6B2615C0"/>
    <w:rsid w:val="6B289961"/>
    <w:rsid w:val="6B2B94F8"/>
    <w:rsid w:val="6B34004D"/>
    <w:rsid w:val="6B3667E5"/>
    <w:rsid w:val="6B3955A7"/>
    <w:rsid w:val="6B3C3D51"/>
    <w:rsid w:val="6B420E50"/>
    <w:rsid w:val="6B439212"/>
    <w:rsid w:val="6B46CBB1"/>
    <w:rsid w:val="6B514557"/>
    <w:rsid w:val="6B56D050"/>
    <w:rsid w:val="6B62EB05"/>
    <w:rsid w:val="6B65580D"/>
    <w:rsid w:val="6B6FBACF"/>
    <w:rsid w:val="6B7C17C0"/>
    <w:rsid w:val="6B7D80AB"/>
    <w:rsid w:val="6B8063E0"/>
    <w:rsid w:val="6B8DCA40"/>
    <w:rsid w:val="6B92AF15"/>
    <w:rsid w:val="6B9ABF8D"/>
    <w:rsid w:val="6BA20D4A"/>
    <w:rsid w:val="6BA9E580"/>
    <w:rsid w:val="6BABAC6E"/>
    <w:rsid w:val="6BB267C4"/>
    <w:rsid w:val="6BBF7215"/>
    <w:rsid w:val="6BCAAAF3"/>
    <w:rsid w:val="6BCF3CE0"/>
    <w:rsid w:val="6BD035DC"/>
    <w:rsid w:val="6BD632ED"/>
    <w:rsid w:val="6BDF69B5"/>
    <w:rsid w:val="6BEA8D52"/>
    <w:rsid w:val="6BF0BA40"/>
    <w:rsid w:val="6BF504A4"/>
    <w:rsid w:val="6C0049E2"/>
    <w:rsid w:val="6C0434DE"/>
    <w:rsid w:val="6C05FB59"/>
    <w:rsid w:val="6C084A2C"/>
    <w:rsid w:val="6C08BA53"/>
    <w:rsid w:val="6C0F4B59"/>
    <w:rsid w:val="6C1553AE"/>
    <w:rsid w:val="6C267849"/>
    <w:rsid w:val="6C26931A"/>
    <w:rsid w:val="6C2F6404"/>
    <w:rsid w:val="6C4BF9B2"/>
    <w:rsid w:val="6C4C122B"/>
    <w:rsid w:val="6C57502D"/>
    <w:rsid w:val="6C592D3C"/>
    <w:rsid w:val="6C5B1D95"/>
    <w:rsid w:val="6C6470FF"/>
    <w:rsid w:val="6C7362DD"/>
    <w:rsid w:val="6C78A7F0"/>
    <w:rsid w:val="6C7A53A0"/>
    <w:rsid w:val="6C7CF7EC"/>
    <w:rsid w:val="6C7E3D0E"/>
    <w:rsid w:val="6C815FE9"/>
    <w:rsid w:val="6C84F685"/>
    <w:rsid w:val="6C8CA06A"/>
    <w:rsid w:val="6C95187B"/>
    <w:rsid w:val="6C994061"/>
    <w:rsid w:val="6C9B3FF8"/>
    <w:rsid w:val="6C9C79DC"/>
    <w:rsid w:val="6CA5FBC0"/>
    <w:rsid w:val="6CC2D37A"/>
    <w:rsid w:val="6CC54A40"/>
    <w:rsid w:val="6CC6A9F2"/>
    <w:rsid w:val="6CC74B54"/>
    <w:rsid w:val="6CC97E69"/>
    <w:rsid w:val="6CCCC5F6"/>
    <w:rsid w:val="6CCD176D"/>
    <w:rsid w:val="6CD049AB"/>
    <w:rsid w:val="6CD7A8B7"/>
    <w:rsid w:val="6CDA05A7"/>
    <w:rsid w:val="6CE47B53"/>
    <w:rsid w:val="6CE975F0"/>
    <w:rsid w:val="6CF4497C"/>
    <w:rsid w:val="6CFB1183"/>
    <w:rsid w:val="6CFD08E2"/>
    <w:rsid w:val="6D0AA807"/>
    <w:rsid w:val="6D0B8B30"/>
    <w:rsid w:val="6D0C6AA9"/>
    <w:rsid w:val="6D125C01"/>
    <w:rsid w:val="6D1842FE"/>
    <w:rsid w:val="6D19E4DA"/>
    <w:rsid w:val="6D2154A8"/>
    <w:rsid w:val="6D215F49"/>
    <w:rsid w:val="6D24FFD7"/>
    <w:rsid w:val="6D26EBEE"/>
    <w:rsid w:val="6D2D2A03"/>
    <w:rsid w:val="6D2E9F63"/>
    <w:rsid w:val="6D31947F"/>
    <w:rsid w:val="6D368FEE"/>
    <w:rsid w:val="6D3E5FD3"/>
    <w:rsid w:val="6D3EBE73"/>
    <w:rsid w:val="6D49FDD7"/>
    <w:rsid w:val="6D500EBF"/>
    <w:rsid w:val="6D5BFB99"/>
    <w:rsid w:val="6D5C9F16"/>
    <w:rsid w:val="6D5DC94E"/>
    <w:rsid w:val="6D689A30"/>
    <w:rsid w:val="6D72CA63"/>
    <w:rsid w:val="6D754534"/>
    <w:rsid w:val="6D773785"/>
    <w:rsid w:val="6D801AD6"/>
    <w:rsid w:val="6D896E12"/>
    <w:rsid w:val="6D89AF5C"/>
    <w:rsid w:val="6D89CDAD"/>
    <w:rsid w:val="6DA8D983"/>
    <w:rsid w:val="6DADE1A9"/>
    <w:rsid w:val="6DB8D0CD"/>
    <w:rsid w:val="6DC0C8BC"/>
    <w:rsid w:val="6DD90146"/>
    <w:rsid w:val="6DDB398D"/>
    <w:rsid w:val="6DDCCAE1"/>
    <w:rsid w:val="6DF3A079"/>
    <w:rsid w:val="6E00C7DF"/>
    <w:rsid w:val="6E0399FF"/>
    <w:rsid w:val="6E0ABFF6"/>
    <w:rsid w:val="6E0B1A89"/>
    <w:rsid w:val="6E10BAEC"/>
    <w:rsid w:val="6E11525E"/>
    <w:rsid w:val="6E12FD59"/>
    <w:rsid w:val="6E131397"/>
    <w:rsid w:val="6E1FB7BB"/>
    <w:rsid w:val="6E1FD096"/>
    <w:rsid w:val="6E1FD898"/>
    <w:rsid w:val="6E2432C4"/>
    <w:rsid w:val="6E24A060"/>
    <w:rsid w:val="6E2F060B"/>
    <w:rsid w:val="6E349D0D"/>
    <w:rsid w:val="6E3658A7"/>
    <w:rsid w:val="6E3A09F4"/>
    <w:rsid w:val="6E46D5DD"/>
    <w:rsid w:val="6E496769"/>
    <w:rsid w:val="6E4DE9BF"/>
    <w:rsid w:val="6E4E0CD2"/>
    <w:rsid w:val="6E5C25B9"/>
    <w:rsid w:val="6E5CC8D4"/>
    <w:rsid w:val="6E61293F"/>
    <w:rsid w:val="6E618F1A"/>
    <w:rsid w:val="6E619220"/>
    <w:rsid w:val="6E6A32F2"/>
    <w:rsid w:val="6E70E2A1"/>
    <w:rsid w:val="6E731406"/>
    <w:rsid w:val="6E74EFA2"/>
    <w:rsid w:val="6E751D2D"/>
    <w:rsid w:val="6E7D552F"/>
    <w:rsid w:val="6E86AB50"/>
    <w:rsid w:val="6E88CBC1"/>
    <w:rsid w:val="6E8F8882"/>
    <w:rsid w:val="6E927940"/>
    <w:rsid w:val="6E951D62"/>
    <w:rsid w:val="6E95400C"/>
    <w:rsid w:val="6E9CE340"/>
    <w:rsid w:val="6E9EB119"/>
    <w:rsid w:val="6E9F6F53"/>
    <w:rsid w:val="6EA412BB"/>
    <w:rsid w:val="6EAC8750"/>
    <w:rsid w:val="6EAFA707"/>
    <w:rsid w:val="6EB230D2"/>
    <w:rsid w:val="6EC8E009"/>
    <w:rsid w:val="6ED1A8D8"/>
    <w:rsid w:val="6ED393A0"/>
    <w:rsid w:val="6EE26AFA"/>
    <w:rsid w:val="6EE27918"/>
    <w:rsid w:val="6EE33030"/>
    <w:rsid w:val="6EF24224"/>
    <w:rsid w:val="6EF67D1E"/>
    <w:rsid w:val="6EF8AA29"/>
    <w:rsid w:val="6EFD8C34"/>
    <w:rsid w:val="6F0B2ABD"/>
    <w:rsid w:val="6F0C00C1"/>
    <w:rsid w:val="6F111595"/>
    <w:rsid w:val="6F15F91E"/>
    <w:rsid w:val="6F178B1E"/>
    <w:rsid w:val="6F207DCA"/>
    <w:rsid w:val="6F227B08"/>
    <w:rsid w:val="6F255B10"/>
    <w:rsid w:val="6F26D916"/>
    <w:rsid w:val="6F298AB6"/>
    <w:rsid w:val="6F3D3963"/>
    <w:rsid w:val="6F3EF080"/>
    <w:rsid w:val="6F40C19E"/>
    <w:rsid w:val="6F42865B"/>
    <w:rsid w:val="6F5A4732"/>
    <w:rsid w:val="6F7A4F6D"/>
    <w:rsid w:val="6F7B83C9"/>
    <w:rsid w:val="6F8A2B28"/>
    <w:rsid w:val="6F8ACFD9"/>
    <w:rsid w:val="6F918136"/>
    <w:rsid w:val="6F9330FE"/>
    <w:rsid w:val="6F94A3D2"/>
    <w:rsid w:val="6F959058"/>
    <w:rsid w:val="6F9B4288"/>
    <w:rsid w:val="6F9DD58E"/>
    <w:rsid w:val="6FA6DBED"/>
    <w:rsid w:val="6FA7FD92"/>
    <w:rsid w:val="6FAACCAB"/>
    <w:rsid w:val="6FB85DB6"/>
    <w:rsid w:val="6FB89A9F"/>
    <w:rsid w:val="6FBBB9E9"/>
    <w:rsid w:val="6FC0CD66"/>
    <w:rsid w:val="6FC1AED5"/>
    <w:rsid w:val="6FC2E4B1"/>
    <w:rsid w:val="6FD04B52"/>
    <w:rsid w:val="6FD6CCD9"/>
    <w:rsid w:val="6FDA5B88"/>
    <w:rsid w:val="6FE32EB0"/>
    <w:rsid w:val="6FEBC3D3"/>
    <w:rsid w:val="6FF2215B"/>
    <w:rsid w:val="6FF3F1C0"/>
    <w:rsid w:val="6FFF061B"/>
    <w:rsid w:val="70007389"/>
    <w:rsid w:val="7010E23F"/>
    <w:rsid w:val="701F74AA"/>
    <w:rsid w:val="7022939B"/>
    <w:rsid w:val="70288BB0"/>
    <w:rsid w:val="70290E15"/>
    <w:rsid w:val="704144C7"/>
    <w:rsid w:val="705047D9"/>
    <w:rsid w:val="7058F56A"/>
    <w:rsid w:val="705A558A"/>
    <w:rsid w:val="705C9132"/>
    <w:rsid w:val="706643C6"/>
    <w:rsid w:val="70697EB4"/>
    <w:rsid w:val="706E175B"/>
    <w:rsid w:val="707484CE"/>
    <w:rsid w:val="707C35B0"/>
    <w:rsid w:val="70878842"/>
    <w:rsid w:val="70916F2A"/>
    <w:rsid w:val="7093007E"/>
    <w:rsid w:val="7093DAA4"/>
    <w:rsid w:val="70956DB2"/>
    <w:rsid w:val="70A42CB4"/>
    <w:rsid w:val="70A773E9"/>
    <w:rsid w:val="70A867C6"/>
    <w:rsid w:val="70A98632"/>
    <w:rsid w:val="70B16D0C"/>
    <w:rsid w:val="70B34A64"/>
    <w:rsid w:val="70BF16D4"/>
    <w:rsid w:val="70C8A549"/>
    <w:rsid w:val="70CF6B43"/>
    <w:rsid w:val="70D98E65"/>
    <w:rsid w:val="70E4C6A0"/>
    <w:rsid w:val="70EAF255"/>
    <w:rsid w:val="70EC321F"/>
    <w:rsid w:val="70EC35F1"/>
    <w:rsid w:val="7111570F"/>
    <w:rsid w:val="712C6536"/>
    <w:rsid w:val="712EA7C5"/>
    <w:rsid w:val="7130D957"/>
    <w:rsid w:val="713873ED"/>
    <w:rsid w:val="713C8018"/>
    <w:rsid w:val="713F88F7"/>
    <w:rsid w:val="714DC46C"/>
    <w:rsid w:val="714F706F"/>
    <w:rsid w:val="71542E17"/>
    <w:rsid w:val="715AF9EE"/>
    <w:rsid w:val="715AFDE7"/>
    <w:rsid w:val="715B2CC7"/>
    <w:rsid w:val="715DC535"/>
    <w:rsid w:val="715EEDC4"/>
    <w:rsid w:val="7165AC60"/>
    <w:rsid w:val="71742213"/>
    <w:rsid w:val="718AD995"/>
    <w:rsid w:val="718EFBBD"/>
    <w:rsid w:val="7197A7F9"/>
    <w:rsid w:val="7198A989"/>
    <w:rsid w:val="71A3D98C"/>
    <w:rsid w:val="71A741A4"/>
    <w:rsid w:val="71AADC8A"/>
    <w:rsid w:val="71AE8EA3"/>
    <w:rsid w:val="71B076DB"/>
    <w:rsid w:val="71B4021C"/>
    <w:rsid w:val="71B675B2"/>
    <w:rsid w:val="71BB484F"/>
    <w:rsid w:val="71CE82A6"/>
    <w:rsid w:val="71CFC4D8"/>
    <w:rsid w:val="71D624EE"/>
    <w:rsid w:val="71E46FF2"/>
    <w:rsid w:val="71E54265"/>
    <w:rsid w:val="71EC183A"/>
    <w:rsid w:val="71F2F542"/>
    <w:rsid w:val="71F4C5CB"/>
    <w:rsid w:val="71F7DDA5"/>
    <w:rsid w:val="71FDBFB7"/>
    <w:rsid w:val="71FFFEA7"/>
    <w:rsid w:val="7203286A"/>
    <w:rsid w:val="72063ED4"/>
    <w:rsid w:val="7209C074"/>
    <w:rsid w:val="720A90B0"/>
    <w:rsid w:val="72165CC6"/>
    <w:rsid w:val="721CD077"/>
    <w:rsid w:val="7220BF2B"/>
    <w:rsid w:val="7228F2E9"/>
    <w:rsid w:val="722928D9"/>
    <w:rsid w:val="723DCEBD"/>
    <w:rsid w:val="723F6BDB"/>
    <w:rsid w:val="7243F760"/>
    <w:rsid w:val="7245F2AD"/>
    <w:rsid w:val="7248B657"/>
    <w:rsid w:val="725286E3"/>
    <w:rsid w:val="72532D45"/>
    <w:rsid w:val="7253FB31"/>
    <w:rsid w:val="725BB1C8"/>
    <w:rsid w:val="725C3F3C"/>
    <w:rsid w:val="725DF77C"/>
    <w:rsid w:val="726ADBC7"/>
    <w:rsid w:val="726E7C30"/>
    <w:rsid w:val="72727005"/>
    <w:rsid w:val="7274BB13"/>
    <w:rsid w:val="72769BDD"/>
    <w:rsid w:val="727A0970"/>
    <w:rsid w:val="7290C625"/>
    <w:rsid w:val="72923820"/>
    <w:rsid w:val="7299FCB8"/>
    <w:rsid w:val="729A5AED"/>
    <w:rsid w:val="72A11550"/>
    <w:rsid w:val="72A16B38"/>
    <w:rsid w:val="72A64166"/>
    <w:rsid w:val="72C4A8B9"/>
    <w:rsid w:val="72C5224E"/>
    <w:rsid w:val="72C91665"/>
    <w:rsid w:val="72CADA2C"/>
    <w:rsid w:val="72D7898E"/>
    <w:rsid w:val="72E0349C"/>
    <w:rsid w:val="72E08BC8"/>
    <w:rsid w:val="72E14D94"/>
    <w:rsid w:val="72E6526A"/>
    <w:rsid w:val="72E8BD1C"/>
    <w:rsid w:val="72ECC21C"/>
    <w:rsid w:val="72EDB20D"/>
    <w:rsid w:val="72F533D6"/>
    <w:rsid w:val="72F7446F"/>
    <w:rsid w:val="730294AB"/>
    <w:rsid w:val="73106512"/>
    <w:rsid w:val="731103A5"/>
    <w:rsid w:val="731A4FFD"/>
    <w:rsid w:val="732206D2"/>
    <w:rsid w:val="7325188B"/>
    <w:rsid w:val="7328B9FE"/>
    <w:rsid w:val="732B0C55"/>
    <w:rsid w:val="732C55A3"/>
    <w:rsid w:val="7334DB0C"/>
    <w:rsid w:val="7347CCE9"/>
    <w:rsid w:val="734FD27D"/>
    <w:rsid w:val="7357A963"/>
    <w:rsid w:val="735B765C"/>
    <w:rsid w:val="735CCD21"/>
    <w:rsid w:val="7362823B"/>
    <w:rsid w:val="736626DA"/>
    <w:rsid w:val="736BC85B"/>
    <w:rsid w:val="73705463"/>
    <w:rsid w:val="73726B8F"/>
    <w:rsid w:val="7375388E"/>
    <w:rsid w:val="73772F1B"/>
    <w:rsid w:val="737ACCB4"/>
    <w:rsid w:val="737C3F88"/>
    <w:rsid w:val="739045EB"/>
    <w:rsid w:val="7390962C"/>
    <w:rsid w:val="7394CBAA"/>
    <w:rsid w:val="739EBB45"/>
    <w:rsid w:val="73A20F35"/>
    <w:rsid w:val="73A27F53"/>
    <w:rsid w:val="73AB3CF1"/>
    <w:rsid w:val="73AC385B"/>
    <w:rsid w:val="73B13D0F"/>
    <w:rsid w:val="73B8AAFE"/>
    <w:rsid w:val="73CC5173"/>
    <w:rsid w:val="73D9DEFB"/>
    <w:rsid w:val="73E1C30E"/>
    <w:rsid w:val="73E53F86"/>
    <w:rsid w:val="73E5665E"/>
    <w:rsid w:val="73E9D256"/>
    <w:rsid w:val="73F88D9E"/>
    <w:rsid w:val="73FA4308"/>
    <w:rsid w:val="73FE446F"/>
    <w:rsid w:val="740047A1"/>
    <w:rsid w:val="7401BDF3"/>
    <w:rsid w:val="740628D4"/>
    <w:rsid w:val="740E4066"/>
    <w:rsid w:val="74141D47"/>
    <w:rsid w:val="7418F6E6"/>
    <w:rsid w:val="74218B56"/>
    <w:rsid w:val="7421FF38"/>
    <w:rsid w:val="74238025"/>
    <w:rsid w:val="742B0C7F"/>
    <w:rsid w:val="7430A36C"/>
    <w:rsid w:val="743515BB"/>
    <w:rsid w:val="74496171"/>
    <w:rsid w:val="744C5248"/>
    <w:rsid w:val="7455B311"/>
    <w:rsid w:val="74581E54"/>
    <w:rsid w:val="7460C54E"/>
    <w:rsid w:val="74631ED4"/>
    <w:rsid w:val="74660204"/>
    <w:rsid w:val="747496F8"/>
    <w:rsid w:val="747678F9"/>
    <w:rsid w:val="74770130"/>
    <w:rsid w:val="74795E78"/>
    <w:rsid w:val="747A4D10"/>
    <w:rsid w:val="747C05F5"/>
    <w:rsid w:val="74859F95"/>
    <w:rsid w:val="748B66AB"/>
    <w:rsid w:val="7494443B"/>
    <w:rsid w:val="749F6FD4"/>
    <w:rsid w:val="749FBE43"/>
    <w:rsid w:val="74A858DA"/>
    <w:rsid w:val="74AD5666"/>
    <w:rsid w:val="74B25C89"/>
    <w:rsid w:val="74B286EF"/>
    <w:rsid w:val="74C0E8EC"/>
    <w:rsid w:val="74C6C582"/>
    <w:rsid w:val="74CAD9E7"/>
    <w:rsid w:val="74CF48BB"/>
    <w:rsid w:val="74D366AA"/>
    <w:rsid w:val="74D7B604"/>
    <w:rsid w:val="74D9846C"/>
    <w:rsid w:val="74DB160E"/>
    <w:rsid w:val="74DE51BC"/>
    <w:rsid w:val="74E0789C"/>
    <w:rsid w:val="74E18522"/>
    <w:rsid w:val="74E923E0"/>
    <w:rsid w:val="74EEC276"/>
    <w:rsid w:val="74F05C9A"/>
    <w:rsid w:val="74F4CA40"/>
    <w:rsid w:val="74F5ECD4"/>
    <w:rsid w:val="74F7A903"/>
    <w:rsid w:val="74FE529C"/>
    <w:rsid w:val="750D4D64"/>
    <w:rsid w:val="751104C1"/>
    <w:rsid w:val="751CD081"/>
    <w:rsid w:val="751DACAF"/>
    <w:rsid w:val="751DD36E"/>
    <w:rsid w:val="751F99A5"/>
    <w:rsid w:val="7526829B"/>
    <w:rsid w:val="75292118"/>
    <w:rsid w:val="752BE6A3"/>
    <w:rsid w:val="753C8112"/>
    <w:rsid w:val="753D2474"/>
    <w:rsid w:val="75400F20"/>
    <w:rsid w:val="7544CD8D"/>
    <w:rsid w:val="754971B8"/>
    <w:rsid w:val="754EA7D6"/>
    <w:rsid w:val="754F99FB"/>
    <w:rsid w:val="75517BE4"/>
    <w:rsid w:val="75548887"/>
    <w:rsid w:val="75567B13"/>
    <w:rsid w:val="755FAEB0"/>
    <w:rsid w:val="755FE5F0"/>
    <w:rsid w:val="7567E69D"/>
    <w:rsid w:val="757865D2"/>
    <w:rsid w:val="7581B745"/>
    <w:rsid w:val="75832FCB"/>
    <w:rsid w:val="7585EA2E"/>
    <w:rsid w:val="758870ED"/>
    <w:rsid w:val="758F91E2"/>
    <w:rsid w:val="75903F25"/>
    <w:rsid w:val="7595FB10"/>
    <w:rsid w:val="75A2BBAD"/>
    <w:rsid w:val="75ABAF7B"/>
    <w:rsid w:val="75B4BFFA"/>
    <w:rsid w:val="75B797C4"/>
    <w:rsid w:val="75B7FE2D"/>
    <w:rsid w:val="75B9A5D2"/>
    <w:rsid w:val="75B9D3C0"/>
    <w:rsid w:val="75CF6115"/>
    <w:rsid w:val="75DA479B"/>
    <w:rsid w:val="75E878C7"/>
    <w:rsid w:val="75F0C787"/>
    <w:rsid w:val="75F9F733"/>
    <w:rsid w:val="75FC6FEF"/>
    <w:rsid w:val="7601D8EC"/>
    <w:rsid w:val="7603E556"/>
    <w:rsid w:val="76070ADB"/>
    <w:rsid w:val="760D1712"/>
    <w:rsid w:val="761A9C5B"/>
    <w:rsid w:val="761C0A28"/>
    <w:rsid w:val="761D93FC"/>
    <w:rsid w:val="761E8AE6"/>
    <w:rsid w:val="7621358F"/>
    <w:rsid w:val="762D0887"/>
    <w:rsid w:val="7634F2E1"/>
    <w:rsid w:val="76359AB0"/>
    <w:rsid w:val="76396E46"/>
    <w:rsid w:val="764AAD18"/>
    <w:rsid w:val="764AE4A3"/>
    <w:rsid w:val="764E35ED"/>
    <w:rsid w:val="76504BCF"/>
    <w:rsid w:val="765661E7"/>
    <w:rsid w:val="765A577F"/>
    <w:rsid w:val="766C84AA"/>
    <w:rsid w:val="76783222"/>
    <w:rsid w:val="768D28A3"/>
    <w:rsid w:val="768FA5C9"/>
    <w:rsid w:val="76901498"/>
    <w:rsid w:val="769210DF"/>
    <w:rsid w:val="76B406BF"/>
    <w:rsid w:val="76B71600"/>
    <w:rsid w:val="76C66BD2"/>
    <w:rsid w:val="76C98B2B"/>
    <w:rsid w:val="76D6D951"/>
    <w:rsid w:val="76DAFFAA"/>
    <w:rsid w:val="76E08D4D"/>
    <w:rsid w:val="76E5D1FA"/>
    <w:rsid w:val="76E86838"/>
    <w:rsid w:val="76EA94F5"/>
    <w:rsid w:val="76EE3AE9"/>
    <w:rsid w:val="77002DD0"/>
    <w:rsid w:val="7701F2DE"/>
    <w:rsid w:val="7710DFB2"/>
    <w:rsid w:val="77159A20"/>
    <w:rsid w:val="7716AE71"/>
    <w:rsid w:val="771C65C9"/>
    <w:rsid w:val="771F002C"/>
    <w:rsid w:val="772FBD81"/>
    <w:rsid w:val="7736ABCA"/>
    <w:rsid w:val="7738AF3D"/>
    <w:rsid w:val="773D6B4F"/>
    <w:rsid w:val="773DF4EB"/>
    <w:rsid w:val="774263DD"/>
    <w:rsid w:val="7743688F"/>
    <w:rsid w:val="77455B06"/>
    <w:rsid w:val="77463975"/>
    <w:rsid w:val="775123E8"/>
    <w:rsid w:val="7757F49E"/>
    <w:rsid w:val="7767275C"/>
    <w:rsid w:val="77680058"/>
    <w:rsid w:val="776B470F"/>
    <w:rsid w:val="776C7B00"/>
    <w:rsid w:val="776D569D"/>
    <w:rsid w:val="776E0BF8"/>
    <w:rsid w:val="777F3DF9"/>
    <w:rsid w:val="778355FB"/>
    <w:rsid w:val="77847575"/>
    <w:rsid w:val="7785E98C"/>
    <w:rsid w:val="778B9E0D"/>
    <w:rsid w:val="77917EC0"/>
    <w:rsid w:val="77A23A23"/>
    <w:rsid w:val="77A7E2B0"/>
    <w:rsid w:val="77AE656A"/>
    <w:rsid w:val="77B2291A"/>
    <w:rsid w:val="77C36F9B"/>
    <w:rsid w:val="77D3D3A8"/>
    <w:rsid w:val="77E0C7B8"/>
    <w:rsid w:val="77E1DEBE"/>
    <w:rsid w:val="77E4CC88"/>
    <w:rsid w:val="77EEB604"/>
    <w:rsid w:val="77F212CE"/>
    <w:rsid w:val="77F95AF8"/>
    <w:rsid w:val="77FC5F4A"/>
    <w:rsid w:val="78000E27"/>
    <w:rsid w:val="78055034"/>
    <w:rsid w:val="78114EB6"/>
    <w:rsid w:val="78264F20"/>
    <w:rsid w:val="782EB3CC"/>
    <w:rsid w:val="783663DF"/>
    <w:rsid w:val="783710A8"/>
    <w:rsid w:val="783BE1C7"/>
    <w:rsid w:val="7845935F"/>
    <w:rsid w:val="785E5C02"/>
    <w:rsid w:val="7867641B"/>
    <w:rsid w:val="786CC9B7"/>
    <w:rsid w:val="7879BB5D"/>
    <w:rsid w:val="787A051C"/>
    <w:rsid w:val="787B5023"/>
    <w:rsid w:val="7881778B"/>
    <w:rsid w:val="788D0A6C"/>
    <w:rsid w:val="788F5ECC"/>
    <w:rsid w:val="78912F65"/>
    <w:rsid w:val="78937609"/>
    <w:rsid w:val="78939C67"/>
    <w:rsid w:val="7897D7BB"/>
    <w:rsid w:val="78B5AD6E"/>
    <w:rsid w:val="78B95807"/>
    <w:rsid w:val="78BAB59D"/>
    <w:rsid w:val="78C1962D"/>
    <w:rsid w:val="78C5DDC7"/>
    <w:rsid w:val="78C5E284"/>
    <w:rsid w:val="78C7E196"/>
    <w:rsid w:val="78D17D0F"/>
    <w:rsid w:val="78D35DC1"/>
    <w:rsid w:val="78DFA89A"/>
    <w:rsid w:val="78E04D10"/>
    <w:rsid w:val="78E21368"/>
    <w:rsid w:val="78F453D0"/>
    <w:rsid w:val="78FBC628"/>
    <w:rsid w:val="79039669"/>
    <w:rsid w:val="79075836"/>
    <w:rsid w:val="790E2277"/>
    <w:rsid w:val="790F88B6"/>
    <w:rsid w:val="79101915"/>
    <w:rsid w:val="79139ADF"/>
    <w:rsid w:val="79168CE1"/>
    <w:rsid w:val="7918406F"/>
    <w:rsid w:val="791C582B"/>
    <w:rsid w:val="792E6EA4"/>
    <w:rsid w:val="7931E80A"/>
    <w:rsid w:val="793B756A"/>
    <w:rsid w:val="793D1AAF"/>
    <w:rsid w:val="794B0B9C"/>
    <w:rsid w:val="794D5E5C"/>
    <w:rsid w:val="7951F3D1"/>
    <w:rsid w:val="795EF2CA"/>
    <w:rsid w:val="7964521E"/>
    <w:rsid w:val="7966F443"/>
    <w:rsid w:val="797304F3"/>
    <w:rsid w:val="7979A30F"/>
    <w:rsid w:val="79807E59"/>
    <w:rsid w:val="79899181"/>
    <w:rsid w:val="798A4939"/>
    <w:rsid w:val="798BAAEC"/>
    <w:rsid w:val="79BE3F84"/>
    <w:rsid w:val="79BEDF76"/>
    <w:rsid w:val="79C20CC0"/>
    <w:rsid w:val="79C49AA6"/>
    <w:rsid w:val="79C6EAE7"/>
    <w:rsid w:val="79CA3AE8"/>
    <w:rsid w:val="79CEF755"/>
    <w:rsid w:val="79D03595"/>
    <w:rsid w:val="79D7DE9C"/>
    <w:rsid w:val="79DB745C"/>
    <w:rsid w:val="79DB8A6B"/>
    <w:rsid w:val="79E27593"/>
    <w:rsid w:val="79EA0E38"/>
    <w:rsid w:val="79F411C5"/>
    <w:rsid w:val="79FFD7B0"/>
    <w:rsid w:val="7A060449"/>
    <w:rsid w:val="7A0A484C"/>
    <w:rsid w:val="7A10D3D7"/>
    <w:rsid w:val="7A1F92B7"/>
    <w:rsid w:val="7A22D56A"/>
    <w:rsid w:val="7A24ED07"/>
    <w:rsid w:val="7A26CE22"/>
    <w:rsid w:val="7A275CAA"/>
    <w:rsid w:val="7A27C409"/>
    <w:rsid w:val="7A39CD85"/>
    <w:rsid w:val="7A3B233A"/>
    <w:rsid w:val="7A3C0492"/>
    <w:rsid w:val="7A4A0896"/>
    <w:rsid w:val="7A4C68FB"/>
    <w:rsid w:val="7A4D2004"/>
    <w:rsid w:val="7A52FEB9"/>
    <w:rsid w:val="7A5367E5"/>
    <w:rsid w:val="7A569F60"/>
    <w:rsid w:val="7A5B6A52"/>
    <w:rsid w:val="7A5E7A2F"/>
    <w:rsid w:val="7A6175A9"/>
    <w:rsid w:val="7A66AD75"/>
    <w:rsid w:val="7A67B96E"/>
    <w:rsid w:val="7A69AD28"/>
    <w:rsid w:val="7A750247"/>
    <w:rsid w:val="7A753A26"/>
    <w:rsid w:val="7A80B2C7"/>
    <w:rsid w:val="7A849FE7"/>
    <w:rsid w:val="7A8B8F21"/>
    <w:rsid w:val="7A91FB89"/>
    <w:rsid w:val="7A92FBBE"/>
    <w:rsid w:val="7A942AE1"/>
    <w:rsid w:val="7AA6BB57"/>
    <w:rsid w:val="7AA975F2"/>
    <w:rsid w:val="7AB7B1EB"/>
    <w:rsid w:val="7ABC61AE"/>
    <w:rsid w:val="7ABCD956"/>
    <w:rsid w:val="7AC4F16F"/>
    <w:rsid w:val="7ACE2DDB"/>
    <w:rsid w:val="7ACF374F"/>
    <w:rsid w:val="7AD24141"/>
    <w:rsid w:val="7AD8BE59"/>
    <w:rsid w:val="7ADF672C"/>
    <w:rsid w:val="7AE627A6"/>
    <w:rsid w:val="7AEFDAAB"/>
    <w:rsid w:val="7AFC60F5"/>
    <w:rsid w:val="7B0861A4"/>
    <w:rsid w:val="7B0B3016"/>
    <w:rsid w:val="7B0F4853"/>
    <w:rsid w:val="7B1E1E3B"/>
    <w:rsid w:val="7B288DEF"/>
    <w:rsid w:val="7B2CF774"/>
    <w:rsid w:val="7B34395B"/>
    <w:rsid w:val="7B35E34F"/>
    <w:rsid w:val="7B4D10DF"/>
    <w:rsid w:val="7B55F3C5"/>
    <w:rsid w:val="7B5EAAFE"/>
    <w:rsid w:val="7B607EA0"/>
    <w:rsid w:val="7B62A78F"/>
    <w:rsid w:val="7B6E861B"/>
    <w:rsid w:val="7B7D6A25"/>
    <w:rsid w:val="7B836A0A"/>
    <w:rsid w:val="7B85DE99"/>
    <w:rsid w:val="7B92FA80"/>
    <w:rsid w:val="7B93CA23"/>
    <w:rsid w:val="7BA17140"/>
    <w:rsid w:val="7BA88C74"/>
    <w:rsid w:val="7BB5B7E2"/>
    <w:rsid w:val="7BB6B1B5"/>
    <w:rsid w:val="7BBB6318"/>
    <w:rsid w:val="7BBBBF0C"/>
    <w:rsid w:val="7BBEBCDB"/>
    <w:rsid w:val="7BC8636E"/>
    <w:rsid w:val="7BCA67D6"/>
    <w:rsid w:val="7BCB8D2E"/>
    <w:rsid w:val="7BD455C0"/>
    <w:rsid w:val="7BE3A471"/>
    <w:rsid w:val="7BEB0206"/>
    <w:rsid w:val="7BEDA7D2"/>
    <w:rsid w:val="7C01CC69"/>
    <w:rsid w:val="7C072576"/>
    <w:rsid w:val="7C091FEA"/>
    <w:rsid w:val="7C0C315F"/>
    <w:rsid w:val="7C106AD0"/>
    <w:rsid w:val="7C10D2A8"/>
    <w:rsid w:val="7C1238DF"/>
    <w:rsid w:val="7C149C50"/>
    <w:rsid w:val="7C1EA523"/>
    <w:rsid w:val="7C24B4E0"/>
    <w:rsid w:val="7C3D55DE"/>
    <w:rsid w:val="7C46B9CF"/>
    <w:rsid w:val="7C4E16AD"/>
    <w:rsid w:val="7C508C0A"/>
    <w:rsid w:val="7C51E3B0"/>
    <w:rsid w:val="7C57CEB7"/>
    <w:rsid w:val="7C7B9838"/>
    <w:rsid w:val="7C7EB19D"/>
    <w:rsid w:val="7C85A905"/>
    <w:rsid w:val="7C89691B"/>
    <w:rsid w:val="7C8ACCDF"/>
    <w:rsid w:val="7C8C87BA"/>
    <w:rsid w:val="7C9C4A0B"/>
    <w:rsid w:val="7CB525A3"/>
    <w:rsid w:val="7CB54FE1"/>
    <w:rsid w:val="7CC34BAE"/>
    <w:rsid w:val="7CC64B8D"/>
    <w:rsid w:val="7CCAEE2D"/>
    <w:rsid w:val="7CF6AAFC"/>
    <w:rsid w:val="7CF98658"/>
    <w:rsid w:val="7CF9ED8A"/>
    <w:rsid w:val="7D06C02E"/>
    <w:rsid w:val="7D072FDF"/>
    <w:rsid w:val="7D0CAD4C"/>
    <w:rsid w:val="7D0F9056"/>
    <w:rsid w:val="7D117060"/>
    <w:rsid w:val="7D13881F"/>
    <w:rsid w:val="7D1B75A8"/>
    <w:rsid w:val="7D1C3FEA"/>
    <w:rsid w:val="7D1E5511"/>
    <w:rsid w:val="7D1FCF91"/>
    <w:rsid w:val="7D227EBB"/>
    <w:rsid w:val="7D24CBA8"/>
    <w:rsid w:val="7D283CFC"/>
    <w:rsid w:val="7D31804E"/>
    <w:rsid w:val="7D3AD757"/>
    <w:rsid w:val="7D3B7D5A"/>
    <w:rsid w:val="7D4401C7"/>
    <w:rsid w:val="7D4B3C48"/>
    <w:rsid w:val="7D5351F3"/>
    <w:rsid w:val="7D54839D"/>
    <w:rsid w:val="7D56DDE6"/>
    <w:rsid w:val="7D5A0295"/>
    <w:rsid w:val="7D5C6B0A"/>
    <w:rsid w:val="7D5DEB24"/>
    <w:rsid w:val="7D663837"/>
    <w:rsid w:val="7D6662B2"/>
    <w:rsid w:val="7D7F380F"/>
    <w:rsid w:val="7D885254"/>
    <w:rsid w:val="7D89280A"/>
    <w:rsid w:val="7D8A9935"/>
    <w:rsid w:val="7D9128FB"/>
    <w:rsid w:val="7D9EE1BD"/>
    <w:rsid w:val="7DA38886"/>
    <w:rsid w:val="7DC65BE0"/>
    <w:rsid w:val="7DCB0440"/>
    <w:rsid w:val="7DD2518C"/>
    <w:rsid w:val="7DD9263F"/>
    <w:rsid w:val="7DD95359"/>
    <w:rsid w:val="7DDD3157"/>
    <w:rsid w:val="7DE73F91"/>
    <w:rsid w:val="7DEF52AD"/>
    <w:rsid w:val="7DF127E0"/>
    <w:rsid w:val="7DFD1E41"/>
    <w:rsid w:val="7DFDE9B0"/>
    <w:rsid w:val="7E0671A8"/>
    <w:rsid w:val="7E1ACF8B"/>
    <w:rsid w:val="7E1BEE5D"/>
    <w:rsid w:val="7E24483C"/>
    <w:rsid w:val="7E27DE99"/>
    <w:rsid w:val="7E32B11F"/>
    <w:rsid w:val="7E33FC62"/>
    <w:rsid w:val="7E344CD0"/>
    <w:rsid w:val="7E36A5BD"/>
    <w:rsid w:val="7E41D5AC"/>
    <w:rsid w:val="7E4618E0"/>
    <w:rsid w:val="7E46E585"/>
    <w:rsid w:val="7E4BDBB0"/>
    <w:rsid w:val="7E512042"/>
    <w:rsid w:val="7E53B5B3"/>
    <w:rsid w:val="7E5904E4"/>
    <w:rsid w:val="7E692CF3"/>
    <w:rsid w:val="7E6BCCA6"/>
    <w:rsid w:val="7E709792"/>
    <w:rsid w:val="7E7DA8A9"/>
    <w:rsid w:val="7E88123D"/>
    <w:rsid w:val="7E8C0E8F"/>
    <w:rsid w:val="7E900F70"/>
    <w:rsid w:val="7E9EF5C5"/>
    <w:rsid w:val="7EA224CE"/>
    <w:rsid w:val="7EA4BCA0"/>
    <w:rsid w:val="7EA56CB7"/>
    <w:rsid w:val="7EB39C1F"/>
    <w:rsid w:val="7EC27855"/>
    <w:rsid w:val="7ECAFB53"/>
    <w:rsid w:val="7ECD6EB5"/>
    <w:rsid w:val="7ED1106F"/>
    <w:rsid w:val="7ED348D3"/>
    <w:rsid w:val="7ED6A7B8"/>
    <w:rsid w:val="7ED8C82A"/>
    <w:rsid w:val="7EE04F18"/>
    <w:rsid w:val="7EE3E9F0"/>
    <w:rsid w:val="7EE799B1"/>
    <w:rsid w:val="7EE8E03B"/>
    <w:rsid w:val="7EF4CB8E"/>
    <w:rsid w:val="7EF6791A"/>
    <w:rsid w:val="7EFE5A57"/>
    <w:rsid w:val="7F1D3291"/>
    <w:rsid w:val="7F206FDE"/>
    <w:rsid w:val="7F28998B"/>
    <w:rsid w:val="7F2A3734"/>
    <w:rsid w:val="7F2BD35E"/>
    <w:rsid w:val="7F32EB53"/>
    <w:rsid w:val="7F34E6CC"/>
    <w:rsid w:val="7F3853C5"/>
    <w:rsid w:val="7F3F9EB8"/>
    <w:rsid w:val="7F4CF248"/>
    <w:rsid w:val="7F567FCB"/>
    <w:rsid w:val="7F6E7864"/>
    <w:rsid w:val="7F7C8B9B"/>
    <w:rsid w:val="7F7CEFCF"/>
    <w:rsid w:val="7F7EDD8A"/>
    <w:rsid w:val="7F7F2F72"/>
    <w:rsid w:val="7F8A730B"/>
    <w:rsid w:val="7F8F392C"/>
    <w:rsid w:val="7FAEDE00"/>
    <w:rsid w:val="7FC0189D"/>
    <w:rsid w:val="7FC49611"/>
    <w:rsid w:val="7FCDBC98"/>
    <w:rsid w:val="7FD16529"/>
    <w:rsid w:val="7FD3EACD"/>
    <w:rsid w:val="7FE24677"/>
    <w:rsid w:val="7FEF61C7"/>
    <w:rsid w:val="7FF1B761"/>
    <w:rsid w:val="7FFD5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677E6"/>
  <w15:chartTrackingRefBased/>
  <w15:docId w15:val="{93FF4FEB-4C67-4A14-A167-B6E691236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normaltextrun">
    <w:name w:val="normaltextrun"/>
    <w:basedOn w:val="DefaultParagraphFont"/>
    <w:rsid w:val="00285793"/>
  </w:style>
  <w:style w:type="character" w:customStyle="1" w:styleId="eop">
    <w:name w:val="eop"/>
    <w:basedOn w:val="DefaultParagraphFont"/>
    <w:rsid w:val="00285793"/>
  </w:style>
  <w:style w:type="character" w:styleId="FollowedHyperlink">
    <w:name w:val="FollowedHyperlink"/>
    <w:basedOn w:val="DefaultParagraphFont"/>
    <w:uiPriority w:val="99"/>
    <w:semiHidden/>
    <w:unhideWhenUsed/>
    <w:rsid w:val="006B7B1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2568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284C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C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C1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06B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4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59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0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1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ce1164fb-7795-4d4b-85ce-21dfcc761c97">
  <we:reference id="8c1c3d44-57e9-40d7-86e4-4adf61fea1dd" version="2.1.0.1" store="excatalog" storeType="excatalog"/>
  <we:alternateReferences>
    <we:reference id="WA104380122" version="2.1.0.1" store="en-US" storeType="omex"/>
  </we:alternateReferences>
  <we:properties>
    <we:property name="currentStyle" value="{&quot;id&quot;:&quot;1004&quot;,&quot;styleType&quot;:&quot;refworks&quot;,&quot;name&quot;:&quot;AMA - American Medical Association, 10th Edition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citations" value="{&quot;77107126&quot;:{&quot;referencesIds&quot;:[&quot;doc:659d88c2eaeaeb5a854eb84e&quot;],&quot;referencesOptions&quot;:{&quot;doc:659d88c2eaeaeb5a854eb84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7107126,&quot;citationText&quot;:&quot;&lt;span style=\&quot;font-family:Times New Roman;font-size:14.666666666666666px;color:#000000\&quot;&gt;&lt;sup&gt;3&lt;/sup&gt;&lt;/span&gt;&quot;},&quot;173358608&quot;:{&quot;referencesIds&quot;:[&quot;doc:659d87e087ab6c15593ec5c7&quot;],&quot;referencesOptions&quot;:{&quot;doc:659d87e087ab6c15593ec5c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3358608,&quot;citationText&quot;:&quot;&lt;span style=\&quot;font-family:Times New Roman;font-size:14.666666666666666px;color:#000000\&quot;&gt;&lt;sup&gt;2&lt;/sup&gt;&lt;/span&gt;&quot;},&quot;269589907&quot;:{&quot;referencesIds&quot;:[&quot;doc:65a42d66a8e787164977e46a&quot;],&quot;referencesOptions&quot;:{&quot;doc:65a42d66a8e787164977e46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69589907,&quot;citationText&quot;:&quot;&lt;span style=\&quot;font-family:Times New Roman;font-size:14.666666666666666px;color:#000000\&quot;&gt;&lt;sup&gt;6&lt;/sup&gt;&lt;/span&gt;&quot;},&quot;663023053&quot;:{&quot;referencesIds&quot;:[&quot;doc:65a4416b72498410d3e542d3&quot;],&quot;referencesOptions&quot;:{&quot;doc:65a4416b72498410d3e542d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63023053,&quot;citationText&quot;:&quot;&lt;span style=\&quot;font-family:Times New Roman;font-size:14.666666666666666px;color:#000000\&quot;&gt;&lt;sup&gt;14&lt;/sup&gt;&lt;/span&gt;&quot;},&quot;663143271&quot;:{&quot;referencesIds&quot;:[&quot;doc:65a4466987ab6c15593f76bb&quot;],&quot;referencesOptions&quot;:{&quot;doc:65a4466987ab6c15593f76b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63143271,&quot;citationText&quot;:&quot;&lt;span style=\&quot;font-family:Times New Roman;font-size:14.666666666666666px;color:#000000\&quot;&gt;&lt;sup&gt;16&lt;/sup&gt;&lt;/span&gt;&quot;},&quot;744448917&quot;:{&quot;referencesIds&quot;:[&quot;doc:65a43bffbf8f07675067b1fc&quot;],&quot;referencesOptions&quot;:{&quot;doc:65a43bffbf8f07675067b1f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44448917,&quot;citationText&quot;:&quot;&lt;span style=\&quot;font-family:Times New Roman;font-size:14.666666666666666px;color:#000000\&quot;&gt;&lt;sup&gt;9&lt;/sup&gt;&lt;/span&gt;&quot;},&quot;793641442&quot;:{&quot;referencesIds&quot;:[&quot;doc:65a5824889a7ec13232c4f2c&quot;],&quot;referencesOptions&quot;:{&quot;doc:65a5824889a7ec13232c4f2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93641442,&quot;citationText&quot;:&quot;&lt;span style=\&quot;font-family:Times New Roman;font-size:14.666666666666666px;color:#000000\&quot;&gt;&lt;sup&gt;12&lt;/sup&gt;&lt;/span&gt;&quot;},&quot;815106746&quot;:{&quot;referencesIds&quot;:[&quot;doc:659d954a9430e22c152c5772&quot;],&quot;referencesOptions&quot;:{&quot;doc:659d954a9430e22c152c577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15106746,&quot;citationText&quot;:&quot;&lt;span style=\&quot;font-family:Times New Roman;font-size:14.666666666666666px;color:#000000\&quot;&gt;&lt;sup&gt;10&lt;/sup&gt;&lt;/span&gt;&quot;},&quot;859522655&quot;:{&quot;referencesIds&quot;:[&quot;doc:659d9aac89a7ec13232b61dd&quot;],&quot;referencesOptions&quot;:{&quot;doc:659d9aac89a7ec13232b61d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59522655,&quot;citationText&quot;:&quot;&lt;span style=\&quot;font-family:Times New Roman;font-size:14.666666666666666px;color:#000000\&quot;&gt;&lt;sup&gt;15&lt;/sup&gt;&lt;/span&gt;&quot;},&quot;886196476&quot;:{&quot;referencesIds&quot;:[&quot;doc:65a4466987ab6c15593f76bb&quot;],&quot;referencesOptions&quot;:{&quot;doc:65a4466987ab6c15593f76b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86196476,&quot;citationText&quot;:&quot;17&quot;},&quot;895953049&quot;:{&quot;referencesIds&quot;:[&quot;doc:659d9573bf8f07675066f4e9&quot;],&quot;referencesOptions&quot;:{&quot;doc:659d9573bf8f07675066f4e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95953049,&quot;citationText&quot;:&quot;14&quot;},&quot;901931126&quot;:{&quot;referencesIds&quot;:[&quot;doc:659d8d77c3560545f37bd1b5&quot;],&quot;referencesOptions&quot;:{&quot;doc:659d8d77c3560545f37bd1b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01931126,&quot;citationText&quot;:&quot;&lt;span style=\&quot;font-family:Times New Roman;font-size:14.666666666666666px;color:#000000\&quot;&gt;&lt;sup&gt;4&lt;/sup&gt;&lt;/span&gt;&quot;},&quot;906470401&quot;:{&quot;referencesIds&quot;:[&quot;doc:659d8425e3ca464d393d1605&quot;],&quot;referencesOptions&quot;:{&quot;doc:659d8425e3ca464d393d16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06470401,&quot;citationText&quot;:&quot;&lt;span style=\&quot;font-family:Times New Roman;font-size:14.666666666666666px;color:#000000\&quot;&gt;&lt;sup&gt;1&lt;/sup&gt;&lt;/span&gt;&quot;},&quot;930122309&quot;:{&quot;referencesIds&quot;:[&quot;doc:659d93f1e80fd04cdf9b7f40&quot;],&quot;referencesOptions&quot;:{&quot;doc:659d93f1e80fd04cdf9b7f4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30122309,&quot;citationText&quot;:&quot;&lt;span style=\&quot;font-family:Times New Roman;font-size:14.666666666666666px;color:#000000\&quot;&gt;&lt;sup&gt;5&lt;/sup&gt;&lt;/span&gt;&quot;},&quot;935620255&quot;:{&quot;referencesIds&quot;:[&quot;doc:65a44b4fa8e787164977f036&quot;],&quot;referencesOptions&quot;:{&quot;doc:65a44b4fa8e787164977f03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35620255,&quot;citationText&quot;:&quot;&lt;span style=\&quot;font-family:Times New Roman;font-size:14.666666666666666px;color:#000000\&quot;&gt;&lt;sup&gt;7&lt;/sup&gt;&lt;/span&gt;&quot;},&quot;1294579196&quot;:{&quot;referencesIds&quot;:[&quot;doc:65a44b4fa8e787164977f036&quot;],&quot;referencesOptions&quot;:{&quot;doc:65a44b4fa8e787164977f03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94579196,&quot;citationText&quot;:&quot;7&quot;},&quot;1303932856&quot;:{&quot;referencesIds&quot;:[&quot;doc:65b01e8308d8bb0bb48dc242&quot;],&quot;referencesOptions&quot;:{&quot;doc:65b01e8308d8bb0bb48dc24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03932856,&quot;citationText&quot;:&quot;Formatting...&quot;},&quot;1343112368&quot;:{&quot;referencesIds&quot;:[&quot;doc:65a58235bf8f07675067e354&quot;],&quot;referencesOptions&quot;:{&quot;doc:65a58235bf8f07675067e35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43112368,&quot;citationText&quot;:&quot;&lt;span style=\&quot;font-family:Times New Roman;font-size:14.666666666666666px;color:#000000\&quot;&gt;&lt;sup&gt;11&lt;/sup&gt;&lt;/span&gt;&quot;},&quot;1442486095&quot;:{&quot;referencesIds&quot;:[&quot;doc:65a43beee3ca464d393dfda0&quot;],&quot;referencesOptions&quot;:{&quot;doc:65a43beee3ca464d393dfda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42486095,&quot;citationText&quot;:&quot;&lt;span style=\&quot;font-family:Times New Roman;font-size:14.666666666666666px;color:#000000\&quot;&gt;&lt;sup&gt;8&lt;/sup&gt;&lt;/span&gt;&quot;},&quot;1612860797&quot;:{&quot;referencesIds&quot;:[&quot;doc:65a58235bf8f07675067e354&quot;],&quot;referencesOptions&quot;:{&quot;doc:65a58235bf8f07675067e35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12860797,&quot;citationText&quot;:&quot;&lt;span style=\&quot;font-family:Times New Roman;font-size:14.666666666666666px;color:#000000\&quot;&gt;&lt;sup&gt;11&lt;/sup&gt;&lt;/span&gt;&quot;},&quot;1846561230&quot;:{&quot;referencesIds&quot;:[&quot;doc:659d9573bf8f07675066f4e9&quot;],&quot;referencesOptions&quot;:{&quot;doc:659d9573bf8f07675066f4e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46561230,&quot;citationText&quot;:&quot;&lt;span style=\&quot;font-family:Times New Roman;font-size:14.666666666666666px;color:#000000\&quot;&gt;&lt;sup&gt;13&lt;/sup&gt;&lt;/span&gt;&quot;},&quot;1962643920&quot;:{&quot;referencesIds&quot;:[&quot;doc:65a42d66a8e787164977e46a&quot;],&quot;referencesOptions&quot;:{&quot;doc:65a42d66a8e787164977e46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62643920,&quot;citationText&quot;:&quot;6-9&quot;},&quot;2086275142&quot;:{&quot;referencesIds&quot;:[&quot;doc:65a4416b72498410d3e542d3&quot;],&quot;referencesOptions&quot;:{&quot;doc:65a4416b72498410d3e542d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86275142,&quot;citationText&quot;:&quot;15,&quot;}}"/>
    <we:property name="rw.officeVersion" value="&quot;1.3&quot;"/>
    <we:property name="bibliographyEnabled" value="&quot;bibliographyEnabled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1212B6A0E3F84A928F40BB0E11CF6C" ma:contentTypeVersion="6" ma:contentTypeDescription="Create a new document." ma:contentTypeScope="" ma:versionID="025d28c2cc60d8bebdee24d0af8d8033">
  <xsd:schema xmlns:xsd="http://www.w3.org/2001/XMLSchema" xmlns:xs="http://www.w3.org/2001/XMLSchema" xmlns:p="http://schemas.microsoft.com/office/2006/metadata/properties" xmlns:ns2="e5685e32-55b1-488c-b058-bf7850be9201" xmlns:ns3="26594a66-ba34-4966-91bc-d92446147405" targetNamespace="http://schemas.microsoft.com/office/2006/metadata/properties" ma:root="true" ma:fieldsID="dcc28141de817f714d886bc8f29891d4" ns2:_="" ns3:_="">
    <xsd:import namespace="e5685e32-55b1-488c-b058-bf7850be9201"/>
    <xsd:import namespace="26594a66-ba34-4966-91bc-d924461474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685e32-55b1-488c-b058-bf7850be92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94a66-ba34-4966-91bc-d9244614740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02DA843-2596-45DD-BDAF-7E95092107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685e32-55b1-488c-b058-bf7850be9201"/>
    <ds:schemaRef ds:uri="26594a66-ba34-4966-91bc-d924461474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24AD6-3CA9-4350-B37A-BBABE5CE780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9AA40EA-BD65-4FCC-8F36-37D2A2EDBCA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3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aten, Marco C</dc:creator>
  <cp:keywords/>
  <dc:description/>
  <cp:lastModifiedBy>Crabtree, Paul (ELS-EXE)</cp:lastModifiedBy>
  <cp:revision>3</cp:revision>
  <dcterms:created xsi:type="dcterms:W3CDTF">2025-01-08T05:21:00Z</dcterms:created>
  <dcterms:modified xsi:type="dcterms:W3CDTF">2025-01-15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1212B6A0E3F84A928F40BB0E11CF6C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5-01-15T07:50:30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3d29be5a-2c82-4759-b9b0-43e7190e2d47</vt:lpwstr>
  </property>
  <property fmtid="{D5CDD505-2E9C-101B-9397-08002B2CF9AE}" pid="9" name="MSIP_Label_549ac42a-3eb4-4074-b885-aea26bd6241e_ContentBits">
    <vt:lpwstr>0</vt:lpwstr>
  </property>
</Properties>
</file>